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04EDB" w14:textId="77777777" w:rsidR="00A91FB5" w:rsidRPr="00E30E4D" w:rsidRDefault="00A91FB5" w:rsidP="00A91FB5">
      <w:pPr>
        <w:autoSpaceDN/>
        <w:ind w:left="0"/>
        <w:jc w:val="left"/>
        <w:textAlignment w:val="auto"/>
        <w:rPr>
          <w:rFonts w:ascii="Times New Roman" w:hAnsi="Times New Roman"/>
          <w:b/>
          <w:bCs/>
          <w:sz w:val="28"/>
          <w:szCs w:val="28"/>
        </w:rPr>
      </w:pPr>
      <w:r w:rsidRPr="00E30E4D">
        <w:rPr>
          <w:rFonts w:ascii="Times New Roman" w:hAnsi="Times New Roman"/>
          <w:b/>
          <w:bCs/>
          <w:sz w:val="28"/>
          <w:szCs w:val="28"/>
        </w:rPr>
        <w:t>Supporting Information</w:t>
      </w:r>
    </w:p>
    <w:p w14:paraId="3B7E0FDC" w14:textId="77777777" w:rsidR="00A91FB5" w:rsidRPr="00E30E4D" w:rsidRDefault="00A91FB5" w:rsidP="00A91FB5">
      <w:pPr>
        <w:pStyle w:val="Normaali1"/>
        <w:tabs>
          <w:tab w:val="left" w:pos="284"/>
        </w:tabs>
        <w:spacing w:after="0" w:line="480" w:lineRule="auto"/>
        <w:ind w:left="0"/>
        <w:contextualSpacing/>
        <w:rPr>
          <w:rFonts w:ascii="Times New Roman" w:hAnsi="Times New Roman"/>
          <w:sz w:val="24"/>
          <w:lang w:val="en-GB"/>
        </w:rPr>
      </w:pPr>
    </w:p>
    <w:p w14:paraId="6C3DB216" w14:textId="1D2AA39B" w:rsidR="001C57D5" w:rsidRPr="00E30E4D" w:rsidRDefault="00E30E4D" w:rsidP="001C57D5">
      <w:pPr>
        <w:pStyle w:val="Normaali1"/>
        <w:tabs>
          <w:tab w:val="left" w:pos="284"/>
        </w:tabs>
        <w:spacing w:after="0" w:line="480" w:lineRule="auto"/>
        <w:ind w:left="0"/>
        <w:contextualSpacing/>
        <w:rPr>
          <w:rFonts w:ascii="Times New Roman" w:hAnsi="Times New Roman"/>
          <w:sz w:val="24"/>
          <w:lang w:val="en-GB"/>
        </w:rPr>
      </w:pPr>
      <w:r w:rsidRPr="00E30E4D">
        <w:rPr>
          <w:rFonts w:ascii="Times New Roman" w:hAnsi="Times New Roman"/>
          <w:noProof/>
          <w:sz w:val="24"/>
          <w:lang w:val="en-GB"/>
        </w:rPr>
        <w:drawing>
          <wp:inline distT="0" distB="0" distL="0" distR="0" wp14:anchorId="07D32F6E" wp14:editId="77AC3923">
            <wp:extent cx="3251835" cy="2619913"/>
            <wp:effectExtent l="0" t="0" r="5715" b="9525"/>
            <wp:docPr id="1537625088" name="Picture 1"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625088" name="Picture 1" descr="A graph of different numbers&#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l="1531" t="1380" r="2468" b="2636"/>
                    <a:stretch/>
                  </pic:blipFill>
                  <pic:spPr bwMode="auto">
                    <a:xfrm>
                      <a:off x="0" y="0"/>
                      <a:ext cx="3296334" cy="2655764"/>
                    </a:xfrm>
                    <a:prstGeom prst="rect">
                      <a:avLst/>
                    </a:prstGeom>
                    <a:ln>
                      <a:noFill/>
                    </a:ln>
                    <a:extLst>
                      <a:ext uri="{53640926-AAD7-44D8-BBD7-CCE9431645EC}">
                        <a14:shadowObscured xmlns:a14="http://schemas.microsoft.com/office/drawing/2010/main"/>
                      </a:ext>
                    </a:extLst>
                  </pic:spPr>
                </pic:pic>
              </a:graphicData>
            </a:graphic>
          </wp:inline>
        </w:drawing>
      </w:r>
    </w:p>
    <w:p w14:paraId="15E5F0F4" w14:textId="376AB78B" w:rsidR="001C57D5" w:rsidRPr="00E30E4D" w:rsidRDefault="001C57D5" w:rsidP="001C57D5">
      <w:pPr>
        <w:pStyle w:val="Normaali1"/>
        <w:tabs>
          <w:tab w:val="left" w:pos="284"/>
        </w:tabs>
        <w:spacing w:after="0" w:line="480" w:lineRule="auto"/>
        <w:ind w:left="0"/>
        <w:contextualSpacing/>
        <w:rPr>
          <w:rFonts w:ascii="Times New Roman" w:hAnsi="Times New Roman"/>
          <w:sz w:val="24"/>
          <w:lang w:val="en-GB"/>
        </w:rPr>
      </w:pPr>
      <w:r w:rsidRPr="00E30E4D">
        <w:rPr>
          <w:rFonts w:ascii="Times New Roman" w:hAnsi="Times New Roman"/>
          <w:b/>
          <w:bCs/>
          <w:sz w:val="24"/>
          <w:lang w:val="en-GB"/>
        </w:rPr>
        <w:t>Figure S1.</w:t>
      </w:r>
      <w:r w:rsidRPr="00E30E4D">
        <w:rPr>
          <w:rFonts w:ascii="Times New Roman" w:hAnsi="Times New Roman"/>
          <w:sz w:val="24"/>
          <w:lang w:val="en-GB"/>
        </w:rPr>
        <w:t xml:space="preserve"> The trend of nesting attempts of kestrels at the subregion with more homogenous landscape (A) and the subregion with more heterogenous landscape (B) in the </w:t>
      </w:r>
      <w:proofErr w:type="spellStart"/>
      <w:r w:rsidR="005A4036" w:rsidRPr="00E30E4D">
        <w:rPr>
          <w:rFonts w:ascii="Times New Roman" w:hAnsi="Times New Roman"/>
          <w:sz w:val="24"/>
          <w:lang w:val="en-GB"/>
        </w:rPr>
        <w:t>Kauhava-</w:t>
      </w:r>
      <w:r w:rsidRPr="00E30E4D">
        <w:rPr>
          <w:rFonts w:ascii="Times New Roman" w:hAnsi="Times New Roman"/>
          <w:sz w:val="24"/>
          <w:lang w:val="en-GB"/>
        </w:rPr>
        <w:t>Lapua</w:t>
      </w:r>
      <w:proofErr w:type="spellEnd"/>
      <w:r w:rsidRPr="00E30E4D">
        <w:rPr>
          <w:rFonts w:ascii="Times New Roman" w:hAnsi="Times New Roman"/>
          <w:sz w:val="24"/>
          <w:lang w:val="en-GB"/>
        </w:rPr>
        <w:t xml:space="preserve"> study site from 1985 to 2021, with 95% confidence intervals.</w:t>
      </w:r>
    </w:p>
    <w:p w14:paraId="34777365" w14:textId="77777777" w:rsidR="001C57D5" w:rsidRPr="00E30E4D" w:rsidRDefault="001C57D5" w:rsidP="00A91FB5">
      <w:pPr>
        <w:pStyle w:val="Normaali1"/>
        <w:tabs>
          <w:tab w:val="left" w:pos="284"/>
        </w:tabs>
        <w:spacing w:after="0" w:line="480" w:lineRule="auto"/>
        <w:ind w:left="0"/>
        <w:contextualSpacing/>
        <w:rPr>
          <w:rFonts w:ascii="Times New Roman" w:hAnsi="Times New Roman"/>
          <w:sz w:val="24"/>
          <w:lang w:val="en-GB"/>
        </w:rPr>
      </w:pPr>
    </w:p>
    <w:p w14:paraId="6E333EC4" w14:textId="72A90FBF" w:rsidR="00A91FB5" w:rsidRPr="00E30E4D" w:rsidRDefault="001B0E13" w:rsidP="00A91FB5">
      <w:pPr>
        <w:pStyle w:val="Normaali1"/>
        <w:tabs>
          <w:tab w:val="left" w:pos="284"/>
        </w:tabs>
        <w:spacing w:after="0" w:line="480" w:lineRule="auto"/>
        <w:ind w:left="0"/>
        <w:contextualSpacing/>
        <w:rPr>
          <w:rFonts w:ascii="Times New Roman" w:hAnsi="Times New Roman"/>
          <w:sz w:val="24"/>
          <w:lang w:val="en-GB"/>
        </w:rPr>
      </w:pPr>
      <w:r w:rsidRPr="00E30E4D">
        <w:rPr>
          <w:rFonts w:ascii="Times New Roman" w:hAnsi="Times New Roman"/>
          <w:noProof/>
          <w:sz w:val="24"/>
          <w:lang w:val="en-GB"/>
        </w:rPr>
        <w:drawing>
          <wp:inline distT="0" distB="0" distL="0" distR="0" wp14:anchorId="5ACDFAB0" wp14:editId="5DBFC1CC">
            <wp:extent cx="3649143" cy="3032069"/>
            <wp:effectExtent l="0" t="0" r="8890" b="0"/>
            <wp:docPr id="846598237"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598237" name="Picture 1" descr="A graph with a line&#10;&#10;Description automatically generated"/>
                    <pic:cNvPicPr/>
                  </pic:nvPicPr>
                  <pic:blipFill rotWithShape="1">
                    <a:blip r:embed="rId12">
                      <a:extLst>
                        <a:ext uri="{28A0092B-C50C-407E-A947-70E740481C1C}">
                          <a14:useLocalDpi xmlns:a14="http://schemas.microsoft.com/office/drawing/2010/main" val="0"/>
                        </a:ext>
                      </a:extLst>
                    </a:blip>
                    <a:srcRect t="5713" r="5323" b="4381"/>
                    <a:stretch/>
                  </pic:blipFill>
                  <pic:spPr bwMode="auto">
                    <a:xfrm>
                      <a:off x="0" y="0"/>
                      <a:ext cx="3675255" cy="3053765"/>
                    </a:xfrm>
                    <a:prstGeom prst="rect">
                      <a:avLst/>
                    </a:prstGeom>
                    <a:ln>
                      <a:noFill/>
                    </a:ln>
                    <a:extLst>
                      <a:ext uri="{53640926-AAD7-44D8-BBD7-CCE9431645EC}">
                        <a14:shadowObscured xmlns:a14="http://schemas.microsoft.com/office/drawing/2010/main"/>
                      </a:ext>
                    </a:extLst>
                  </pic:spPr>
                </pic:pic>
              </a:graphicData>
            </a:graphic>
          </wp:inline>
        </w:drawing>
      </w:r>
    </w:p>
    <w:p w14:paraId="3EFBC8DC" w14:textId="7679115D" w:rsidR="00A91FB5" w:rsidRPr="00E30E4D" w:rsidRDefault="00A91FB5" w:rsidP="00A91FB5">
      <w:pPr>
        <w:pStyle w:val="Normaali1"/>
        <w:tabs>
          <w:tab w:val="left" w:pos="284"/>
        </w:tabs>
        <w:spacing w:after="0" w:line="480" w:lineRule="auto"/>
        <w:ind w:left="0"/>
        <w:contextualSpacing/>
        <w:rPr>
          <w:rFonts w:ascii="Times New Roman" w:hAnsi="Times New Roman"/>
          <w:sz w:val="24"/>
          <w:lang w:val="en-GB"/>
        </w:rPr>
      </w:pPr>
      <w:r w:rsidRPr="00E30E4D">
        <w:rPr>
          <w:rFonts w:ascii="Times New Roman" w:hAnsi="Times New Roman"/>
          <w:b/>
          <w:bCs/>
          <w:sz w:val="24"/>
          <w:lang w:val="en-GB"/>
        </w:rPr>
        <w:t>Figure S</w:t>
      </w:r>
      <w:r w:rsidR="001C57D5" w:rsidRPr="00E30E4D">
        <w:rPr>
          <w:rFonts w:ascii="Times New Roman" w:hAnsi="Times New Roman"/>
          <w:b/>
          <w:bCs/>
          <w:sz w:val="24"/>
          <w:lang w:val="en-GB"/>
        </w:rPr>
        <w:t>2</w:t>
      </w:r>
      <w:r w:rsidRPr="00E30E4D">
        <w:rPr>
          <w:rFonts w:ascii="Times New Roman" w:hAnsi="Times New Roman"/>
          <w:b/>
          <w:bCs/>
          <w:sz w:val="24"/>
          <w:lang w:val="en-GB"/>
        </w:rPr>
        <w:t xml:space="preserve">. </w:t>
      </w:r>
      <w:r w:rsidRPr="00E30E4D">
        <w:rPr>
          <w:rFonts w:ascii="Times New Roman" w:hAnsi="Times New Roman"/>
          <w:sz w:val="24"/>
          <w:lang w:val="en-GB"/>
        </w:rPr>
        <w:t xml:space="preserve">Plotted </w:t>
      </w:r>
      <w:r w:rsidR="001B0E13" w:rsidRPr="00E30E4D">
        <w:rPr>
          <w:rFonts w:ascii="Times New Roman" w:hAnsi="Times New Roman"/>
          <w:sz w:val="24"/>
          <w:lang w:val="en-GB"/>
        </w:rPr>
        <w:t xml:space="preserve">Q-Q plot depicting observed values of clutch size in relation values predicted by </w:t>
      </w:r>
      <w:r w:rsidRPr="00E30E4D">
        <w:rPr>
          <w:rFonts w:ascii="Times New Roman" w:hAnsi="Times New Roman"/>
          <w:sz w:val="24"/>
          <w:lang w:val="en-GB"/>
        </w:rPr>
        <w:t>the final model predicting clutch size in the Eurasian kestrel</w:t>
      </w:r>
      <w:r w:rsidR="00D154C2" w:rsidRPr="00E30E4D">
        <w:rPr>
          <w:rFonts w:ascii="Times New Roman" w:hAnsi="Times New Roman"/>
          <w:sz w:val="24"/>
          <w:lang w:val="en-GB"/>
        </w:rPr>
        <w:t xml:space="preserve"> (</w:t>
      </w:r>
      <w:r w:rsidR="00D154C2" w:rsidRPr="00E30E4D">
        <w:rPr>
          <w:rFonts w:ascii="Times New Roman" w:hAnsi="Times New Roman"/>
          <w:i/>
          <w:iCs/>
          <w:sz w:val="24"/>
          <w:lang w:val="en-GB"/>
        </w:rPr>
        <w:t>n</w:t>
      </w:r>
      <w:r w:rsidR="00D154C2" w:rsidRPr="00E30E4D">
        <w:rPr>
          <w:rFonts w:ascii="Times New Roman" w:hAnsi="Times New Roman"/>
          <w:sz w:val="24"/>
          <w:lang w:val="en-GB"/>
        </w:rPr>
        <w:t xml:space="preserve"> = 1 285)</w:t>
      </w:r>
      <w:r w:rsidR="001C57D5" w:rsidRPr="00E30E4D">
        <w:rPr>
          <w:rFonts w:ascii="Times New Roman" w:hAnsi="Times New Roman"/>
          <w:sz w:val="24"/>
          <w:lang w:val="en-GB"/>
        </w:rPr>
        <w:t>.</w:t>
      </w:r>
    </w:p>
    <w:p w14:paraId="5C5569E0" w14:textId="77777777" w:rsidR="00A91FB5" w:rsidRPr="00E30E4D" w:rsidRDefault="00A91FB5" w:rsidP="00A91FB5">
      <w:pPr>
        <w:pStyle w:val="Normaali1"/>
        <w:tabs>
          <w:tab w:val="left" w:pos="284"/>
        </w:tabs>
        <w:spacing w:after="0" w:line="480" w:lineRule="auto"/>
        <w:ind w:left="0"/>
        <w:contextualSpacing/>
        <w:rPr>
          <w:rFonts w:ascii="Times New Roman" w:hAnsi="Times New Roman"/>
          <w:sz w:val="24"/>
          <w:lang w:val="en-GB"/>
        </w:rPr>
      </w:pPr>
    </w:p>
    <w:p w14:paraId="2F7F896C" w14:textId="77777777" w:rsidR="00A91FB5" w:rsidRPr="00E30E4D" w:rsidRDefault="00A91FB5" w:rsidP="00A91FB5">
      <w:pPr>
        <w:pStyle w:val="Normaali1"/>
        <w:tabs>
          <w:tab w:val="left" w:pos="284"/>
        </w:tabs>
        <w:spacing w:after="0" w:line="480" w:lineRule="auto"/>
        <w:ind w:left="0"/>
        <w:contextualSpacing/>
        <w:rPr>
          <w:rFonts w:ascii="Times New Roman" w:hAnsi="Times New Roman"/>
          <w:sz w:val="24"/>
          <w:lang w:val="en-GB"/>
        </w:rPr>
      </w:pPr>
      <w:r w:rsidRPr="00E30E4D">
        <w:rPr>
          <w:rFonts w:ascii="Times New Roman" w:hAnsi="Times New Roman"/>
          <w:b/>
          <w:bCs/>
          <w:sz w:val="24"/>
          <w:lang w:val="en-GB"/>
        </w:rPr>
        <w:t xml:space="preserve">Table S1. </w:t>
      </w:r>
      <w:r w:rsidRPr="00E30E4D">
        <w:rPr>
          <w:rFonts w:ascii="Times New Roman" w:hAnsi="Times New Roman"/>
          <w:sz w:val="24"/>
          <w:lang w:val="en-GB"/>
        </w:rPr>
        <w:t>Parameter estimates of top candidate models (∆ AIC</w:t>
      </w:r>
      <w:r w:rsidRPr="00E30E4D">
        <w:rPr>
          <w:rFonts w:ascii="Times New Roman" w:hAnsi="Times New Roman"/>
          <w:sz w:val="24"/>
          <w:vertAlign w:val="subscript"/>
          <w:lang w:val="en-GB"/>
        </w:rPr>
        <w:t>c</w:t>
      </w:r>
      <w:r w:rsidRPr="00E30E4D">
        <w:rPr>
          <w:rFonts w:ascii="Times New Roman" w:hAnsi="Times New Roman"/>
          <w:sz w:val="24"/>
          <w:lang w:val="en-GB"/>
        </w:rPr>
        <w:t xml:space="preserve"> &lt; 2) predicting the proportion of occupied nest sites in the Eurasian kestrel alongside their degrees of freedom, AIC</w:t>
      </w:r>
      <w:r w:rsidRPr="00E30E4D">
        <w:rPr>
          <w:rFonts w:ascii="Times New Roman" w:hAnsi="Times New Roman"/>
          <w:sz w:val="24"/>
          <w:vertAlign w:val="subscript"/>
          <w:lang w:val="en-GB"/>
        </w:rPr>
        <w:t>c</w:t>
      </w:r>
      <w:r w:rsidRPr="00E30E4D">
        <w:rPr>
          <w:rFonts w:ascii="Times New Roman" w:hAnsi="Times New Roman"/>
          <w:sz w:val="24"/>
          <w:lang w:val="en-GB"/>
        </w:rPr>
        <w:t xml:space="preserve"> values, and ∆ AIC</w:t>
      </w:r>
      <w:r w:rsidRPr="00E30E4D">
        <w:rPr>
          <w:rFonts w:ascii="Times New Roman" w:hAnsi="Times New Roman"/>
          <w:sz w:val="24"/>
          <w:vertAlign w:val="subscript"/>
          <w:lang w:val="en-GB"/>
        </w:rPr>
        <w:t xml:space="preserve">c </w:t>
      </w:r>
      <w:r w:rsidRPr="00E30E4D">
        <w:rPr>
          <w:rFonts w:ascii="Times New Roman" w:hAnsi="Times New Roman"/>
          <w:sz w:val="24"/>
          <w:lang w:val="en-GB"/>
        </w:rPr>
        <w:t>in reference to the model with smallest AIC</w:t>
      </w:r>
      <w:r w:rsidRPr="00E30E4D">
        <w:rPr>
          <w:rFonts w:ascii="Times New Roman" w:hAnsi="Times New Roman"/>
          <w:sz w:val="24"/>
          <w:vertAlign w:val="subscript"/>
          <w:lang w:val="en-GB"/>
        </w:rPr>
        <w:t>c</w:t>
      </w:r>
      <w:r w:rsidRPr="00E30E4D">
        <w:rPr>
          <w:rFonts w:ascii="Times New Roman" w:hAnsi="Times New Roman"/>
          <w:sz w:val="24"/>
          <w:lang w:val="en-GB"/>
        </w:rPr>
        <w:t>. Interaction variables not featured in any of the top models are absent from the table. The model with least predictor variables is shown in</w:t>
      </w:r>
      <w:r w:rsidRPr="00E30E4D">
        <w:rPr>
          <w:rFonts w:ascii="Times New Roman" w:hAnsi="Times New Roman"/>
          <w:b/>
          <w:bCs/>
          <w:sz w:val="24"/>
          <w:lang w:val="en-GB"/>
        </w:rPr>
        <w:t xml:space="preserve"> bold.</w:t>
      </w:r>
    </w:p>
    <w:tbl>
      <w:tblPr>
        <w:tblStyle w:val="TableGrid"/>
        <w:tblW w:w="1119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
        <w:gridCol w:w="794"/>
        <w:gridCol w:w="1104"/>
        <w:gridCol w:w="850"/>
        <w:gridCol w:w="851"/>
        <w:gridCol w:w="1134"/>
        <w:gridCol w:w="1134"/>
        <w:gridCol w:w="1276"/>
        <w:gridCol w:w="1121"/>
        <w:gridCol w:w="383"/>
        <w:gridCol w:w="666"/>
        <w:gridCol w:w="948"/>
      </w:tblGrid>
      <w:tr w:rsidR="00A91FB5" w:rsidRPr="00E30E4D" w14:paraId="7EFF688D" w14:textId="77777777" w:rsidTr="00786CA2">
        <w:trPr>
          <w:trHeight w:val="835"/>
        </w:trPr>
        <w:tc>
          <w:tcPr>
            <w:tcW w:w="938" w:type="dxa"/>
            <w:tcBorders>
              <w:bottom w:val="single" w:sz="4" w:space="0" w:color="auto"/>
            </w:tcBorders>
            <w:noWrap/>
            <w:vAlign w:val="center"/>
            <w:hideMark/>
          </w:tcPr>
          <w:p w14:paraId="4AC7D1AB" w14:textId="77777777" w:rsidR="00A91FB5" w:rsidRPr="00E30E4D" w:rsidRDefault="00A91FB5" w:rsidP="00786CA2">
            <w:pPr>
              <w:autoSpaceDN/>
              <w:ind w:left="0"/>
              <w:jc w:val="left"/>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Intercept</w:t>
            </w:r>
          </w:p>
        </w:tc>
        <w:tc>
          <w:tcPr>
            <w:tcW w:w="794" w:type="dxa"/>
            <w:tcBorders>
              <w:bottom w:val="single" w:sz="4" w:space="0" w:color="auto"/>
            </w:tcBorders>
            <w:noWrap/>
            <w:vAlign w:val="center"/>
            <w:hideMark/>
          </w:tcPr>
          <w:p w14:paraId="6EC37A5D"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mm)</w:t>
            </w:r>
          </w:p>
        </w:tc>
        <w:tc>
          <w:tcPr>
            <w:tcW w:w="1104" w:type="dxa"/>
            <w:tcBorders>
              <w:bottom w:val="single" w:sz="4" w:space="0" w:color="auto"/>
            </w:tcBorders>
            <w:noWrap/>
            <w:vAlign w:val="center"/>
            <w:hideMark/>
          </w:tcPr>
          <w:p w14:paraId="5C3A3B8B"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snow depth (cm)</w:t>
            </w:r>
          </w:p>
        </w:tc>
        <w:tc>
          <w:tcPr>
            <w:tcW w:w="850" w:type="dxa"/>
            <w:tcBorders>
              <w:bottom w:val="single" w:sz="4" w:space="0" w:color="auto"/>
            </w:tcBorders>
            <w:noWrap/>
            <w:vAlign w:val="center"/>
            <w:hideMark/>
          </w:tcPr>
          <w:p w14:paraId="410B23C7"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subarea (B)</w:t>
            </w:r>
          </w:p>
        </w:tc>
        <w:tc>
          <w:tcPr>
            <w:tcW w:w="851" w:type="dxa"/>
            <w:tcBorders>
              <w:bottom w:val="single" w:sz="4" w:space="0" w:color="auto"/>
            </w:tcBorders>
            <w:noWrap/>
            <w:vAlign w:val="center"/>
            <w:hideMark/>
          </w:tcPr>
          <w:p w14:paraId="636872CA"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vole index</w:t>
            </w:r>
          </w:p>
        </w:tc>
        <w:tc>
          <w:tcPr>
            <w:tcW w:w="1134" w:type="dxa"/>
            <w:tcBorders>
              <w:bottom w:val="single" w:sz="4" w:space="0" w:color="auto"/>
            </w:tcBorders>
            <w:noWrap/>
            <w:vAlign w:val="center"/>
            <w:hideMark/>
          </w:tcPr>
          <w:p w14:paraId="3908A5FF"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x snow depth</w:t>
            </w:r>
          </w:p>
        </w:tc>
        <w:tc>
          <w:tcPr>
            <w:tcW w:w="1134" w:type="dxa"/>
            <w:tcBorders>
              <w:bottom w:val="single" w:sz="4" w:space="0" w:color="auto"/>
            </w:tcBorders>
            <w:noWrap/>
            <w:vAlign w:val="center"/>
            <w:hideMark/>
          </w:tcPr>
          <w:p w14:paraId="1BD4EFB8"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snow depth x subarea</w:t>
            </w:r>
          </w:p>
        </w:tc>
        <w:tc>
          <w:tcPr>
            <w:tcW w:w="1276" w:type="dxa"/>
            <w:tcBorders>
              <w:bottom w:val="single" w:sz="4" w:space="0" w:color="auto"/>
            </w:tcBorders>
            <w:noWrap/>
            <w:vAlign w:val="center"/>
            <w:hideMark/>
          </w:tcPr>
          <w:p w14:paraId="52FD35A4"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snow depth x vole index</w:t>
            </w:r>
          </w:p>
        </w:tc>
        <w:tc>
          <w:tcPr>
            <w:tcW w:w="1121" w:type="dxa"/>
            <w:tcBorders>
              <w:bottom w:val="single" w:sz="4" w:space="0" w:color="auto"/>
            </w:tcBorders>
            <w:noWrap/>
            <w:vAlign w:val="center"/>
            <w:hideMark/>
          </w:tcPr>
          <w:p w14:paraId="56FFBF93"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subarea x vole index</w:t>
            </w:r>
          </w:p>
        </w:tc>
        <w:tc>
          <w:tcPr>
            <w:tcW w:w="383" w:type="dxa"/>
            <w:tcBorders>
              <w:bottom w:val="single" w:sz="4" w:space="0" w:color="auto"/>
            </w:tcBorders>
            <w:noWrap/>
            <w:vAlign w:val="center"/>
            <w:hideMark/>
          </w:tcPr>
          <w:p w14:paraId="2C6552EE"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df</w:t>
            </w:r>
          </w:p>
        </w:tc>
        <w:tc>
          <w:tcPr>
            <w:tcW w:w="666" w:type="dxa"/>
            <w:tcBorders>
              <w:bottom w:val="single" w:sz="4" w:space="0" w:color="auto"/>
            </w:tcBorders>
            <w:noWrap/>
            <w:vAlign w:val="center"/>
            <w:hideMark/>
          </w:tcPr>
          <w:p w14:paraId="462B36D9"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AIC</w:t>
            </w:r>
            <w:r w:rsidRPr="00E30E4D">
              <w:rPr>
                <w:rFonts w:ascii="Times New Roman" w:eastAsia="Times New Roman" w:hAnsi="Times New Roman"/>
                <w:color w:val="000000"/>
                <w:sz w:val="20"/>
                <w:szCs w:val="20"/>
                <w:vertAlign w:val="subscript"/>
              </w:rPr>
              <w:t>c</w:t>
            </w:r>
          </w:p>
        </w:tc>
        <w:tc>
          <w:tcPr>
            <w:tcW w:w="948" w:type="dxa"/>
            <w:tcBorders>
              <w:bottom w:val="single" w:sz="4" w:space="0" w:color="auto"/>
            </w:tcBorders>
            <w:noWrap/>
            <w:vAlign w:val="center"/>
            <w:hideMark/>
          </w:tcPr>
          <w:p w14:paraId="02E3FA21"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 AIC</w:t>
            </w:r>
            <w:r w:rsidRPr="00E30E4D">
              <w:rPr>
                <w:rFonts w:ascii="Times New Roman" w:eastAsia="Times New Roman" w:hAnsi="Times New Roman"/>
                <w:color w:val="000000"/>
                <w:sz w:val="20"/>
                <w:szCs w:val="20"/>
                <w:vertAlign w:val="subscript"/>
              </w:rPr>
              <w:t>c</w:t>
            </w:r>
          </w:p>
        </w:tc>
      </w:tr>
      <w:tr w:rsidR="00A91FB5" w:rsidRPr="00E30E4D" w14:paraId="0A23819F" w14:textId="77777777" w:rsidTr="00786CA2">
        <w:trPr>
          <w:trHeight w:val="300"/>
        </w:trPr>
        <w:tc>
          <w:tcPr>
            <w:tcW w:w="938" w:type="dxa"/>
            <w:tcBorders>
              <w:top w:val="single" w:sz="4" w:space="0" w:color="auto"/>
            </w:tcBorders>
            <w:noWrap/>
            <w:vAlign w:val="center"/>
            <w:hideMark/>
          </w:tcPr>
          <w:p w14:paraId="275ADBA4"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3</w:t>
            </w:r>
          </w:p>
        </w:tc>
        <w:tc>
          <w:tcPr>
            <w:tcW w:w="794" w:type="dxa"/>
            <w:tcBorders>
              <w:top w:val="single" w:sz="4" w:space="0" w:color="auto"/>
            </w:tcBorders>
            <w:noWrap/>
            <w:vAlign w:val="center"/>
            <w:hideMark/>
          </w:tcPr>
          <w:p w14:paraId="63A8FB1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104" w:type="dxa"/>
            <w:tcBorders>
              <w:top w:val="single" w:sz="4" w:space="0" w:color="auto"/>
            </w:tcBorders>
            <w:noWrap/>
            <w:vAlign w:val="center"/>
            <w:hideMark/>
          </w:tcPr>
          <w:p w14:paraId="64B4A8DE"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9</w:t>
            </w:r>
          </w:p>
        </w:tc>
        <w:tc>
          <w:tcPr>
            <w:tcW w:w="850" w:type="dxa"/>
            <w:tcBorders>
              <w:top w:val="single" w:sz="4" w:space="0" w:color="auto"/>
            </w:tcBorders>
            <w:noWrap/>
            <w:vAlign w:val="center"/>
            <w:hideMark/>
          </w:tcPr>
          <w:p w14:paraId="01BF49D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8</w:t>
            </w:r>
          </w:p>
        </w:tc>
        <w:tc>
          <w:tcPr>
            <w:tcW w:w="851" w:type="dxa"/>
            <w:tcBorders>
              <w:top w:val="single" w:sz="4" w:space="0" w:color="auto"/>
            </w:tcBorders>
            <w:noWrap/>
            <w:vAlign w:val="center"/>
            <w:hideMark/>
          </w:tcPr>
          <w:p w14:paraId="22811E0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42</w:t>
            </w:r>
          </w:p>
        </w:tc>
        <w:tc>
          <w:tcPr>
            <w:tcW w:w="1134" w:type="dxa"/>
            <w:tcBorders>
              <w:top w:val="single" w:sz="4" w:space="0" w:color="auto"/>
            </w:tcBorders>
            <w:noWrap/>
            <w:vAlign w:val="center"/>
            <w:hideMark/>
          </w:tcPr>
          <w:p w14:paraId="4E6A4A6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134" w:type="dxa"/>
            <w:tcBorders>
              <w:top w:val="single" w:sz="4" w:space="0" w:color="auto"/>
            </w:tcBorders>
            <w:noWrap/>
            <w:vAlign w:val="center"/>
            <w:hideMark/>
          </w:tcPr>
          <w:p w14:paraId="5EB59AC0"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1276" w:type="dxa"/>
            <w:tcBorders>
              <w:top w:val="single" w:sz="4" w:space="0" w:color="auto"/>
            </w:tcBorders>
            <w:noWrap/>
            <w:vAlign w:val="center"/>
            <w:hideMark/>
          </w:tcPr>
          <w:p w14:paraId="77FE943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121" w:type="dxa"/>
            <w:tcBorders>
              <w:top w:val="single" w:sz="4" w:space="0" w:color="auto"/>
            </w:tcBorders>
            <w:noWrap/>
            <w:vAlign w:val="center"/>
            <w:hideMark/>
          </w:tcPr>
          <w:p w14:paraId="7C88BAFF"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4</w:t>
            </w:r>
          </w:p>
        </w:tc>
        <w:tc>
          <w:tcPr>
            <w:tcW w:w="383" w:type="dxa"/>
            <w:tcBorders>
              <w:top w:val="single" w:sz="4" w:space="0" w:color="auto"/>
            </w:tcBorders>
            <w:noWrap/>
            <w:vAlign w:val="center"/>
            <w:hideMark/>
          </w:tcPr>
          <w:p w14:paraId="247AD1A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7</w:t>
            </w:r>
          </w:p>
        </w:tc>
        <w:tc>
          <w:tcPr>
            <w:tcW w:w="666" w:type="dxa"/>
            <w:tcBorders>
              <w:top w:val="single" w:sz="4" w:space="0" w:color="auto"/>
            </w:tcBorders>
            <w:noWrap/>
            <w:vAlign w:val="center"/>
            <w:hideMark/>
          </w:tcPr>
          <w:p w14:paraId="16CAE29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69.5</w:t>
            </w:r>
          </w:p>
        </w:tc>
        <w:tc>
          <w:tcPr>
            <w:tcW w:w="948" w:type="dxa"/>
            <w:tcBorders>
              <w:top w:val="single" w:sz="4" w:space="0" w:color="auto"/>
            </w:tcBorders>
            <w:noWrap/>
            <w:vAlign w:val="center"/>
            <w:hideMark/>
          </w:tcPr>
          <w:p w14:paraId="0063A7A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w:t>
            </w:r>
          </w:p>
        </w:tc>
      </w:tr>
      <w:tr w:rsidR="00A91FB5" w:rsidRPr="00E30E4D" w14:paraId="34543B4B" w14:textId="77777777" w:rsidTr="00786CA2">
        <w:trPr>
          <w:trHeight w:val="300"/>
        </w:trPr>
        <w:tc>
          <w:tcPr>
            <w:tcW w:w="938" w:type="dxa"/>
            <w:noWrap/>
            <w:vAlign w:val="center"/>
            <w:hideMark/>
          </w:tcPr>
          <w:p w14:paraId="0F305CF9"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1.3</w:t>
            </w:r>
          </w:p>
        </w:tc>
        <w:tc>
          <w:tcPr>
            <w:tcW w:w="794" w:type="dxa"/>
            <w:noWrap/>
            <w:vAlign w:val="center"/>
            <w:hideMark/>
          </w:tcPr>
          <w:p w14:paraId="4D6B84C1"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1104" w:type="dxa"/>
            <w:noWrap/>
            <w:vAlign w:val="center"/>
            <w:hideMark/>
          </w:tcPr>
          <w:p w14:paraId="30D0B592"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25</w:t>
            </w:r>
          </w:p>
        </w:tc>
        <w:tc>
          <w:tcPr>
            <w:tcW w:w="850" w:type="dxa"/>
            <w:noWrap/>
            <w:vAlign w:val="center"/>
            <w:hideMark/>
          </w:tcPr>
          <w:p w14:paraId="51D26EEA"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28</w:t>
            </w:r>
          </w:p>
        </w:tc>
        <w:tc>
          <w:tcPr>
            <w:tcW w:w="851" w:type="dxa"/>
            <w:noWrap/>
            <w:vAlign w:val="center"/>
            <w:hideMark/>
          </w:tcPr>
          <w:p w14:paraId="10F5EEC9"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37</w:t>
            </w:r>
          </w:p>
        </w:tc>
        <w:tc>
          <w:tcPr>
            <w:tcW w:w="1134" w:type="dxa"/>
            <w:noWrap/>
            <w:vAlign w:val="center"/>
            <w:hideMark/>
          </w:tcPr>
          <w:p w14:paraId="45D65E73"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1134" w:type="dxa"/>
            <w:noWrap/>
            <w:vAlign w:val="center"/>
            <w:hideMark/>
          </w:tcPr>
          <w:p w14:paraId="4BF23BEA"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1276" w:type="dxa"/>
            <w:noWrap/>
            <w:vAlign w:val="center"/>
            <w:hideMark/>
          </w:tcPr>
          <w:p w14:paraId="26F16D8E"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1121" w:type="dxa"/>
            <w:noWrap/>
            <w:vAlign w:val="center"/>
            <w:hideMark/>
          </w:tcPr>
          <w:p w14:paraId="1704A97E"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27</w:t>
            </w:r>
          </w:p>
        </w:tc>
        <w:tc>
          <w:tcPr>
            <w:tcW w:w="383" w:type="dxa"/>
            <w:noWrap/>
            <w:vAlign w:val="center"/>
            <w:hideMark/>
          </w:tcPr>
          <w:p w14:paraId="28E71680"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6</w:t>
            </w:r>
          </w:p>
        </w:tc>
        <w:tc>
          <w:tcPr>
            <w:tcW w:w="666" w:type="dxa"/>
            <w:noWrap/>
            <w:vAlign w:val="center"/>
            <w:hideMark/>
          </w:tcPr>
          <w:p w14:paraId="4456EA2B"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570.7</w:t>
            </w:r>
          </w:p>
        </w:tc>
        <w:tc>
          <w:tcPr>
            <w:tcW w:w="948" w:type="dxa"/>
            <w:noWrap/>
            <w:vAlign w:val="center"/>
            <w:hideMark/>
          </w:tcPr>
          <w:p w14:paraId="556239E7"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1.2</w:t>
            </w:r>
          </w:p>
        </w:tc>
      </w:tr>
      <w:tr w:rsidR="00A91FB5" w:rsidRPr="00E30E4D" w14:paraId="3A3DEB87" w14:textId="77777777" w:rsidTr="00786CA2">
        <w:trPr>
          <w:trHeight w:val="300"/>
        </w:trPr>
        <w:tc>
          <w:tcPr>
            <w:tcW w:w="938" w:type="dxa"/>
            <w:noWrap/>
            <w:vAlign w:val="center"/>
            <w:hideMark/>
          </w:tcPr>
          <w:p w14:paraId="1E73871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3</w:t>
            </w:r>
          </w:p>
        </w:tc>
        <w:tc>
          <w:tcPr>
            <w:tcW w:w="794" w:type="dxa"/>
            <w:noWrap/>
            <w:vAlign w:val="center"/>
            <w:hideMark/>
          </w:tcPr>
          <w:p w14:paraId="511129F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104" w:type="dxa"/>
            <w:noWrap/>
            <w:vAlign w:val="center"/>
            <w:hideMark/>
          </w:tcPr>
          <w:p w14:paraId="1A8472BA"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9</w:t>
            </w:r>
          </w:p>
        </w:tc>
        <w:tc>
          <w:tcPr>
            <w:tcW w:w="850" w:type="dxa"/>
            <w:noWrap/>
            <w:vAlign w:val="center"/>
            <w:hideMark/>
          </w:tcPr>
          <w:p w14:paraId="66321CA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1</w:t>
            </w:r>
          </w:p>
        </w:tc>
        <w:tc>
          <w:tcPr>
            <w:tcW w:w="851" w:type="dxa"/>
            <w:noWrap/>
            <w:vAlign w:val="center"/>
            <w:hideMark/>
          </w:tcPr>
          <w:p w14:paraId="2B82907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7</w:t>
            </w:r>
          </w:p>
        </w:tc>
        <w:tc>
          <w:tcPr>
            <w:tcW w:w="1134" w:type="dxa"/>
            <w:noWrap/>
            <w:vAlign w:val="center"/>
            <w:hideMark/>
          </w:tcPr>
          <w:p w14:paraId="4AECA52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134" w:type="dxa"/>
            <w:noWrap/>
            <w:vAlign w:val="center"/>
            <w:hideMark/>
          </w:tcPr>
          <w:p w14:paraId="7388C266"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276" w:type="dxa"/>
            <w:noWrap/>
            <w:vAlign w:val="center"/>
            <w:hideMark/>
          </w:tcPr>
          <w:p w14:paraId="6096BF36"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89</w:t>
            </w:r>
          </w:p>
        </w:tc>
        <w:tc>
          <w:tcPr>
            <w:tcW w:w="1121" w:type="dxa"/>
            <w:noWrap/>
            <w:vAlign w:val="center"/>
            <w:hideMark/>
          </w:tcPr>
          <w:p w14:paraId="123253B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2</w:t>
            </w:r>
          </w:p>
        </w:tc>
        <w:tc>
          <w:tcPr>
            <w:tcW w:w="383" w:type="dxa"/>
            <w:noWrap/>
            <w:vAlign w:val="center"/>
            <w:hideMark/>
          </w:tcPr>
          <w:p w14:paraId="2FC21F7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7</w:t>
            </w:r>
          </w:p>
        </w:tc>
        <w:tc>
          <w:tcPr>
            <w:tcW w:w="666" w:type="dxa"/>
            <w:noWrap/>
            <w:vAlign w:val="center"/>
            <w:hideMark/>
          </w:tcPr>
          <w:p w14:paraId="453E1AD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70.7</w:t>
            </w:r>
          </w:p>
        </w:tc>
        <w:tc>
          <w:tcPr>
            <w:tcW w:w="948" w:type="dxa"/>
            <w:noWrap/>
            <w:vAlign w:val="center"/>
            <w:hideMark/>
          </w:tcPr>
          <w:p w14:paraId="7A9827D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2</w:t>
            </w:r>
          </w:p>
        </w:tc>
      </w:tr>
      <w:tr w:rsidR="00A91FB5" w:rsidRPr="00E30E4D" w14:paraId="03F6F8E3" w14:textId="77777777" w:rsidTr="00786CA2">
        <w:trPr>
          <w:trHeight w:val="300"/>
        </w:trPr>
        <w:tc>
          <w:tcPr>
            <w:tcW w:w="938" w:type="dxa"/>
            <w:noWrap/>
            <w:vAlign w:val="center"/>
            <w:hideMark/>
          </w:tcPr>
          <w:p w14:paraId="7481745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3</w:t>
            </w:r>
          </w:p>
        </w:tc>
        <w:tc>
          <w:tcPr>
            <w:tcW w:w="794" w:type="dxa"/>
            <w:noWrap/>
            <w:vAlign w:val="center"/>
            <w:hideMark/>
          </w:tcPr>
          <w:p w14:paraId="2558B60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15</w:t>
            </w:r>
          </w:p>
        </w:tc>
        <w:tc>
          <w:tcPr>
            <w:tcW w:w="1104" w:type="dxa"/>
            <w:noWrap/>
            <w:vAlign w:val="center"/>
            <w:hideMark/>
          </w:tcPr>
          <w:p w14:paraId="574ADEA9"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9</w:t>
            </w:r>
          </w:p>
        </w:tc>
        <w:tc>
          <w:tcPr>
            <w:tcW w:w="850" w:type="dxa"/>
            <w:noWrap/>
            <w:vAlign w:val="center"/>
            <w:hideMark/>
          </w:tcPr>
          <w:p w14:paraId="6E4CF03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8</w:t>
            </w:r>
          </w:p>
        </w:tc>
        <w:tc>
          <w:tcPr>
            <w:tcW w:w="851" w:type="dxa"/>
            <w:noWrap/>
            <w:vAlign w:val="center"/>
            <w:hideMark/>
          </w:tcPr>
          <w:p w14:paraId="18A8E46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43</w:t>
            </w:r>
          </w:p>
        </w:tc>
        <w:tc>
          <w:tcPr>
            <w:tcW w:w="1134" w:type="dxa"/>
            <w:noWrap/>
            <w:vAlign w:val="center"/>
            <w:hideMark/>
          </w:tcPr>
          <w:p w14:paraId="224FC6B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7</w:t>
            </w:r>
          </w:p>
        </w:tc>
        <w:tc>
          <w:tcPr>
            <w:tcW w:w="1134" w:type="dxa"/>
            <w:noWrap/>
            <w:vAlign w:val="center"/>
            <w:hideMark/>
          </w:tcPr>
          <w:p w14:paraId="69885A1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1276" w:type="dxa"/>
            <w:noWrap/>
            <w:vAlign w:val="center"/>
            <w:hideMark/>
          </w:tcPr>
          <w:p w14:paraId="2EF5E46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121" w:type="dxa"/>
            <w:noWrap/>
            <w:vAlign w:val="center"/>
            <w:hideMark/>
          </w:tcPr>
          <w:p w14:paraId="2A47088C"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5</w:t>
            </w:r>
          </w:p>
        </w:tc>
        <w:tc>
          <w:tcPr>
            <w:tcW w:w="383" w:type="dxa"/>
            <w:noWrap/>
            <w:vAlign w:val="center"/>
            <w:hideMark/>
          </w:tcPr>
          <w:p w14:paraId="021FBC4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9</w:t>
            </w:r>
          </w:p>
        </w:tc>
        <w:tc>
          <w:tcPr>
            <w:tcW w:w="666" w:type="dxa"/>
            <w:noWrap/>
            <w:vAlign w:val="center"/>
            <w:hideMark/>
          </w:tcPr>
          <w:p w14:paraId="1685B17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71.2</w:t>
            </w:r>
          </w:p>
        </w:tc>
        <w:tc>
          <w:tcPr>
            <w:tcW w:w="948" w:type="dxa"/>
            <w:noWrap/>
            <w:vAlign w:val="center"/>
            <w:hideMark/>
          </w:tcPr>
          <w:p w14:paraId="21F6611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6</w:t>
            </w:r>
          </w:p>
        </w:tc>
      </w:tr>
      <w:tr w:rsidR="00A91FB5" w:rsidRPr="00E30E4D" w14:paraId="684A377C" w14:textId="77777777" w:rsidTr="00786CA2">
        <w:trPr>
          <w:trHeight w:val="300"/>
        </w:trPr>
        <w:tc>
          <w:tcPr>
            <w:tcW w:w="938" w:type="dxa"/>
            <w:noWrap/>
            <w:vAlign w:val="center"/>
            <w:hideMark/>
          </w:tcPr>
          <w:p w14:paraId="34B6CDE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2</w:t>
            </w:r>
          </w:p>
        </w:tc>
        <w:tc>
          <w:tcPr>
            <w:tcW w:w="794" w:type="dxa"/>
            <w:noWrap/>
            <w:vAlign w:val="center"/>
            <w:hideMark/>
          </w:tcPr>
          <w:p w14:paraId="640685B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13</w:t>
            </w:r>
          </w:p>
        </w:tc>
        <w:tc>
          <w:tcPr>
            <w:tcW w:w="1104" w:type="dxa"/>
            <w:noWrap/>
            <w:vAlign w:val="center"/>
            <w:hideMark/>
          </w:tcPr>
          <w:p w14:paraId="6944930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0</w:t>
            </w:r>
          </w:p>
        </w:tc>
        <w:tc>
          <w:tcPr>
            <w:tcW w:w="850" w:type="dxa"/>
            <w:noWrap/>
            <w:vAlign w:val="center"/>
            <w:hideMark/>
          </w:tcPr>
          <w:p w14:paraId="06CA1DD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1</w:t>
            </w:r>
          </w:p>
        </w:tc>
        <w:tc>
          <w:tcPr>
            <w:tcW w:w="851" w:type="dxa"/>
            <w:noWrap/>
            <w:vAlign w:val="center"/>
            <w:hideMark/>
          </w:tcPr>
          <w:p w14:paraId="12E7527E"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8</w:t>
            </w:r>
          </w:p>
        </w:tc>
        <w:tc>
          <w:tcPr>
            <w:tcW w:w="1134" w:type="dxa"/>
            <w:noWrap/>
            <w:vAlign w:val="center"/>
            <w:hideMark/>
          </w:tcPr>
          <w:p w14:paraId="4F5464A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1</w:t>
            </w:r>
          </w:p>
        </w:tc>
        <w:tc>
          <w:tcPr>
            <w:tcW w:w="1134" w:type="dxa"/>
            <w:noWrap/>
            <w:vAlign w:val="center"/>
            <w:hideMark/>
          </w:tcPr>
          <w:p w14:paraId="73A5E29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1276" w:type="dxa"/>
            <w:noWrap/>
            <w:vAlign w:val="center"/>
            <w:hideMark/>
          </w:tcPr>
          <w:p w14:paraId="3DF35E41"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1121" w:type="dxa"/>
            <w:noWrap/>
            <w:vAlign w:val="center"/>
            <w:hideMark/>
          </w:tcPr>
          <w:p w14:paraId="3C73A68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2</w:t>
            </w:r>
          </w:p>
        </w:tc>
        <w:tc>
          <w:tcPr>
            <w:tcW w:w="383" w:type="dxa"/>
            <w:noWrap/>
            <w:vAlign w:val="center"/>
            <w:hideMark/>
          </w:tcPr>
          <w:p w14:paraId="3BC84463"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9</w:t>
            </w:r>
          </w:p>
        </w:tc>
        <w:tc>
          <w:tcPr>
            <w:tcW w:w="666" w:type="dxa"/>
            <w:noWrap/>
            <w:vAlign w:val="center"/>
            <w:hideMark/>
          </w:tcPr>
          <w:p w14:paraId="0CF45E6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71.4</w:t>
            </w:r>
          </w:p>
        </w:tc>
        <w:tc>
          <w:tcPr>
            <w:tcW w:w="948" w:type="dxa"/>
            <w:noWrap/>
            <w:vAlign w:val="center"/>
            <w:hideMark/>
          </w:tcPr>
          <w:p w14:paraId="15D6B0D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9</w:t>
            </w:r>
          </w:p>
        </w:tc>
      </w:tr>
    </w:tbl>
    <w:p w14:paraId="023F9007" w14:textId="77777777" w:rsidR="00A91FB5" w:rsidRPr="00E30E4D" w:rsidRDefault="00A91FB5" w:rsidP="00A91FB5">
      <w:pPr>
        <w:pStyle w:val="Normaali1"/>
        <w:tabs>
          <w:tab w:val="left" w:pos="284"/>
        </w:tabs>
        <w:spacing w:after="0" w:line="480" w:lineRule="auto"/>
        <w:ind w:left="0"/>
        <w:contextualSpacing/>
        <w:rPr>
          <w:rFonts w:ascii="Times New Roman" w:hAnsi="Times New Roman"/>
          <w:sz w:val="24"/>
          <w:lang w:val="en-GB"/>
        </w:rPr>
      </w:pPr>
    </w:p>
    <w:p w14:paraId="5B85194F" w14:textId="77777777" w:rsidR="00A91FB5" w:rsidRPr="00E30E4D" w:rsidRDefault="00A91FB5" w:rsidP="00A91FB5">
      <w:pPr>
        <w:pStyle w:val="Normaali1"/>
        <w:tabs>
          <w:tab w:val="left" w:pos="284"/>
        </w:tabs>
        <w:spacing w:after="0" w:line="480" w:lineRule="auto"/>
        <w:ind w:left="0"/>
        <w:contextualSpacing/>
        <w:rPr>
          <w:rFonts w:ascii="Times New Roman" w:hAnsi="Times New Roman"/>
          <w:sz w:val="24"/>
          <w:lang w:val="en-GB"/>
        </w:rPr>
      </w:pPr>
      <w:r w:rsidRPr="00E30E4D">
        <w:rPr>
          <w:rFonts w:ascii="Times New Roman" w:hAnsi="Times New Roman"/>
          <w:b/>
          <w:bCs/>
          <w:sz w:val="24"/>
          <w:lang w:val="en-GB"/>
        </w:rPr>
        <w:t>Table S2</w:t>
      </w:r>
      <w:r w:rsidRPr="00E30E4D">
        <w:rPr>
          <w:rFonts w:ascii="Times New Roman" w:hAnsi="Times New Roman"/>
          <w:sz w:val="24"/>
          <w:lang w:val="en-GB"/>
        </w:rPr>
        <w:t xml:space="preserve">. Parameter estimates of top candidate models (∆ AIC &lt; 2) predicting clutch size in the Eurasian kestrel alongside their degrees of freedom, AIC values, and ∆ AIC in reference to the model with smallest AIC. The model with least predictor variables is shown in </w:t>
      </w:r>
      <w:r w:rsidRPr="00E30E4D">
        <w:rPr>
          <w:rFonts w:ascii="Times New Roman" w:hAnsi="Times New Roman"/>
          <w:b/>
          <w:bCs/>
          <w:sz w:val="24"/>
          <w:lang w:val="en-GB"/>
        </w:rPr>
        <w:t>bold</w:t>
      </w:r>
      <w:r w:rsidRPr="00E30E4D">
        <w:rPr>
          <w:rFonts w:ascii="Times New Roman" w:hAnsi="Times New Roman"/>
          <w:sz w:val="24"/>
          <w:lang w:val="en-GB"/>
        </w:rPr>
        <w:t>.</w:t>
      </w:r>
    </w:p>
    <w:tbl>
      <w:tblPr>
        <w:tblStyle w:val="TableGrid"/>
        <w:tblW w:w="11340"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
        <w:gridCol w:w="851"/>
        <w:gridCol w:w="851"/>
        <w:gridCol w:w="739"/>
        <w:gridCol w:w="678"/>
        <w:gridCol w:w="851"/>
        <w:gridCol w:w="850"/>
        <w:gridCol w:w="993"/>
        <w:gridCol w:w="850"/>
        <w:gridCol w:w="992"/>
        <w:gridCol w:w="851"/>
        <w:gridCol w:w="425"/>
        <w:gridCol w:w="766"/>
        <w:gridCol w:w="793"/>
      </w:tblGrid>
      <w:tr w:rsidR="00A91FB5" w:rsidRPr="00E30E4D" w14:paraId="3D6B362D" w14:textId="77777777" w:rsidTr="00786CA2">
        <w:trPr>
          <w:trHeight w:val="1119"/>
        </w:trPr>
        <w:tc>
          <w:tcPr>
            <w:tcW w:w="850" w:type="dxa"/>
            <w:tcBorders>
              <w:bottom w:val="single" w:sz="4" w:space="0" w:color="auto"/>
            </w:tcBorders>
            <w:noWrap/>
            <w:vAlign w:val="center"/>
            <w:hideMark/>
          </w:tcPr>
          <w:p w14:paraId="1C28D175" w14:textId="77777777" w:rsidR="00A91FB5" w:rsidRPr="00E30E4D" w:rsidRDefault="00A91FB5" w:rsidP="00786CA2">
            <w:pPr>
              <w:autoSpaceDN/>
              <w:ind w:left="0"/>
              <w:jc w:val="center"/>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Intercept</w:t>
            </w:r>
          </w:p>
        </w:tc>
        <w:tc>
          <w:tcPr>
            <w:tcW w:w="851" w:type="dxa"/>
            <w:tcBorders>
              <w:bottom w:val="single" w:sz="4" w:space="0" w:color="auto"/>
            </w:tcBorders>
            <w:noWrap/>
            <w:vAlign w:val="center"/>
            <w:hideMark/>
          </w:tcPr>
          <w:p w14:paraId="64F8333E"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mm)</w:t>
            </w:r>
          </w:p>
        </w:tc>
        <w:tc>
          <w:tcPr>
            <w:tcW w:w="851" w:type="dxa"/>
            <w:tcBorders>
              <w:bottom w:val="single" w:sz="4" w:space="0" w:color="auto"/>
            </w:tcBorders>
            <w:noWrap/>
            <w:vAlign w:val="center"/>
            <w:hideMark/>
          </w:tcPr>
          <w:p w14:paraId="20D2C524"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male age (2</w:t>
            </w:r>
            <w:r w:rsidRPr="00E30E4D">
              <w:rPr>
                <w:rFonts w:ascii="Times New Roman" w:eastAsia="Times New Roman" w:hAnsi="Times New Roman"/>
                <w:color w:val="000000"/>
                <w:sz w:val="20"/>
                <w:szCs w:val="20"/>
                <w:vertAlign w:val="superscript"/>
              </w:rPr>
              <w:t>nd</w:t>
            </w:r>
            <w:r w:rsidRPr="00E30E4D">
              <w:rPr>
                <w:rFonts w:ascii="Times New Roman" w:eastAsia="Times New Roman" w:hAnsi="Times New Roman"/>
                <w:color w:val="000000"/>
                <w:sz w:val="20"/>
                <w:szCs w:val="20"/>
              </w:rPr>
              <w:t xml:space="preserve"> year)</w:t>
            </w:r>
          </w:p>
        </w:tc>
        <w:tc>
          <w:tcPr>
            <w:tcW w:w="739" w:type="dxa"/>
            <w:tcBorders>
              <w:bottom w:val="single" w:sz="4" w:space="0" w:color="auto"/>
            </w:tcBorders>
            <w:noWrap/>
            <w:vAlign w:val="center"/>
            <w:hideMark/>
          </w:tcPr>
          <w:p w14:paraId="50E1B3F8"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TLCH</w:t>
            </w:r>
          </w:p>
        </w:tc>
        <w:tc>
          <w:tcPr>
            <w:tcW w:w="678" w:type="dxa"/>
            <w:tcBorders>
              <w:bottom w:val="single" w:sz="4" w:space="0" w:color="auto"/>
            </w:tcBorders>
            <w:noWrap/>
            <w:vAlign w:val="center"/>
            <w:hideMark/>
          </w:tcPr>
          <w:p w14:paraId="7DC20C47"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vole index</w:t>
            </w:r>
          </w:p>
        </w:tc>
        <w:tc>
          <w:tcPr>
            <w:tcW w:w="851" w:type="dxa"/>
            <w:tcBorders>
              <w:bottom w:val="single" w:sz="4" w:space="0" w:color="auto"/>
            </w:tcBorders>
            <w:noWrap/>
            <w:vAlign w:val="center"/>
            <w:hideMark/>
          </w:tcPr>
          <w:p w14:paraId="185E022C"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x male age</w:t>
            </w:r>
          </w:p>
        </w:tc>
        <w:tc>
          <w:tcPr>
            <w:tcW w:w="850" w:type="dxa"/>
            <w:tcBorders>
              <w:bottom w:val="single" w:sz="4" w:space="0" w:color="auto"/>
            </w:tcBorders>
            <w:noWrap/>
            <w:vAlign w:val="center"/>
            <w:hideMark/>
          </w:tcPr>
          <w:p w14:paraId="6986078E"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x TLCH</w:t>
            </w:r>
          </w:p>
        </w:tc>
        <w:tc>
          <w:tcPr>
            <w:tcW w:w="993" w:type="dxa"/>
            <w:tcBorders>
              <w:bottom w:val="single" w:sz="4" w:space="0" w:color="auto"/>
            </w:tcBorders>
            <w:noWrap/>
            <w:vAlign w:val="center"/>
            <w:hideMark/>
          </w:tcPr>
          <w:p w14:paraId="55DCCDEB"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x vole index</w:t>
            </w:r>
          </w:p>
        </w:tc>
        <w:tc>
          <w:tcPr>
            <w:tcW w:w="850" w:type="dxa"/>
            <w:tcBorders>
              <w:bottom w:val="single" w:sz="4" w:space="0" w:color="auto"/>
            </w:tcBorders>
            <w:noWrap/>
            <w:vAlign w:val="center"/>
            <w:hideMark/>
          </w:tcPr>
          <w:p w14:paraId="12D48977"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male age x TLCH</w:t>
            </w:r>
          </w:p>
        </w:tc>
        <w:tc>
          <w:tcPr>
            <w:tcW w:w="992" w:type="dxa"/>
            <w:tcBorders>
              <w:bottom w:val="single" w:sz="4" w:space="0" w:color="auto"/>
            </w:tcBorders>
            <w:noWrap/>
            <w:vAlign w:val="center"/>
            <w:hideMark/>
          </w:tcPr>
          <w:p w14:paraId="7EAA4C94"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male age x vole index</w:t>
            </w:r>
          </w:p>
        </w:tc>
        <w:tc>
          <w:tcPr>
            <w:tcW w:w="851" w:type="dxa"/>
            <w:tcBorders>
              <w:bottom w:val="single" w:sz="4" w:space="0" w:color="auto"/>
            </w:tcBorders>
            <w:noWrap/>
            <w:vAlign w:val="center"/>
            <w:hideMark/>
          </w:tcPr>
          <w:p w14:paraId="6648CC5D"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TLCH x vole index</w:t>
            </w:r>
          </w:p>
        </w:tc>
        <w:tc>
          <w:tcPr>
            <w:tcW w:w="425" w:type="dxa"/>
            <w:tcBorders>
              <w:bottom w:val="single" w:sz="4" w:space="0" w:color="auto"/>
            </w:tcBorders>
            <w:noWrap/>
            <w:vAlign w:val="center"/>
            <w:hideMark/>
          </w:tcPr>
          <w:p w14:paraId="11D4FCB5"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df</w:t>
            </w:r>
          </w:p>
        </w:tc>
        <w:tc>
          <w:tcPr>
            <w:tcW w:w="766" w:type="dxa"/>
            <w:tcBorders>
              <w:bottom w:val="single" w:sz="4" w:space="0" w:color="auto"/>
            </w:tcBorders>
            <w:noWrap/>
            <w:vAlign w:val="center"/>
            <w:hideMark/>
          </w:tcPr>
          <w:p w14:paraId="32EF54F7"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AIC</w:t>
            </w:r>
          </w:p>
        </w:tc>
        <w:tc>
          <w:tcPr>
            <w:tcW w:w="793" w:type="dxa"/>
            <w:tcBorders>
              <w:bottom w:val="single" w:sz="4" w:space="0" w:color="auto"/>
            </w:tcBorders>
            <w:noWrap/>
            <w:vAlign w:val="center"/>
            <w:hideMark/>
          </w:tcPr>
          <w:p w14:paraId="229B5DD3"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 AIC</w:t>
            </w:r>
          </w:p>
        </w:tc>
      </w:tr>
      <w:tr w:rsidR="00A91FB5" w:rsidRPr="00E30E4D" w14:paraId="219D6985" w14:textId="77777777" w:rsidTr="00786CA2">
        <w:trPr>
          <w:trHeight w:val="294"/>
        </w:trPr>
        <w:tc>
          <w:tcPr>
            <w:tcW w:w="850" w:type="dxa"/>
            <w:tcBorders>
              <w:top w:val="single" w:sz="4" w:space="0" w:color="auto"/>
            </w:tcBorders>
            <w:noWrap/>
            <w:vAlign w:val="center"/>
            <w:hideMark/>
          </w:tcPr>
          <w:p w14:paraId="550A43F9"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6</w:t>
            </w:r>
          </w:p>
        </w:tc>
        <w:tc>
          <w:tcPr>
            <w:tcW w:w="851" w:type="dxa"/>
            <w:tcBorders>
              <w:top w:val="single" w:sz="4" w:space="0" w:color="auto"/>
            </w:tcBorders>
            <w:noWrap/>
            <w:vAlign w:val="center"/>
            <w:hideMark/>
          </w:tcPr>
          <w:p w14:paraId="05DE895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36</w:t>
            </w:r>
          </w:p>
        </w:tc>
        <w:tc>
          <w:tcPr>
            <w:tcW w:w="851" w:type="dxa"/>
            <w:tcBorders>
              <w:top w:val="single" w:sz="4" w:space="0" w:color="auto"/>
            </w:tcBorders>
            <w:noWrap/>
            <w:vAlign w:val="center"/>
            <w:hideMark/>
          </w:tcPr>
          <w:p w14:paraId="4546A47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57</w:t>
            </w:r>
          </w:p>
        </w:tc>
        <w:tc>
          <w:tcPr>
            <w:tcW w:w="739" w:type="dxa"/>
            <w:tcBorders>
              <w:top w:val="single" w:sz="4" w:space="0" w:color="auto"/>
            </w:tcBorders>
            <w:noWrap/>
            <w:vAlign w:val="center"/>
            <w:hideMark/>
          </w:tcPr>
          <w:p w14:paraId="421F6FD9"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71</w:t>
            </w:r>
          </w:p>
        </w:tc>
        <w:tc>
          <w:tcPr>
            <w:tcW w:w="678" w:type="dxa"/>
            <w:tcBorders>
              <w:top w:val="single" w:sz="4" w:space="0" w:color="auto"/>
            </w:tcBorders>
            <w:noWrap/>
            <w:vAlign w:val="center"/>
            <w:hideMark/>
          </w:tcPr>
          <w:p w14:paraId="4B12A7C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7</w:t>
            </w:r>
          </w:p>
        </w:tc>
        <w:tc>
          <w:tcPr>
            <w:tcW w:w="851" w:type="dxa"/>
            <w:tcBorders>
              <w:top w:val="single" w:sz="4" w:space="0" w:color="auto"/>
            </w:tcBorders>
            <w:noWrap/>
            <w:vAlign w:val="center"/>
            <w:hideMark/>
          </w:tcPr>
          <w:p w14:paraId="25BB763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6</w:t>
            </w:r>
          </w:p>
        </w:tc>
        <w:tc>
          <w:tcPr>
            <w:tcW w:w="850" w:type="dxa"/>
            <w:tcBorders>
              <w:top w:val="single" w:sz="4" w:space="0" w:color="auto"/>
            </w:tcBorders>
            <w:noWrap/>
            <w:vAlign w:val="center"/>
            <w:hideMark/>
          </w:tcPr>
          <w:p w14:paraId="23B36F5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37</w:t>
            </w:r>
          </w:p>
        </w:tc>
        <w:tc>
          <w:tcPr>
            <w:tcW w:w="993" w:type="dxa"/>
            <w:tcBorders>
              <w:top w:val="single" w:sz="4" w:space="0" w:color="auto"/>
            </w:tcBorders>
            <w:noWrap/>
            <w:vAlign w:val="center"/>
            <w:hideMark/>
          </w:tcPr>
          <w:p w14:paraId="35C3B93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1</w:t>
            </w:r>
          </w:p>
        </w:tc>
        <w:tc>
          <w:tcPr>
            <w:tcW w:w="850" w:type="dxa"/>
            <w:tcBorders>
              <w:top w:val="single" w:sz="4" w:space="0" w:color="auto"/>
            </w:tcBorders>
            <w:noWrap/>
            <w:vAlign w:val="center"/>
            <w:hideMark/>
          </w:tcPr>
          <w:p w14:paraId="30A4836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992" w:type="dxa"/>
            <w:tcBorders>
              <w:top w:val="single" w:sz="4" w:space="0" w:color="auto"/>
            </w:tcBorders>
            <w:noWrap/>
            <w:vAlign w:val="center"/>
            <w:hideMark/>
          </w:tcPr>
          <w:p w14:paraId="32524197"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851" w:type="dxa"/>
            <w:tcBorders>
              <w:top w:val="single" w:sz="4" w:space="0" w:color="auto"/>
            </w:tcBorders>
            <w:noWrap/>
            <w:vAlign w:val="center"/>
            <w:hideMark/>
          </w:tcPr>
          <w:p w14:paraId="18AB0DA8"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56</w:t>
            </w:r>
          </w:p>
        </w:tc>
        <w:tc>
          <w:tcPr>
            <w:tcW w:w="425" w:type="dxa"/>
            <w:tcBorders>
              <w:top w:val="single" w:sz="4" w:space="0" w:color="auto"/>
            </w:tcBorders>
            <w:noWrap/>
            <w:vAlign w:val="center"/>
            <w:hideMark/>
          </w:tcPr>
          <w:p w14:paraId="7537AAA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3</w:t>
            </w:r>
          </w:p>
        </w:tc>
        <w:tc>
          <w:tcPr>
            <w:tcW w:w="766" w:type="dxa"/>
            <w:tcBorders>
              <w:top w:val="single" w:sz="4" w:space="0" w:color="auto"/>
            </w:tcBorders>
            <w:noWrap/>
            <w:vAlign w:val="center"/>
            <w:hideMark/>
          </w:tcPr>
          <w:p w14:paraId="739B244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3139.9</w:t>
            </w:r>
          </w:p>
        </w:tc>
        <w:tc>
          <w:tcPr>
            <w:tcW w:w="793" w:type="dxa"/>
            <w:tcBorders>
              <w:top w:val="single" w:sz="4" w:space="0" w:color="auto"/>
            </w:tcBorders>
            <w:noWrap/>
            <w:vAlign w:val="center"/>
            <w:hideMark/>
          </w:tcPr>
          <w:p w14:paraId="21CBC6F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w:t>
            </w:r>
          </w:p>
        </w:tc>
      </w:tr>
      <w:tr w:rsidR="00A91FB5" w:rsidRPr="00E30E4D" w14:paraId="34B5C2E3" w14:textId="77777777" w:rsidTr="00786CA2">
        <w:trPr>
          <w:trHeight w:val="294"/>
        </w:trPr>
        <w:tc>
          <w:tcPr>
            <w:tcW w:w="850" w:type="dxa"/>
            <w:noWrap/>
            <w:vAlign w:val="center"/>
            <w:hideMark/>
          </w:tcPr>
          <w:p w14:paraId="2EE5E11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6</w:t>
            </w:r>
          </w:p>
        </w:tc>
        <w:tc>
          <w:tcPr>
            <w:tcW w:w="851" w:type="dxa"/>
            <w:noWrap/>
            <w:vAlign w:val="center"/>
            <w:hideMark/>
          </w:tcPr>
          <w:p w14:paraId="43F91E0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32</w:t>
            </w:r>
          </w:p>
        </w:tc>
        <w:tc>
          <w:tcPr>
            <w:tcW w:w="851" w:type="dxa"/>
            <w:noWrap/>
            <w:vAlign w:val="center"/>
            <w:hideMark/>
          </w:tcPr>
          <w:p w14:paraId="4701B0E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57</w:t>
            </w:r>
          </w:p>
        </w:tc>
        <w:tc>
          <w:tcPr>
            <w:tcW w:w="739" w:type="dxa"/>
            <w:noWrap/>
            <w:vAlign w:val="center"/>
            <w:hideMark/>
          </w:tcPr>
          <w:p w14:paraId="26EBACBD"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8</w:t>
            </w:r>
          </w:p>
        </w:tc>
        <w:tc>
          <w:tcPr>
            <w:tcW w:w="678" w:type="dxa"/>
            <w:noWrap/>
            <w:vAlign w:val="center"/>
            <w:hideMark/>
          </w:tcPr>
          <w:p w14:paraId="3A4E91F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7</w:t>
            </w:r>
          </w:p>
        </w:tc>
        <w:tc>
          <w:tcPr>
            <w:tcW w:w="851" w:type="dxa"/>
            <w:noWrap/>
            <w:vAlign w:val="center"/>
            <w:hideMark/>
          </w:tcPr>
          <w:p w14:paraId="7341CF19"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6</w:t>
            </w:r>
          </w:p>
        </w:tc>
        <w:tc>
          <w:tcPr>
            <w:tcW w:w="850" w:type="dxa"/>
            <w:noWrap/>
            <w:vAlign w:val="center"/>
            <w:hideMark/>
          </w:tcPr>
          <w:p w14:paraId="3EB2D849"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4</w:t>
            </w:r>
          </w:p>
        </w:tc>
        <w:tc>
          <w:tcPr>
            <w:tcW w:w="993" w:type="dxa"/>
            <w:noWrap/>
            <w:vAlign w:val="center"/>
            <w:hideMark/>
          </w:tcPr>
          <w:p w14:paraId="6E20391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1</w:t>
            </w:r>
          </w:p>
        </w:tc>
        <w:tc>
          <w:tcPr>
            <w:tcW w:w="850" w:type="dxa"/>
            <w:noWrap/>
            <w:vAlign w:val="center"/>
            <w:hideMark/>
          </w:tcPr>
          <w:p w14:paraId="653A252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92" w:type="dxa"/>
            <w:noWrap/>
            <w:vAlign w:val="center"/>
            <w:hideMark/>
          </w:tcPr>
          <w:p w14:paraId="02AF48D2"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851" w:type="dxa"/>
            <w:noWrap/>
            <w:vAlign w:val="center"/>
            <w:hideMark/>
          </w:tcPr>
          <w:p w14:paraId="19894DFF"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55</w:t>
            </w:r>
          </w:p>
        </w:tc>
        <w:tc>
          <w:tcPr>
            <w:tcW w:w="425" w:type="dxa"/>
            <w:noWrap/>
            <w:vAlign w:val="center"/>
            <w:hideMark/>
          </w:tcPr>
          <w:p w14:paraId="438201D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2</w:t>
            </w:r>
          </w:p>
        </w:tc>
        <w:tc>
          <w:tcPr>
            <w:tcW w:w="766" w:type="dxa"/>
            <w:noWrap/>
            <w:vAlign w:val="center"/>
            <w:hideMark/>
          </w:tcPr>
          <w:p w14:paraId="6D8D432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3140</w:t>
            </w:r>
          </w:p>
        </w:tc>
        <w:tc>
          <w:tcPr>
            <w:tcW w:w="793" w:type="dxa"/>
            <w:noWrap/>
            <w:vAlign w:val="center"/>
            <w:hideMark/>
          </w:tcPr>
          <w:p w14:paraId="5F57571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67</w:t>
            </w:r>
          </w:p>
        </w:tc>
      </w:tr>
      <w:tr w:rsidR="00A91FB5" w:rsidRPr="00E30E4D" w14:paraId="0844227D" w14:textId="77777777" w:rsidTr="00786CA2">
        <w:trPr>
          <w:trHeight w:val="294"/>
        </w:trPr>
        <w:tc>
          <w:tcPr>
            <w:tcW w:w="850" w:type="dxa"/>
            <w:noWrap/>
            <w:vAlign w:val="center"/>
            <w:hideMark/>
          </w:tcPr>
          <w:p w14:paraId="3C023FA7"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6</w:t>
            </w:r>
          </w:p>
        </w:tc>
        <w:tc>
          <w:tcPr>
            <w:tcW w:w="851" w:type="dxa"/>
            <w:noWrap/>
            <w:vAlign w:val="center"/>
            <w:hideMark/>
          </w:tcPr>
          <w:p w14:paraId="3D50C48E"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53</w:t>
            </w:r>
          </w:p>
        </w:tc>
        <w:tc>
          <w:tcPr>
            <w:tcW w:w="851" w:type="dxa"/>
            <w:noWrap/>
            <w:vAlign w:val="center"/>
            <w:hideMark/>
          </w:tcPr>
          <w:p w14:paraId="5E91621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57</w:t>
            </w:r>
          </w:p>
        </w:tc>
        <w:tc>
          <w:tcPr>
            <w:tcW w:w="739" w:type="dxa"/>
            <w:noWrap/>
            <w:vAlign w:val="center"/>
            <w:hideMark/>
          </w:tcPr>
          <w:p w14:paraId="0A6CD26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7</w:t>
            </w:r>
          </w:p>
        </w:tc>
        <w:tc>
          <w:tcPr>
            <w:tcW w:w="678" w:type="dxa"/>
            <w:noWrap/>
            <w:vAlign w:val="center"/>
            <w:hideMark/>
          </w:tcPr>
          <w:p w14:paraId="0BD0FFF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8</w:t>
            </w:r>
          </w:p>
        </w:tc>
        <w:tc>
          <w:tcPr>
            <w:tcW w:w="851" w:type="dxa"/>
            <w:noWrap/>
            <w:vAlign w:val="center"/>
            <w:hideMark/>
          </w:tcPr>
          <w:p w14:paraId="6BF900F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6</w:t>
            </w:r>
          </w:p>
        </w:tc>
        <w:tc>
          <w:tcPr>
            <w:tcW w:w="850" w:type="dxa"/>
            <w:noWrap/>
            <w:vAlign w:val="center"/>
            <w:hideMark/>
          </w:tcPr>
          <w:p w14:paraId="4AA8150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93" w:type="dxa"/>
            <w:noWrap/>
            <w:vAlign w:val="center"/>
            <w:hideMark/>
          </w:tcPr>
          <w:p w14:paraId="2D3C421B"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2</w:t>
            </w:r>
          </w:p>
        </w:tc>
        <w:tc>
          <w:tcPr>
            <w:tcW w:w="850" w:type="dxa"/>
            <w:noWrap/>
            <w:vAlign w:val="center"/>
            <w:hideMark/>
          </w:tcPr>
          <w:p w14:paraId="7BC0C9FD"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3</w:t>
            </w:r>
          </w:p>
        </w:tc>
        <w:tc>
          <w:tcPr>
            <w:tcW w:w="992" w:type="dxa"/>
            <w:noWrap/>
            <w:vAlign w:val="center"/>
            <w:hideMark/>
          </w:tcPr>
          <w:p w14:paraId="2E11FA5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851" w:type="dxa"/>
            <w:noWrap/>
            <w:vAlign w:val="center"/>
            <w:hideMark/>
          </w:tcPr>
          <w:p w14:paraId="02BE29E3"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68</w:t>
            </w:r>
          </w:p>
        </w:tc>
        <w:tc>
          <w:tcPr>
            <w:tcW w:w="425" w:type="dxa"/>
            <w:noWrap/>
            <w:vAlign w:val="center"/>
            <w:hideMark/>
          </w:tcPr>
          <w:p w14:paraId="54599F1D"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2</w:t>
            </w:r>
          </w:p>
        </w:tc>
        <w:tc>
          <w:tcPr>
            <w:tcW w:w="766" w:type="dxa"/>
            <w:noWrap/>
            <w:vAlign w:val="center"/>
            <w:hideMark/>
          </w:tcPr>
          <w:p w14:paraId="0D39F77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3140.1</w:t>
            </w:r>
          </w:p>
        </w:tc>
        <w:tc>
          <w:tcPr>
            <w:tcW w:w="793" w:type="dxa"/>
            <w:noWrap/>
            <w:vAlign w:val="center"/>
            <w:hideMark/>
          </w:tcPr>
          <w:p w14:paraId="03D7C8E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5</w:t>
            </w:r>
          </w:p>
        </w:tc>
      </w:tr>
      <w:tr w:rsidR="00A91FB5" w:rsidRPr="00E30E4D" w14:paraId="0C058769" w14:textId="77777777" w:rsidTr="00786CA2">
        <w:trPr>
          <w:trHeight w:val="294"/>
        </w:trPr>
        <w:tc>
          <w:tcPr>
            <w:tcW w:w="850" w:type="dxa"/>
            <w:noWrap/>
            <w:vAlign w:val="center"/>
            <w:hideMark/>
          </w:tcPr>
          <w:p w14:paraId="38EBC896"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5.6</w:t>
            </w:r>
          </w:p>
        </w:tc>
        <w:tc>
          <w:tcPr>
            <w:tcW w:w="851" w:type="dxa"/>
            <w:noWrap/>
            <w:vAlign w:val="center"/>
            <w:hideMark/>
          </w:tcPr>
          <w:p w14:paraId="487AFEA7"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050</w:t>
            </w:r>
          </w:p>
        </w:tc>
        <w:tc>
          <w:tcPr>
            <w:tcW w:w="851" w:type="dxa"/>
            <w:noWrap/>
            <w:vAlign w:val="center"/>
            <w:hideMark/>
          </w:tcPr>
          <w:p w14:paraId="3188368B"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57</w:t>
            </w:r>
          </w:p>
        </w:tc>
        <w:tc>
          <w:tcPr>
            <w:tcW w:w="739" w:type="dxa"/>
            <w:noWrap/>
            <w:vAlign w:val="center"/>
            <w:hideMark/>
          </w:tcPr>
          <w:p w14:paraId="51A13F39"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080</w:t>
            </w:r>
          </w:p>
        </w:tc>
        <w:tc>
          <w:tcPr>
            <w:tcW w:w="678" w:type="dxa"/>
            <w:noWrap/>
            <w:vAlign w:val="center"/>
            <w:hideMark/>
          </w:tcPr>
          <w:p w14:paraId="3203478C"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18</w:t>
            </w:r>
          </w:p>
        </w:tc>
        <w:tc>
          <w:tcPr>
            <w:tcW w:w="851" w:type="dxa"/>
            <w:noWrap/>
            <w:vAlign w:val="center"/>
            <w:hideMark/>
          </w:tcPr>
          <w:p w14:paraId="42DC9788"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35</w:t>
            </w:r>
          </w:p>
        </w:tc>
        <w:tc>
          <w:tcPr>
            <w:tcW w:w="850" w:type="dxa"/>
            <w:noWrap/>
            <w:vAlign w:val="center"/>
            <w:hideMark/>
          </w:tcPr>
          <w:p w14:paraId="23AE15C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93" w:type="dxa"/>
            <w:noWrap/>
            <w:vAlign w:val="center"/>
            <w:hideMark/>
          </w:tcPr>
          <w:p w14:paraId="68870155"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21</w:t>
            </w:r>
          </w:p>
        </w:tc>
        <w:tc>
          <w:tcPr>
            <w:tcW w:w="850" w:type="dxa"/>
            <w:noWrap/>
            <w:vAlign w:val="center"/>
            <w:hideMark/>
          </w:tcPr>
          <w:p w14:paraId="1E4B0BF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92" w:type="dxa"/>
            <w:noWrap/>
            <w:vAlign w:val="center"/>
            <w:hideMark/>
          </w:tcPr>
          <w:p w14:paraId="4018019D"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851" w:type="dxa"/>
            <w:noWrap/>
            <w:vAlign w:val="center"/>
            <w:hideMark/>
          </w:tcPr>
          <w:p w14:paraId="7402C4EA"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068</w:t>
            </w:r>
          </w:p>
        </w:tc>
        <w:tc>
          <w:tcPr>
            <w:tcW w:w="425" w:type="dxa"/>
            <w:noWrap/>
            <w:vAlign w:val="center"/>
            <w:hideMark/>
          </w:tcPr>
          <w:p w14:paraId="29493FE4"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11</w:t>
            </w:r>
          </w:p>
        </w:tc>
        <w:tc>
          <w:tcPr>
            <w:tcW w:w="766" w:type="dxa"/>
            <w:noWrap/>
            <w:vAlign w:val="center"/>
            <w:hideMark/>
          </w:tcPr>
          <w:p w14:paraId="7A24E378"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3140.5</w:t>
            </w:r>
          </w:p>
        </w:tc>
        <w:tc>
          <w:tcPr>
            <w:tcW w:w="793" w:type="dxa"/>
            <w:noWrap/>
            <w:vAlign w:val="center"/>
            <w:hideMark/>
          </w:tcPr>
          <w:p w14:paraId="74376408"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58</w:t>
            </w:r>
          </w:p>
        </w:tc>
      </w:tr>
      <w:tr w:rsidR="00A91FB5" w:rsidRPr="00E30E4D" w14:paraId="28A5D41C" w14:textId="77777777" w:rsidTr="00786CA2">
        <w:trPr>
          <w:trHeight w:val="294"/>
        </w:trPr>
        <w:tc>
          <w:tcPr>
            <w:tcW w:w="850" w:type="dxa"/>
            <w:noWrap/>
            <w:vAlign w:val="center"/>
            <w:hideMark/>
          </w:tcPr>
          <w:p w14:paraId="4B288E67"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6</w:t>
            </w:r>
          </w:p>
        </w:tc>
        <w:tc>
          <w:tcPr>
            <w:tcW w:w="851" w:type="dxa"/>
            <w:noWrap/>
            <w:vAlign w:val="center"/>
            <w:hideMark/>
          </w:tcPr>
          <w:p w14:paraId="6DEBD54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31</w:t>
            </w:r>
          </w:p>
        </w:tc>
        <w:tc>
          <w:tcPr>
            <w:tcW w:w="851" w:type="dxa"/>
            <w:noWrap/>
            <w:vAlign w:val="center"/>
            <w:hideMark/>
          </w:tcPr>
          <w:p w14:paraId="0B6269D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57</w:t>
            </w:r>
          </w:p>
        </w:tc>
        <w:tc>
          <w:tcPr>
            <w:tcW w:w="739" w:type="dxa"/>
            <w:noWrap/>
            <w:vAlign w:val="center"/>
            <w:hideMark/>
          </w:tcPr>
          <w:p w14:paraId="59838E4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79</w:t>
            </w:r>
          </w:p>
        </w:tc>
        <w:tc>
          <w:tcPr>
            <w:tcW w:w="678" w:type="dxa"/>
            <w:noWrap/>
            <w:vAlign w:val="center"/>
            <w:hideMark/>
          </w:tcPr>
          <w:p w14:paraId="26F75CC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7</w:t>
            </w:r>
          </w:p>
        </w:tc>
        <w:tc>
          <w:tcPr>
            <w:tcW w:w="851" w:type="dxa"/>
            <w:noWrap/>
            <w:vAlign w:val="center"/>
            <w:hideMark/>
          </w:tcPr>
          <w:p w14:paraId="7AAFA76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6</w:t>
            </w:r>
          </w:p>
        </w:tc>
        <w:tc>
          <w:tcPr>
            <w:tcW w:w="850" w:type="dxa"/>
            <w:noWrap/>
            <w:vAlign w:val="center"/>
            <w:hideMark/>
          </w:tcPr>
          <w:p w14:paraId="3FB5AAC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40</w:t>
            </w:r>
          </w:p>
        </w:tc>
        <w:tc>
          <w:tcPr>
            <w:tcW w:w="993" w:type="dxa"/>
            <w:noWrap/>
            <w:vAlign w:val="center"/>
            <w:hideMark/>
          </w:tcPr>
          <w:p w14:paraId="376478AB"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1</w:t>
            </w:r>
          </w:p>
        </w:tc>
        <w:tc>
          <w:tcPr>
            <w:tcW w:w="850" w:type="dxa"/>
            <w:noWrap/>
            <w:vAlign w:val="center"/>
            <w:hideMark/>
          </w:tcPr>
          <w:p w14:paraId="247607B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92" w:type="dxa"/>
            <w:noWrap/>
            <w:vAlign w:val="center"/>
            <w:hideMark/>
          </w:tcPr>
          <w:p w14:paraId="5F120DC1"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34</w:t>
            </w:r>
          </w:p>
        </w:tc>
        <w:tc>
          <w:tcPr>
            <w:tcW w:w="851" w:type="dxa"/>
            <w:noWrap/>
            <w:vAlign w:val="center"/>
            <w:hideMark/>
          </w:tcPr>
          <w:p w14:paraId="52A69A0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54</w:t>
            </w:r>
          </w:p>
        </w:tc>
        <w:tc>
          <w:tcPr>
            <w:tcW w:w="425" w:type="dxa"/>
            <w:noWrap/>
            <w:vAlign w:val="center"/>
            <w:hideMark/>
          </w:tcPr>
          <w:p w14:paraId="5C6ED9A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3</w:t>
            </w:r>
          </w:p>
        </w:tc>
        <w:tc>
          <w:tcPr>
            <w:tcW w:w="766" w:type="dxa"/>
            <w:noWrap/>
            <w:vAlign w:val="center"/>
            <w:hideMark/>
          </w:tcPr>
          <w:p w14:paraId="239FB0F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3141.8</w:t>
            </w:r>
          </w:p>
        </w:tc>
        <w:tc>
          <w:tcPr>
            <w:tcW w:w="793" w:type="dxa"/>
            <w:noWrap/>
            <w:vAlign w:val="center"/>
            <w:hideMark/>
          </w:tcPr>
          <w:p w14:paraId="40556F9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9</w:t>
            </w:r>
          </w:p>
        </w:tc>
      </w:tr>
      <w:tr w:rsidR="00A91FB5" w:rsidRPr="00E30E4D" w14:paraId="2189FB2E" w14:textId="77777777" w:rsidTr="00786CA2">
        <w:trPr>
          <w:trHeight w:val="294"/>
        </w:trPr>
        <w:tc>
          <w:tcPr>
            <w:tcW w:w="850" w:type="dxa"/>
            <w:noWrap/>
            <w:vAlign w:val="center"/>
            <w:hideMark/>
          </w:tcPr>
          <w:p w14:paraId="7CC7061E"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5.6</w:t>
            </w:r>
          </w:p>
        </w:tc>
        <w:tc>
          <w:tcPr>
            <w:tcW w:w="851" w:type="dxa"/>
            <w:noWrap/>
            <w:vAlign w:val="center"/>
            <w:hideMark/>
          </w:tcPr>
          <w:p w14:paraId="7A42A5D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35</w:t>
            </w:r>
          </w:p>
        </w:tc>
        <w:tc>
          <w:tcPr>
            <w:tcW w:w="851" w:type="dxa"/>
            <w:noWrap/>
            <w:vAlign w:val="center"/>
            <w:hideMark/>
          </w:tcPr>
          <w:p w14:paraId="69E0BCC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57</w:t>
            </w:r>
          </w:p>
        </w:tc>
        <w:tc>
          <w:tcPr>
            <w:tcW w:w="739" w:type="dxa"/>
            <w:noWrap/>
            <w:vAlign w:val="center"/>
            <w:hideMark/>
          </w:tcPr>
          <w:p w14:paraId="6DB848B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71</w:t>
            </w:r>
          </w:p>
        </w:tc>
        <w:tc>
          <w:tcPr>
            <w:tcW w:w="678" w:type="dxa"/>
            <w:noWrap/>
            <w:vAlign w:val="center"/>
            <w:hideMark/>
          </w:tcPr>
          <w:p w14:paraId="51CA3D17"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7</w:t>
            </w:r>
          </w:p>
        </w:tc>
        <w:tc>
          <w:tcPr>
            <w:tcW w:w="851" w:type="dxa"/>
            <w:noWrap/>
            <w:vAlign w:val="center"/>
            <w:hideMark/>
          </w:tcPr>
          <w:p w14:paraId="5696869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37</w:t>
            </w:r>
          </w:p>
        </w:tc>
        <w:tc>
          <w:tcPr>
            <w:tcW w:w="850" w:type="dxa"/>
            <w:noWrap/>
            <w:vAlign w:val="center"/>
            <w:hideMark/>
          </w:tcPr>
          <w:p w14:paraId="67B5B2D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37</w:t>
            </w:r>
          </w:p>
        </w:tc>
        <w:tc>
          <w:tcPr>
            <w:tcW w:w="993" w:type="dxa"/>
            <w:noWrap/>
            <w:vAlign w:val="center"/>
            <w:hideMark/>
          </w:tcPr>
          <w:p w14:paraId="409A71C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21</w:t>
            </w:r>
          </w:p>
        </w:tc>
        <w:tc>
          <w:tcPr>
            <w:tcW w:w="850" w:type="dxa"/>
            <w:noWrap/>
            <w:vAlign w:val="center"/>
            <w:hideMark/>
          </w:tcPr>
          <w:p w14:paraId="000B449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992" w:type="dxa"/>
            <w:noWrap/>
            <w:vAlign w:val="center"/>
            <w:hideMark/>
          </w:tcPr>
          <w:p w14:paraId="4B54482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13</w:t>
            </w:r>
          </w:p>
        </w:tc>
        <w:tc>
          <w:tcPr>
            <w:tcW w:w="851" w:type="dxa"/>
            <w:noWrap/>
            <w:vAlign w:val="center"/>
            <w:hideMark/>
          </w:tcPr>
          <w:p w14:paraId="7B5FCE9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56</w:t>
            </w:r>
          </w:p>
        </w:tc>
        <w:tc>
          <w:tcPr>
            <w:tcW w:w="425" w:type="dxa"/>
            <w:noWrap/>
            <w:vAlign w:val="center"/>
            <w:hideMark/>
          </w:tcPr>
          <w:p w14:paraId="25854B9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4</w:t>
            </w:r>
          </w:p>
        </w:tc>
        <w:tc>
          <w:tcPr>
            <w:tcW w:w="766" w:type="dxa"/>
            <w:noWrap/>
            <w:vAlign w:val="center"/>
            <w:hideMark/>
          </w:tcPr>
          <w:p w14:paraId="05B2173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3141.9</w:t>
            </w:r>
          </w:p>
        </w:tc>
        <w:tc>
          <w:tcPr>
            <w:tcW w:w="793" w:type="dxa"/>
            <w:noWrap/>
            <w:vAlign w:val="center"/>
            <w:hideMark/>
          </w:tcPr>
          <w:p w14:paraId="1C3111F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2</w:t>
            </w:r>
          </w:p>
        </w:tc>
      </w:tr>
    </w:tbl>
    <w:p w14:paraId="4575E921" w14:textId="77777777" w:rsidR="00A91FB5" w:rsidRPr="00E30E4D" w:rsidRDefault="00A91FB5" w:rsidP="00A91FB5">
      <w:pPr>
        <w:autoSpaceDN/>
        <w:ind w:left="0"/>
        <w:jc w:val="left"/>
        <w:textAlignment w:val="auto"/>
        <w:rPr>
          <w:rFonts w:ascii="Times New Roman" w:hAnsi="Times New Roman"/>
          <w:sz w:val="24"/>
        </w:rPr>
      </w:pPr>
      <w:r w:rsidRPr="00E30E4D">
        <w:rPr>
          <w:rFonts w:ascii="Times New Roman" w:hAnsi="Times New Roman"/>
          <w:sz w:val="24"/>
        </w:rPr>
        <w:br w:type="page"/>
      </w:r>
    </w:p>
    <w:p w14:paraId="577D7386" w14:textId="77777777" w:rsidR="00A91FB5" w:rsidRPr="00E30E4D" w:rsidRDefault="00A91FB5" w:rsidP="00A91FB5">
      <w:pPr>
        <w:autoSpaceDN/>
        <w:ind w:left="0"/>
        <w:textAlignment w:val="auto"/>
        <w:rPr>
          <w:rFonts w:ascii="Times New Roman" w:hAnsi="Times New Roman"/>
          <w:sz w:val="24"/>
          <w:szCs w:val="24"/>
        </w:rPr>
      </w:pPr>
      <w:r w:rsidRPr="00E30E4D">
        <w:rPr>
          <w:rFonts w:ascii="Times New Roman" w:hAnsi="Times New Roman"/>
          <w:b/>
          <w:bCs/>
          <w:sz w:val="24"/>
          <w:szCs w:val="24"/>
        </w:rPr>
        <w:lastRenderedPageBreak/>
        <w:t xml:space="preserve">Table S3. </w:t>
      </w:r>
      <w:r w:rsidRPr="00E30E4D">
        <w:rPr>
          <w:rFonts w:ascii="Times New Roman" w:hAnsi="Times New Roman"/>
          <w:sz w:val="24"/>
          <w:szCs w:val="24"/>
        </w:rPr>
        <w:t>Parameter estimates of top candidate models (</w:t>
      </w:r>
      <w:r w:rsidRPr="00E30E4D">
        <w:rPr>
          <w:rFonts w:ascii="Palatino Linotype" w:hAnsi="Palatino Linotype"/>
          <w:sz w:val="24"/>
          <w:szCs w:val="24"/>
        </w:rPr>
        <w:t>∆</w:t>
      </w:r>
      <w:r w:rsidRPr="00E30E4D">
        <w:rPr>
          <w:rFonts w:ascii="Times New Roman" w:hAnsi="Times New Roman"/>
          <w:sz w:val="24"/>
          <w:szCs w:val="24"/>
        </w:rPr>
        <w:t xml:space="preserve"> AIC &lt; 2) predicting the number of fledglings in the Eurasian kestrel alongside their degrees of freedom, AIC values, and </w:t>
      </w:r>
      <w:r w:rsidRPr="00E30E4D">
        <w:rPr>
          <w:rFonts w:ascii="Palatino Linotype" w:hAnsi="Palatino Linotype"/>
          <w:sz w:val="24"/>
          <w:szCs w:val="24"/>
        </w:rPr>
        <w:t>∆</w:t>
      </w:r>
      <w:r w:rsidRPr="00E30E4D">
        <w:rPr>
          <w:rFonts w:ascii="Times New Roman" w:hAnsi="Times New Roman"/>
          <w:sz w:val="24"/>
          <w:szCs w:val="24"/>
        </w:rPr>
        <w:t xml:space="preserve"> AIC in reference to the model with smallest AIC. Interaction variables not featured in any of the top models are absent from the table. The model with least predictor variables is shown in </w:t>
      </w:r>
      <w:r w:rsidRPr="00E30E4D">
        <w:rPr>
          <w:rFonts w:ascii="Times New Roman" w:hAnsi="Times New Roman"/>
          <w:b/>
          <w:bCs/>
          <w:sz w:val="24"/>
          <w:szCs w:val="24"/>
        </w:rPr>
        <w:t>bold</w:t>
      </w:r>
      <w:r w:rsidRPr="00E30E4D">
        <w:rPr>
          <w:rFonts w:ascii="Times New Roman" w:hAnsi="Times New Roman"/>
          <w:sz w:val="24"/>
          <w:szCs w:val="24"/>
        </w:rPr>
        <w:t>.</w:t>
      </w:r>
    </w:p>
    <w:tbl>
      <w:tblPr>
        <w:tblStyle w:val="TableGrid"/>
        <w:tblW w:w="10213"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045"/>
        <w:gridCol w:w="794"/>
        <w:gridCol w:w="739"/>
        <w:gridCol w:w="666"/>
        <w:gridCol w:w="903"/>
        <w:gridCol w:w="903"/>
        <w:gridCol w:w="904"/>
        <w:gridCol w:w="1139"/>
        <w:gridCol w:w="426"/>
        <w:gridCol w:w="850"/>
        <w:gridCol w:w="851"/>
      </w:tblGrid>
      <w:tr w:rsidR="00A91FB5" w:rsidRPr="00E30E4D" w14:paraId="4E83B6DD" w14:textId="77777777" w:rsidTr="00786CA2">
        <w:trPr>
          <w:trHeight w:val="1016"/>
        </w:trPr>
        <w:tc>
          <w:tcPr>
            <w:tcW w:w="993" w:type="dxa"/>
            <w:tcBorders>
              <w:bottom w:val="single" w:sz="4" w:space="0" w:color="auto"/>
            </w:tcBorders>
            <w:noWrap/>
            <w:vAlign w:val="center"/>
            <w:hideMark/>
          </w:tcPr>
          <w:p w14:paraId="02C5C209" w14:textId="77777777" w:rsidR="00A91FB5" w:rsidRPr="00E30E4D" w:rsidRDefault="00A91FB5" w:rsidP="00786CA2">
            <w:pPr>
              <w:autoSpaceDN/>
              <w:ind w:left="0"/>
              <w:jc w:val="left"/>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Intercept</w:t>
            </w:r>
          </w:p>
        </w:tc>
        <w:tc>
          <w:tcPr>
            <w:tcW w:w="1045" w:type="dxa"/>
            <w:tcBorders>
              <w:bottom w:val="single" w:sz="4" w:space="0" w:color="auto"/>
            </w:tcBorders>
            <w:noWrap/>
            <w:vAlign w:val="center"/>
            <w:hideMark/>
          </w:tcPr>
          <w:p w14:paraId="77B18B63"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male age (2</w:t>
            </w:r>
            <w:r w:rsidRPr="00E30E4D">
              <w:rPr>
                <w:rFonts w:ascii="Times New Roman" w:eastAsia="Times New Roman" w:hAnsi="Times New Roman"/>
                <w:color w:val="000000"/>
                <w:sz w:val="20"/>
                <w:szCs w:val="20"/>
                <w:vertAlign w:val="superscript"/>
              </w:rPr>
              <w:t>nd</w:t>
            </w:r>
            <w:r w:rsidRPr="00E30E4D">
              <w:rPr>
                <w:rFonts w:ascii="Times New Roman" w:eastAsia="Times New Roman" w:hAnsi="Times New Roman"/>
                <w:color w:val="000000"/>
                <w:sz w:val="20"/>
                <w:szCs w:val="20"/>
              </w:rPr>
              <w:t xml:space="preserve"> year)</w:t>
            </w:r>
          </w:p>
        </w:tc>
        <w:tc>
          <w:tcPr>
            <w:tcW w:w="794" w:type="dxa"/>
            <w:tcBorders>
              <w:bottom w:val="single" w:sz="4" w:space="0" w:color="auto"/>
            </w:tcBorders>
            <w:noWrap/>
            <w:vAlign w:val="center"/>
            <w:hideMark/>
          </w:tcPr>
          <w:p w14:paraId="713D570A"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mm)</w:t>
            </w:r>
          </w:p>
        </w:tc>
        <w:tc>
          <w:tcPr>
            <w:tcW w:w="739" w:type="dxa"/>
            <w:tcBorders>
              <w:bottom w:val="single" w:sz="4" w:space="0" w:color="auto"/>
            </w:tcBorders>
            <w:noWrap/>
            <w:vAlign w:val="center"/>
            <w:hideMark/>
          </w:tcPr>
          <w:p w14:paraId="59411823"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TLCH</w:t>
            </w:r>
          </w:p>
        </w:tc>
        <w:tc>
          <w:tcPr>
            <w:tcW w:w="666" w:type="dxa"/>
            <w:tcBorders>
              <w:bottom w:val="single" w:sz="4" w:space="0" w:color="auto"/>
            </w:tcBorders>
            <w:noWrap/>
            <w:vAlign w:val="center"/>
            <w:hideMark/>
          </w:tcPr>
          <w:p w14:paraId="3147DA25"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vole index</w:t>
            </w:r>
          </w:p>
        </w:tc>
        <w:tc>
          <w:tcPr>
            <w:tcW w:w="903" w:type="dxa"/>
            <w:tcBorders>
              <w:bottom w:val="single" w:sz="4" w:space="0" w:color="auto"/>
            </w:tcBorders>
            <w:noWrap/>
            <w:vAlign w:val="center"/>
            <w:hideMark/>
          </w:tcPr>
          <w:p w14:paraId="2C8898B5"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male age x rainfall</w:t>
            </w:r>
          </w:p>
        </w:tc>
        <w:tc>
          <w:tcPr>
            <w:tcW w:w="903" w:type="dxa"/>
            <w:tcBorders>
              <w:bottom w:val="single" w:sz="4" w:space="0" w:color="auto"/>
            </w:tcBorders>
            <w:noWrap/>
            <w:vAlign w:val="center"/>
            <w:hideMark/>
          </w:tcPr>
          <w:p w14:paraId="0F571460"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male age x TLCH</w:t>
            </w:r>
          </w:p>
        </w:tc>
        <w:tc>
          <w:tcPr>
            <w:tcW w:w="904" w:type="dxa"/>
            <w:tcBorders>
              <w:bottom w:val="single" w:sz="4" w:space="0" w:color="auto"/>
            </w:tcBorders>
            <w:noWrap/>
            <w:vAlign w:val="center"/>
            <w:hideMark/>
          </w:tcPr>
          <w:p w14:paraId="1AB55855"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 xml:space="preserve">rainfall </w:t>
            </w:r>
          </w:p>
          <w:p w14:paraId="3A0A63DC"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x TLCH</w:t>
            </w:r>
          </w:p>
        </w:tc>
        <w:tc>
          <w:tcPr>
            <w:tcW w:w="1139" w:type="dxa"/>
            <w:tcBorders>
              <w:bottom w:val="single" w:sz="4" w:space="0" w:color="auto"/>
            </w:tcBorders>
            <w:noWrap/>
            <w:vAlign w:val="center"/>
            <w:hideMark/>
          </w:tcPr>
          <w:p w14:paraId="3BA5C47E"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rainfall x vole index</w:t>
            </w:r>
          </w:p>
        </w:tc>
        <w:tc>
          <w:tcPr>
            <w:tcW w:w="426" w:type="dxa"/>
            <w:tcBorders>
              <w:bottom w:val="single" w:sz="4" w:space="0" w:color="auto"/>
            </w:tcBorders>
            <w:noWrap/>
            <w:vAlign w:val="center"/>
            <w:hideMark/>
          </w:tcPr>
          <w:p w14:paraId="616FD9E2"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df</w:t>
            </w:r>
          </w:p>
        </w:tc>
        <w:tc>
          <w:tcPr>
            <w:tcW w:w="850" w:type="dxa"/>
            <w:tcBorders>
              <w:bottom w:val="single" w:sz="4" w:space="0" w:color="auto"/>
            </w:tcBorders>
            <w:noWrap/>
            <w:vAlign w:val="center"/>
            <w:hideMark/>
          </w:tcPr>
          <w:p w14:paraId="1B069137"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AIC</w:t>
            </w:r>
          </w:p>
        </w:tc>
        <w:tc>
          <w:tcPr>
            <w:tcW w:w="851" w:type="dxa"/>
            <w:tcBorders>
              <w:bottom w:val="single" w:sz="4" w:space="0" w:color="auto"/>
            </w:tcBorders>
            <w:noWrap/>
            <w:vAlign w:val="center"/>
            <w:hideMark/>
          </w:tcPr>
          <w:p w14:paraId="65FDA3D9" w14:textId="77777777" w:rsidR="00A91FB5" w:rsidRPr="00E30E4D" w:rsidRDefault="00A91FB5" w:rsidP="00786CA2">
            <w:pPr>
              <w:autoSpaceDN/>
              <w:ind w:left="0"/>
              <w:jc w:val="left"/>
              <w:textAlignment w:val="auto"/>
              <w:rPr>
                <w:rFonts w:ascii="Times New Roman" w:eastAsia="Times New Roman" w:hAnsi="Times New Roman"/>
                <w:color w:val="000000"/>
                <w:sz w:val="20"/>
                <w:szCs w:val="20"/>
              </w:rPr>
            </w:pPr>
            <w:r w:rsidRPr="00E30E4D">
              <w:rPr>
                <w:rFonts w:ascii="Palatino Linotype" w:eastAsia="Times New Roman" w:hAnsi="Palatino Linotype"/>
                <w:color w:val="000000"/>
                <w:sz w:val="20"/>
                <w:szCs w:val="20"/>
              </w:rPr>
              <w:t>∆</w:t>
            </w:r>
            <w:r w:rsidRPr="00E30E4D">
              <w:rPr>
                <w:rFonts w:ascii="Times New Roman" w:eastAsia="Times New Roman" w:hAnsi="Times New Roman"/>
                <w:color w:val="000000"/>
                <w:sz w:val="20"/>
                <w:szCs w:val="20"/>
              </w:rPr>
              <w:t xml:space="preserve"> AIC</w:t>
            </w:r>
          </w:p>
        </w:tc>
      </w:tr>
      <w:tr w:rsidR="00A91FB5" w:rsidRPr="00E30E4D" w14:paraId="275E5362" w14:textId="77777777" w:rsidTr="00786CA2">
        <w:trPr>
          <w:trHeight w:val="301"/>
        </w:trPr>
        <w:tc>
          <w:tcPr>
            <w:tcW w:w="993" w:type="dxa"/>
            <w:tcBorders>
              <w:top w:val="single" w:sz="4" w:space="0" w:color="auto"/>
            </w:tcBorders>
            <w:noWrap/>
            <w:vAlign w:val="center"/>
            <w:hideMark/>
          </w:tcPr>
          <w:p w14:paraId="2E0B1FDE" w14:textId="77777777" w:rsidR="00A91FB5" w:rsidRPr="00E30E4D" w:rsidRDefault="00A91FB5" w:rsidP="00786CA2">
            <w:pPr>
              <w:autoSpaceDN/>
              <w:ind w:left="0"/>
              <w:jc w:val="center"/>
              <w:textAlignment w:val="auto"/>
              <w:rPr>
                <w:rFonts w:ascii="Times New Roman" w:eastAsia="Times New Roman" w:hAnsi="Times New Roman"/>
                <w:b/>
                <w:bCs/>
                <w:i/>
                <w:iCs/>
                <w:color w:val="000000"/>
                <w:sz w:val="20"/>
                <w:szCs w:val="20"/>
              </w:rPr>
            </w:pPr>
            <w:r w:rsidRPr="00E30E4D">
              <w:rPr>
                <w:rFonts w:ascii="Times New Roman" w:eastAsia="Times New Roman" w:hAnsi="Times New Roman"/>
                <w:b/>
                <w:bCs/>
                <w:i/>
                <w:iCs/>
                <w:color w:val="000000"/>
                <w:sz w:val="20"/>
                <w:szCs w:val="20"/>
              </w:rPr>
              <w:t>4.5</w:t>
            </w:r>
          </w:p>
        </w:tc>
        <w:tc>
          <w:tcPr>
            <w:tcW w:w="1045" w:type="dxa"/>
            <w:tcBorders>
              <w:top w:val="single" w:sz="4" w:space="0" w:color="auto"/>
            </w:tcBorders>
            <w:noWrap/>
            <w:vAlign w:val="center"/>
            <w:hideMark/>
          </w:tcPr>
          <w:p w14:paraId="7BD24A7B"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90</w:t>
            </w:r>
          </w:p>
        </w:tc>
        <w:tc>
          <w:tcPr>
            <w:tcW w:w="794" w:type="dxa"/>
            <w:tcBorders>
              <w:top w:val="single" w:sz="4" w:space="0" w:color="auto"/>
            </w:tcBorders>
            <w:noWrap/>
            <w:vAlign w:val="center"/>
            <w:hideMark/>
          </w:tcPr>
          <w:p w14:paraId="4D8051C9"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091</w:t>
            </w:r>
          </w:p>
        </w:tc>
        <w:tc>
          <w:tcPr>
            <w:tcW w:w="739" w:type="dxa"/>
            <w:tcBorders>
              <w:top w:val="single" w:sz="4" w:space="0" w:color="auto"/>
            </w:tcBorders>
            <w:noWrap/>
            <w:vAlign w:val="center"/>
            <w:hideMark/>
          </w:tcPr>
          <w:p w14:paraId="4ECE64A9"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11</w:t>
            </w:r>
          </w:p>
        </w:tc>
        <w:tc>
          <w:tcPr>
            <w:tcW w:w="666" w:type="dxa"/>
            <w:tcBorders>
              <w:top w:val="single" w:sz="4" w:space="0" w:color="auto"/>
            </w:tcBorders>
            <w:noWrap/>
            <w:vAlign w:val="center"/>
            <w:hideMark/>
          </w:tcPr>
          <w:p w14:paraId="5EF87CA9"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903" w:type="dxa"/>
            <w:tcBorders>
              <w:top w:val="single" w:sz="4" w:space="0" w:color="auto"/>
            </w:tcBorders>
            <w:noWrap/>
            <w:vAlign w:val="center"/>
            <w:hideMark/>
          </w:tcPr>
          <w:p w14:paraId="7DD3545B"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903" w:type="dxa"/>
            <w:tcBorders>
              <w:top w:val="single" w:sz="4" w:space="0" w:color="auto"/>
            </w:tcBorders>
            <w:noWrap/>
            <w:vAlign w:val="center"/>
            <w:hideMark/>
          </w:tcPr>
          <w:p w14:paraId="2F5815A7"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904" w:type="dxa"/>
            <w:tcBorders>
              <w:top w:val="single" w:sz="4" w:space="0" w:color="auto"/>
            </w:tcBorders>
            <w:noWrap/>
            <w:vAlign w:val="center"/>
            <w:hideMark/>
          </w:tcPr>
          <w:p w14:paraId="61438567"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12</w:t>
            </w:r>
          </w:p>
        </w:tc>
        <w:tc>
          <w:tcPr>
            <w:tcW w:w="1139" w:type="dxa"/>
            <w:tcBorders>
              <w:top w:val="single" w:sz="4" w:space="0" w:color="auto"/>
            </w:tcBorders>
            <w:noWrap/>
            <w:vAlign w:val="center"/>
            <w:hideMark/>
          </w:tcPr>
          <w:p w14:paraId="7661A32C"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w:t>
            </w:r>
          </w:p>
        </w:tc>
        <w:tc>
          <w:tcPr>
            <w:tcW w:w="426" w:type="dxa"/>
            <w:tcBorders>
              <w:top w:val="single" w:sz="4" w:space="0" w:color="auto"/>
            </w:tcBorders>
            <w:noWrap/>
            <w:vAlign w:val="center"/>
            <w:hideMark/>
          </w:tcPr>
          <w:p w14:paraId="1ABDB843" w14:textId="77777777" w:rsidR="00A91FB5" w:rsidRPr="00E30E4D" w:rsidRDefault="00A91FB5" w:rsidP="00786CA2">
            <w:pPr>
              <w:autoSpaceDN/>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8</w:t>
            </w:r>
          </w:p>
        </w:tc>
        <w:tc>
          <w:tcPr>
            <w:tcW w:w="850" w:type="dxa"/>
            <w:tcBorders>
              <w:top w:val="single" w:sz="4" w:space="0" w:color="auto"/>
            </w:tcBorders>
            <w:noWrap/>
            <w:vAlign w:val="center"/>
            <w:hideMark/>
          </w:tcPr>
          <w:p w14:paraId="7B529DC1"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4164.1</w:t>
            </w:r>
          </w:p>
        </w:tc>
        <w:tc>
          <w:tcPr>
            <w:tcW w:w="851" w:type="dxa"/>
            <w:tcBorders>
              <w:top w:val="single" w:sz="4" w:space="0" w:color="auto"/>
            </w:tcBorders>
            <w:noWrap/>
            <w:vAlign w:val="center"/>
            <w:hideMark/>
          </w:tcPr>
          <w:p w14:paraId="2B7AF6E4" w14:textId="77777777" w:rsidR="00A91FB5" w:rsidRPr="00E30E4D" w:rsidRDefault="00A91FB5" w:rsidP="00786CA2">
            <w:pPr>
              <w:autoSpaceDN/>
              <w:spacing w:line="480" w:lineRule="auto"/>
              <w:ind w:left="0"/>
              <w:jc w:val="center"/>
              <w:textAlignment w:val="auto"/>
              <w:rPr>
                <w:rFonts w:ascii="Times New Roman" w:eastAsia="Times New Roman" w:hAnsi="Times New Roman"/>
                <w:b/>
                <w:bCs/>
                <w:color w:val="000000"/>
                <w:sz w:val="20"/>
                <w:szCs w:val="20"/>
              </w:rPr>
            </w:pPr>
            <w:r w:rsidRPr="00E30E4D">
              <w:rPr>
                <w:rFonts w:ascii="Times New Roman" w:eastAsia="Times New Roman" w:hAnsi="Times New Roman"/>
                <w:b/>
                <w:bCs/>
                <w:color w:val="000000"/>
                <w:sz w:val="20"/>
                <w:szCs w:val="20"/>
              </w:rPr>
              <w:t>0</w:t>
            </w:r>
          </w:p>
        </w:tc>
      </w:tr>
      <w:tr w:rsidR="00A91FB5" w:rsidRPr="00E30E4D" w14:paraId="570FF15C" w14:textId="77777777" w:rsidTr="00786CA2">
        <w:trPr>
          <w:trHeight w:val="301"/>
        </w:trPr>
        <w:tc>
          <w:tcPr>
            <w:tcW w:w="993" w:type="dxa"/>
            <w:noWrap/>
            <w:vAlign w:val="center"/>
            <w:hideMark/>
          </w:tcPr>
          <w:p w14:paraId="68B1A62C" w14:textId="77777777" w:rsidR="00A91FB5" w:rsidRPr="00E30E4D" w:rsidRDefault="00A91FB5" w:rsidP="00786CA2">
            <w:pPr>
              <w:autoSpaceDN/>
              <w:spacing w:line="480" w:lineRule="auto"/>
              <w:ind w:left="0"/>
              <w:jc w:val="center"/>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4.5</w:t>
            </w:r>
          </w:p>
        </w:tc>
        <w:tc>
          <w:tcPr>
            <w:tcW w:w="1045" w:type="dxa"/>
            <w:noWrap/>
            <w:vAlign w:val="center"/>
            <w:hideMark/>
          </w:tcPr>
          <w:p w14:paraId="0240E27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90</w:t>
            </w:r>
          </w:p>
        </w:tc>
        <w:tc>
          <w:tcPr>
            <w:tcW w:w="794" w:type="dxa"/>
            <w:noWrap/>
            <w:vAlign w:val="center"/>
            <w:hideMark/>
          </w:tcPr>
          <w:p w14:paraId="0E3BD79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72</w:t>
            </w:r>
          </w:p>
        </w:tc>
        <w:tc>
          <w:tcPr>
            <w:tcW w:w="739" w:type="dxa"/>
            <w:noWrap/>
            <w:vAlign w:val="center"/>
            <w:hideMark/>
          </w:tcPr>
          <w:p w14:paraId="28CA0A0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0</w:t>
            </w:r>
          </w:p>
        </w:tc>
        <w:tc>
          <w:tcPr>
            <w:tcW w:w="666" w:type="dxa"/>
            <w:noWrap/>
            <w:vAlign w:val="center"/>
            <w:hideMark/>
          </w:tcPr>
          <w:p w14:paraId="69EFA76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903" w:type="dxa"/>
            <w:noWrap/>
            <w:vAlign w:val="center"/>
            <w:hideMark/>
          </w:tcPr>
          <w:p w14:paraId="29F5F3B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3" w:type="dxa"/>
            <w:noWrap/>
            <w:vAlign w:val="center"/>
            <w:hideMark/>
          </w:tcPr>
          <w:p w14:paraId="5B943A8D"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4" w:type="dxa"/>
            <w:noWrap/>
            <w:vAlign w:val="center"/>
            <w:hideMark/>
          </w:tcPr>
          <w:p w14:paraId="60972975"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1139" w:type="dxa"/>
            <w:noWrap/>
            <w:vAlign w:val="center"/>
            <w:hideMark/>
          </w:tcPr>
          <w:p w14:paraId="221E5F79"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4</w:t>
            </w:r>
          </w:p>
        </w:tc>
        <w:tc>
          <w:tcPr>
            <w:tcW w:w="426" w:type="dxa"/>
            <w:noWrap/>
            <w:vAlign w:val="center"/>
            <w:hideMark/>
          </w:tcPr>
          <w:p w14:paraId="0241630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0</w:t>
            </w:r>
          </w:p>
        </w:tc>
        <w:tc>
          <w:tcPr>
            <w:tcW w:w="850" w:type="dxa"/>
            <w:noWrap/>
            <w:vAlign w:val="center"/>
            <w:hideMark/>
          </w:tcPr>
          <w:p w14:paraId="217FB9C3"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4164.8</w:t>
            </w:r>
          </w:p>
        </w:tc>
        <w:tc>
          <w:tcPr>
            <w:tcW w:w="851" w:type="dxa"/>
            <w:noWrap/>
            <w:vAlign w:val="center"/>
            <w:hideMark/>
          </w:tcPr>
          <w:p w14:paraId="3C06419D"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77</w:t>
            </w:r>
          </w:p>
        </w:tc>
      </w:tr>
      <w:tr w:rsidR="00A91FB5" w:rsidRPr="00E30E4D" w14:paraId="70BE4E54" w14:textId="77777777" w:rsidTr="00786CA2">
        <w:trPr>
          <w:trHeight w:val="301"/>
        </w:trPr>
        <w:tc>
          <w:tcPr>
            <w:tcW w:w="993" w:type="dxa"/>
            <w:noWrap/>
            <w:vAlign w:val="center"/>
            <w:hideMark/>
          </w:tcPr>
          <w:p w14:paraId="19AB41A6" w14:textId="77777777" w:rsidR="00A91FB5" w:rsidRPr="00E30E4D" w:rsidRDefault="00A91FB5" w:rsidP="00786CA2">
            <w:pPr>
              <w:autoSpaceDN/>
              <w:spacing w:line="480" w:lineRule="auto"/>
              <w:ind w:left="0"/>
              <w:jc w:val="center"/>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4.5</w:t>
            </w:r>
          </w:p>
        </w:tc>
        <w:tc>
          <w:tcPr>
            <w:tcW w:w="1045" w:type="dxa"/>
            <w:noWrap/>
            <w:vAlign w:val="center"/>
            <w:hideMark/>
          </w:tcPr>
          <w:p w14:paraId="5A022E0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90</w:t>
            </w:r>
          </w:p>
        </w:tc>
        <w:tc>
          <w:tcPr>
            <w:tcW w:w="794" w:type="dxa"/>
            <w:noWrap/>
            <w:vAlign w:val="center"/>
            <w:hideMark/>
          </w:tcPr>
          <w:p w14:paraId="20ABDF1E"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92</w:t>
            </w:r>
          </w:p>
        </w:tc>
        <w:tc>
          <w:tcPr>
            <w:tcW w:w="739" w:type="dxa"/>
            <w:noWrap/>
            <w:vAlign w:val="center"/>
            <w:hideMark/>
          </w:tcPr>
          <w:p w14:paraId="7C9B33F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666" w:type="dxa"/>
            <w:noWrap/>
            <w:vAlign w:val="center"/>
            <w:hideMark/>
          </w:tcPr>
          <w:p w14:paraId="6924D80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3" w:type="dxa"/>
            <w:noWrap/>
            <w:vAlign w:val="center"/>
            <w:hideMark/>
          </w:tcPr>
          <w:p w14:paraId="457F7967"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3" w:type="dxa"/>
            <w:noWrap/>
            <w:vAlign w:val="center"/>
            <w:hideMark/>
          </w:tcPr>
          <w:p w14:paraId="4661327E"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4</w:t>
            </w:r>
          </w:p>
        </w:tc>
        <w:tc>
          <w:tcPr>
            <w:tcW w:w="904" w:type="dxa"/>
            <w:noWrap/>
            <w:vAlign w:val="center"/>
            <w:hideMark/>
          </w:tcPr>
          <w:p w14:paraId="19DAEFF5"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1139" w:type="dxa"/>
            <w:noWrap/>
            <w:vAlign w:val="center"/>
            <w:hideMark/>
          </w:tcPr>
          <w:p w14:paraId="7F3437D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426" w:type="dxa"/>
            <w:noWrap/>
            <w:vAlign w:val="center"/>
            <w:hideMark/>
          </w:tcPr>
          <w:p w14:paraId="114FD30F"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9</w:t>
            </w:r>
          </w:p>
        </w:tc>
        <w:tc>
          <w:tcPr>
            <w:tcW w:w="850" w:type="dxa"/>
            <w:noWrap/>
            <w:vAlign w:val="center"/>
            <w:hideMark/>
          </w:tcPr>
          <w:p w14:paraId="3E609BB9"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4165.1</w:t>
            </w:r>
          </w:p>
        </w:tc>
        <w:tc>
          <w:tcPr>
            <w:tcW w:w="851" w:type="dxa"/>
            <w:noWrap/>
            <w:vAlign w:val="center"/>
            <w:hideMark/>
          </w:tcPr>
          <w:p w14:paraId="1B42E7A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1</w:t>
            </w:r>
          </w:p>
        </w:tc>
      </w:tr>
      <w:tr w:rsidR="00A91FB5" w:rsidRPr="00E30E4D" w14:paraId="329BD3C5" w14:textId="77777777" w:rsidTr="00786CA2">
        <w:trPr>
          <w:trHeight w:val="301"/>
        </w:trPr>
        <w:tc>
          <w:tcPr>
            <w:tcW w:w="993" w:type="dxa"/>
            <w:noWrap/>
            <w:vAlign w:val="center"/>
            <w:hideMark/>
          </w:tcPr>
          <w:p w14:paraId="4FCFEA18" w14:textId="77777777" w:rsidR="00A91FB5" w:rsidRPr="00E30E4D" w:rsidRDefault="00A91FB5" w:rsidP="00786CA2">
            <w:pPr>
              <w:autoSpaceDN/>
              <w:spacing w:line="480" w:lineRule="auto"/>
              <w:ind w:left="0"/>
              <w:jc w:val="center"/>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4.5</w:t>
            </w:r>
          </w:p>
        </w:tc>
        <w:tc>
          <w:tcPr>
            <w:tcW w:w="1045" w:type="dxa"/>
            <w:noWrap/>
            <w:vAlign w:val="center"/>
            <w:hideMark/>
          </w:tcPr>
          <w:p w14:paraId="7654850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89</w:t>
            </w:r>
          </w:p>
        </w:tc>
        <w:tc>
          <w:tcPr>
            <w:tcW w:w="794" w:type="dxa"/>
            <w:noWrap/>
            <w:vAlign w:val="center"/>
            <w:hideMark/>
          </w:tcPr>
          <w:p w14:paraId="2380C72C"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84</w:t>
            </w:r>
          </w:p>
        </w:tc>
        <w:tc>
          <w:tcPr>
            <w:tcW w:w="739" w:type="dxa"/>
            <w:noWrap/>
            <w:vAlign w:val="center"/>
            <w:hideMark/>
          </w:tcPr>
          <w:p w14:paraId="1E65A44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666" w:type="dxa"/>
            <w:noWrap/>
            <w:vAlign w:val="center"/>
            <w:hideMark/>
          </w:tcPr>
          <w:p w14:paraId="3C5AE6BE"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62</w:t>
            </w:r>
          </w:p>
        </w:tc>
        <w:tc>
          <w:tcPr>
            <w:tcW w:w="903" w:type="dxa"/>
            <w:noWrap/>
            <w:vAlign w:val="center"/>
            <w:hideMark/>
          </w:tcPr>
          <w:p w14:paraId="0652E96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3" w:type="dxa"/>
            <w:noWrap/>
            <w:vAlign w:val="center"/>
            <w:hideMark/>
          </w:tcPr>
          <w:p w14:paraId="35D10137"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4" w:type="dxa"/>
            <w:noWrap/>
            <w:vAlign w:val="center"/>
            <w:hideMark/>
          </w:tcPr>
          <w:p w14:paraId="2E286AEE"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1139" w:type="dxa"/>
            <w:noWrap/>
            <w:vAlign w:val="center"/>
            <w:hideMark/>
          </w:tcPr>
          <w:p w14:paraId="5F9AFF0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426" w:type="dxa"/>
            <w:noWrap/>
            <w:vAlign w:val="center"/>
            <w:hideMark/>
          </w:tcPr>
          <w:p w14:paraId="5836B630"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9</w:t>
            </w:r>
          </w:p>
        </w:tc>
        <w:tc>
          <w:tcPr>
            <w:tcW w:w="850" w:type="dxa"/>
            <w:noWrap/>
            <w:vAlign w:val="center"/>
            <w:hideMark/>
          </w:tcPr>
          <w:p w14:paraId="45F838F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4165.5</w:t>
            </w:r>
          </w:p>
        </w:tc>
        <w:tc>
          <w:tcPr>
            <w:tcW w:w="851" w:type="dxa"/>
            <w:noWrap/>
            <w:vAlign w:val="center"/>
            <w:hideMark/>
          </w:tcPr>
          <w:p w14:paraId="5EAD1F6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4</w:t>
            </w:r>
          </w:p>
        </w:tc>
      </w:tr>
      <w:tr w:rsidR="00A91FB5" w:rsidRPr="00E30E4D" w14:paraId="3C289DC3" w14:textId="77777777" w:rsidTr="00786CA2">
        <w:trPr>
          <w:trHeight w:val="301"/>
        </w:trPr>
        <w:tc>
          <w:tcPr>
            <w:tcW w:w="993" w:type="dxa"/>
            <w:noWrap/>
            <w:vAlign w:val="center"/>
            <w:hideMark/>
          </w:tcPr>
          <w:p w14:paraId="1F17FC5E" w14:textId="77777777" w:rsidR="00A91FB5" w:rsidRPr="00E30E4D" w:rsidRDefault="00A91FB5" w:rsidP="00786CA2">
            <w:pPr>
              <w:autoSpaceDN/>
              <w:spacing w:line="480" w:lineRule="auto"/>
              <w:ind w:left="0"/>
              <w:jc w:val="center"/>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4.5</w:t>
            </w:r>
          </w:p>
        </w:tc>
        <w:tc>
          <w:tcPr>
            <w:tcW w:w="1045" w:type="dxa"/>
            <w:noWrap/>
            <w:vAlign w:val="center"/>
            <w:hideMark/>
          </w:tcPr>
          <w:p w14:paraId="763966C8"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90</w:t>
            </w:r>
          </w:p>
        </w:tc>
        <w:tc>
          <w:tcPr>
            <w:tcW w:w="794" w:type="dxa"/>
            <w:noWrap/>
            <w:vAlign w:val="center"/>
            <w:hideMark/>
          </w:tcPr>
          <w:p w14:paraId="1328EF2F"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74</w:t>
            </w:r>
          </w:p>
        </w:tc>
        <w:tc>
          <w:tcPr>
            <w:tcW w:w="739" w:type="dxa"/>
            <w:noWrap/>
            <w:vAlign w:val="center"/>
            <w:hideMark/>
          </w:tcPr>
          <w:p w14:paraId="246CA08A"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666" w:type="dxa"/>
            <w:noWrap/>
            <w:vAlign w:val="center"/>
            <w:hideMark/>
          </w:tcPr>
          <w:p w14:paraId="76578607"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903" w:type="dxa"/>
            <w:noWrap/>
            <w:vAlign w:val="center"/>
            <w:hideMark/>
          </w:tcPr>
          <w:p w14:paraId="16BDA7B7"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3" w:type="dxa"/>
            <w:noWrap/>
            <w:vAlign w:val="center"/>
            <w:hideMark/>
          </w:tcPr>
          <w:p w14:paraId="04D7E3FC"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4</w:t>
            </w:r>
          </w:p>
        </w:tc>
        <w:tc>
          <w:tcPr>
            <w:tcW w:w="904" w:type="dxa"/>
            <w:noWrap/>
            <w:vAlign w:val="center"/>
            <w:hideMark/>
          </w:tcPr>
          <w:p w14:paraId="6951FF7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1139" w:type="dxa"/>
            <w:noWrap/>
            <w:vAlign w:val="center"/>
            <w:hideMark/>
          </w:tcPr>
          <w:p w14:paraId="09C2EFB9"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5</w:t>
            </w:r>
          </w:p>
        </w:tc>
        <w:tc>
          <w:tcPr>
            <w:tcW w:w="426" w:type="dxa"/>
            <w:noWrap/>
            <w:vAlign w:val="center"/>
            <w:hideMark/>
          </w:tcPr>
          <w:p w14:paraId="16733E1D"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1</w:t>
            </w:r>
          </w:p>
        </w:tc>
        <w:tc>
          <w:tcPr>
            <w:tcW w:w="850" w:type="dxa"/>
            <w:noWrap/>
            <w:vAlign w:val="center"/>
            <w:hideMark/>
          </w:tcPr>
          <w:p w14:paraId="5E2290F6"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4165.9</w:t>
            </w:r>
          </w:p>
        </w:tc>
        <w:tc>
          <w:tcPr>
            <w:tcW w:w="851" w:type="dxa"/>
            <w:noWrap/>
            <w:vAlign w:val="center"/>
            <w:hideMark/>
          </w:tcPr>
          <w:p w14:paraId="6F20109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8</w:t>
            </w:r>
          </w:p>
        </w:tc>
      </w:tr>
      <w:tr w:rsidR="00A91FB5" w:rsidRPr="000E18D3" w14:paraId="351B1BE7" w14:textId="77777777" w:rsidTr="00786CA2">
        <w:trPr>
          <w:trHeight w:val="301"/>
        </w:trPr>
        <w:tc>
          <w:tcPr>
            <w:tcW w:w="993" w:type="dxa"/>
            <w:noWrap/>
            <w:vAlign w:val="center"/>
            <w:hideMark/>
          </w:tcPr>
          <w:p w14:paraId="7D390AE4" w14:textId="77777777" w:rsidR="00A91FB5" w:rsidRPr="00E30E4D" w:rsidRDefault="00A91FB5" w:rsidP="00786CA2">
            <w:pPr>
              <w:autoSpaceDN/>
              <w:spacing w:line="480" w:lineRule="auto"/>
              <w:ind w:left="0"/>
              <w:jc w:val="center"/>
              <w:textAlignment w:val="auto"/>
              <w:rPr>
                <w:rFonts w:ascii="Times New Roman" w:eastAsia="Times New Roman" w:hAnsi="Times New Roman"/>
                <w:i/>
                <w:iCs/>
                <w:color w:val="000000"/>
                <w:sz w:val="20"/>
                <w:szCs w:val="20"/>
              </w:rPr>
            </w:pPr>
            <w:r w:rsidRPr="00E30E4D">
              <w:rPr>
                <w:rFonts w:ascii="Times New Roman" w:eastAsia="Times New Roman" w:hAnsi="Times New Roman"/>
                <w:i/>
                <w:iCs/>
                <w:color w:val="000000"/>
                <w:sz w:val="20"/>
                <w:szCs w:val="20"/>
              </w:rPr>
              <w:t>4.5</w:t>
            </w:r>
          </w:p>
        </w:tc>
        <w:tc>
          <w:tcPr>
            <w:tcW w:w="1045" w:type="dxa"/>
            <w:noWrap/>
            <w:vAlign w:val="center"/>
            <w:hideMark/>
          </w:tcPr>
          <w:p w14:paraId="1063D0DB"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90</w:t>
            </w:r>
          </w:p>
        </w:tc>
        <w:tc>
          <w:tcPr>
            <w:tcW w:w="794" w:type="dxa"/>
            <w:noWrap/>
            <w:vAlign w:val="center"/>
            <w:hideMark/>
          </w:tcPr>
          <w:p w14:paraId="6050172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90</w:t>
            </w:r>
          </w:p>
        </w:tc>
        <w:tc>
          <w:tcPr>
            <w:tcW w:w="739" w:type="dxa"/>
            <w:noWrap/>
            <w:vAlign w:val="center"/>
            <w:hideMark/>
          </w:tcPr>
          <w:p w14:paraId="7B944851"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1</w:t>
            </w:r>
          </w:p>
        </w:tc>
        <w:tc>
          <w:tcPr>
            <w:tcW w:w="666" w:type="dxa"/>
            <w:noWrap/>
            <w:vAlign w:val="center"/>
            <w:hideMark/>
          </w:tcPr>
          <w:p w14:paraId="02A74AE2"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3" w:type="dxa"/>
            <w:noWrap/>
            <w:vAlign w:val="center"/>
            <w:hideMark/>
          </w:tcPr>
          <w:p w14:paraId="66F07287"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0099</w:t>
            </w:r>
          </w:p>
        </w:tc>
        <w:tc>
          <w:tcPr>
            <w:tcW w:w="903" w:type="dxa"/>
            <w:noWrap/>
            <w:vAlign w:val="center"/>
            <w:hideMark/>
          </w:tcPr>
          <w:p w14:paraId="31668840"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904" w:type="dxa"/>
            <w:noWrap/>
            <w:vAlign w:val="center"/>
            <w:hideMark/>
          </w:tcPr>
          <w:p w14:paraId="4585DC9C"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0.12</w:t>
            </w:r>
          </w:p>
        </w:tc>
        <w:tc>
          <w:tcPr>
            <w:tcW w:w="1139" w:type="dxa"/>
            <w:noWrap/>
            <w:vAlign w:val="center"/>
            <w:hideMark/>
          </w:tcPr>
          <w:p w14:paraId="3B6D32F3"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w:t>
            </w:r>
          </w:p>
        </w:tc>
        <w:tc>
          <w:tcPr>
            <w:tcW w:w="426" w:type="dxa"/>
            <w:noWrap/>
            <w:vAlign w:val="center"/>
            <w:hideMark/>
          </w:tcPr>
          <w:p w14:paraId="67486BCB" w14:textId="77777777" w:rsidR="00A91FB5" w:rsidRPr="00E30E4D" w:rsidRDefault="00A91FB5" w:rsidP="00786CA2">
            <w:pPr>
              <w:autoSpaceDN/>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9</w:t>
            </w:r>
          </w:p>
        </w:tc>
        <w:tc>
          <w:tcPr>
            <w:tcW w:w="850" w:type="dxa"/>
            <w:noWrap/>
            <w:vAlign w:val="center"/>
            <w:hideMark/>
          </w:tcPr>
          <w:p w14:paraId="605C2A94" w14:textId="77777777" w:rsidR="00A91FB5" w:rsidRPr="00E30E4D"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4166.0</w:t>
            </w:r>
          </w:p>
        </w:tc>
        <w:tc>
          <w:tcPr>
            <w:tcW w:w="851" w:type="dxa"/>
            <w:noWrap/>
            <w:vAlign w:val="center"/>
            <w:hideMark/>
          </w:tcPr>
          <w:p w14:paraId="4ADA55D1" w14:textId="77777777" w:rsidR="00A91FB5" w:rsidRPr="000E18D3" w:rsidRDefault="00A91FB5" w:rsidP="00786CA2">
            <w:pPr>
              <w:autoSpaceDN/>
              <w:spacing w:line="480" w:lineRule="auto"/>
              <w:ind w:left="0"/>
              <w:jc w:val="center"/>
              <w:textAlignment w:val="auto"/>
              <w:rPr>
                <w:rFonts w:ascii="Times New Roman" w:eastAsia="Times New Roman" w:hAnsi="Times New Roman"/>
                <w:color w:val="000000"/>
                <w:sz w:val="20"/>
                <w:szCs w:val="20"/>
              </w:rPr>
            </w:pPr>
            <w:r w:rsidRPr="00E30E4D">
              <w:rPr>
                <w:rFonts w:ascii="Times New Roman" w:eastAsia="Times New Roman" w:hAnsi="Times New Roman"/>
                <w:color w:val="000000"/>
                <w:sz w:val="20"/>
                <w:szCs w:val="20"/>
              </w:rPr>
              <w:t>1.9</w:t>
            </w:r>
          </w:p>
        </w:tc>
      </w:tr>
    </w:tbl>
    <w:p w14:paraId="6688A8F4" w14:textId="77777777" w:rsidR="00B6066E" w:rsidRPr="002B519E" w:rsidRDefault="00B6066E" w:rsidP="00A91FB5">
      <w:pPr>
        <w:pStyle w:val="Normaali1"/>
        <w:tabs>
          <w:tab w:val="left" w:pos="284"/>
        </w:tabs>
        <w:spacing w:after="0" w:line="480" w:lineRule="auto"/>
        <w:ind w:left="0"/>
        <w:contextualSpacing/>
        <w:jc w:val="left"/>
        <w:rPr>
          <w:rFonts w:ascii="Times New Roman" w:hAnsi="Times New Roman"/>
          <w:sz w:val="24"/>
          <w:szCs w:val="24"/>
          <w:lang w:val="en-GB"/>
        </w:rPr>
      </w:pPr>
    </w:p>
    <w:sectPr w:rsidR="00B6066E" w:rsidRPr="002B519E" w:rsidSect="00837AFA">
      <w:footerReference w:type="default" r:id="rId13"/>
      <w:type w:val="continuous"/>
      <w:pgSz w:w="11906" w:h="16838"/>
      <w:pgMar w:top="1418" w:right="1418" w:bottom="1418" w:left="1418" w:header="72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BF8D2" w14:textId="77777777" w:rsidR="00837AFA" w:rsidRDefault="00837AFA">
      <w:pPr>
        <w:spacing w:after="0" w:line="240" w:lineRule="auto"/>
      </w:pPr>
      <w:r>
        <w:separator/>
      </w:r>
    </w:p>
  </w:endnote>
  <w:endnote w:type="continuationSeparator" w:id="0">
    <w:p w14:paraId="7DAC449F" w14:textId="77777777" w:rsidR="00837AFA" w:rsidRDefault="00837AFA">
      <w:pPr>
        <w:spacing w:after="0" w:line="240" w:lineRule="auto"/>
      </w:pPr>
      <w:r>
        <w:continuationSeparator/>
      </w:r>
    </w:p>
  </w:endnote>
  <w:endnote w:type="continuationNotice" w:id="1">
    <w:p w14:paraId="061797F2" w14:textId="77777777" w:rsidR="00837AFA" w:rsidRDefault="00837A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4246164"/>
      <w:docPartObj>
        <w:docPartGallery w:val="Page Numbers (Bottom of Page)"/>
        <w:docPartUnique/>
      </w:docPartObj>
    </w:sdtPr>
    <w:sdtEndPr>
      <w:rPr>
        <w:noProof/>
      </w:rPr>
    </w:sdtEndPr>
    <w:sdtContent>
      <w:p w14:paraId="23586827" w14:textId="1181EB84" w:rsidR="001E1E43" w:rsidRDefault="001E1E43">
        <w:pPr>
          <w:pStyle w:val="Footer"/>
          <w:jc w:val="center"/>
        </w:pPr>
        <w:r w:rsidRPr="001E1E43">
          <w:rPr>
            <w:rFonts w:ascii="Times New Roman" w:hAnsi="Times New Roman"/>
            <w:sz w:val="20"/>
            <w:szCs w:val="20"/>
          </w:rPr>
          <w:fldChar w:fldCharType="begin"/>
        </w:r>
        <w:r w:rsidRPr="001E1E43">
          <w:rPr>
            <w:rFonts w:ascii="Times New Roman" w:hAnsi="Times New Roman"/>
            <w:sz w:val="20"/>
            <w:szCs w:val="20"/>
          </w:rPr>
          <w:instrText xml:space="preserve"> PAGE   \* MERGEFORMAT </w:instrText>
        </w:r>
        <w:r w:rsidRPr="001E1E43">
          <w:rPr>
            <w:rFonts w:ascii="Times New Roman" w:hAnsi="Times New Roman"/>
            <w:sz w:val="20"/>
            <w:szCs w:val="20"/>
          </w:rPr>
          <w:fldChar w:fldCharType="separate"/>
        </w:r>
        <w:r w:rsidR="00B739C6">
          <w:rPr>
            <w:rFonts w:ascii="Times New Roman" w:hAnsi="Times New Roman"/>
            <w:noProof/>
            <w:sz w:val="20"/>
            <w:szCs w:val="20"/>
          </w:rPr>
          <w:t>4</w:t>
        </w:r>
        <w:r w:rsidRPr="001E1E43">
          <w:rPr>
            <w:rFonts w:ascii="Times New Roman" w:hAnsi="Times New Roman"/>
            <w:noProof/>
            <w:sz w:val="20"/>
            <w:szCs w:val="20"/>
          </w:rPr>
          <w:fldChar w:fldCharType="end"/>
        </w:r>
      </w:p>
    </w:sdtContent>
  </w:sdt>
  <w:p w14:paraId="69D934BC" w14:textId="77777777" w:rsidR="00D91B5E" w:rsidRDefault="00D91B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BD43F" w14:textId="77777777" w:rsidR="00837AFA" w:rsidRDefault="00837AFA">
      <w:pPr>
        <w:spacing w:after="0" w:line="240" w:lineRule="auto"/>
      </w:pPr>
      <w:r>
        <w:separator/>
      </w:r>
    </w:p>
  </w:footnote>
  <w:footnote w:type="continuationSeparator" w:id="0">
    <w:p w14:paraId="16FA1F0A" w14:textId="77777777" w:rsidR="00837AFA" w:rsidRDefault="00837AFA">
      <w:pPr>
        <w:spacing w:after="0" w:line="240" w:lineRule="auto"/>
      </w:pPr>
      <w:r>
        <w:continuationSeparator/>
      </w:r>
    </w:p>
  </w:footnote>
  <w:footnote w:type="continuationNotice" w:id="1">
    <w:p w14:paraId="636C2FAA" w14:textId="77777777" w:rsidR="00837AFA" w:rsidRDefault="00837A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90B6A"/>
    <w:multiLevelType w:val="multilevel"/>
    <w:tmpl w:val="2924D134"/>
    <w:lvl w:ilvl="0">
      <w:start w:val="5"/>
      <w:numFmt w:val="decimal"/>
      <w:lvlText w:val="%1"/>
      <w:lvlJc w:val="left"/>
      <w:pPr>
        <w:ind w:left="360" w:hanging="360"/>
      </w:pPr>
      <w:rPr>
        <w:rFonts w:hint="default"/>
      </w:rPr>
    </w:lvl>
    <w:lvl w:ilvl="1">
      <w:start w:val="1"/>
      <w:numFmt w:val="decimal"/>
      <w:lvlText w:val="%1.%2"/>
      <w:lvlJc w:val="left"/>
      <w:pPr>
        <w:ind w:left="1070" w:hanging="360"/>
      </w:pPr>
      <w:rPr>
        <w:rFonts w:hint="default"/>
      </w:rPr>
    </w:lvl>
    <w:lvl w:ilvl="2">
      <w:start w:val="1"/>
      <w:numFmt w:val="decimal"/>
      <w:lvlText w:val="%1.%2.%3"/>
      <w:lvlJc w:val="left"/>
      <w:pPr>
        <w:ind w:left="2140" w:hanging="720"/>
      </w:pPr>
      <w:rPr>
        <w:rFonts w:hint="default"/>
      </w:rPr>
    </w:lvl>
    <w:lvl w:ilvl="3">
      <w:start w:val="1"/>
      <w:numFmt w:val="decimal"/>
      <w:lvlText w:val="%1.%2.%3.%4"/>
      <w:lvlJc w:val="left"/>
      <w:pPr>
        <w:ind w:left="2850" w:hanging="720"/>
      </w:pPr>
      <w:rPr>
        <w:rFonts w:hint="default"/>
      </w:rPr>
    </w:lvl>
    <w:lvl w:ilvl="4">
      <w:start w:val="1"/>
      <w:numFmt w:val="decimal"/>
      <w:lvlText w:val="%1.%2.%3.%4.%5"/>
      <w:lvlJc w:val="left"/>
      <w:pPr>
        <w:ind w:left="3920" w:hanging="1080"/>
      </w:pPr>
      <w:rPr>
        <w:rFonts w:hint="default"/>
      </w:rPr>
    </w:lvl>
    <w:lvl w:ilvl="5">
      <w:start w:val="1"/>
      <w:numFmt w:val="decimal"/>
      <w:lvlText w:val="%1.%2.%3.%4.%5.%6"/>
      <w:lvlJc w:val="left"/>
      <w:pPr>
        <w:ind w:left="4630" w:hanging="1080"/>
      </w:pPr>
      <w:rPr>
        <w:rFonts w:hint="default"/>
      </w:rPr>
    </w:lvl>
    <w:lvl w:ilvl="6">
      <w:start w:val="1"/>
      <w:numFmt w:val="decimal"/>
      <w:lvlText w:val="%1.%2.%3.%4.%5.%6.%7"/>
      <w:lvlJc w:val="left"/>
      <w:pPr>
        <w:ind w:left="5700" w:hanging="1440"/>
      </w:pPr>
      <w:rPr>
        <w:rFonts w:hint="default"/>
      </w:rPr>
    </w:lvl>
    <w:lvl w:ilvl="7">
      <w:start w:val="1"/>
      <w:numFmt w:val="decimal"/>
      <w:lvlText w:val="%1.%2.%3.%4.%5.%6.%7.%8"/>
      <w:lvlJc w:val="left"/>
      <w:pPr>
        <w:ind w:left="6410" w:hanging="1440"/>
      </w:pPr>
      <w:rPr>
        <w:rFonts w:hint="default"/>
      </w:rPr>
    </w:lvl>
    <w:lvl w:ilvl="8">
      <w:start w:val="1"/>
      <w:numFmt w:val="decimal"/>
      <w:lvlText w:val="%1.%2.%3.%4.%5.%6.%7.%8.%9"/>
      <w:lvlJc w:val="left"/>
      <w:pPr>
        <w:ind w:left="7480" w:hanging="1800"/>
      </w:pPr>
      <w:rPr>
        <w:rFonts w:hint="default"/>
      </w:rPr>
    </w:lvl>
  </w:abstractNum>
  <w:abstractNum w:abstractNumId="1" w15:restartNumberingAfterBreak="0">
    <w:nsid w:val="0F0E3155"/>
    <w:multiLevelType w:val="multilevel"/>
    <w:tmpl w:val="80D27D4E"/>
    <w:lvl w:ilvl="0">
      <w:start w:val="1"/>
      <w:numFmt w:val="decimal"/>
      <w:lvlText w:val="%1"/>
      <w:lvlJc w:val="left"/>
      <w:pPr>
        <w:ind w:left="720" w:hanging="360"/>
      </w:pPr>
    </w:lvl>
    <w:lvl w:ilvl="1">
      <w:start w:val="1"/>
      <w:numFmt w:val="decimal"/>
      <w:lvlText w:val="4.%2"/>
      <w:lvlJc w:val="left"/>
      <w:pPr>
        <w:ind w:left="114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 w15:restartNumberingAfterBreak="0">
    <w:nsid w:val="15AC1C4E"/>
    <w:multiLevelType w:val="multilevel"/>
    <w:tmpl w:val="2924D134"/>
    <w:lvl w:ilvl="0">
      <w:start w:val="5"/>
      <w:numFmt w:val="decimal"/>
      <w:lvlText w:val="%1"/>
      <w:lvlJc w:val="left"/>
      <w:pPr>
        <w:ind w:left="360" w:hanging="360"/>
      </w:pPr>
      <w:rPr>
        <w:rFonts w:hint="default"/>
      </w:rPr>
    </w:lvl>
    <w:lvl w:ilvl="1">
      <w:start w:val="1"/>
      <w:numFmt w:val="decimal"/>
      <w:lvlText w:val="%1.%2"/>
      <w:lvlJc w:val="left"/>
      <w:pPr>
        <w:ind w:left="1070" w:hanging="360"/>
      </w:pPr>
      <w:rPr>
        <w:rFonts w:hint="default"/>
      </w:rPr>
    </w:lvl>
    <w:lvl w:ilvl="2">
      <w:start w:val="1"/>
      <w:numFmt w:val="decimal"/>
      <w:lvlText w:val="%1.%2.%3"/>
      <w:lvlJc w:val="left"/>
      <w:pPr>
        <w:ind w:left="2140" w:hanging="720"/>
      </w:pPr>
      <w:rPr>
        <w:rFonts w:hint="default"/>
      </w:rPr>
    </w:lvl>
    <w:lvl w:ilvl="3">
      <w:start w:val="1"/>
      <w:numFmt w:val="decimal"/>
      <w:lvlText w:val="%1.%2.%3.%4"/>
      <w:lvlJc w:val="left"/>
      <w:pPr>
        <w:ind w:left="2850" w:hanging="720"/>
      </w:pPr>
      <w:rPr>
        <w:rFonts w:hint="default"/>
      </w:rPr>
    </w:lvl>
    <w:lvl w:ilvl="4">
      <w:start w:val="1"/>
      <w:numFmt w:val="decimal"/>
      <w:lvlText w:val="%1.%2.%3.%4.%5"/>
      <w:lvlJc w:val="left"/>
      <w:pPr>
        <w:ind w:left="3920" w:hanging="1080"/>
      </w:pPr>
      <w:rPr>
        <w:rFonts w:hint="default"/>
      </w:rPr>
    </w:lvl>
    <w:lvl w:ilvl="5">
      <w:start w:val="1"/>
      <w:numFmt w:val="decimal"/>
      <w:lvlText w:val="%1.%2.%3.%4.%5.%6"/>
      <w:lvlJc w:val="left"/>
      <w:pPr>
        <w:ind w:left="4630" w:hanging="1080"/>
      </w:pPr>
      <w:rPr>
        <w:rFonts w:hint="default"/>
      </w:rPr>
    </w:lvl>
    <w:lvl w:ilvl="6">
      <w:start w:val="1"/>
      <w:numFmt w:val="decimal"/>
      <w:lvlText w:val="%1.%2.%3.%4.%5.%6.%7"/>
      <w:lvlJc w:val="left"/>
      <w:pPr>
        <w:ind w:left="5700" w:hanging="1440"/>
      </w:pPr>
      <w:rPr>
        <w:rFonts w:hint="default"/>
      </w:rPr>
    </w:lvl>
    <w:lvl w:ilvl="7">
      <w:start w:val="1"/>
      <w:numFmt w:val="decimal"/>
      <w:lvlText w:val="%1.%2.%3.%4.%5.%6.%7.%8"/>
      <w:lvlJc w:val="left"/>
      <w:pPr>
        <w:ind w:left="6410" w:hanging="1440"/>
      </w:pPr>
      <w:rPr>
        <w:rFonts w:hint="default"/>
      </w:rPr>
    </w:lvl>
    <w:lvl w:ilvl="8">
      <w:start w:val="1"/>
      <w:numFmt w:val="decimal"/>
      <w:lvlText w:val="%1.%2.%3.%4.%5.%6.%7.%8.%9"/>
      <w:lvlJc w:val="left"/>
      <w:pPr>
        <w:ind w:left="7480" w:hanging="1800"/>
      </w:pPr>
      <w:rPr>
        <w:rFonts w:hint="default"/>
      </w:rPr>
    </w:lvl>
  </w:abstractNum>
  <w:abstractNum w:abstractNumId="3" w15:restartNumberingAfterBreak="0">
    <w:nsid w:val="66B20B41"/>
    <w:multiLevelType w:val="hybridMultilevel"/>
    <w:tmpl w:val="4530C4B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634913795">
    <w:abstractNumId w:val="1"/>
  </w:num>
  <w:num w:numId="2" w16cid:durableId="1774931676">
    <w:abstractNumId w:val="0"/>
  </w:num>
  <w:num w:numId="3" w16cid:durableId="2093118112">
    <w:abstractNumId w:val="2"/>
  </w:num>
  <w:num w:numId="4" w16cid:durableId="18650505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activeWritingStyle w:appName="MSWord" w:lang="en-GB" w:vendorID="64" w:dllVersion="0" w:nlCheck="1" w:checkStyle="0"/>
  <w:activeWritingStyle w:appName="MSWord" w:lang="fi-FI" w:vendorID="64" w:dllVersion="0" w:nlCheck="1" w:checkStyle="0"/>
  <w:activeWritingStyle w:appName="MSWord" w:lang="en-US" w:vendorID="64" w:dllVersion="0" w:nlCheck="1" w:checkStyle="0"/>
  <w:activeWritingStyle w:appName="MSWord" w:lang="en-GB" w:vendorID="64" w:dllVersion="4096" w:nlCheck="1" w:checkStyle="0"/>
  <w:activeWritingStyle w:appName="MSWord" w:lang="fi-FI" w:vendorID="64" w:dllVersion="4096" w:nlCheck="1" w:checkStyle="0"/>
  <w:activeWritingStyle w:appName="MSWord" w:lang="en-GB" w:vendorID="64" w:dllVersion="6" w:nlCheck="1" w:checkStyle="1"/>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89F"/>
    <w:rsid w:val="00000052"/>
    <w:rsid w:val="0000021B"/>
    <w:rsid w:val="0000120F"/>
    <w:rsid w:val="0000180D"/>
    <w:rsid w:val="00002D3A"/>
    <w:rsid w:val="000030F9"/>
    <w:rsid w:val="000044CE"/>
    <w:rsid w:val="00004636"/>
    <w:rsid w:val="00005386"/>
    <w:rsid w:val="000056DA"/>
    <w:rsid w:val="00006AC8"/>
    <w:rsid w:val="00007D12"/>
    <w:rsid w:val="00010CC1"/>
    <w:rsid w:val="00012224"/>
    <w:rsid w:val="00012948"/>
    <w:rsid w:val="00012DF3"/>
    <w:rsid w:val="000131E0"/>
    <w:rsid w:val="00015943"/>
    <w:rsid w:val="00015B3C"/>
    <w:rsid w:val="00016224"/>
    <w:rsid w:val="000169FF"/>
    <w:rsid w:val="00016A33"/>
    <w:rsid w:val="00016AAB"/>
    <w:rsid w:val="000175AE"/>
    <w:rsid w:val="000176E7"/>
    <w:rsid w:val="000179AE"/>
    <w:rsid w:val="00017AA7"/>
    <w:rsid w:val="00020005"/>
    <w:rsid w:val="000204E4"/>
    <w:rsid w:val="00020913"/>
    <w:rsid w:val="00020C5B"/>
    <w:rsid w:val="0002134E"/>
    <w:rsid w:val="00021631"/>
    <w:rsid w:val="00021F48"/>
    <w:rsid w:val="00021F67"/>
    <w:rsid w:val="00021FF0"/>
    <w:rsid w:val="00022573"/>
    <w:rsid w:val="00022941"/>
    <w:rsid w:val="000230E5"/>
    <w:rsid w:val="00023102"/>
    <w:rsid w:val="00023ADE"/>
    <w:rsid w:val="0002401C"/>
    <w:rsid w:val="00024960"/>
    <w:rsid w:val="00025553"/>
    <w:rsid w:val="000255AB"/>
    <w:rsid w:val="00025C58"/>
    <w:rsid w:val="000262E9"/>
    <w:rsid w:val="00026ACD"/>
    <w:rsid w:val="00026E1C"/>
    <w:rsid w:val="00026FF4"/>
    <w:rsid w:val="000274BC"/>
    <w:rsid w:val="00027B68"/>
    <w:rsid w:val="0003078A"/>
    <w:rsid w:val="00030B24"/>
    <w:rsid w:val="00030D26"/>
    <w:rsid w:val="00032766"/>
    <w:rsid w:val="00032837"/>
    <w:rsid w:val="00033AB4"/>
    <w:rsid w:val="00033B6F"/>
    <w:rsid w:val="00034307"/>
    <w:rsid w:val="00034318"/>
    <w:rsid w:val="0003467C"/>
    <w:rsid w:val="00034B74"/>
    <w:rsid w:val="000352C9"/>
    <w:rsid w:val="00035350"/>
    <w:rsid w:val="00035898"/>
    <w:rsid w:val="000359E9"/>
    <w:rsid w:val="00035A68"/>
    <w:rsid w:val="00035B04"/>
    <w:rsid w:val="0003604A"/>
    <w:rsid w:val="00037529"/>
    <w:rsid w:val="000376FC"/>
    <w:rsid w:val="000377EB"/>
    <w:rsid w:val="00037B00"/>
    <w:rsid w:val="000405D1"/>
    <w:rsid w:val="000405DC"/>
    <w:rsid w:val="000409D8"/>
    <w:rsid w:val="00041118"/>
    <w:rsid w:val="00042679"/>
    <w:rsid w:val="00042B92"/>
    <w:rsid w:val="00042D74"/>
    <w:rsid w:val="00043269"/>
    <w:rsid w:val="000435E3"/>
    <w:rsid w:val="00043706"/>
    <w:rsid w:val="000438D9"/>
    <w:rsid w:val="00043C8C"/>
    <w:rsid w:val="00044995"/>
    <w:rsid w:val="00044FB3"/>
    <w:rsid w:val="00045743"/>
    <w:rsid w:val="000468F6"/>
    <w:rsid w:val="00046A38"/>
    <w:rsid w:val="00046DAC"/>
    <w:rsid w:val="00046FAB"/>
    <w:rsid w:val="00047005"/>
    <w:rsid w:val="000477F9"/>
    <w:rsid w:val="00047864"/>
    <w:rsid w:val="000528C2"/>
    <w:rsid w:val="00052B5B"/>
    <w:rsid w:val="00052E53"/>
    <w:rsid w:val="00054227"/>
    <w:rsid w:val="00054ADF"/>
    <w:rsid w:val="00055CFE"/>
    <w:rsid w:val="000561A3"/>
    <w:rsid w:val="00057175"/>
    <w:rsid w:val="0005786E"/>
    <w:rsid w:val="000606A3"/>
    <w:rsid w:val="00061131"/>
    <w:rsid w:val="000616F3"/>
    <w:rsid w:val="0006254F"/>
    <w:rsid w:val="00062A62"/>
    <w:rsid w:val="00062D64"/>
    <w:rsid w:val="000633B5"/>
    <w:rsid w:val="00064759"/>
    <w:rsid w:val="0006493F"/>
    <w:rsid w:val="00064C5C"/>
    <w:rsid w:val="00064F87"/>
    <w:rsid w:val="00065018"/>
    <w:rsid w:val="00066107"/>
    <w:rsid w:val="00066C1B"/>
    <w:rsid w:val="00067820"/>
    <w:rsid w:val="0007050F"/>
    <w:rsid w:val="00070768"/>
    <w:rsid w:val="0007144A"/>
    <w:rsid w:val="00071E2A"/>
    <w:rsid w:val="00071E6B"/>
    <w:rsid w:val="000722F8"/>
    <w:rsid w:val="0007275D"/>
    <w:rsid w:val="00072AA1"/>
    <w:rsid w:val="00072E7E"/>
    <w:rsid w:val="00073DE5"/>
    <w:rsid w:val="00074F20"/>
    <w:rsid w:val="00074FE6"/>
    <w:rsid w:val="000753F4"/>
    <w:rsid w:val="000770B6"/>
    <w:rsid w:val="0007751A"/>
    <w:rsid w:val="00077AAD"/>
    <w:rsid w:val="00077C90"/>
    <w:rsid w:val="00077F9E"/>
    <w:rsid w:val="00080281"/>
    <w:rsid w:val="00080F74"/>
    <w:rsid w:val="000812B6"/>
    <w:rsid w:val="00081DC4"/>
    <w:rsid w:val="00083B8A"/>
    <w:rsid w:val="00083C83"/>
    <w:rsid w:val="00083D0D"/>
    <w:rsid w:val="00083D13"/>
    <w:rsid w:val="000846B4"/>
    <w:rsid w:val="00084AD8"/>
    <w:rsid w:val="00085AED"/>
    <w:rsid w:val="00086C40"/>
    <w:rsid w:val="00086EC1"/>
    <w:rsid w:val="00087199"/>
    <w:rsid w:val="000873E0"/>
    <w:rsid w:val="00087600"/>
    <w:rsid w:val="000878EC"/>
    <w:rsid w:val="00087F29"/>
    <w:rsid w:val="000904BD"/>
    <w:rsid w:val="0009064F"/>
    <w:rsid w:val="000914FD"/>
    <w:rsid w:val="00091F45"/>
    <w:rsid w:val="000922AF"/>
    <w:rsid w:val="000922D1"/>
    <w:rsid w:val="00093055"/>
    <w:rsid w:val="000937A5"/>
    <w:rsid w:val="000943F8"/>
    <w:rsid w:val="00095069"/>
    <w:rsid w:val="00095077"/>
    <w:rsid w:val="00095971"/>
    <w:rsid w:val="00095DDE"/>
    <w:rsid w:val="00095F30"/>
    <w:rsid w:val="000960E6"/>
    <w:rsid w:val="0009616C"/>
    <w:rsid w:val="0009631C"/>
    <w:rsid w:val="000966C7"/>
    <w:rsid w:val="000966DC"/>
    <w:rsid w:val="000A00D9"/>
    <w:rsid w:val="000A0E7D"/>
    <w:rsid w:val="000A0EDB"/>
    <w:rsid w:val="000A1193"/>
    <w:rsid w:val="000A1347"/>
    <w:rsid w:val="000A2784"/>
    <w:rsid w:val="000A2793"/>
    <w:rsid w:val="000A29AF"/>
    <w:rsid w:val="000A2F41"/>
    <w:rsid w:val="000A3873"/>
    <w:rsid w:val="000A432E"/>
    <w:rsid w:val="000A4593"/>
    <w:rsid w:val="000A4B1B"/>
    <w:rsid w:val="000A5DD4"/>
    <w:rsid w:val="000A5FFC"/>
    <w:rsid w:val="000A62BB"/>
    <w:rsid w:val="000A751F"/>
    <w:rsid w:val="000A7C75"/>
    <w:rsid w:val="000B028F"/>
    <w:rsid w:val="000B1417"/>
    <w:rsid w:val="000B16E9"/>
    <w:rsid w:val="000B18DC"/>
    <w:rsid w:val="000B1BDF"/>
    <w:rsid w:val="000B3443"/>
    <w:rsid w:val="000B35F5"/>
    <w:rsid w:val="000B49A3"/>
    <w:rsid w:val="000B5317"/>
    <w:rsid w:val="000B54A0"/>
    <w:rsid w:val="000B5D27"/>
    <w:rsid w:val="000B5D64"/>
    <w:rsid w:val="000B6227"/>
    <w:rsid w:val="000B7D6A"/>
    <w:rsid w:val="000C03FF"/>
    <w:rsid w:val="000C0466"/>
    <w:rsid w:val="000C05C2"/>
    <w:rsid w:val="000C12F8"/>
    <w:rsid w:val="000C1792"/>
    <w:rsid w:val="000C21AC"/>
    <w:rsid w:val="000C22CC"/>
    <w:rsid w:val="000C2B29"/>
    <w:rsid w:val="000C33F4"/>
    <w:rsid w:val="000C35BF"/>
    <w:rsid w:val="000C37C1"/>
    <w:rsid w:val="000C3F8B"/>
    <w:rsid w:val="000C3FA8"/>
    <w:rsid w:val="000C43C5"/>
    <w:rsid w:val="000C4432"/>
    <w:rsid w:val="000C5798"/>
    <w:rsid w:val="000C632B"/>
    <w:rsid w:val="000C64D4"/>
    <w:rsid w:val="000C657B"/>
    <w:rsid w:val="000C7100"/>
    <w:rsid w:val="000C7262"/>
    <w:rsid w:val="000C7740"/>
    <w:rsid w:val="000C7A8C"/>
    <w:rsid w:val="000D0001"/>
    <w:rsid w:val="000D05BD"/>
    <w:rsid w:val="000D0F35"/>
    <w:rsid w:val="000D132B"/>
    <w:rsid w:val="000D187C"/>
    <w:rsid w:val="000D1E62"/>
    <w:rsid w:val="000D2855"/>
    <w:rsid w:val="000D2B0D"/>
    <w:rsid w:val="000D2E29"/>
    <w:rsid w:val="000D3280"/>
    <w:rsid w:val="000D40F7"/>
    <w:rsid w:val="000D41F9"/>
    <w:rsid w:val="000D5148"/>
    <w:rsid w:val="000D51BF"/>
    <w:rsid w:val="000D550E"/>
    <w:rsid w:val="000D5533"/>
    <w:rsid w:val="000D5705"/>
    <w:rsid w:val="000D5B4F"/>
    <w:rsid w:val="000D5EEA"/>
    <w:rsid w:val="000D61DF"/>
    <w:rsid w:val="000D666D"/>
    <w:rsid w:val="000E1133"/>
    <w:rsid w:val="000E1668"/>
    <w:rsid w:val="000E23AA"/>
    <w:rsid w:val="000E257C"/>
    <w:rsid w:val="000E294B"/>
    <w:rsid w:val="000E2A16"/>
    <w:rsid w:val="000E2DFE"/>
    <w:rsid w:val="000E3368"/>
    <w:rsid w:val="000E365B"/>
    <w:rsid w:val="000E425C"/>
    <w:rsid w:val="000E48B2"/>
    <w:rsid w:val="000E5559"/>
    <w:rsid w:val="000E60A7"/>
    <w:rsid w:val="000E6A62"/>
    <w:rsid w:val="000E7205"/>
    <w:rsid w:val="000E7A96"/>
    <w:rsid w:val="000E7AD4"/>
    <w:rsid w:val="000E7F75"/>
    <w:rsid w:val="000F0EFA"/>
    <w:rsid w:val="000F107D"/>
    <w:rsid w:val="000F1F12"/>
    <w:rsid w:val="000F46A9"/>
    <w:rsid w:val="000F493E"/>
    <w:rsid w:val="000F553C"/>
    <w:rsid w:val="000F5A01"/>
    <w:rsid w:val="000F5D2B"/>
    <w:rsid w:val="000F6649"/>
    <w:rsid w:val="000F705B"/>
    <w:rsid w:val="000F721C"/>
    <w:rsid w:val="000F7752"/>
    <w:rsid w:val="0010009F"/>
    <w:rsid w:val="001000F9"/>
    <w:rsid w:val="00100A04"/>
    <w:rsid w:val="00100F49"/>
    <w:rsid w:val="001022C6"/>
    <w:rsid w:val="00103FCA"/>
    <w:rsid w:val="0010413E"/>
    <w:rsid w:val="0010431A"/>
    <w:rsid w:val="00105CA1"/>
    <w:rsid w:val="00106A1D"/>
    <w:rsid w:val="00107A36"/>
    <w:rsid w:val="001111E0"/>
    <w:rsid w:val="001119CB"/>
    <w:rsid w:val="001122D9"/>
    <w:rsid w:val="001128AA"/>
    <w:rsid w:val="001129A7"/>
    <w:rsid w:val="00113531"/>
    <w:rsid w:val="001139CD"/>
    <w:rsid w:val="00115233"/>
    <w:rsid w:val="00115714"/>
    <w:rsid w:val="00115F43"/>
    <w:rsid w:val="00116148"/>
    <w:rsid w:val="00116BBD"/>
    <w:rsid w:val="00116F46"/>
    <w:rsid w:val="00117306"/>
    <w:rsid w:val="00117D80"/>
    <w:rsid w:val="001201D0"/>
    <w:rsid w:val="00120375"/>
    <w:rsid w:val="00120F6E"/>
    <w:rsid w:val="00120FD4"/>
    <w:rsid w:val="0012139D"/>
    <w:rsid w:val="00121612"/>
    <w:rsid w:val="00121DCA"/>
    <w:rsid w:val="00121F02"/>
    <w:rsid w:val="001229EF"/>
    <w:rsid w:val="00122D83"/>
    <w:rsid w:val="00122F11"/>
    <w:rsid w:val="00122F2C"/>
    <w:rsid w:val="0012369A"/>
    <w:rsid w:val="00124BC5"/>
    <w:rsid w:val="00124BCF"/>
    <w:rsid w:val="0012500F"/>
    <w:rsid w:val="00125045"/>
    <w:rsid w:val="001258E7"/>
    <w:rsid w:val="00125E6F"/>
    <w:rsid w:val="00125F9E"/>
    <w:rsid w:val="0012605B"/>
    <w:rsid w:val="00126471"/>
    <w:rsid w:val="0012665E"/>
    <w:rsid w:val="00126789"/>
    <w:rsid w:val="0012691E"/>
    <w:rsid w:val="00126E2E"/>
    <w:rsid w:val="001276B2"/>
    <w:rsid w:val="00130157"/>
    <w:rsid w:val="001309BB"/>
    <w:rsid w:val="001318A0"/>
    <w:rsid w:val="00132FD9"/>
    <w:rsid w:val="00133186"/>
    <w:rsid w:val="00133621"/>
    <w:rsid w:val="00133AC1"/>
    <w:rsid w:val="00133F09"/>
    <w:rsid w:val="00135018"/>
    <w:rsid w:val="001359C5"/>
    <w:rsid w:val="001370AC"/>
    <w:rsid w:val="0013785E"/>
    <w:rsid w:val="00137A8D"/>
    <w:rsid w:val="00137B1C"/>
    <w:rsid w:val="00137CC6"/>
    <w:rsid w:val="00140D1C"/>
    <w:rsid w:val="00140E86"/>
    <w:rsid w:val="00141896"/>
    <w:rsid w:val="001422F6"/>
    <w:rsid w:val="0014311B"/>
    <w:rsid w:val="00143BC5"/>
    <w:rsid w:val="00144227"/>
    <w:rsid w:val="00144EFF"/>
    <w:rsid w:val="00145008"/>
    <w:rsid w:val="001452E9"/>
    <w:rsid w:val="00145659"/>
    <w:rsid w:val="001456CA"/>
    <w:rsid w:val="00146262"/>
    <w:rsid w:val="00146483"/>
    <w:rsid w:val="001478E8"/>
    <w:rsid w:val="00147D46"/>
    <w:rsid w:val="0015086A"/>
    <w:rsid w:val="00151082"/>
    <w:rsid w:val="00151F12"/>
    <w:rsid w:val="00152042"/>
    <w:rsid w:val="00152048"/>
    <w:rsid w:val="001533D8"/>
    <w:rsid w:val="00153529"/>
    <w:rsid w:val="00153586"/>
    <w:rsid w:val="001543C2"/>
    <w:rsid w:val="001549F4"/>
    <w:rsid w:val="00155978"/>
    <w:rsid w:val="00155B3B"/>
    <w:rsid w:val="001567A1"/>
    <w:rsid w:val="00156C14"/>
    <w:rsid w:val="001573D4"/>
    <w:rsid w:val="0015782B"/>
    <w:rsid w:val="00157E65"/>
    <w:rsid w:val="00160418"/>
    <w:rsid w:val="0016062B"/>
    <w:rsid w:val="0016099F"/>
    <w:rsid w:val="00160E1C"/>
    <w:rsid w:val="0016160E"/>
    <w:rsid w:val="00161B25"/>
    <w:rsid w:val="00161E23"/>
    <w:rsid w:val="00161EE8"/>
    <w:rsid w:val="00162BEE"/>
    <w:rsid w:val="00163A80"/>
    <w:rsid w:val="00163C23"/>
    <w:rsid w:val="00163D43"/>
    <w:rsid w:val="00163DDE"/>
    <w:rsid w:val="0016514E"/>
    <w:rsid w:val="001652A0"/>
    <w:rsid w:val="0016576F"/>
    <w:rsid w:val="00165F36"/>
    <w:rsid w:val="0016604C"/>
    <w:rsid w:val="001660DB"/>
    <w:rsid w:val="00166138"/>
    <w:rsid w:val="00166796"/>
    <w:rsid w:val="001674A3"/>
    <w:rsid w:val="0016766C"/>
    <w:rsid w:val="00170835"/>
    <w:rsid w:val="00170DBA"/>
    <w:rsid w:val="001713B8"/>
    <w:rsid w:val="00172226"/>
    <w:rsid w:val="00172EA6"/>
    <w:rsid w:val="00173365"/>
    <w:rsid w:val="00173F22"/>
    <w:rsid w:val="0017458F"/>
    <w:rsid w:val="00174CF1"/>
    <w:rsid w:val="00174E37"/>
    <w:rsid w:val="00177944"/>
    <w:rsid w:val="00180582"/>
    <w:rsid w:val="001813FA"/>
    <w:rsid w:val="00181895"/>
    <w:rsid w:val="00181A77"/>
    <w:rsid w:val="00181CF0"/>
    <w:rsid w:val="00182C94"/>
    <w:rsid w:val="00183BC8"/>
    <w:rsid w:val="00183D18"/>
    <w:rsid w:val="00184625"/>
    <w:rsid w:val="00184AC5"/>
    <w:rsid w:val="00184C40"/>
    <w:rsid w:val="00185041"/>
    <w:rsid w:val="001851E9"/>
    <w:rsid w:val="00185247"/>
    <w:rsid w:val="00186817"/>
    <w:rsid w:val="00186FAF"/>
    <w:rsid w:val="001872CB"/>
    <w:rsid w:val="0018742A"/>
    <w:rsid w:val="001879ED"/>
    <w:rsid w:val="00190338"/>
    <w:rsid w:val="0019037F"/>
    <w:rsid w:val="00190557"/>
    <w:rsid w:val="0019081A"/>
    <w:rsid w:val="00191E23"/>
    <w:rsid w:val="00192492"/>
    <w:rsid w:val="0019249C"/>
    <w:rsid w:val="001927B4"/>
    <w:rsid w:val="00192A04"/>
    <w:rsid w:val="00192ED0"/>
    <w:rsid w:val="0019335E"/>
    <w:rsid w:val="001944F5"/>
    <w:rsid w:val="00194E6D"/>
    <w:rsid w:val="00194E98"/>
    <w:rsid w:val="00195241"/>
    <w:rsid w:val="001955A8"/>
    <w:rsid w:val="0019576C"/>
    <w:rsid w:val="001957A0"/>
    <w:rsid w:val="00195A38"/>
    <w:rsid w:val="00195E7D"/>
    <w:rsid w:val="00195F6C"/>
    <w:rsid w:val="001966A0"/>
    <w:rsid w:val="00196A0F"/>
    <w:rsid w:val="001A0330"/>
    <w:rsid w:val="001A269E"/>
    <w:rsid w:val="001A3682"/>
    <w:rsid w:val="001A466A"/>
    <w:rsid w:val="001A5097"/>
    <w:rsid w:val="001A689F"/>
    <w:rsid w:val="001A6986"/>
    <w:rsid w:val="001A7896"/>
    <w:rsid w:val="001A7B2B"/>
    <w:rsid w:val="001B0020"/>
    <w:rsid w:val="001B0215"/>
    <w:rsid w:val="001B08DF"/>
    <w:rsid w:val="001B0B51"/>
    <w:rsid w:val="001B0C7D"/>
    <w:rsid w:val="001B0E13"/>
    <w:rsid w:val="001B0F7E"/>
    <w:rsid w:val="001B1611"/>
    <w:rsid w:val="001B1748"/>
    <w:rsid w:val="001B21D2"/>
    <w:rsid w:val="001B27AF"/>
    <w:rsid w:val="001B2855"/>
    <w:rsid w:val="001B3705"/>
    <w:rsid w:val="001B3FEF"/>
    <w:rsid w:val="001B5026"/>
    <w:rsid w:val="001B5560"/>
    <w:rsid w:val="001B55BC"/>
    <w:rsid w:val="001B582A"/>
    <w:rsid w:val="001B60A4"/>
    <w:rsid w:val="001B6D0A"/>
    <w:rsid w:val="001B77AF"/>
    <w:rsid w:val="001C0A9D"/>
    <w:rsid w:val="001C152F"/>
    <w:rsid w:val="001C213B"/>
    <w:rsid w:val="001C28BB"/>
    <w:rsid w:val="001C29CA"/>
    <w:rsid w:val="001C3302"/>
    <w:rsid w:val="001C37CB"/>
    <w:rsid w:val="001C38FF"/>
    <w:rsid w:val="001C41B7"/>
    <w:rsid w:val="001C4267"/>
    <w:rsid w:val="001C42EE"/>
    <w:rsid w:val="001C4566"/>
    <w:rsid w:val="001C4980"/>
    <w:rsid w:val="001C526F"/>
    <w:rsid w:val="001C57D5"/>
    <w:rsid w:val="001C6EAC"/>
    <w:rsid w:val="001C7009"/>
    <w:rsid w:val="001D04A2"/>
    <w:rsid w:val="001D057E"/>
    <w:rsid w:val="001D133C"/>
    <w:rsid w:val="001D1352"/>
    <w:rsid w:val="001D1498"/>
    <w:rsid w:val="001D2B5F"/>
    <w:rsid w:val="001D2B71"/>
    <w:rsid w:val="001D2ECF"/>
    <w:rsid w:val="001D2F0C"/>
    <w:rsid w:val="001D3002"/>
    <w:rsid w:val="001D3835"/>
    <w:rsid w:val="001D3DEF"/>
    <w:rsid w:val="001D4039"/>
    <w:rsid w:val="001D4983"/>
    <w:rsid w:val="001D5F67"/>
    <w:rsid w:val="001D6C37"/>
    <w:rsid w:val="001D7777"/>
    <w:rsid w:val="001E060E"/>
    <w:rsid w:val="001E14FF"/>
    <w:rsid w:val="001E1E43"/>
    <w:rsid w:val="001E253B"/>
    <w:rsid w:val="001E40A9"/>
    <w:rsid w:val="001E5004"/>
    <w:rsid w:val="001E5196"/>
    <w:rsid w:val="001E520D"/>
    <w:rsid w:val="001E533B"/>
    <w:rsid w:val="001E56E5"/>
    <w:rsid w:val="001E62F9"/>
    <w:rsid w:val="001E652E"/>
    <w:rsid w:val="001E6824"/>
    <w:rsid w:val="001E6D5A"/>
    <w:rsid w:val="001E6DA2"/>
    <w:rsid w:val="001E7F08"/>
    <w:rsid w:val="001F0AA3"/>
    <w:rsid w:val="001F0D5F"/>
    <w:rsid w:val="001F1373"/>
    <w:rsid w:val="001F16DC"/>
    <w:rsid w:val="001F3D23"/>
    <w:rsid w:val="001F4590"/>
    <w:rsid w:val="001F490C"/>
    <w:rsid w:val="001F4AFC"/>
    <w:rsid w:val="001F4E5A"/>
    <w:rsid w:val="001F4E9B"/>
    <w:rsid w:val="001F4FA2"/>
    <w:rsid w:val="001F5139"/>
    <w:rsid w:val="001F54AF"/>
    <w:rsid w:val="001F59C9"/>
    <w:rsid w:val="001F6EA0"/>
    <w:rsid w:val="001F71AC"/>
    <w:rsid w:val="001F71D3"/>
    <w:rsid w:val="001F799D"/>
    <w:rsid w:val="001F7A2B"/>
    <w:rsid w:val="001F7C31"/>
    <w:rsid w:val="0020042A"/>
    <w:rsid w:val="00200849"/>
    <w:rsid w:val="00200B59"/>
    <w:rsid w:val="0020290D"/>
    <w:rsid w:val="00202C57"/>
    <w:rsid w:val="00203D1B"/>
    <w:rsid w:val="00204C2F"/>
    <w:rsid w:val="00204D26"/>
    <w:rsid w:val="002056FE"/>
    <w:rsid w:val="00205803"/>
    <w:rsid w:val="00205E24"/>
    <w:rsid w:val="00205E64"/>
    <w:rsid w:val="00206244"/>
    <w:rsid w:val="00206E9D"/>
    <w:rsid w:val="002079C9"/>
    <w:rsid w:val="00210691"/>
    <w:rsid w:val="0021071B"/>
    <w:rsid w:val="0021098B"/>
    <w:rsid w:val="00211411"/>
    <w:rsid w:val="00211BB1"/>
    <w:rsid w:val="00212115"/>
    <w:rsid w:val="0021280B"/>
    <w:rsid w:val="002135EB"/>
    <w:rsid w:val="00213BAA"/>
    <w:rsid w:val="00213C69"/>
    <w:rsid w:val="0021419A"/>
    <w:rsid w:val="0021470E"/>
    <w:rsid w:val="00214C64"/>
    <w:rsid w:val="00214F82"/>
    <w:rsid w:val="0021501D"/>
    <w:rsid w:val="002153A9"/>
    <w:rsid w:val="00215744"/>
    <w:rsid w:val="00215A53"/>
    <w:rsid w:val="00215D3F"/>
    <w:rsid w:val="00216317"/>
    <w:rsid w:val="002164C8"/>
    <w:rsid w:val="0021702C"/>
    <w:rsid w:val="00217530"/>
    <w:rsid w:val="00217E13"/>
    <w:rsid w:val="002200F2"/>
    <w:rsid w:val="00221B25"/>
    <w:rsid w:val="00222003"/>
    <w:rsid w:val="002221F6"/>
    <w:rsid w:val="002223DA"/>
    <w:rsid w:val="002224AF"/>
    <w:rsid w:val="002226DE"/>
    <w:rsid w:val="002234B7"/>
    <w:rsid w:val="00223942"/>
    <w:rsid w:val="00224819"/>
    <w:rsid w:val="00225259"/>
    <w:rsid w:val="002254BC"/>
    <w:rsid w:val="0022604C"/>
    <w:rsid w:val="0022647D"/>
    <w:rsid w:val="00230DC9"/>
    <w:rsid w:val="002312FD"/>
    <w:rsid w:val="00232850"/>
    <w:rsid w:val="00233227"/>
    <w:rsid w:val="002337D3"/>
    <w:rsid w:val="002339F2"/>
    <w:rsid w:val="00233DDD"/>
    <w:rsid w:val="002366C0"/>
    <w:rsid w:val="00237115"/>
    <w:rsid w:val="00237A41"/>
    <w:rsid w:val="00237AA0"/>
    <w:rsid w:val="00240A38"/>
    <w:rsid w:val="00240A89"/>
    <w:rsid w:val="0024161A"/>
    <w:rsid w:val="00241D9E"/>
    <w:rsid w:val="00243403"/>
    <w:rsid w:val="002436F4"/>
    <w:rsid w:val="002439BF"/>
    <w:rsid w:val="00243C94"/>
    <w:rsid w:val="00243F40"/>
    <w:rsid w:val="002440D3"/>
    <w:rsid w:val="00244D86"/>
    <w:rsid w:val="002450F5"/>
    <w:rsid w:val="0024519D"/>
    <w:rsid w:val="00245DF3"/>
    <w:rsid w:val="00245E82"/>
    <w:rsid w:val="002464AF"/>
    <w:rsid w:val="002465F5"/>
    <w:rsid w:val="0024731B"/>
    <w:rsid w:val="00247AD6"/>
    <w:rsid w:val="00247CE0"/>
    <w:rsid w:val="00250610"/>
    <w:rsid w:val="0025094E"/>
    <w:rsid w:val="002510F5"/>
    <w:rsid w:val="0025198F"/>
    <w:rsid w:val="00252A73"/>
    <w:rsid w:val="00252B07"/>
    <w:rsid w:val="00252C99"/>
    <w:rsid w:val="00252D27"/>
    <w:rsid w:val="0025311B"/>
    <w:rsid w:val="002534DD"/>
    <w:rsid w:val="00253668"/>
    <w:rsid w:val="002538BC"/>
    <w:rsid w:val="0025472C"/>
    <w:rsid w:val="00254F61"/>
    <w:rsid w:val="00255161"/>
    <w:rsid w:val="00255996"/>
    <w:rsid w:val="00255A0E"/>
    <w:rsid w:val="0025649E"/>
    <w:rsid w:val="0025679A"/>
    <w:rsid w:val="00256807"/>
    <w:rsid w:val="00256D46"/>
    <w:rsid w:val="00256F1B"/>
    <w:rsid w:val="0026124A"/>
    <w:rsid w:val="002614FA"/>
    <w:rsid w:val="00262188"/>
    <w:rsid w:val="002621F2"/>
    <w:rsid w:val="00263D65"/>
    <w:rsid w:val="0026404C"/>
    <w:rsid w:val="0026409C"/>
    <w:rsid w:val="00264B14"/>
    <w:rsid w:val="00265556"/>
    <w:rsid w:val="002658F4"/>
    <w:rsid w:val="00266984"/>
    <w:rsid w:val="00270BB1"/>
    <w:rsid w:val="002715BC"/>
    <w:rsid w:val="00271814"/>
    <w:rsid w:val="00271AEF"/>
    <w:rsid w:val="00271BDC"/>
    <w:rsid w:val="0027204E"/>
    <w:rsid w:val="0027231A"/>
    <w:rsid w:val="00273B80"/>
    <w:rsid w:val="0027440C"/>
    <w:rsid w:val="0027453F"/>
    <w:rsid w:val="002749C8"/>
    <w:rsid w:val="002752B5"/>
    <w:rsid w:val="002752BA"/>
    <w:rsid w:val="00275B91"/>
    <w:rsid w:val="002770CA"/>
    <w:rsid w:val="00280169"/>
    <w:rsid w:val="002812CA"/>
    <w:rsid w:val="00281F3F"/>
    <w:rsid w:val="00282914"/>
    <w:rsid w:val="002836C8"/>
    <w:rsid w:val="00283896"/>
    <w:rsid w:val="00284980"/>
    <w:rsid w:val="0028543E"/>
    <w:rsid w:val="002858D3"/>
    <w:rsid w:val="00285D92"/>
    <w:rsid w:val="0028676E"/>
    <w:rsid w:val="00287665"/>
    <w:rsid w:val="002878D9"/>
    <w:rsid w:val="0029061C"/>
    <w:rsid w:val="00290C9B"/>
    <w:rsid w:val="00290D43"/>
    <w:rsid w:val="002910E6"/>
    <w:rsid w:val="00292C19"/>
    <w:rsid w:val="00293069"/>
    <w:rsid w:val="00293435"/>
    <w:rsid w:val="00293853"/>
    <w:rsid w:val="00293D7D"/>
    <w:rsid w:val="002941CF"/>
    <w:rsid w:val="0029492F"/>
    <w:rsid w:val="00296100"/>
    <w:rsid w:val="00296317"/>
    <w:rsid w:val="00297802"/>
    <w:rsid w:val="002A10BA"/>
    <w:rsid w:val="002A1AE6"/>
    <w:rsid w:val="002A1B9F"/>
    <w:rsid w:val="002A252B"/>
    <w:rsid w:val="002A254C"/>
    <w:rsid w:val="002A3309"/>
    <w:rsid w:val="002A335D"/>
    <w:rsid w:val="002A5910"/>
    <w:rsid w:val="002A62AC"/>
    <w:rsid w:val="002A6C0D"/>
    <w:rsid w:val="002A7056"/>
    <w:rsid w:val="002A7E44"/>
    <w:rsid w:val="002B035D"/>
    <w:rsid w:val="002B057D"/>
    <w:rsid w:val="002B0763"/>
    <w:rsid w:val="002B0B19"/>
    <w:rsid w:val="002B0C55"/>
    <w:rsid w:val="002B260E"/>
    <w:rsid w:val="002B2B33"/>
    <w:rsid w:val="002B2C39"/>
    <w:rsid w:val="002B2E4B"/>
    <w:rsid w:val="002B2F90"/>
    <w:rsid w:val="002B306E"/>
    <w:rsid w:val="002B3246"/>
    <w:rsid w:val="002B44F7"/>
    <w:rsid w:val="002B45BB"/>
    <w:rsid w:val="002B519E"/>
    <w:rsid w:val="002B527D"/>
    <w:rsid w:val="002B6286"/>
    <w:rsid w:val="002B653D"/>
    <w:rsid w:val="002B70D9"/>
    <w:rsid w:val="002C0469"/>
    <w:rsid w:val="002C0C60"/>
    <w:rsid w:val="002C11E3"/>
    <w:rsid w:val="002C11F0"/>
    <w:rsid w:val="002C1D71"/>
    <w:rsid w:val="002C232E"/>
    <w:rsid w:val="002C2504"/>
    <w:rsid w:val="002C2669"/>
    <w:rsid w:val="002C3E84"/>
    <w:rsid w:val="002C4112"/>
    <w:rsid w:val="002C501F"/>
    <w:rsid w:val="002C56F3"/>
    <w:rsid w:val="002C596F"/>
    <w:rsid w:val="002C5A62"/>
    <w:rsid w:val="002C60A9"/>
    <w:rsid w:val="002C6472"/>
    <w:rsid w:val="002C6646"/>
    <w:rsid w:val="002C6773"/>
    <w:rsid w:val="002C6DD7"/>
    <w:rsid w:val="002C7066"/>
    <w:rsid w:val="002C71C8"/>
    <w:rsid w:val="002C7FD5"/>
    <w:rsid w:val="002D0029"/>
    <w:rsid w:val="002D0462"/>
    <w:rsid w:val="002D0577"/>
    <w:rsid w:val="002D0B00"/>
    <w:rsid w:val="002D0B2D"/>
    <w:rsid w:val="002D0CE2"/>
    <w:rsid w:val="002D0F56"/>
    <w:rsid w:val="002D176C"/>
    <w:rsid w:val="002D1807"/>
    <w:rsid w:val="002D1AD3"/>
    <w:rsid w:val="002D1D05"/>
    <w:rsid w:val="002D2720"/>
    <w:rsid w:val="002D28B9"/>
    <w:rsid w:val="002D30E6"/>
    <w:rsid w:val="002D3576"/>
    <w:rsid w:val="002D3B44"/>
    <w:rsid w:val="002D3BAA"/>
    <w:rsid w:val="002D3D71"/>
    <w:rsid w:val="002D46F3"/>
    <w:rsid w:val="002D54B6"/>
    <w:rsid w:val="002D583F"/>
    <w:rsid w:val="002D66D7"/>
    <w:rsid w:val="002D733F"/>
    <w:rsid w:val="002E093A"/>
    <w:rsid w:val="002E0C30"/>
    <w:rsid w:val="002E15FB"/>
    <w:rsid w:val="002E1BAB"/>
    <w:rsid w:val="002E2256"/>
    <w:rsid w:val="002E25FB"/>
    <w:rsid w:val="002E2FD2"/>
    <w:rsid w:val="002E30C3"/>
    <w:rsid w:val="002E351C"/>
    <w:rsid w:val="002E3B9D"/>
    <w:rsid w:val="002E3E21"/>
    <w:rsid w:val="002E3FFE"/>
    <w:rsid w:val="002E4D9B"/>
    <w:rsid w:val="002E4E01"/>
    <w:rsid w:val="002E578E"/>
    <w:rsid w:val="002E5F36"/>
    <w:rsid w:val="002E61F5"/>
    <w:rsid w:val="002E7084"/>
    <w:rsid w:val="002E720C"/>
    <w:rsid w:val="002E7586"/>
    <w:rsid w:val="002F020D"/>
    <w:rsid w:val="002F0A14"/>
    <w:rsid w:val="002F0CA3"/>
    <w:rsid w:val="002F17F4"/>
    <w:rsid w:val="002F3216"/>
    <w:rsid w:val="002F3409"/>
    <w:rsid w:val="002F3594"/>
    <w:rsid w:val="002F405F"/>
    <w:rsid w:val="002F462F"/>
    <w:rsid w:val="002F4949"/>
    <w:rsid w:val="002F498C"/>
    <w:rsid w:val="002F4AA8"/>
    <w:rsid w:val="002F4E86"/>
    <w:rsid w:val="002F5199"/>
    <w:rsid w:val="002F5406"/>
    <w:rsid w:val="002F5A3F"/>
    <w:rsid w:val="002F5EFC"/>
    <w:rsid w:val="002F60DF"/>
    <w:rsid w:val="002F6306"/>
    <w:rsid w:val="002F675D"/>
    <w:rsid w:val="002F6A01"/>
    <w:rsid w:val="002F79F0"/>
    <w:rsid w:val="002F7DE4"/>
    <w:rsid w:val="0030023B"/>
    <w:rsid w:val="00300379"/>
    <w:rsid w:val="00300EE6"/>
    <w:rsid w:val="003015F1"/>
    <w:rsid w:val="0030191D"/>
    <w:rsid w:val="00301E99"/>
    <w:rsid w:val="00302683"/>
    <w:rsid w:val="003028BD"/>
    <w:rsid w:val="00302A38"/>
    <w:rsid w:val="00303366"/>
    <w:rsid w:val="0030366B"/>
    <w:rsid w:val="003037F7"/>
    <w:rsid w:val="00303CB7"/>
    <w:rsid w:val="00303EE2"/>
    <w:rsid w:val="00303F58"/>
    <w:rsid w:val="003044B6"/>
    <w:rsid w:val="00304787"/>
    <w:rsid w:val="00305114"/>
    <w:rsid w:val="0030548D"/>
    <w:rsid w:val="003057DE"/>
    <w:rsid w:val="0030636D"/>
    <w:rsid w:val="00306584"/>
    <w:rsid w:val="003066F5"/>
    <w:rsid w:val="00306B46"/>
    <w:rsid w:val="00306CF5"/>
    <w:rsid w:val="00307101"/>
    <w:rsid w:val="00307A8D"/>
    <w:rsid w:val="003103C8"/>
    <w:rsid w:val="00310828"/>
    <w:rsid w:val="00310A9B"/>
    <w:rsid w:val="00310DA9"/>
    <w:rsid w:val="00310EFF"/>
    <w:rsid w:val="00311437"/>
    <w:rsid w:val="00311D3A"/>
    <w:rsid w:val="00311E88"/>
    <w:rsid w:val="0031261B"/>
    <w:rsid w:val="00312E47"/>
    <w:rsid w:val="00313262"/>
    <w:rsid w:val="00313BD3"/>
    <w:rsid w:val="0031413A"/>
    <w:rsid w:val="00314957"/>
    <w:rsid w:val="0031511B"/>
    <w:rsid w:val="00315428"/>
    <w:rsid w:val="003155B0"/>
    <w:rsid w:val="00315EA8"/>
    <w:rsid w:val="00316109"/>
    <w:rsid w:val="00316C85"/>
    <w:rsid w:val="003175CE"/>
    <w:rsid w:val="00317F03"/>
    <w:rsid w:val="0032005A"/>
    <w:rsid w:val="0032030C"/>
    <w:rsid w:val="003218F8"/>
    <w:rsid w:val="00321B08"/>
    <w:rsid w:val="00322528"/>
    <w:rsid w:val="003229E4"/>
    <w:rsid w:val="00322F64"/>
    <w:rsid w:val="00323417"/>
    <w:rsid w:val="003241B5"/>
    <w:rsid w:val="003253AE"/>
    <w:rsid w:val="003258A2"/>
    <w:rsid w:val="00325D8A"/>
    <w:rsid w:val="0032610E"/>
    <w:rsid w:val="003266BA"/>
    <w:rsid w:val="003266C6"/>
    <w:rsid w:val="00327145"/>
    <w:rsid w:val="00327AD9"/>
    <w:rsid w:val="00327C8E"/>
    <w:rsid w:val="00327F06"/>
    <w:rsid w:val="00330B00"/>
    <w:rsid w:val="00331D1D"/>
    <w:rsid w:val="003329E6"/>
    <w:rsid w:val="003331B2"/>
    <w:rsid w:val="00333449"/>
    <w:rsid w:val="003338A4"/>
    <w:rsid w:val="0033434F"/>
    <w:rsid w:val="0033466F"/>
    <w:rsid w:val="003347F2"/>
    <w:rsid w:val="00334F03"/>
    <w:rsid w:val="00335584"/>
    <w:rsid w:val="003355B6"/>
    <w:rsid w:val="003359E8"/>
    <w:rsid w:val="00335E61"/>
    <w:rsid w:val="00337910"/>
    <w:rsid w:val="00340E3B"/>
    <w:rsid w:val="0034164F"/>
    <w:rsid w:val="003416C8"/>
    <w:rsid w:val="0034253F"/>
    <w:rsid w:val="003434F1"/>
    <w:rsid w:val="00343EE2"/>
    <w:rsid w:val="003445D1"/>
    <w:rsid w:val="0034492D"/>
    <w:rsid w:val="00346269"/>
    <w:rsid w:val="00346B4C"/>
    <w:rsid w:val="00346C00"/>
    <w:rsid w:val="00347771"/>
    <w:rsid w:val="003477A6"/>
    <w:rsid w:val="00350626"/>
    <w:rsid w:val="00350DF8"/>
    <w:rsid w:val="00350EA5"/>
    <w:rsid w:val="00351029"/>
    <w:rsid w:val="0035102A"/>
    <w:rsid w:val="00352CBA"/>
    <w:rsid w:val="00352D60"/>
    <w:rsid w:val="00353055"/>
    <w:rsid w:val="003531E5"/>
    <w:rsid w:val="00353D12"/>
    <w:rsid w:val="00355093"/>
    <w:rsid w:val="00357125"/>
    <w:rsid w:val="00357356"/>
    <w:rsid w:val="00357AF7"/>
    <w:rsid w:val="0036003E"/>
    <w:rsid w:val="003605B1"/>
    <w:rsid w:val="00361305"/>
    <w:rsid w:val="00361AE9"/>
    <w:rsid w:val="00361D66"/>
    <w:rsid w:val="00362340"/>
    <w:rsid w:val="00362637"/>
    <w:rsid w:val="003630E5"/>
    <w:rsid w:val="003631D8"/>
    <w:rsid w:val="00363500"/>
    <w:rsid w:val="00363C24"/>
    <w:rsid w:val="00363C41"/>
    <w:rsid w:val="00363C61"/>
    <w:rsid w:val="00364331"/>
    <w:rsid w:val="00364DC3"/>
    <w:rsid w:val="00365478"/>
    <w:rsid w:val="0036593D"/>
    <w:rsid w:val="00365D5E"/>
    <w:rsid w:val="003665D8"/>
    <w:rsid w:val="00367560"/>
    <w:rsid w:val="003675F3"/>
    <w:rsid w:val="00367A86"/>
    <w:rsid w:val="00367E80"/>
    <w:rsid w:val="00370703"/>
    <w:rsid w:val="00372CD2"/>
    <w:rsid w:val="003759C3"/>
    <w:rsid w:val="00375DF8"/>
    <w:rsid w:val="00376122"/>
    <w:rsid w:val="0037734D"/>
    <w:rsid w:val="003808E8"/>
    <w:rsid w:val="003808FC"/>
    <w:rsid w:val="00380DEA"/>
    <w:rsid w:val="00381B2A"/>
    <w:rsid w:val="00381B7C"/>
    <w:rsid w:val="00381F89"/>
    <w:rsid w:val="0038204D"/>
    <w:rsid w:val="0038225E"/>
    <w:rsid w:val="0038292E"/>
    <w:rsid w:val="00383BC6"/>
    <w:rsid w:val="00383CA4"/>
    <w:rsid w:val="00385773"/>
    <w:rsid w:val="00386C81"/>
    <w:rsid w:val="003870EA"/>
    <w:rsid w:val="003871EB"/>
    <w:rsid w:val="00387467"/>
    <w:rsid w:val="00387522"/>
    <w:rsid w:val="00387EF8"/>
    <w:rsid w:val="003901F1"/>
    <w:rsid w:val="00391375"/>
    <w:rsid w:val="00391D10"/>
    <w:rsid w:val="003944C2"/>
    <w:rsid w:val="00394996"/>
    <w:rsid w:val="003950A1"/>
    <w:rsid w:val="0039510B"/>
    <w:rsid w:val="003951C8"/>
    <w:rsid w:val="00395607"/>
    <w:rsid w:val="00395671"/>
    <w:rsid w:val="00397001"/>
    <w:rsid w:val="003A0875"/>
    <w:rsid w:val="003A0E37"/>
    <w:rsid w:val="003A19FA"/>
    <w:rsid w:val="003A1C60"/>
    <w:rsid w:val="003A1F55"/>
    <w:rsid w:val="003A22BF"/>
    <w:rsid w:val="003A2305"/>
    <w:rsid w:val="003A279B"/>
    <w:rsid w:val="003A282C"/>
    <w:rsid w:val="003A31C8"/>
    <w:rsid w:val="003A3ECD"/>
    <w:rsid w:val="003A4B41"/>
    <w:rsid w:val="003A56A2"/>
    <w:rsid w:val="003A6967"/>
    <w:rsid w:val="003A6CA6"/>
    <w:rsid w:val="003A6EBD"/>
    <w:rsid w:val="003A7059"/>
    <w:rsid w:val="003A7404"/>
    <w:rsid w:val="003A7D75"/>
    <w:rsid w:val="003B086D"/>
    <w:rsid w:val="003B0A3F"/>
    <w:rsid w:val="003B0B11"/>
    <w:rsid w:val="003B1297"/>
    <w:rsid w:val="003B13C1"/>
    <w:rsid w:val="003B1859"/>
    <w:rsid w:val="003B1861"/>
    <w:rsid w:val="003B1DC5"/>
    <w:rsid w:val="003B1E9B"/>
    <w:rsid w:val="003B2CD4"/>
    <w:rsid w:val="003B30F7"/>
    <w:rsid w:val="003B3154"/>
    <w:rsid w:val="003B4C6E"/>
    <w:rsid w:val="003B5246"/>
    <w:rsid w:val="003B532A"/>
    <w:rsid w:val="003B543F"/>
    <w:rsid w:val="003B6C13"/>
    <w:rsid w:val="003B704A"/>
    <w:rsid w:val="003B7106"/>
    <w:rsid w:val="003C0471"/>
    <w:rsid w:val="003C04AD"/>
    <w:rsid w:val="003C0A9C"/>
    <w:rsid w:val="003C1ED6"/>
    <w:rsid w:val="003C2258"/>
    <w:rsid w:val="003C29A3"/>
    <w:rsid w:val="003C2CB9"/>
    <w:rsid w:val="003C3B2B"/>
    <w:rsid w:val="003C49BF"/>
    <w:rsid w:val="003C4BA5"/>
    <w:rsid w:val="003C5593"/>
    <w:rsid w:val="003C59E2"/>
    <w:rsid w:val="003C7F59"/>
    <w:rsid w:val="003D0012"/>
    <w:rsid w:val="003D08A8"/>
    <w:rsid w:val="003D0FD9"/>
    <w:rsid w:val="003D2115"/>
    <w:rsid w:val="003D29D9"/>
    <w:rsid w:val="003D3E74"/>
    <w:rsid w:val="003D4A44"/>
    <w:rsid w:val="003D5414"/>
    <w:rsid w:val="003D612B"/>
    <w:rsid w:val="003D78FE"/>
    <w:rsid w:val="003E012F"/>
    <w:rsid w:val="003E0146"/>
    <w:rsid w:val="003E0237"/>
    <w:rsid w:val="003E058C"/>
    <w:rsid w:val="003E08D3"/>
    <w:rsid w:val="003E0E17"/>
    <w:rsid w:val="003E134B"/>
    <w:rsid w:val="003E1719"/>
    <w:rsid w:val="003E176B"/>
    <w:rsid w:val="003E1A0B"/>
    <w:rsid w:val="003E1BD2"/>
    <w:rsid w:val="003E1E80"/>
    <w:rsid w:val="003E1F76"/>
    <w:rsid w:val="003E4602"/>
    <w:rsid w:val="003E46F2"/>
    <w:rsid w:val="003E5A04"/>
    <w:rsid w:val="003E63B1"/>
    <w:rsid w:val="003E7091"/>
    <w:rsid w:val="003E7A17"/>
    <w:rsid w:val="003E7CC4"/>
    <w:rsid w:val="003F0E9C"/>
    <w:rsid w:val="003F29D5"/>
    <w:rsid w:val="003F388C"/>
    <w:rsid w:val="003F3B79"/>
    <w:rsid w:val="003F3F8D"/>
    <w:rsid w:val="003F4024"/>
    <w:rsid w:val="003F427B"/>
    <w:rsid w:val="003F47E8"/>
    <w:rsid w:val="003F49B0"/>
    <w:rsid w:val="003F5A34"/>
    <w:rsid w:val="003F5C96"/>
    <w:rsid w:val="003F5D04"/>
    <w:rsid w:val="003F5D06"/>
    <w:rsid w:val="003F7902"/>
    <w:rsid w:val="003F7C06"/>
    <w:rsid w:val="00400391"/>
    <w:rsid w:val="004006DA"/>
    <w:rsid w:val="00401BD5"/>
    <w:rsid w:val="00401DBC"/>
    <w:rsid w:val="00401F96"/>
    <w:rsid w:val="00402086"/>
    <w:rsid w:val="00402D1F"/>
    <w:rsid w:val="00404222"/>
    <w:rsid w:val="00405BD4"/>
    <w:rsid w:val="00406258"/>
    <w:rsid w:val="00406731"/>
    <w:rsid w:val="0041013D"/>
    <w:rsid w:val="00410DCF"/>
    <w:rsid w:val="00410DDB"/>
    <w:rsid w:val="00410E1E"/>
    <w:rsid w:val="004115CF"/>
    <w:rsid w:val="00411DC8"/>
    <w:rsid w:val="00411FFB"/>
    <w:rsid w:val="00412890"/>
    <w:rsid w:val="00412A19"/>
    <w:rsid w:val="00413E34"/>
    <w:rsid w:val="00413E55"/>
    <w:rsid w:val="00414A52"/>
    <w:rsid w:val="00414C23"/>
    <w:rsid w:val="00414F07"/>
    <w:rsid w:val="004151D0"/>
    <w:rsid w:val="00415C75"/>
    <w:rsid w:val="00415D65"/>
    <w:rsid w:val="00416664"/>
    <w:rsid w:val="00417CB9"/>
    <w:rsid w:val="00420061"/>
    <w:rsid w:val="0042032F"/>
    <w:rsid w:val="00420634"/>
    <w:rsid w:val="00420866"/>
    <w:rsid w:val="00420E81"/>
    <w:rsid w:val="004214EF"/>
    <w:rsid w:val="004216B8"/>
    <w:rsid w:val="00421C60"/>
    <w:rsid w:val="004222CE"/>
    <w:rsid w:val="00422E57"/>
    <w:rsid w:val="00423758"/>
    <w:rsid w:val="00423BC5"/>
    <w:rsid w:val="00423C4C"/>
    <w:rsid w:val="00423EF8"/>
    <w:rsid w:val="00424574"/>
    <w:rsid w:val="00424726"/>
    <w:rsid w:val="00424EBB"/>
    <w:rsid w:val="00425856"/>
    <w:rsid w:val="00425A27"/>
    <w:rsid w:val="00426759"/>
    <w:rsid w:val="00427465"/>
    <w:rsid w:val="004277BD"/>
    <w:rsid w:val="00427859"/>
    <w:rsid w:val="0043019D"/>
    <w:rsid w:val="0043021C"/>
    <w:rsid w:val="004302B6"/>
    <w:rsid w:val="0043048D"/>
    <w:rsid w:val="00430624"/>
    <w:rsid w:val="0043062A"/>
    <w:rsid w:val="0043063D"/>
    <w:rsid w:val="00430EE5"/>
    <w:rsid w:val="00431DEE"/>
    <w:rsid w:val="0043276E"/>
    <w:rsid w:val="00432AA4"/>
    <w:rsid w:val="00433941"/>
    <w:rsid w:val="00433B0E"/>
    <w:rsid w:val="00433F8B"/>
    <w:rsid w:val="00434076"/>
    <w:rsid w:val="004344F9"/>
    <w:rsid w:val="00435913"/>
    <w:rsid w:val="00435CB4"/>
    <w:rsid w:val="00436BD9"/>
    <w:rsid w:val="00436F12"/>
    <w:rsid w:val="004379E9"/>
    <w:rsid w:val="00437DB9"/>
    <w:rsid w:val="0044030C"/>
    <w:rsid w:val="0044075A"/>
    <w:rsid w:val="00440F5D"/>
    <w:rsid w:val="00441E21"/>
    <w:rsid w:val="00441FE6"/>
    <w:rsid w:val="00443213"/>
    <w:rsid w:val="00443C5E"/>
    <w:rsid w:val="0044464F"/>
    <w:rsid w:val="00444AEF"/>
    <w:rsid w:val="00445537"/>
    <w:rsid w:val="00445E21"/>
    <w:rsid w:val="004471DB"/>
    <w:rsid w:val="00447A1A"/>
    <w:rsid w:val="004502C3"/>
    <w:rsid w:val="00450457"/>
    <w:rsid w:val="0045089F"/>
    <w:rsid w:val="00450B84"/>
    <w:rsid w:val="004514DB"/>
    <w:rsid w:val="00451C68"/>
    <w:rsid w:val="00453042"/>
    <w:rsid w:val="004534D5"/>
    <w:rsid w:val="004534ED"/>
    <w:rsid w:val="0045372F"/>
    <w:rsid w:val="00453760"/>
    <w:rsid w:val="00455E5C"/>
    <w:rsid w:val="00456C00"/>
    <w:rsid w:val="004574A2"/>
    <w:rsid w:val="00457BAE"/>
    <w:rsid w:val="00457DED"/>
    <w:rsid w:val="004608B0"/>
    <w:rsid w:val="00460AFC"/>
    <w:rsid w:val="00461E57"/>
    <w:rsid w:val="00463062"/>
    <w:rsid w:val="00463689"/>
    <w:rsid w:val="0046388D"/>
    <w:rsid w:val="00464073"/>
    <w:rsid w:val="0046410B"/>
    <w:rsid w:val="0046423E"/>
    <w:rsid w:val="00464C19"/>
    <w:rsid w:val="00464DE3"/>
    <w:rsid w:val="0046510A"/>
    <w:rsid w:val="004657A1"/>
    <w:rsid w:val="004657D1"/>
    <w:rsid w:val="00466885"/>
    <w:rsid w:val="00467CE5"/>
    <w:rsid w:val="0047098A"/>
    <w:rsid w:val="00470B92"/>
    <w:rsid w:val="00470D6F"/>
    <w:rsid w:val="00471AA8"/>
    <w:rsid w:val="004724B7"/>
    <w:rsid w:val="0047293B"/>
    <w:rsid w:val="0047308C"/>
    <w:rsid w:val="004739DD"/>
    <w:rsid w:val="00473C82"/>
    <w:rsid w:val="004746E6"/>
    <w:rsid w:val="004751CF"/>
    <w:rsid w:val="0047593F"/>
    <w:rsid w:val="00475DA9"/>
    <w:rsid w:val="004763ED"/>
    <w:rsid w:val="004768DD"/>
    <w:rsid w:val="00477DE7"/>
    <w:rsid w:val="0048043D"/>
    <w:rsid w:val="004804D3"/>
    <w:rsid w:val="00480C58"/>
    <w:rsid w:val="00480DCF"/>
    <w:rsid w:val="00482580"/>
    <w:rsid w:val="0048266C"/>
    <w:rsid w:val="004831C7"/>
    <w:rsid w:val="00483300"/>
    <w:rsid w:val="00483415"/>
    <w:rsid w:val="00483D20"/>
    <w:rsid w:val="004848B6"/>
    <w:rsid w:val="00484AC1"/>
    <w:rsid w:val="00484DD9"/>
    <w:rsid w:val="00485154"/>
    <w:rsid w:val="0048576E"/>
    <w:rsid w:val="0048583C"/>
    <w:rsid w:val="00485F15"/>
    <w:rsid w:val="00486407"/>
    <w:rsid w:val="0048671B"/>
    <w:rsid w:val="00486DF0"/>
    <w:rsid w:val="004873CE"/>
    <w:rsid w:val="00487E49"/>
    <w:rsid w:val="0049045D"/>
    <w:rsid w:val="00490ADC"/>
    <w:rsid w:val="00490BE7"/>
    <w:rsid w:val="0049176A"/>
    <w:rsid w:val="00491D8C"/>
    <w:rsid w:val="00492B51"/>
    <w:rsid w:val="00494477"/>
    <w:rsid w:val="0049448E"/>
    <w:rsid w:val="00494B9C"/>
    <w:rsid w:val="00494C30"/>
    <w:rsid w:val="00495171"/>
    <w:rsid w:val="0049568F"/>
    <w:rsid w:val="0049621D"/>
    <w:rsid w:val="00497857"/>
    <w:rsid w:val="004A011B"/>
    <w:rsid w:val="004A0487"/>
    <w:rsid w:val="004A08AA"/>
    <w:rsid w:val="004A13DB"/>
    <w:rsid w:val="004A29A0"/>
    <w:rsid w:val="004A3054"/>
    <w:rsid w:val="004A30D1"/>
    <w:rsid w:val="004A34E9"/>
    <w:rsid w:val="004A3538"/>
    <w:rsid w:val="004A3788"/>
    <w:rsid w:val="004A3DC8"/>
    <w:rsid w:val="004A4B88"/>
    <w:rsid w:val="004A52C8"/>
    <w:rsid w:val="004A6427"/>
    <w:rsid w:val="004A6BA9"/>
    <w:rsid w:val="004A6C64"/>
    <w:rsid w:val="004A7642"/>
    <w:rsid w:val="004A7CC0"/>
    <w:rsid w:val="004B00F6"/>
    <w:rsid w:val="004B0CEE"/>
    <w:rsid w:val="004B0F23"/>
    <w:rsid w:val="004B1337"/>
    <w:rsid w:val="004B1705"/>
    <w:rsid w:val="004B2CD7"/>
    <w:rsid w:val="004B4D98"/>
    <w:rsid w:val="004B504A"/>
    <w:rsid w:val="004B56D4"/>
    <w:rsid w:val="004B6A61"/>
    <w:rsid w:val="004B6BE7"/>
    <w:rsid w:val="004B7716"/>
    <w:rsid w:val="004B7884"/>
    <w:rsid w:val="004C0687"/>
    <w:rsid w:val="004C0DE4"/>
    <w:rsid w:val="004C1802"/>
    <w:rsid w:val="004C180B"/>
    <w:rsid w:val="004C2318"/>
    <w:rsid w:val="004C26F8"/>
    <w:rsid w:val="004C36B9"/>
    <w:rsid w:val="004C42E6"/>
    <w:rsid w:val="004C4419"/>
    <w:rsid w:val="004C4F9F"/>
    <w:rsid w:val="004C53BD"/>
    <w:rsid w:val="004C5E99"/>
    <w:rsid w:val="004C6558"/>
    <w:rsid w:val="004C6927"/>
    <w:rsid w:val="004C7254"/>
    <w:rsid w:val="004C72E4"/>
    <w:rsid w:val="004D0824"/>
    <w:rsid w:val="004D12C0"/>
    <w:rsid w:val="004D13E0"/>
    <w:rsid w:val="004D1B94"/>
    <w:rsid w:val="004D1EF1"/>
    <w:rsid w:val="004D223B"/>
    <w:rsid w:val="004D2B3C"/>
    <w:rsid w:val="004D2D3A"/>
    <w:rsid w:val="004D36C5"/>
    <w:rsid w:val="004D44A6"/>
    <w:rsid w:val="004D45D3"/>
    <w:rsid w:val="004D4954"/>
    <w:rsid w:val="004D50E7"/>
    <w:rsid w:val="004D5E9C"/>
    <w:rsid w:val="004D6694"/>
    <w:rsid w:val="004D7173"/>
    <w:rsid w:val="004D7446"/>
    <w:rsid w:val="004D74D5"/>
    <w:rsid w:val="004D76E1"/>
    <w:rsid w:val="004D783A"/>
    <w:rsid w:val="004D7CB3"/>
    <w:rsid w:val="004E02FA"/>
    <w:rsid w:val="004E0694"/>
    <w:rsid w:val="004E09CF"/>
    <w:rsid w:val="004E0E66"/>
    <w:rsid w:val="004E0EEB"/>
    <w:rsid w:val="004E1515"/>
    <w:rsid w:val="004E15E0"/>
    <w:rsid w:val="004E1F2B"/>
    <w:rsid w:val="004E2702"/>
    <w:rsid w:val="004E2819"/>
    <w:rsid w:val="004E51E6"/>
    <w:rsid w:val="004E5858"/>
    <w:rsid w:val="004E59F3"/>
    <w:rsid w:val="004E6088"/>
    <w:rsid w:val="004E6414"/>
    <w:rsid w:val="004E6AF3"/>
    <w:rsid w:val="004E70A2"/>
    <w:rsid w:val="004E71F7"/>
    <w:rsid w:val="004E7CD1"/>
    <w:rsid w:val="004F0EC0"/>
    <w:rsid w:val="004F3701"/>
    <w:rsid w:val="004F3F58"/>
    <w:rsid w:val="004F4247"/>
    <w:rsid w:val="004F42C1"/>
    <w:rsid w:val="004F4922"/>
    <w:rsid w:val="004F4F07"/>
    <w:rsid w:val="004F5024"/>
    <w:rsid w:val="004F541D"/>
    <w:rsid w:val="004F635A"/>
    <w:rsid w:val="004F6C4B"/>
    <w:rsid w:val="004F71DB"/>
    <w:rsid w:val="004F73A3"/>
    <w:rsid w:val="005004A1"/>
    <w:rsid w:val="00500B2D"/>
    <w:rsid w:val="00501F1D"/>
    <w:rsid w:val="005037EE"/>
    <w:rsid w:val="00503CEE"/>
    <w:rsid w:val="00503E6D"/>
    <w:rsid w:val="005046E0"/>
    <w:rsid w:val="00504A1B"/>
    <w:rsid w:val="005050B0"/>
    <w:rsid w:val="00505447"/>
    <w:rsid w:val="00505946"/>
    <w:rsid w:val="005067D9"/>
    <w:rsid w:val="00506D75"/>
    <w:rsid w:val="0050719F"/>
    <w:rsid w:val="00507D25"/>
    <w:rsid w:val="00510392"/>
    <w:rsid w:val="0051050A"/>
    <w:rsid w:val="00511164"/>
    <w:rsid w:val="00511CB9"/>
    <w:rsid w:val="00511D6A"/>
    <w:rsid w:val="00512C3B"/>
    <w:rsid w:val="00512CF3"/>
    <w:rsid w:val="00513329"/>
    <w:rsid w:val="00513356"/>
    <w:rsid w:val="00514D00"/>
    <w:rsid w:val="00514E17"/>
    <w:rsid w:val="00515315"/>
    <w:rsid w:val="005155EC"/>
    <w:rsid w:val="005173B6"/>
    <w:rsid w:val="005175DA"/>
    <w:rsid w:val="00517CD6"/>
    <w:rsid w:val="005202FB"/>
    <w:rsid w:val="0052035D"/>
    <w:rsid w:val="005224CB"/>
    <w:rsid w:val="00522C78"/>
    <w:rsid w:val="00523190"/>
    <w:rsid w:val="00523288"/>
    <w:rsid w:val="00523B34"/>
    <w:rsid w:val="00524C24"/>
    <w:rsid w:val="00524F2E"/>
    <w:rsid w:val="00525332"/>
    <w:rsid w:val="0052558E"/>
    <w:rsid w:val="00525D1B"/>
    <w:rsid w:val="0052645B"/>
    <w:rsid w:val="0052650F"/>
    <w:rsid w:val="005265D0"/>
    <w:rsid w:val="0053072D"/>
    <w:rsid w:val="00530D3E"/>
    <w:rsid w:val="0053205E"/>
    <w:rsid w:val="00532AD1"/>
    <w:rsid w:val="00533E05"/>
    <w:rsid w:val="00534BD5"/>
    <w:rsid w:val="005353CB"/>
    <w:rsid w:val="005355FB"/>
    <w:rsid w:val="00536A69"/>
    <w:rsid w:val="00536EFF"/>
    <w:rsid w:val="00537608"/>
    <w:rsid w:val="00537AF8"/>
    <w:rsid w:val="00537D54"/>
    <w:rsid w:val="00537F65"/>
    <w:rsid w:val="00540013"/>
    <w:rsid w:val="00541098"/>
    <w:rsid w:val="0054125E"/>
    <w:rsid w:val="00541D03"/>
    <w:rsid w:val="0054250C"/>
    <w:rsid w:val="00542677"/>
    <w:rsid w:val="0054286E"/>
    <w:rsid w:val="00544C19"/>
    <w:rsid w:val="0054503F"/>
    <w:rsid w:val="0054519E"/>
    <w:rsid w:val="005453FF"/>
    <w:rsid w:val="00545B8E"/>
    <w:rsid w:val="00545EFE"/>
    <w:rsid w:val="00545F2B"/>
    <w:rsid w:val="00546254"/>
    <w:rsid w:val="00546313"/>
    <w:rsid w:val="00546722"/>
    <w:rsid w:val="005474D4"/>
    <w:rsid w:val="00550BB7"/>
    <w:rsid w:val="00550BFD"/>
    <w:rsid w:val="00550EE6"/>
    <w:rsid w:val="005521A4"/>
    <w:rsid w:val="00552CDD"/>
    <w:rsid w:val="00552F39"/>
    <w:rsid w:val="00553795"/>
    <w:rsid w:val="005542A9"/>
    <w:rsid w:val="005544D4"/>
    <w:rsid w:val="005552F6"/>
    <w:rsid w:val="005554E2"/>
    <w:rsid w:val="00556340"/>
    <w:rsid w:val="00556F6B"/>
    <w:rsid w:val="005570EB"/>
    <w:rsid w:val="00557693"/>
    <w:rsid w:val="00560603"/>
    <w:rsid w:val="005606FE"/>
    <w:rsid w:val="00560864"/>
    <w:rsid w:val="00560AB1"/>
    <w:rsid w:val="00560E38"/>
    <w:rsid w:val="005612C8"/>
    <w:rsid w:val="00561464"/>
    <w:rsid w:val="005617A0"/>
    <w:rsid w:val="00562EA2"/>
    <w:rsid w:val="005633CF"/>
    <w:rsid w:val="0056343C"/>
    <w:rsid w:val="0056364D"/>
    <w:rsid w:val="0056378E"/>
    <w:rsid w:val="00563D70"/>
    <w:rsid w:val="00565945"/>
    <w:rsid w:val="00565F82"/>
    <w:rsid w:val="005663D9"/>
    <w:rsid w:val="0056657D"/>
    <w:rsid w:val="00566998"/>
    <w:rsid w:val="00566AA8"/>
    <w:rsid w:val="00566BC0"/>
    <w:rsid w:val="00567EF8"/>
    <w:rsid w:val="00570474"/>
    <w:rsid w:val="00571E94"/>
    <w:rsid w:val="005730D6"/>
    <w:rsid w:val="00573181"/>
    <w:rsid w:val="00573754"/>
    <w:rsid w:val="00573BC6"/>
    <w:rsid w:val="00573FC1"/>
    <w:rsid w:val="005742C3"/>
    <w:rsid w:val="0057586F"/>
    <w:rsid w:val="005762EE"/>
    <w:rsid w:val="00577417"/>
    <w:rsid w:val="00577A16"/>
    <w:rsid w:val="00577EE7"/>
    <w:rsid w:val="00580C1A"/>
    <w:rsid w:val="005814D8"/>
    <w:rsid w:val="005832C8"/>
    <w:rsid w:val="005838A0"/>
    <w:rsid w:val="0058393A"/>
    <w:rsid w:val="00583A76"/>
    <w:rsid w:val="0058475A"/>
    <w:rsid w:val="00584876"/>
    <w:rsid w:val="00584A65"/>
    <w:rsid w:val="00584B88"/>
    <w:rsid w:val="00584E94"/>
    <w:rsid w:val="00585820"/>
    <w:rsid w:val="00585939"/>
    <w:rsid w:val="0058637C"/>
    <w:rsid w:val="005867F1"/>
    <w:rsid w:val="005903FC"/>
    <w:rsid w:val="00590BB5"/>
    <w:rsid w:val="005912FF"/>
    <w:rsid w:val="005916FE"/>
    <w:rsid w:val="00591F43"/>
    <w:rsid w:val="00591F73"/>
    <w:rsid w:val="0059215D"/>
    <w:rsid w:val="005921B2"/>
    <w:rsid w:val="0059291A"/>
    <w:rsid w:val="00592A3D"/>
    <w:rsid w:val="005940C3"/>
    <w:rsid w:val="005941D7"/>
    <w:rsid w:val="0059425D"/>
    <w:rsid w:val="00594281"/>
    <w:rsid w:val="00594412"/>
    <w:rsid w:val="00594EDE"/>
    <w:rsid w:val="00594F17"/>
    <w:rsid w:val="005957E4"/>
    <w:rsid w:val="0059606E"/>
    <w:rsid w:val="0059616C"/>
    <w:rsid w:val="00596324"/>
    <w:rsid w:val="005A00F6"/>
    <w:rsid w:val="005A01A5"/>
    <w:rsid w:val="005A12F8"/>
    <w:rsid w:val="005A1562"/>
    <w:rsid w:val="005A2A07"/>
    <w:rsid w:val="005A2E65"/>
    <w:rsid w:val="005A30AE"/>
    <w:rsid w:val="005A3278"/>
    <w:rsid w:val="005A33EB"/>
    <w:rsid w:val="005A3A69"/>
    <w:rsid w:val="005A4036"/>
    <w:rsid w:val="005A4B12"/>
    <w:rsid w:val="005A5237"/>
    <w:rsid w:val="005A57E0"/>
    <w:rsid w:val="005A5BB9"/>
    <w:rsid w:val="005A6693"/>
    <w:rsid w:val="005A6744"/>
    <w:rsid w:val="005A6D5F"/>
    <w:rsid w:val="005A6EE5"/>
    <w:rsid w:val="005B01B8"/>
    <w:rsid w:val="005B06C9"/>
    <w:rsid w:val="005B089B"/>
    <w:rsid w:val="005B090A"/>
    <w:rsid w:val="005B0C1C"/>
    <w:rsid w:val="005B0E56"/>
    <w:rsid w:val="005B1072"/>
    <w:rsid w:val="005B16E5"/>
    <w:rsid w:val="005B1978"/>
    <w:rsid w:val="005B2507"/>
    <w:rsid w:val="005B2541"/>
    <w:rsid w:val="005B269B"/>
    <w:rsid w:val="005B2789"/>
    <w:rsid w:val="005B36F5"/>
    <w:rsid w:val="005B3D44"/>
    <w:rsid w:val="005B3F0A"/>
    <w:rsid w:val="005B408B"/>
    <w:rsid w:val="005B413D"/>
    <w:rsid w:val="005B414D"/>
    <w:rsid w:val="005B4308"/>
    <w:rsid w:val="005B43A6"/>
    <w:rsid w:val="005B4FF4"/>
    <w:rsid w:val="005B5390"/>
    <w:rsid w:val="005B6270"/>
    <w:rsid w:val="005B6309"/>
    <w:rsid w:val="005B630E"/>
    <w:rsid w:val="005B6F70"/>
    <w:rsid w:val="005B7CA5"/>
    <w:rsid w:val="005C02B8"/>
    <w:rsid w:val="005C076A"/>
    <w:rsid w:val="005C0A20"/>
    <w:rsid w:val="005C0B07"/>
    <w:rsid w:val="005C0C24"/>
    <w:rsid w:val="005C220D"/>
    <w:rsid w:val="005C280F"/>
    <w:rsid w:val="005C2B6A"/>
    <w:rsid w:val="005C3026"/>
    <w:rsid w:val="005C3A68"/>
    <w:rsid w:val="005C44BB"/>
    <w:rsid w:val="005C483A"/>
    <w:rsid w:val="005C4951"/>
    <w:rsid w:val="005C5232"/>
    <w:rsid w:val="005C5BC7"/>
    <w:rsid w:val="005C5D0C"/>
    <w:rsid w:val="005C65D2"/>
    <w:rsid w:val="005C6786"/>
    <w:rsid w:val="005C71FF"/>
    <w:rsid w:val="005C729C"/>
    <w:rsid w:val="005C7DBA"/>
    <w:rsid w:val="005C7E57"/>
    <w:rsid w:val="005D0018"/>
    <w:rsid w:val="005D1446"/>
    <w:rsid w:val="005D15C3"/>
    <w:rsid w:val="005D195D"/>
    <w:rsid w:val="005D23B9"/>
    <w:rsid w:val="005D2FDF"/>
    <w:rsid w:val="005D302D"/>
    <w:rsid w:val="005D3442"/>
    <w:rsid w:val="005D45CB"/>
    <w:rsid w:val="005D57B2"/>
    <w:rsid w:val="005D5EC5"/>
    <w:rsid w:val="005D61C0"/>
    <w:rsid w:val="005D673A"/>
    <w:rsid w:val="005D6792"/>
    <w:rsid w:val="005D7765"/>
    <w:rsid w:val="005D77B2"/>
    <w:rsid w:val="005D7D09"/>
    <w:rsid w:val="005D82A1"/>
    <w:rsid w:val="005E0D0E"/>
    <w:rsid w:val="005E0F9B"/>
    <w:rsid w:val="005E10D8"/>
    <w:rsid w:val="005E1843"/>
    <w:rsid w:val="005E31E3"/>
    <w:rsid w:val="005E32D6"/>
    <w:rsid w:val="005E3BBE"/>
    <w:rsid w:val="005E459B"/>
    <w:rsid w:val="005E473F"/>
    <w:rsid w:val="005E484E"/>
    <w:rsid w:val="005E4E88"/>
    <w:rsid w:val="005E52FE"/>
    <w:rsid w:val="005E5839"/>
    <w:rsid w:val="005E5A8F"/>
    <w:rsid w:val="005E6165"/>
    <w:rsid w:val="005E63E4"/>
    <w:rsid w:val="005E6F41"/>
    <w:rsid w:val="005E734A"/>
    <w:rsid w:val="005E7C5C"/>
    <w:rsid w:val="005F1BBF"/>
    <w:rsid w:val="005F1DBF"/>
    <w:rsid w:val="005F3B46"/>
    <w:rsid w:val="005F44C6"/>
    <w:rsid w:val="005F50EC"/>
    <w:rsid w:val="005F5285"/>
    <w:rsid w:val="005F5CA5"/>
    <w:rsid w:val="005F5D3B"/>
    <w:rsid w:val="005F5E16"/>
    <w:rsid w:val="005F601A"/>
    <w:rsid w:val="005F699D"/>
    <w:rsid w:val="005F6F57"/>
    <w:rsid w:val="005F720C"/>
    <w:rsid w:val="005F7310"/>
    <w:rsid w:val="005F7979"/>
    <w:rsid w:val="005F7EFA"/>
    <w:rsid w:val="00600617"/>
    <w:rsid w:val="0060344B"/>
    <w:rsid w:val="006044EF"/>
    <w:rsid w:val="006047E7"/>
    <w:rsid w:val="00605A12"/>
    <w:rsid w:val="00605B43"/>
    <w:rsid w:val="006060FA"/>
    <w:rsid w:val="00607551"/>
    <w:rsid w:val="006101AF"/>
    <w:rsid w:val="00610303"/>
    <w:rsid w:val="00610789"/>
    <w:rsid w:val="00610AC1"/>
    <w:rsid w:val="00610BE2"/>
    <w:rsid w:val="0061127B"/>
    <w:rsid w:val="00611304"/>
    <w:rsid w:val="00612392"/>
    <w:rsid w:val="00612F0D"/>
    <w:rsid w:val="0061352E"/>
    <w:rsid w:val="00613F07"/>
    <w:rsid w:val="0061472F"/>
    <w:rsid w:val="00615FBC"/>
    <w:rsid w:val="006168FF"/>
    <w:rsid w:val="00616EA3"/>
    <w:rsid w:val="006179FD"/>
    <w:rsid w:val="006206F3"/>
    <w:rsid w:val="00620B71"/>
    <w:rsid w:val="00620B82"/>
    <w:rsid w:val="00620BF3"/>
    <w:rsid w:val="0062115D"/>
    <w:rsid w:val="00621554"/>
    <w:rsid w:val="00621B01"/>
    <w:rsid w:val="006227D6"/>
    <w:rsid w:val="00622E83"/>
    <w:rsid w:val="006231F6"/>
    <w:rsid w:val="00623C11"/>
    <w:rsid w:val="0062465D"/>
    <w:rsid w:val="00625821"/>
    <w:rsid w:val="00625C54"/>
    <w:rsid w:val="0062630D"/>
    <w:rsid w:val="00626BB1"/>
    <w:rsid w:val="0062726C"/>
    <w:rsid w:val="00627A13"/>
    <w:rsid w:val="00630545"/>
    <w:rsid w:val="006306D4"/>
    <w:rsid w:val="0063077A"/>
    <w:rsid w:val="006308F8"/>
    <w:rsid w:val="00630A45"/>
    <w:rsid w:val="0063163E"/>
    <w:rsid w:val="0063172D"/>
    <w:rsid w:val="00631CFB"/>
    <w:rsid w:val="00631D68"/>
    <w:rsid w:val="00631EB1"/>
    <w:rsid w:val="006320DA"/>
    <w:rsid w:val="00632470"/>
    <w:rsid w:val="00632691"/>
    <w:rsid w:val="00632E5E"/>
    <w:rsid w:val="006333BC"/>
    <w:rsid w:val="0063366B"/>
    <w:rsid w:val="00633E14"/>
    <w:rsid w:val="006341B7"/>
    <w:rsid w:val="006347BA"/>
    <w:rsid w:val="00634BA7"/>
    <w:rsid w:val="00634D6F"/>
    <w:rsid w:val="00634E3C"/>
    <w:rsid w:val="00635613"/>
    <w:rsid w:val="00635822"/>
    <w:rsid w:val="00635893"/>
    <w:rsid w:val="0063596E"/>
    <w:rsid w:val="00636150"/>
    <w:rsid w:val="00636AE7"/>
    <w:rsid w:val="006401FC"/>
    <w:rsid w:val="0064082E"/>
    <w:rsid w:val="00640AEB"/>
    <w:rsid w:val="00640DFB"/>
    <w:rsid w:val="00640F56"/>
    <w:rsid w:val="006417A4"/>
    <w:rsid w:val="00642D99"/>
    <w:rsid w:val="00642E59"/>
    <w:rsid w:val="0064354F"/>
    <w:rsid w:val="00643636"/>
    <w:rsid w:val="006438CA"/>
    <w:rsid w:val="00643C92"/>
    <w:rsid w:val="006446FD"/>
    <w:rsid w:val="006457FB"/>
    <w:rsid w:val="0064606A"/>
    <w:rsid w:val="0064615E"/>
    <w:rsid w:val="00646435"/>
    <w:rsid w:val="00646AD8"/>
    <w:rsid w:val="00647040"/>
    <w:rsid w:val="006508D6"/>
    <w:rsid w:val="00650E12"/>
    <w:rsid w:val="0065132E"/>
    <w:rsid w:val="00651757"/>
    <w:rsid w:val="0065217D"/>
    <w:rsid w:val="00652791"/>
    <w:rsid w:val="00652821"/>
    <w:rsid w:val="00653598"/>
    <w:rsid w:val="0065490E"/>
    <w:rsid w:val="006553DC"/>
    <w:rsid w:val="006562AA"/>
    <w:rsid w:val="00656E15"/>
    <w:rsid w:val="00657350"/>
    <w:rsid w:val="006573E6"/>
    <w:rsid w:val="00660790"/>
    <w:rsid w:val="0066129A"/>
    <w:rsid w:val="0066163D"/>
    <w:rsid w:val="0066178D"/>
    <w:rsid w:val="00661D4F"/>
    <w:rsid w:val="00661FCD"/>
    <w:rsid w:val="00661FCF"/>
    <w:rsid w:val="006623A7"/>
    <w:rsid w:val="00662A7E"/>
    <w:rsid w:val="0066326A"/>
    <w:rsid w:val="006635C1"/>
    <w:rsid w:val="00663721"/>
    <w:rsid w:val="0066376A"/>
    <w:rsid w:val="00663916"/>
    <w:rsid w:val="00664342"/>
    <w:rsid w:val="00664AE4"/>
    <w:rsid w:val="00664B46"/>
    <w:rsid w:val="00665214"/>
    <w:rsid w:val="0066589A"/>
    <w:rsid w:val="00666376"/>
    <w:rsid w:val="0066646E"/>
    <w:rsid w:val="0066691D"/>
    <w:rsid w:val="006669E8"/>
    <w:rsid w:val="00667759"/>
    <w:rsid w:val="0067018A"/>
    <w:rsid w:val="00671B55"/>
    <w:rsid w:val="00672016"/>
    <w:rsid w:val="0067201D"/>
    <w:rsid w:val="00672A89"/>
    <w:rsid w:val="00672CE8"/>
    <w:rsid w:val="00672EC3"/>
    <w:rsid w:val="0067362F"/>
    <w:rsid w:val="00673BA5"/>
    <w:rsid w:val="00674213"/>
    <w:rsid w:val="00675FE2"/>
    <w:rsid w:val="00677013"/>
    <w:rsid w:val="0067706D"/>
    <w:rsid w:val="00680653"/>
    <w:rsid w:val="00680758"/>
    <w:rsid w:val="006815AC"/>
    <w:rsid w:val="0068182F"/>
    <w:rsid w:val="006818B2"/>
    <w:rsid w:val="00681A4E"/>
    <w:rsid w:val="006826E5"/>
    <w:rsid w:val="006829C3"/>
    <w:rsid w:val="00683737"/>
    <w:rsid w:val="0068381D"/>
    <w:rsid w:val="006838D3"/>
    <w:rsid w:val="00684643"/>
    <w:rsid w:val="0068479F"/>
    <w:rsid w:val="00684809"/>
    <w:rsid w:val="0068487F"/>
    <w:rsid w:val="00684C2B"/>
    <w:rsid w:val="00684FEF"/>
    <w:rsid w:val="00685939"/>
    <w:rsid w:val="00685C38"/>
    <w:rsid w:val="00686705"/>
    <w:rsid w:val="00687C5C"/>
    <w:rsid w:val="006902B6"/>
    <w:rsid w:val="00690368"/>
    <w:rsid w:val="006904E4"/>
    <w:rsid w:val="006908DE"/>
    <w:rsid w:val="00690B38"/>
    <w:rsid w:val="00690CE8"/>
    <w:rsid w:val="00690FB8"/>
    <w:rsid w:val="0069135D"/>
    <w:rsid w:val="006913A5"/>
    <w:rsid w:val="0069150D"/>
    <w:rsid w:val="006915F8"/>
    <w:rsid w:val="00691620"/>
    <w:rsid w:val="00691E32"/>
    <w:rsid w:val="00691EAC"/>
    <w:rsid w:val="006928EC"/>
    <w:rsid w:val="00693321"/>
    <w:rsid w:val="00693A6A"/>
    <w:rsid w:val="00694AD9"/>
    <w:rsid w:val="00694EBE"/>
    <w:rsid w:val="0069587E"/>
    <w:rsid w:val="00695CFB"/>
    <w:rsid w:val="006965EC"/>
    <w:rsid w:val="00696A4E"/>
    <w:rsid w:val="00697ADB"/>
    <w:rsid w:val="006A0179"/>
    <w:rsid w:val="006A0667"/>
    <w:rsid w:val="006A0AA8"/>
    <w:rsid w:val="006A13EA"/>
    <w:rsid w:val="006A1A25"/>
    <w:rsid w:val="006A1F24"/>
    <w:rsid w:val="006A2136"/>
    <w:rsid w:val="006A26F6"/>
    <w:rsid w:val="006A2993"/>
    <w:rsid w:val="006A2FDD"/>
    <w:rsid w:val="006A31AC"/>
    <w:rsid w:val="006A348B"/>
    <w:rsid w:val="006A3607"/>
    <w:rsid w:val="006A37ED"/>
    <w:rsid w:val="006A3A69"/>
    <w:rsid w:val="006A3BF2"/>
    <w:rsid w:val="006A409F"/>
    <w:rsid w:val="006A4C4A"/>
    <w:rsid w:val="006A549E"/>
    <w:rsid w:val="006A6A52"/>
    <w:rsid w:val="006A6F08"/>
    <w:rsid w:val="006A780D"/>
    <w:rsid w:val="006B0A6D"/>
    <w:rsid w:val="006B212A"/>
    <w:rsid w:val="006B2197"/>
    <w:rsid w:val="006B4471"/>
    <w:rsid w:val="006B519E"/>
    <w:rsid w:val="006B5930"/>
    <w:rsid w:val="006B59C3"/>
    <w:rsid w:val="006B5A59"/>
    <w:rsid w:val="006B6DB8"/>
    <w:rsid w:val="006B7647"/>
    <w:rsid w:val="006B770A"/>
    <w:rsid w:val="006B799D"/>
    <w:rsid w:val="006B7FB9"/>
    <w:rsid w:val="006C10E9"/>
    <w:rsid w:val="006C11B0"/>
    <w:rsid w:val="006C1255"/>
    <w:rsid w:val="006C16B3"/>
    <w:rsid w:val="006C1E4E"/>
    <w:rsid w:val="006C2420"/>
    <w:rsid w:val="006C2CF1"/>
    <w:rsid w:val="006C3F51"/>
    <w:rsid w:val="006C45EE"/>
    <w:rsid w:val="006C586A"/>
    <w:rsid w:val="006C58DA"/>
    <w:rsid w:val="006C65C8"/>
    <w:rsid w:val="006C69C1"/>
    <w:rsid w:val="006C7212"/>
    <w:rsid w:val="006C7335"/>
    <w:rsid w:val="006C75EE"/>
    <w:rsid w:val="006C7E13"/>
    <w:rsid w:val="006D00A9"/>
    <w:rsid w:val="006D053E"/>
    <w:rsid w:val="006D1892"/>
    <w:rsid w:val="006D1B86"/>
    <w:rsid w:val="006D27E2"/>
    <w:rsid w:val="006D2A01"/>
    <w:rsid w:val="006D2C33"/>
    <w:rsid w:val="006D2EB8"/>
    <w:rsid w:val="006D310B"/>
    <w:rsid w:val="006D3284"/>
    <w:rsid w:val="006D3E5F"/>
    <w:rsid w:val="006D402D"/>
    <w:rsid w:val="006D42E9"/>
    <w:rsid w:val="006D4482"/>
    <w:rsid w:val="006D4574"/>
    <w:rsid w:val="006D4D4B"/>
    <w:rsid w:val="006D52C5"/>
    <w:rsid w:val="006D594C"/>
    <w:rsid w:val="006D5C38"/>
    <w:rsid w:val="006D5F17"/>
    <w:rsid w:val="006D63EA"/>
    <w:rsid w:val="006D645B"/>
    <w:rsid w:val="006D645F"/>
    <w:rsid w:val="006D7408"/>
    <w:rsid w:val="006D7620"/>
    <w:rsid w:val="006D7690"/>
    <w:rsid w:val="006E0AE2"/>
    <w:rsid w:val="006E134B"/>
    <w:rsid w:val="006E19F7"/>
    <w:rsid w:val="006E1B1A"/>
    <w:rsid w:val="006E2008"/>
    <w:rsid w:val="006E209F"/>
    <w:rsid w:val="006E2ADF"/>
    <w:rsid w:val="006E3804"/>
    <w:rsid w:val="006E3E18"/>
    <w:rsid w:val="006E6317"/>
    <w:rsid w:val="006E6ABD"/>
    <w:rsid w:val="006E7015"/>
    <w:rsid w:val="006E7223"/>
    <w:rsid w:val="006E7566"/>
    <w:rsid w:val="006E766E"/>
    <w:rsid w:val="006F0152"/>
    <w:rsid w:val="006F07BA"/>
    <w:rsid w:val="006F0AC0"/>
    <w:rsid w:val="006F0EC9"/>
    <w:rsid w:val="006F1CB3"/>
    <w:rsid w:val="006F1E12"/>
    <w:rsid w:val="006F1FD3"/>
    <w:rsid w:val="006F2C54"/>
    <w:rsid w:val="006F3119"/>
    <w:rsid w:val="006F438F"/>
    <w:rsid w:val="006F446D"/>
    <w:rsid w:val="006F499F"/>
    <w:rsid w:val="006F4CC8"/>
    <w:rsid w:val="006F501B"/>
    <w:rsid w:val="006F55F5"/>
    <w:rsid w:val="006F6315"/>
    <w:rsid w:val="006F641A"/>
    <w:rsid w:val="006F745E"/>
    <w:rsid w:val="006F759A"/>
    <w:rsid w:val="00700ABA"/>
    <w:rsid w:val="00700CF2"/>
    <w:rsid w:val="00700EFF"/>
    <w:rsid w:val="0070189B"/>
    <w:rsid w:val="007019BD"/>
    <w:rsid w:val="00701D3D"/>
    <w:rsid w:val="0070210C"/>
    <w:rsid w:val="00702504"/>
    <w:rsid w:val="0070312D"/>
    <w:rsid w:val="00703B4A"/>
    <w:rsid w:val="00703E5F"/>
    <w:rsid w:val="0070508E"/>
    <w:rsid w:val="007051CD"/>
    <w:rsid w:val="00705F12"/>
    <w:rsid w:val="0070628C"/>
    <w:rsid w:val="00706776"/>
    <w:rsid w:val="00706D1B"/>
    <w:rsid w:val="00707285"/>
    <w:rsid w:val="00707AC7"/>
    <w:rsid w:val="00711B67"/>
    <w:rsid w:val="00711CC1"/>
    <w:rsid w:val="007121D4"/>
    <w:rsid w:val="00712BD2"/>
    <w:rsid w:val="0071313B"/>
    <w:rsid w:val="0071382A"/>
    <w:rsid w:val="0071444F"/>
    <w:rsid w:val="00715358"/>
    <w:rsid w:val="00715969"/>
    <w:rsid w:val="00715D78"/>
    <w:rsid w:val="00716794"/>
    <w:rsid w:val="007167B9"/>
    <w:rsid w:val="00716939"/>
    <w:rsid w:val="0071697B"/>
    <w:rsid w:val="00717253"/>
    <w:rsid w:val="00717534"/>
    <w:rsid w:val="00717C86"/>
    <w:rsid w:val="007203C8"/>
    <w:rsid w:val="00721D1C"/>
    <w:rsid w:val="00722298"/>
    <w:rsid w:val="00723282"/>
    <w:rsid w:val="007234A6"/>
    <w:rsid w:val="007236FA"/>
    <w:rsid w:val="007242EC"/>
    <w:rsid w:val="00725D14"/>
    <w:rsid w:val="00725D8A"/>
    <w:rsid w:val="007265E2"/>
    <w:rsid w:val="007266E1"/>
    <w:rsid w:val="007271CF"/>
    <w:rsid w:val="00727BF0"/>
    <w:rsid w:val="00727E9B"/>
    <w:rsid w:val="00727FCD"/>
    <w:rsid w:val="00730199"/>
    <w:rsid w:val="00730FA4"/>
    <w:rsid w:val="0073138A"/>
    <w:rsid w:val="0073190A"/>
    <w:rsid w:val="00731FC9"/>
    <w:rsid w:val="007321C7"/>
    <w:rsid w:val="007331DA"/>
    <w:rsid w:val="00733DD2"/>
    <w:rsid w:val="0073468E"/>
    <w:rsid w:val="00734A33"/>
    <w:rsid w:val="0073558F"/>
    <w:rsid w:val="0073573F"/>
    <w:rsid w:val="00735C3B"/>
    <w:rsid w:val="00735D54"/>
    <w:rsid w:val="00735EF2"/>
    <w:rsid w:val="00736595"/>
    <w:rsid w:val="007365A0"/>
    <w:rsid w:val="0073669C"/>
    <w:rsid w:val="00737A08"/>
    <w:rsid w:val="00737D70"/>
    <w:rsid w:val="00737DBB"/>
    <w:rsid w:val="0074098B"/>
    <w:rsid w:val="0074131F"/>
    <w:rsid w:val="00741523"/>
    <w:rsid w:val="007418C2"/>
    <w:rsid w:val="00741B3B"/>
    <w:rsid w:val="00741DD8"/>
    <w:rsid w:val="00742BA2"/>
    <w:rsid w:val="00743106"/>
    <w:rsid w:val="00743415"/>
    <w:rsid w:val="00743438"/>
    <w:rsid w:val="00743DAD"/>
    <w:rsid w:val="00743E97"/>
    <w:rsid w:val="007444D7"/>
    <w:rsid w:val="0074470B"/>
    <w:rsid w:val="00744A57"/>
    <w:rsid w:val="00744E76"/>
    <w:rsid w:val="00745180"/>
    <w:rsid w:val="00745C25"/>
    <w:rsid w:val="0074642A"/>
    <w:rsid w:val="00746818"/>
    <w:rsid w:val="0074694A"/>
    <w:rsid w:val="00746CC5"/>
    <w:rsid w:val="00746DF2"/>
    <w:rsid w:val="00746F43"/>
    <w:rsid w:val="00747A10"/>
    <w:rsid w:val="00750303"/>
    <w:rsid w:val="007509B8"/>
    <w:rsid w:val="007513A1"/>
    <w:rsid w:val="00751E92"/>
    <w:rsid w:val="007520DB"/>
    <w:rsid w:val="0075275F"/>
    <w:rsid w:val="00752A4D"/>
    <w:rsid w:val="00752BB0"/>
    <w:rsid w:val="007534B6"/>
    <w:rsid w:val="00753C8A"/>
    <w:rsid w:val="00753E41"/>
    <w:rsid w:val="00753F79"/>
    <w:rsid w:val="007552AC"/>
    <w:rsid w:val="007567FC"/>
    <w:rsid w:val="0075688D"/>
    <w:rsid w:val="0075782A"/>
    <w:rsid w:val="00757853"/>
    <w:rsid w:val="007603C0"/>
    <w:rsid w:val="00760D8C"/>
    <w:rsid w:val="007610D2"/>
    <w:rsid w:val="007616A6"/>
    <w:rsid w:val="00761A1F"/>
    <w:rsid w:val="007622F7"/>
    <w:rsid w:val="00762C5C"/>
    <w:rsid w:val="00763EFE"/>
    <w:rsid w:val="007646DB"/>
    <w:rsid w:val="0076585D"/>
    <w:rsid w:val="00765B1F"/>
    <w:rsid w:val="00765EB7"/>
    <w:rsid w:val="00766192"/>
    <w:rsid w:val="00766B1F"/>
    <w:rsid w:val="00766F2E"/>
    <w:rsid w:val="0076717E"/>
    <w:rsid w:val="007675A5"/>
    <w:rsid w:val="00767A14"/>
    <w:rsid w:val="00767EB9"/>
    <w:rsid w:val="00770F35"/>
    <w:rsid w:val="0077204C"/>
    <w:rsid w:val="00772D1E"/>
    <w:rsid w:val="00773511"/>
    <w:rsid w:val="00773CFA"/>
    <w:rsid w:val="007743AF"/>
    <w:rsid w:val="0077443D"/>
    <w:rsid w:val="007747D6"/>
    <w:rsid w:val="007749FD"/>
    <w:rsid w:val="0077547B"/>
    <w:rsid w:val="0077624B"/>
    <w:rsid w:val="00776546"/>
    <w:rsid w:val="00776F78"/>
    <w:rsid w:val="007775AC"/>
    <w:rsid w:val="0077784A"/>
    <w:rsid w:val="007778D6"/>
    <w:rsid w:val="007805D1"/>
    <w:rsid w:val="007808DB"/>
    <w:rsid w:val="00780BE9"/>
    <w:rsid w:val="0078112A"/>
    <w:rsid w:val="00781587"/>
    <w:rsid w:val="00781CF1"/>
    <w:rsid w:val="0078255A"/>
    <w:rsid w:val="007827DF"/>
    <w:rsid w:val="007827F8"/>
    <w:rsid w:val="00782DA3"/>
    <w:rsid w:val="00782E36"/>
    <w:rsid w:val="00782F85"/>
    <w:rsid w:val="00783264"/>
    <w:rsid w:val="00783765"/>
    <w:rsid w:val="007838C6"/>
    <w:rsid w:val="00783930"/>
    <w:rsid w:val="00783A16"/>
    <w:rsid w:val="00783E51"/>
    <w:rsid w:val="0078401F"/>
    <w:rsid w:val="007842FC"/>
    <w:rsid w:val="00784AF6"/>
    <w:rsid w:val="007867EA"/>
    <w:rsid w:val="007869CD"/>
    <w:rsid w:val="00786A35"/>
    <w:rsid w:val="0078754B"/>
    <w:rsid w:val="00787569"/>
    <w:rsid w:val="007875AB"/>
    <w:rsid w:val="00787908"/>
    <w:rsid w:val="00787E3D"/>
    <w:rsid w:val="0079075D"/>
    <w:rsid w:val="00790EBD"/>
    <w:rsid w:val="00790F25"/>
    <w:rsid w:val="0079107F"/>
    <w:rsid w:val="00791098"/>
    <w:rsid w:val="007917FE"/>
    <w:rsid w:val="00791869"/>
    <w:rsid w:val="00791FB7"/>
    <w:rsid w:val="007932F9"/>
    <w:rsid w:val="0079352C"/>
    <w:rsid w:val="0079400C"/>
    <w:rsid w:val="00794362"/>
    <w:rsid w:val="00794721"/>
    <w:rsid w:val="00794A06"/>
    <w:rsid w:val="00794D28"/>
    <w:rsid w:val="00794D72"/>
    <w:rsid w:val="00794EB4"/>
    <w:rsid w:val="007968CD"/>
    <w:rsid w:val="00797DEC"/>
    <w:rsid w:val="007A0E12"/>
    <w:rsid w:val="007A11B1"/>
    <w:rsid w:val="007A1BCE"/>
    <w:rsid w:val="007A2249"/>
    <w:rsid w:val="007A225D"/>
    <w:rsid w:val="007A23AD"/>
    <w:rsid w:val="007A2570"/>
    <w:rsid w:val="007A272D"/>
    <w:rsid w:val="007A2754"/>
    <w:rsid w:val="007A295C"/>
    <w:rsid w:val="007A2C9A"/>
    <w:rsid w:val="007A2E92"/>
    <w:rsid w:val="007A2EA7"/>
    <w:rsid w:val="007A318B"/>
    <w:rsid w:val="007A3640"/>
    <w:rsid w:val="007A3D97"/>
    <w:rsid w:val="007A65A3"/>
    <w:rsid w:val="007A6878"/>
    <w:rsid w:val="007A753F"/>
    <w:rsid w:val="007A783B"/>
    <w:rsid w:val="007A7D90"/>
    <w:rsid w:val="007B0323"/>
    <w:rsid w:val="007B04F9"/>
    <w:rsid w:val="007B09A5"/>
    <w:rsid w:val="007B116C"/>
    <w:rsid w:val="007B136B"/>
    <w:rsid w:val="007B1591"/>
    <w:rsid w:val="007B269E"/>
    <w:rsid w:val="007B2A95"/>
    <w:rsid w:val="007B4B5B"/>
    <w:rsid w:val="007B5409"/>
    <w:rsid w:val="007B54CA"/>
    <w:rsid w:val="007B54D9"/>
    <w:rsid w:val="007B63B2"/>
    <w:rsid w:val="007B7131"/>
    <w:rsid w:val="007B7770"/>
    <w:rsid w:val="007B7972"/>
    <w:rsid w:val="007C0471"/>
    <w:rsid w:val="007C0964"/>
    <w:rsid w:val="007C0BBB"/>
    <w:rsid w:val="007C0C4A"/>
    <w:rsid w:val="007C1339"/>
    <w:rsid w:val="007C15BF"/>
    <w:rsid w:val="007C1B1D"/>
    <w:rsid w:val="007C2651"/>
    <w:rsid w:val="007C2ABF"/>
    <w:rsid w:val="007C3948"/>
    <w:rsid w:val="007C45D0"/>
    <w:rsid w:val="007C5F03"/>
    <w:rsid w:val="007C6B9B"/>
    <w:rsid w:val="007C7159"/>
    <w:rsid w:val="007D0A3C"/>
    <w:rsid w:val="007D0EBC"/>
    <w:rsid w:val="007D1277"/>
    <w:rsid w:val="007D1346"/>
    <w:rsid w:val="007D19FF"/>
    <w:rsid w:val="007D1E48"/>
    <w:rsid w:val="007D283C"/>
    <w:rsid w:val="007D2ADC"/>
    <w:rsid w:val="007D2B24"/>
    <w:rsid w:val="007D2EF6"/>
    <w:rsid w:val="007D3509"/>
    <w:rsid w:val="007D44D3"/>
    <w:rsid w:val="007D47A7"/>
    <w:rsid w:val="007D4D8F"/>
    <w:rsid w:val="007D4DE5"/>
    <w:rsid w:val="007D4E05"/>
    <w:rsid w:val="007D5833"/>
    <w:rsid w:val="007D63B4"/>
    <w:rsid w:val="007D758D"/>
    <w:rsid w:val="007E0594"/>
    <w:rsid w:val="007E05AD"/>
    <w:rsid w:val="007E0710"/>
    <w:rsid w:val="007E25AB"/>
    <w:rsid w:val="007E37F8"/>
    <w:rsid w:val="007E42C0"/>
    <w:rsid w:val="007E4576"/>
    <w:rsid w:val="007E59DF"/>
    <w:rsid w:val="007E5E17"/>
    <w:rsid w:val="007E6336"/>
    <w:rsid w:val="007E65A5"/>
    <w:rsid w:val="007E6664"/>
    <w:rsid w:val="007E7413"/>
    <w:rsid w:val="007E7743"/>
    <w:rsid w:val="007F165F"/>
    <w:rsid w:val="007F1A8B"/>
    <w:rsid w:val="007F24EF"/>
    <w:rsid w:val="007F3A0B"/>
    <w:rsid w:val="007F3B8F"/>
    <w:rsid w:val="007F41FC"/>
    <w:rsid w:val="007F4922"/>
    <w:rsid w:val="007F5AEA"/>
    <w:rsid w:val="007F5C85"/>
    <w:rsid w:val="007F6675"/>
    <w:rsid w:val="007F6676"/>
    <w:rsid w:val="007F7692"/>
    <w:rsid w:val="007F7EE6"/>
    <w:rsid w:val="0080016C"/>
    <w:rsid w:val="00801D53"/>
    <w:rsid w:val="008020D5"/>
    <w:rsid w:val="00802CAF"/>
    <w:rsid w:val="00803087"/>
    <w:rsid w:val="00803825"/>
    <w:rsid w:val="00804A35"/>
    <w:rsid w:val="00804DB6"/>
    <w:rsid w:val="008058A8"/>
    <w:rsid w:val="00805C60"/>
    <w:rsid w:val="00806511"/>
    <w:rsid w:val="00806634"/>
    <w:rsid w:val="008068B6"/>
    <w:rsid w:val="00806C30"/>
    <w:rsid w:val="0080774A"/>
    <w:rsid w:val="00807965"/>
    <w:rsid w:val="00807D8C"/>
    <w:rsid w:val="00810296"/>
    <w:rsid w:val="008107C6"/>
    <w:rsid w:val="00810A64"/>
    <w:rsid w:val="008110EF"/>
    <w:rsid w:val="008116F1"/>
    <w:rsid w:val="00811767"/>
    <w:rsid w:val="00811E86"/>
    <w:rsid w:val="008140E4"/>
    <w:rsid w:val="0081414D"/>
    <w:rsid w:val="008143E1"/>
    <w:rsid w:val="008145F6"/>
    <w:rsid w:val="0081471D"/>
    <w:rsid w:val="0081580A"/>
    <w:rsid w:val="00816A7F"/>
    <w:rsid w:val="00816B69"/>
    <w:rsid w:val="00817421"/>
    <w:rsid w:val="00817CFA"/>
    <w:rsid w:val="008209AD"/>
    <w:rsid w:val="00821471"/>
    <w:rsid w:val="00821B8B"/>
    <w:rsid w:val="00821E26"/>
    <w:rsid w:val="00822239"/>
    <w:rsid w:val="00822245"/>
    <w:rsid w:val="00822701"/>
    <w:rsid w:val="00822722"/>
    <w:rsid w:val="008232DB"/>
    <w:rsid w:val="0082406B"/>
    <w:rsid w:val="00825A21"/>
    <w:rsid w:val="008261EA"/>
    <w:rsid w:val="00826472"/>
    <w:rsid w:val="008268B8"/>
    <w:rsid w:val="00826A9B"/>
    <w:rsid w:val="0082723C"/>
    <w:rsid w:val="008277EF"/>
    <w:rsid w:val="00827A1A"/>
    <w:rsid w:val="0083127F"/>
    <w:rsid w:val="0083133D"/>
    <w:rsid w:val="0083180D"/>
    <w:rsid w:val="00831975"/>
    <w:rsid w:val="0083246F"/>
    <w:rsid w:val="00832BBB"/>
    <w:rsid w:val="00833050"/>
    <w:rsid w:val="0083396F"/>
    <w:rsid w:val="00833E30"/>
    <w:rsid w:val="00834B31"/>
    <w:rsid w:val="008354D6"/>
    <w:rsid w:val="008355C7"/>
    <w:rsid w:val="00836463"/>
    <w:rsid w:val="00836CB8"/>
    <w:rsid w:val="00837AFA"/>
    <w:rsid w:val="008407E9"/>
    <w:rsid w:val="00842566"/>
    <w:rsid w:val="008442EB"/>
    <w:rsid w:val="00845218"/>
    <w:rsid w:val="00845684"/>
    <w:rsid w:val="008461F2"/>
    <w:rsid w:val="0084663D"/>
    <w:rsid w:val="0084785E"/>
    <w:rsid w:val="00847A1C"/>
    <w:rsid w:val="00847CBF"/>
    <w:rsid w:val="00850F9E"/>
    <w:rsid w:val="00852131"/>
    <w:rsid w:val="00852325"/>
    <w:rsid w:val="008525AD"/>
    <w:rsid w:val="00852E95"/>
    <w:rsid w:val="00852F28"/>
    <w:rsid w:val="0085305F"/>
    <w:rsid w:val="008539D0"/>
    <w:rsid w:val="00854090"/>
    <w:rsid w:val="00854F77"/>
    <w:rsid w:val="0085598B"/>
    <w:rsid w:val="00855B72"/>
    <w:rsid w:val="00856559"/>
    <w:rsid w:val="00856633"/>
    <w:rsid w:val="00856922"/>
    <w:rsid w:val="00856BA9"/>
    <w:rsid w:val="0085703A"/>
    <w:rsid w:val="00857195"/>
    <w:rsid w:val="0086007C"/>
    <w:rsid w:val="0086054A"/>
    <w:rsid w:val="0086081F"/>
    <w:rsid w:val="00860B12"/>
    <w:rsid w:val="00861FC3"/>
    <w:rsid w:val="00862BD3"/>
    <w:rsid w:val="00862C29"/>
    <w:rsid w:val="00863343"/>
    <w:rsid w:val="008636F4"/>
    <w:rsid w:val="008639CA"/>
    <w:rsid w:val="008640E3"/>
    <w:rsid w:val="00864356"/>
    <w:rsid w:val="008646AC"/>
    <w:rsid w:val="00864A62"/>
    <w:rsid w:val="00866CEC"/>
    <w:rsid w:val="008677FF"/>
    <w:rsid w:val="00867B5C"/>
    <w:rsid w:val="008704D4"/>
    <w:rsid w:val="00870749"/>
    <w:rsid w:val="00870930"/>
    <w:rsid w:val="00870F32"/>
    <w:rsid w:val="00871311"/>
    <w:rsid w:val="00872629"/>
    <w:rsid w:val="00873345"/>
    <w:rsid w:val="008733D0"/>
    <w:rsid w:val="008746EA"/>
    <w:rsid w:val="00874AFB"/>
    <w:rsid w:val="00875068"/>
    <w:rsid w:val="00876174"/>
    <w:rsid w:val="00877243"/>
    <w:rsid w:val="0087781A"/>
    <w:rsid w:val="00877F52"/>
    <w:rsid w:val="00877FF1"/>
    <w:rsid w:val="00880752"/>
    <w:rsid w:val="00880994"/>
    <w:rsid w:val="00881BCC"/>
    <w:rsid w:val="0088218C"/>
    <w:rsid w:val="00882838"/>
    <w:rsid w:val="00882DCC"/>
    <w:rsid w:val="00883177"/>
    <w:rsid w:val="008839B6"/>
    <w:rsid w:val="00883A7D"/>
    <w:rsid w:val="00883E70"/>
    <w:rsid w:val="008841C3"/>
    <w:rsid w:val="00884471"/>
    <w:rsid w:val="00884A07"/>
    <w:rsid w:val="008867CD"/>
    <w:rsid w:val="00886DFF"/>
    <w:rsid w:val="0089069D"/>
    <w:rsid w:val="00891347"/>
    <w:rsid w:val="008915FA"/>
    <w:rsid w:val="008918A9"/>
    <w:rsid w:val="00892531"/>
    <w:rsid w:val="00892E06"/>
    <w:rsid w:val="0089401D"/>
    <w:rsid w:val="008951FD"/>
    <w:rsid w:val="00895350"/>
    <w:rsid w:val="00895B1C"/>
    <w:rsid w:val="008963D7"/>
    <w:rsid w:val="008968E3"/>
    <w:rsid w:val="00897A86"/>
    <w:rsid w:val="00897B67"/>
    <w:rsid w:val="008A0C3B"/>
    <w:rsid w:val="008A14AA"/>
    <w:rsid w:val="008A27F0"/>
    <w:rsid w:val="008A2C55"/>
    <w:rsid w:val="008A359A"/>
    <w:rsid w:val="008A3B1B"/>
    <w:rsid w:val="008A3DD5"/>
    <w:rsid w:val="008A4117"/>
    <w:rsid w:val="008A4844"/>
    <w:rsid w:val="008A5D97"/>
    <w:rsid w:val="008A7F16"/>
    <w:rsid w:val="008B015B"/>
    <w:rsid w:val="008B0396"/>
    <w:rsid w:val="008B1CA4"/>
    <w:rsid w:val="008B267F"/>
    <w:rsid w:val="008B2826"/>
    <w:rsid w:val="008B334E"/>
    <w:rsid w:val="008B3A22"/>
    <w:rsid w:val="008B5F6D"/>
    <w:rsid w:val="008B76C0"/>
    <w:rsid w:val="008B7755"/>
    <w:rsid w:val="008C0044"/>
    <w:rsid w:val="008C0CE1"/>
    <w:rsid w:val="008C108D"/>
    <w:rsid w:val="008C19B3"/>
    <w:rsid w:val="008C271C"/>
    <w:rsid w:val="008C2CF1"/>
    <w:rsid w:val="008C2DBC"/>
    <w:rsid w:val="008C3032"/>
    <w:rsid w:val="008C3264"/>
    <w:rsid w:val="008C3D7E"/>
    <w:rsid w:val="008C48C6"/>
    <w:rsid w:val="008C4DF0"/>
    <w:rsid w:val="008C5081"/>
    <w:rsid w:val="008C50C0"/>
    <w:rsid w:val="008C578B"/>
    <w:rsid w:val="008C5B8B"/>
    <w:rsid w:val="008C60C4"/>
    <w:rsid w:val="008C6E03"/>
    <w:rsid w:val="008C7B9F"/>
    <w:rsid w:val="008D043A"/>
    <w:rsid w:val="008D051B"/>
    <w:rsid w:val="008D143E"/>
    <w:rsid w:val="008D17DC"/>
    <w:rsid w:val="008D2CBB"/>
    <w:rsid w:val="008D410A"/>
    <w:rsid w:val="008D4331"/>
    <w:rsid w:val="008D4381"/>
    <w:rsid w:val="008D49C9"/>
    <w:rsid w:val="008D5467"/>
    <w:rsid w:val="008D572C"/>
    <w:rsid w:val="008D69CD"/>
    <w:rsid w:val="008D6C03"/>
    <w:rsid w:val="008D6CCD"/>
    <w:rsid w:val="008D6F45"/>
    <w:rsid w:val="008D72A2"/>
    <w:rsid w:val="008D7359"/>
    <w:rsid w:val="008D7F8F"/>
    <w:rsid w:val="008E04AC"/>
    <w:rsid w:val="008E0A14"/>
    <w:rsid w:val="008E13F5"/>
    <w:rsid w:val="008E1838"/>
    <w:rsid w:val="008E18FF"/>
    <w:rsid w:val="008E1E60"/>
    <w:rsid w:val="008E4498"/>
    <w:rsid w:val="008E468C"/>
    <w:rsid w:val="008E46E8"/>
    <w:rsid w:val="008E48DD"/>
    <w:rsid w:val="008E5E6D"/>
    <w:rsid w:val="008E5EDB"/>
    <w:rsid w:val="008E6957"/>
    <w:rsid w:val="008E6D52"/>
    <w:rsid w:val="008E71C3"/>
    <w:rsid w:val="008E7C52"/>
    <w:rsid w:val="008F00BB"/>
    <w:rsid w:val="008F10F3"/>
    <w:rsid w:val="008F14B0"/>
    <w:rsid w:val="008F1E95"/>
    <w:rsid w:val="008F2319"/>
    <w:rsid w:val="008F380B"/>
    <w:rsid w:val="008F404B"/>
    <w:rsid w:val="008F4431"/>
    <w:rsid w:val="008F4D4E"/>
    <w:rsid w:val="008F5185"/>
    <w:rsid w:val="008F6A99"/>
    <w:rsid w:val="008F7281"/>
    <w:rsid w:val="008F74B7"/>
    <w:rsid w:val="008F79AD"/>
    <w:rsid w:val="009005CB"/>
    <w:rsid w:val="009012F0"/>
    <w:rsid w:val="00901663"/>
    <w:rsid w:val="0090253C"/>
    <w:rsid w:val="00902C1D"/>
    <w:rsid w:val="00903983"/>
    <w:rsid w:val="00903B60"/>
    <w:rsid w:val="00904676"/>
    <w:rsid w:val="00904721"/>
    <w:rsid w:val="0090497F"/>
    <w:rsid w:val="00904E72"/>
    <w:rsid w:val="00905B3C"/>
    <w:rsid w:val="00905B6A"/>
    <w:rsid w:val="00905E38"/>
    <w:rsid w:val="00905FE0"/>
    <w:rsid w:val="00906687"/>
    <w:rsid w:val="00907CBB"/>
    <w:rsid w:val="009102C7"/>
    <w:rsid w:val="00910D88"/>
    <w:rsid w:val="00910D89"/>
    <w:rsid w:val="00910E3B"/>
    <w:rsid w:val="0091191F"/>
    <w:rsid w:val="00911B1A"/>
    <w:rsid w:val="00911B25"/>
    <w:rsid w:val="00911E84"/>
    <w:rsid w:val="00912308"/>
    <w:rsid w:val="00912977"/>
    <w:rsid w:val="00913019"/>
    <w:rsid w:val="0091304D"/>
    <w:rsid w:val="0091387F"/>
    <w:rsid w:val="00914075"/>
    <w:rsid w:val="009141CE"/>
    <w:rsid w:val="0091428F"/>
    <w:rsid w:val="009143CC"/>
    <w:rsid w:val="00914E32"/>
    <w:rsid w:val="00915A46"/>
    <w:rsid w:val="00915D39"/>
    <w:rsid w:val="0091601A"/>
    <w:rsid w:val="0091630C"/>
    <w:rsid w:val="009164AD"/>
    <w:rsid w:val="00920179"/>
    <w:rsid w:val="00920474"/>
    <w:rsid w:val="009205C0"/>
    <w:rsid w:val="00920B01"/>
    <w:rsid w:val="009216AC"/>
    <w:rsid w:val="009217BF"/>
    <w:rsid w:val="00921D41"/>
    <w:rsid w:val="00921E31"/>
    <w:rsid w:val="00922719"/>
    <w:rsid w:val="00922910"/>
    <w:rsid w:val="009229E5"/>
    <w:rsid w:val="00923256"/>
    <w:rsid w:val="009240BC"/>
    <w:rsid w:val="009242E5"/>
    <w:rsid w:val="0092446A"/>
    <w:rsid w:val="009246DC"/>
    <w:rsid w:val="00924AA5"/>
    <w:rsid w:val="00925B82"/>
    <w:rsid w:val="00925FF5"/>
    <w:rsid w:val="00926F97"/>
    <w:rsid w:val="00927650"/>
    <w:rsid w:val="00927EA4"/>
    <w:rsid w:val="009303F7"/>
    <w:rsid w:val="0093165F"/>
    <w:rsid w:val="009317BB"/>
    <w:rsid w:val="009322D7"/>
    <w:rsid w:val="0093234B"/>
    <w:rsid w:val="00932475"/>
    <w:rsid w:val="009338A2"/>
    <w:rsid w:val="00933DB4"/>
    <w:rsid w:val="009343AB"/>
    <w:rsid w:val="00934B0B"/>
    <w:rsid w:val="00934B1C"/>
    <w:rsid w:val="00935067"/>
    <w:rsid w:val="0093522F"/>
    <w:rsid w:val="0093533E"/>
    <w:rsid w:val="00935451"/>
    <w:rsid w:val="0093682F"/>
    <w:rsid w:val="00936CF2"/>
    <w:rsid w:val="00937A55"/>
    <w:rsid w:val="00937E78"/>
    <w:rsid w:val="009404A3"/>
    <w:rsid w:val="00940E2C"/>
    <w:rsid w:val="009411DE"/>
    <w:rsid w:val="0094163C"/>
    <w:rsid w:val="00941B7C"/>
    <w:rsid w:val="00941DC3"/>
    <w:rsid w:val="0094239A"/>
    <w:rsid w:val="00943FDE"/>
    <w:rsid w:val="00944CA1"/>
    <w:rsid w:val="00944D95"/>
    <w:rsid w:val="0094502B"/>
    <w:rsid w:val="0094527E"/>
    <w:rsid w:val="00945772"/>
    <w:rsid w:val="00945A19"/>
    <w:rsid w:val="00945AD7"/>
    <w:rsid w:val="00945C94"/>
    <w:rsid w:val="00946633"/>
    <w:rsid w:val="009501DD"/>
    <w:rsid w:val="00950C71"/>
    <w:rsid w:val="00950F2E"/>
    <w:rsid w:val="0095105C"/>
    <w:rsid w:val="00951086"/>
    <w:rsid w:val="009510C5"/>
    <w:rsid w:val="00951956"/>
    <w:rsid w:val="00951B24"/>
    <w:rsid w:val="00951DB7"/>
    <w:rsid w:val="0095213D"/>
    <w:rsid w:val="0095220B"/>
    <w:rsid w:val="009523A1"/>
    <w:rsid w:val="009526BC"/>
    <w:rsid w:val="009529AB"/>
    <w:rsid w:val="009533E6"/>
    <w:rsid w:val="0095363E"/>
    <w:rsid w:val="0095608F"/>
    <w:rsid w:val="0095622C"/>
    <w:rsid w:val="00956A62"/>
    <w:rsid w:val="0095751A"/>
    <w:rsid w:val="009608B9"/>
    <w:rsid w:val="009608D2"/>
    <w:rsid w:val="009609D9"/>
    <w:rsid w:val="00960B27"/>
    <w:rsid w:val="00960D72"/>
    <w:rsid w:val="00961116"/>
    <w:rsid w:val="00961200"/>
    <w:rsid w:val="00961FE7"/>
    <w:rsid w:val="0096286D"/>
    <w:rsid w:val="00963313"/>
    <w:rsid w:val="00964029"/>
    <w:rsid w:val="0096545F"/>
    <w:rsid w:val="00966A72"/>
    <w:rsid w:val="00966AB9"/>
    <w:rsid w:val="00967958"/>
    <w:rsid w:val="00967BEE"/>
    <w:rsid w:val="009701F0"/>
    <w:rsid w:val="00970418"/>
    <w:rsid w:val="00970F04"/>
    <w:rsid w:val="00971316"/>
    <w:rsid w:val="00971820"/>
    <w:rsid w:val="00971DAF"/>
    <w:rsid w:val="009726B0"/>
    <w:rsid w:val="00972BC1"/>
    <w:rsid w:val="00972E77"/>
    <w:rsid w:val="00972F10"/>
    <w:rsid w:val="00973F2D"/>
    <w:rsid w:val="009745A3"/>
    <w:rsid w:val="00974B72"/>
    <w:rsid w:val="00974BEB"/>
    <w:rsid w:val="00975C73"/>
    <w:rsid w:val="00976A15"/>
    <w:rsid w:val="00976ABE"/>
    <w:rsid w:val="00976BDA"/>
    <w:rsid w:val="00980D61"/>
    <w:rsid w:val="00980F4B"/>
    <w:rsid w:val="009814CE"/>
    <w:rsid w:val="0098287F"/>
    <w:rsid w:val="00983041"/>
    <w:rsid w:val="00984519"/>
    <w:rsid w:val="00984A20"/>
    <w:rsid w:val="0098501C"/>
    <w:rsid w:val="0098542D"/>
    <w:rsid w:val="00985466"/>
    <w:rsid w:val="0098677B"/>
    <w:rsid w:val="00987269"/>
    <w:rsid w:val="00990104"/>
    <w:rsid w:val="0099029A"/>
    <w:rsid w:val="00991BAA"/>
    <w:rsid w:val="00992363"/>
    <w:rsid w:val="009927D2"/>
    <w:rsid w:val="00992D2E"/>
    <w:rsid w:val="00992E1B"/>
    <w:rsid w:val="0099342C"/>
    <w:rsid w:val="009935B9"/>
    <w:rsid w:val="00993B7E"/>
    <w:rsid w:val="00994A1B"/>
    <w:rsid w:val="00994DC0"/>
    <w:rsid w:val="009973FA"/>
    <w:rsid w:val="00997867"/>
    <w:rsid w:val="009A1B0A"/>
    <w:rsid w:val="009A1B75"/>
    <w:rsid w:val="009A21C4"/>
    <w:rsid w:val="009A3A5A"/>
    <w:rsid w:val="009A4A19"/>
    <w:rsid w:val="009A512D"/>
    <w:rsid w:val="009A5271"/>
    <w:rsid w:val="009A540E"/>
    <w:rsid w:val="009A5A4F"/>
    <w:rsid w:val="009B0125"/>
    <w:rsid w:val="009B101D"/>
    <w:rsid w:val="009B1099"/>
    <w:rsid w:val="009B14C0"/>
    <w:rsid w:val="009B2339"/>
    <w:rsid w:val="009B242F"/>
    <w:rsid w:val="009B286A"/>
    <w:rsid w:val="009B297D"/>
    <w:rsid w:val="009B4119"/>
    <w:rsid w:val="009B440B"/>
    <w:rsid w:val="009B5F6C"/>
    <w:rsid w:val="009B7ADC"/>
    <w:rsid w:val="009B7F1C"/>
    <w:rsid w:val="009B7F56"/>
    <w:rsid w:val="009C08E4"/>
    <w:rsid w:val="009C0A25"/>
    <w:rsid w:val="009C112F"/>
    <w:rsid w:val="009C11FF"/>
    <w:rsid w:val="009C121D"/>
    <w:rsid w:val="009C2339"/>
    <w:rsid w:val="009C2385"/>
    <w:rsid w:val="009C3133"/>
    <w:rsid w:val="009C4BC5"/>
    <w:rsid w:val="009C588A"/>
    <w:rsid w:val="009C6C61"/>
    <w:rsid w:val="009C7F16"/>
    <w:rsid w:val="009D0CC2"/>
    <w:rsid w:val="009D193C"/>
    <w:rsid w:val="009D1E8D"/>
    <w:rsid w:val="009D28E9"/>
    <w:rsid w:val="009D3060"/>
    <w:rsid w:val="009D3855"/>
    <w:rsid w:val="009D45B9"/>
    <w:rsid w:val="009D5B09"/>
    <w:rsid w:val="009D7354"/>
    <w:rsid w:val="009D7481"/>
    <w:rsid w:val="009D7732"/>
    <w:rsid w:val="009D7D66"/>
    <w:rsid w:val="009E0852"/>
    <w:rsid w:val="009E1811"/>
    <w:rsid w:val="009E2427"/>
    <w:rsid w:val="009E24B4"/>
    <w:rsid w:val="009E3844"/>
    <w:rsid w:val="009E3D02"/>
    <w:rsid w:val="009E432C"/>
    <w:rsid w:val="009E4DDA"/>
    <w:rsid w:val="009E51F6"/>
    <w:rsid w:val="009E52CE"/>
    <w:rsid w:val="009E5505"/>
    <w:rsid w:val="009E5922"/>
    <w:rsid w:val="009E5DB4"/>
    <w:rsid w:val="009E646B"/>
    <w:rsid w:val="009E652F"/>
    <w:rsid w:val="009E7F7B"/>
    <w:rsid w:val="009F11B7"/>
    <w:rsid w:val="009F1273"/>
    <w:rsid w:val="009F13AE"/>
    <w:rsid w:val="009F1565"/>
    <w:rsid w:val="009F20ED"/>
    <w:rsid w:val="009F210A"/>
    <w:rsid w:val="009F2589"/>
    <w:rsid w:val="009F2CD9"/>
    <w:rsid w:val="009F3547"/>
    <w:rsid w:val="009F3AC5"/>
    <w:rsid w:val="009F3BA5"/>
    <w:rsid w:val="009F4178"/>
    <w:rsid w:val="009F4800"/>
    <w:rsid w:val="009F4BDB"/>
    <w:rsid w:val="009F590E"/>
    <w:rsid w:val="009F65A1"/>
    <w:rsid w:val="009F69CE"/>
    <w:rsid w:val="009F6A82"/>
    <w:rsid w:val="009F746B"/>
    <w:rsid w:val="009F77F0"/>
    <w:rsid w:val="009F7A94"/>
    <w:rsid w:val="00A000F6"/>
    <w:rsid w:val="00A00A6B"/>
    <w:rsid w:val="00A0104D"/>
    <w:rsid w:val="00A01873"/>
    <w:rsid w:val="00A01B9A"/>
    <w:rsid w:val="00A02145"/>
    <w:rsid w:val="00A02EAA"/>
    <w:rsid w:val="00A033F0"/>
    <w:rsid w:val="00A0494D"/>
    <w:rsid w:val="00A04AE6"/>
    <w:rsid w:val="00A04B60"/>
    <w:rsid w:val="00A05E7F"/>
    <w:rsid w:val="00A062C2"/>
    <w:rsid w:val="00A06D07"/>
    <w:rsid w:val="00A06DB5"/>
    <w:rsid w:val="00A07F05"/>
    <w:rsid w:val="00A07F57"/>
    <w:rsid w:val="00A107BF"/>
    <w:rsid w:val="00A11003"/>
    <w:rsid w:val="00A12A75"/>
    <w:rsid w:val="00A12CF3"/>
    <w:rsid w:val="00A13031"/>
    <w:rsid w:val="00A1309D"/>
    <w:rsid w:val="00A133FF"/>
    <w:rsid w:val="00A13447"/>
    <w:rsid w:val="00A1371D"/>
    <w:rsid w:val="00A14104"/>
    <w:rsid w:val="00A14B83"/>
    <w:rsid w:val="00A16061"/>
    <w:rsid w:val="00A160E1"/>
    <w:rsid w:val="00A200C3"/>
    <w:rsid w:val="00A202C7"/>
    <w:rsid w:val="00A22B5D"/>
    <w:rsid w:val="00A23438"/>
    <w:rsid w:val="00A23AA8"/>
    <w:rsid w:val="00A23CC1"/>
    <w:rsid w:val="00A23D38"/>
    <w:rsid w:val="00A24BD5"/>
    <w:rsid w:val="00A25570"/>
    <w:rsid w:val="00A25BA7"/>
    <w:rsid w:val="00A25F0C"/>
    <w:rsid w:val="00A25F4D"/>
    <w:rsid w:val="00A26ECB"/>
    <w:rsid w:val="00A2729A"/>
    <w:rsid w:val="00A274A0"/>
    <w:rsid w:val="00A277DA"/>
    <w:rsid w:val="00A278E6"/>
    <w:rsid w:val="00A30713"/>
    <w:rsid w:val="00A31801"/>
    <w:rsid w:val="00A31B5E"/>
    <w:rsid w:val="00A32232"/>
    <w:rsid w:val="00A3253C"/>
    <w:rsid w:val="00A32F91"/>
    <w:rsid w:val="00A33910"/>
    <w:rsid w:val="00A3438E"/>
    <w:rsid w:val="00A34A42"/>
    <w:rsid w:val="00A34CFD"/>
    <w:rsid w:val="00A3633B"/>
    <w:rsid w:val="00A36425"/>
    <w:rsid w:val="00A36530"/>
    <w:rsid w:val="00A36CEB"/>
    <w:rsid w:val="00A36D02"/>
    <w:rsid w:val="00A40077"/>
    <w:rsid w:val="00A40438"/>
    <w:rsid w:val="00A420D7"/>
    <w:rsid w:val="00A42293"/>
    <w:rsid w:val="00A42E2A"/>
    <w:rsid w:val="00A43541"/>
    <w:rsid w:val="00A43A70"/>
    <w:rsid w:val="00A444FC"/>
    <w:rsid w:val="00A451EB"/>
    <w:rsid w:val="00A453F1"/>
    <w:rsid w:val="00A46A57"/>
    <w:rsid w:val="00A46B5A"/>
    <w:rsid w:val="00A472E4"/>
    <w:rsid w:val="00A47DC8"/>
    <w:rsid w:val="00A50405"/>
    <w:rsid w:val="00A50E6F"/>
    <w:rsid w:val="00A50FDD"/>
    <w:rsid w:val="00A52642"/>
    <w:rsid w:val="00A5279C"/>
    <w:rsid w:val="00A52D23"/>
    <w:rsid w:val="00A530AE"/>
    <w:rsid w:val="00A53104"/>
    <w:rsid w:val="00A533B6"/>
    <w:rsid w:val="00A5403F"/>
    <w:rsid w:val="00A5578F"/>
    <w:rsid w:val="00A55E43"/>
    <w:rsid w:val="00A562ED"/>
    <w:rsid w:val="00A564C2"/>
    <w:rsid w:val="00A56CB6"/>
    <w:rsid w:val="00A60FFD"/>
    <w:rsid w:val="00A614FA"/>
    <w:rsid w:val="00A616FB"/>
    <w:rsid w:val="00A62E70"/>
    <w:rsid w:val="00A6412A"/>
    <w:rsid w:val="00A646FC"/>
    <w:rsid w:val="00A655DB"/>
    <w:rsid w:val="00A65904"/>
    <w:rsid w:val="00A65EB7"/>
    <w:rsid w:val="00A66AA3"/>
    <w:rsid w:val="00A7071D"/>
    <w:rsid w:val="00A70EB5"/>
    <w:rsid w:val="00A70EC7"/>
    <w:rsid w:val="00A71C76"/>
    <w:rsid w:val="00A721BA"/>
    <w:rsid w:val="00A72590"/>
    <w:rsid w:val="00A7275B"/>
    <w:rsid w:val="00A72912"/>
    <w:rsid w:val="00A72CF7"/>
    <w:rsid w:val="00A740C1"/>
    <w:rsid w:val="00A7429D"/>
    <w:rsid w:val="00A746DB"/>
    <w:rsid w:val="00A76684"/>
    <w:rsid w:val="00A76A56"/>
    <w:rsid w:val="00A76E92"/>
    <w:rsid w:val="00A7702F"/>
    <w:rsid w:val="00A770B3"/>
    <w:rsid w:val="00A773A4"/>
    <w:rsid w:val="00A803C7"/>
    <w:rsid w:val="00A807DB"/>
    <w:rsid w:val="00A81683"/>
    <w:rsid w:val="00A81C15"/>
    <w:rsid w:val="00A81DEA"/>
    <w:rsid w:val="00A8205B"/>
    <w:rsid w:val="00A8314D"/>
    <w:rsid w:val="00A838DF"/>
    <w:rsid w:val="00A83A3B"/>
    <w:rsid w:val="00A83C59"/>
    <w:rsid w:val="00A846D3"/>
    <w:rsid w:val="00A853EF"/>
    <w:rsid w:val="00A85493"/>
    <w:rsid w:val="00A85CE0"/>
    <w:rsid w:val="00A863AB"/>
    <w:rsid w:val="00A864C6"/>
    <w:rsid w:val="00A86E8E"/>
    <w:rsid w:val="00A86F4D"/>
    <w:rsid w:val="00A87238"/>
    <w:rsid w:val="00A875CA"/>
    <w:rsid w:val="00A87CAE"/>
    <w:rsid w:val="00A90FA9"/>
    <w:rsid w:val="00A9101E"/>
    <w:rsid w:val="00A91640"/>
    <w:rsid w:val="00A917ED"/>
    <w:rsid w:val="00A91E8A"/>
    <w:rsid w:val="00A91FB5"/>
    <w:rsid w:val="00A92B53"/>
    <w:rsid w:val="00A93FF3"/>
    <w:rsid w:val="00A9414D"/>
    <w:rsid w:val="00A9469B"/>
    <w:rsid w:val="00A94DCA"/>
    <w:rsid w:val="00A94FF1"/>
    <w:rsid w:val="00A95219"/>
    <w:rsid w:val="00A96B79"/>
    <w:rsid w:val="00AA00B3"/>
    <w:rsid w:val="00AA0D21"/>
    <w:rsid w:val="00AA1252"/>
    <w:rsid w:val="00AA15E7"/>
    <w:rsid w:val="00AA1BB4"/>
    <w:rsid w:val="00AA327A"/>
    <w:rsid w:val="00AA3E3B"/>
    <w:rsid w:val="00AA3F08"/>
    <w:rsid w:val="00AA40C5"/>
    <w:rsid w:val="00AA42B8"/>
    <w:rsid w:val="00AA4517"/>
    <w:rsid w:val="00AA4682"/>
    <w:rsid w:val="00AA4D76"/>
    <w:rsid w:val="00AA505C"/>
    <w:rsid w:val="00AA50F3"/>
    <w:rsid w:val="00AA55DA"/>
    <w:rsid w:val="00AA5EED"/>
    <w:rsid w:val="00AA5EF9"/>
    <w:rsid w:val="00AA7628"/>
    <w:rsid w:val="00AA7984"/>
    <w:rsid w:val="00AA7BBF"/>
    <w:rsid w:val="00AB0084"/>
    <w:rsid w:val="00AB0AD6"/>
    <w:rsid w:val="00AB0D42"/>
    <w:rsid w:val="00AB1198"/>
    <w:rsid w:val="00AB24DC"/>
    <w:rsid w:val="00AB524C"/>
    <w:rsid w:val="00AB6007"/>
    <w:rsid w:val="00AB6D22"/>
    <w:rsid w:val="00AB6D4F"/>
    <w:rsid w:val="00AB6E5A"/>
    <w:rsid w:val="00AB71AD"/>
    <w:rsid w:val="00AB72F8"/>
    <w:rsid w:val="00AB7A9B"/>
    <w:rsid w:val="00AC059C"/>
    <w:rsid w:val="00AC13E4"/>
    <w:rsid w:val="00AC1811"/>
    <w:rsid w:val="00AC1907"/>
    <w:rsid w:val="00AC24E1"/>
    <w:rsid w:val="00AC2531"/>
    <w:rsid w:val="00AC2746"/>
    <w:rsid w:val="00AC2D81"/>
    <w:rsid w:val="00AC2F34"/>
    <w:rsid w:val="00AC3137"/>
    <w:rsid w:val="00AC3388"/>
    <w:rsid w:val="00AC350C"/>
    <w:rsid w:val="00AC3590"/>
    <w:rsid w:val="00AC3B6B"/>
    <w:rsid w:val="00AC42DB"/>
    <w:rsid w:val="00AC4815"/>
    <w:rsid w:val="00AC49B3"/>
    <w:rsid w:val="00AC4C82"/>
    <w:rsid w:val="00AC5A63"/>
    <w:rsid w:val="00AC7F65"/>
    <w:rsid w:val="00AD0189"/>
    <w:rsid w:val="00AD03CC"/>
    <w:rsid w:val="00AD08C1"/>
    <w:rsid w:val="00AD0E2E"/>
    <w:rsid w:val="00AD18A0"/>
    <w:rsid w:val="00AD317B"/>
    <w:rsid w:val="00AD31CE"/>
    <w:rsid w:val="00AD35CC"/>
    <w:rsid w:val="00AD409E"/>
    <w:rsid w:val="00AD72A3"/>
    <w:rsid w:val="00AD753F"/>
    <w:rsid w:val="00AD7619"/>
    <w:rsid w:val="00AE08D7"/>
    <w:rsid w:val="00AE2C58"/>
    <w:rsid w:val="00AE439D"/>
    <w:rsid w:val="00AE44D6"/>
    <w:rsid w:val="00AE529B"/>
    <w:rsid w:val="00AE692B"/>
    <w:rsid w:val="00AE6B7C"/>
    <w:rsid w:val="00AF004F"/>
    <w:rsid w:val="00AF0096"/>
    <w:rsid w:val="00AF0EE8"/>
    <w:rsid w:val="00AF12DC"/>
    <w:rsid w:val="00AF1967"/>
    <w:rsid w:val="00AF1C35"/>
    <w:rsid w:val="00AF1EAF"/>
    <w:rsid w:val="00AF3D33"/>
    <w:rsid w:val="00AF40A3"/>
    <w:rsid w:val="00AF61C4"/>
    <w:rsid w:val="00AF62F8"/>
    <w:rsid w:val="00AF7BD9"/>
    <w:rsid w:val="00B0034E"/>
    <w:rsid w:val="00B006D5"/>
    <w:rsid w:val="00B0083D"/>
    <w:rsid w:val="00B01971"/>
    <w:rsid w:val="00B01E28"/>
    <w:rsid w:val="00B022A5"/>
    <w:rsid w:val="00B02609"/>
    <w:rsid w:val="00B0278C"/>
    <w:rsid w:val="00B02A35"/>
    <w:rsid w:val="00B02D1F"/>
    <w:rsid w:val="00B030BC"/>
    <w:rsid w:val="00B032DC"/>
    <w:rsid w:val="00B03F90"/>
    <w:rsid w:val="00B04636"/>
    <w:rsid w:val="00B04A50"/>
    <w:rsid w:val="00B055C4"/>
    <w:rsid w:val="00B05C05"/>
    <w:rsid w:val="00B060EC"/>
    <w:rsid w:val="00B06956"/>
    <w:rsid w:val="00B06D25"/>
    <w:rsid w:val="00B0797B"/>
    <w:rsid w:val="00B108A8"/>
    <w:rsid w:val="00B111F2"/>
    <w:rsid w:val="00B11A8E"/>
    <w:rsid w:val="00B11ECB"/>
    <w:rsid w:val="00B1232F"/>
    <w:rsid w:val="00B123D8"/>
    <w:rsid w:val="00B12458"/>
    <w:rsid w:val="00B135FE"/>
    <w:rsid w:val="00B13674"/>
    <w:rsid w:val="00B1375E"/>
    <w:rsid w:val="00B13B06"/>
    <w:rsid w:val="00B13B98"/>
    <w:rsid w:val="00B13DD8"/>
    <w:rsid w:val="00B13DEF"/>
    <w:rsid w:val="00B143B1"/>
    <w:rsid w:val="00B146FE"/>
    <w:rsid w:val="00B14C88"/>
    <w:rsid w:val="00B14D45"/>
    <w:rsid w:val="00B15038"/>
    <w:rsid w:val="00B150A1"/>
    <w:rsid w:val="00B154A0"/>
    <w:rsid w:val="00B17362"/>
    <w:rsid w:val="00B173D6"/>
    <w:rsid w:val="00B176AC"/>
    <w:rsid w:val="00B17C8D"/>
    <w:rsid w:val="00B20664"/>
    <w:rsid w:val="00B21503"/>
    <w:rsid w:val="00B2168A"/>
    <w:rsid w:val="00B21CAC"/>
    <w:rsid w:val="00B22478"/>
    <w:rsid w:val="00B2266B"/>
    <w:rsid w:val="00B23249"/>
    <w:rsid w:val="00B24244"/>
    <w:rsid w:val="00B24317"/>
    <w:rsid w:val="00B24D0A"/>
    <w:rsid w:val="00B24DED"/>
    <w:rsid w:val="00B252D4"/>
    <w:rsid w:val="00B26E3A"/>
    <w:rsid w:val="00B26EF1"/>
    <w:rsid w:val="00B26FBF"/>
    <w:rsid w:val="00B2741C"/>
    <w:rsid w:val="00B2777F"/>
    <w:rsid w:val="00B27B0F"/>
    <w:rsid w:val="00B27E90"/>
    <w:rsid w:val="00B302FE"/>
    <w:rsid w:val="00B31239"/>
    <w:rsid w:val="00B3129A"/>
    <w:rsid w:val="00B31314"/>
    <w:rsid w:val="00B31E9B"/>
    <w:rsid w:val="00B322C9"/>
    <w:rsid w:val="00B329FD"/>
    <w:rsid w:val="00B32F0D"/>
    <w:rsid w:val="00B3489F"/>
    <w:rsid w:val="00B34C6C"/>
    <w:rsid w:val="00B34D73"/>
    <w:rsid w:val="00B34EDD"/>
    <w:rsid w:val="00B34F51"/>
    <w:rsid w:val="00B35781"/>
    <w:rsid w:val="00B37914"/>
    <w:rsid w:val="00B37CE0"/>
    <w:rsid w:val="00B415DE"/>
    <w:rsid w:val="00B418E4"/>
    <w:rsid w:val="00B419DF"/>
    <w:rsid w:val="00B41CB3"/>
    <w:rsid w:val="00B430D7"/>
    <w:rsid w:val="00B43D52"/>
    <w:rsid w:val="00B43E4D"/>
    <w:rsid w:val="00B4447D"/>
    <w:rsid w:val="00B457D2"/>
    <w:rsid w:val="00B46790"/>
    <w:rsid w:val="00B47229"/>
    <w:rsid w:val="00B47A6C"/>
    <w:rsid w:val="00B47BF1"/>
    <w:rsid w:val="00B47EDC"/>
    <w:rsid w:val="00B50269"/>
    <w:rsid w:val="00B523EC"/>
    <w:rsid w:val="00B526B3"/>
    <w:rsid w:val="00B536D8"/>
    <w:rsid w:val="00B54451"/>
    <w:rsid w:val="00B547E3"/>
    <w:rsid w:val="00B559EA"/>
    <w:rsid w:val="00B56591"/>
    <w:rsid w:val="00B565E0"/>
    <w:rsid w:val="00B566F4"/>
    <w:rsid w:val="00B568E4"/>
    <w:rsid w:val="00B57862"/>
    <w:rsid w:val="00B57D70"/>
    <w:rsid w:val="00B6066E"/>
    <w:rsid w:val="00B60951"/>
    <w:rsid w:val="00B60A4B"/>
    <w:rsid w:val="00B61653"/>
    <w:rsid w:val="00B618F6"/>
    <w:rsid w:val="00B61E69"/>
    <w:rsid w:val="00B622BE"/>
    <w:rsid w:val="00B626D2"/>
    <w:rsid w:val="00B62890"/>
    <w:rsid w:val="00B62D25"/>
    <w:rsid w:val="00B63B2A"/>
    <w:rsid w:val="00B64462"/>
    <w:rsid w:val="00B648F6"/>
    <w:rsid w:val="00B65471"/>
    <w:rsid w:val="00B65531"/>
    <w:rsid w:val="00B65E87"/>
    <w:rsid w:val="00B66C62"/>
    <w:rsid w:val="00B67076"/>
    <w:rsid w:val="00B670E7"/>
    <w:rsid w:val="00B6719D"/>
    <w:rsid w:val="00B675C1"/>
    <w:rsid w:val="00B67FB7"/>
    <w:rsid w:val="00B70900"/>
    <w:rsid w:val="00B70DAF"/>
    <w:rsid w:val="00B727CB"/>
    <w:rsid w:val="00B739C6"/>
    <w:rsid w:val="00B739FF"/>
    <w:rsid w:val="00B749EF"/>
    <w:rsid w:val="00B75236"/>
    <w:rsid w:val="00B75300"/>
    <w:rsid w:val="00B75B0F"/>
    <w:rsid w:val="00B75EF6"/>
    <w:rsid w:val="00B778C5"/>
    <w:rsid w:val="00B77A7B"/>
    <w:rsid w:val="00B77B2D"/>
    <w:rsid w:val="00B77D5F"/>
    <w:rsid w:val="00B80638"/>
    <w:rsid w:val="00B81098"/>
    <w:rsid w:val="00B81B96"/>
    <w:rsid w:val="00B82309"/>
    <w:rsid w:val="00B83F3B"/>
    <w:rsid w:val="00B84234"/>
    <w:rsid w:val="00B84B08"/>
    <w:rsid w:val="00B84B83"/>
    <w:rsid w:val="00B84E4A"/>
    <w:rsid w:val="00B84EE1"/>
    <w:rsid w:val="00B8533D"/>
    <w:rsid w:val="00B855E1"/>
    <w:rsid w:val="00B85807"/>
    <w:rsid w:val="00B85C06"/>
    <w:rsid w:val="00B86C12"/>
    <w:rsid w:val="00B86C4A"/>
    <w:rsid w:val="00B87913"/>
    <w:rsid w:val="00B90730"/>
    <w:rsid w:val="00B9091B"/>
    <w:rsid w:val="00B90C08"/>
    <w:rsid w:val="00B92485"/>
    <w:rsid w:val="00B92F36"/>
    <w:rsid w:val="00B92F8B"/>
    <w:rsid w:val="00B93574"/>
    <w:rsid w:val="00B941A8"/>
    <w:rsid w:val="00B9437B"/>
    <w:rsid w:val="00B94683"/>
    <w:rsid w:val="00B947E0"/>
    <w:rsid w:val="00B94A6B"/>
    <w:rsid w:val="00B94EAB"/>
    <w:rsid w:val="00B959A3"/>
    <w:rsid w:val="00B96337"/>
    <w:rsid w:val="00B966CA"/>
    <w:rsid w:val="00B96CC3"/>
    <w:rsid w:val="00B96F88"/>
    <w:rsid w:val="00B97111"/>
    <w:rsid w:val="00B9720F"/>
    <w:rsid w:val="00B97E93"/>
    <w:rsid w:val="00B97F4A"/>
    <w:rsid w:val="00BA19AC"/>
    <w:rsid w:val="00BA2B88"/>
    <w:rsid w:val="00BA30C9"/>
    <w:rsid w:val="00BA353A"/>
    <w:rsid w:val="00BA5692"/>
    <w:rsid w:val="00BA5D24"/>
    <w:rsid w:val="00BA62EA"/>
    <w:rsid w:val="00BA6350"/>
    <w:rsid w:val="00BA7F35"/>
    <w:rsid w:val="00BB04A3"/>
    <w:rsid w:val="00BB0DB8"/>
    <w:rsid w:val="00BB18B3"/>
    <w:rsid w:val="00BB1A00"/>
    <w:rsid w:val="00BB1A2D"/>
    <w:rsid w:val="00BB1C57"/>
    <w:rsid w:val="00BB22B4"/>
    <w:rsid w:val="00BB2546"/>
    <w:rsid w:val="00BB258E"/>
    <w:rsid w:val="00BB3A48"/>
    <w:rsid w:val="00BB4445"/>
    <w:rsid w:val="00BB4D4D"/>
    <w:rsid w:val="00BB5D63"/>
    <w:rsid w:val="00BB6738"/>
    <w:rsid w:val="00BB76CD"/>
    <w:rsid w:val="00BB7889"/>
    <w:rsid w:val="00BB7A83"/>
    <w:rsid w:val="00BB7C61"/>
    <w:rsid w:val="00BC08E0"/>
    <w:rsid w:val="00BC0C92"/>
    <w:rsid w:val="00BC1721"/>
    <w:rsid w:val="00BC1F69"/>
    <w:rsid w:val="00BC2023"/>
    <w:rsid w:val="00BC2418"/>
    <w:rsid w:val="00BC2740"/>
    <w:rsid w:val="00BC2A4F"/>
    <w:rsid w:val="00BC3502"/>
    <w:rsid w:val="00BC36E3"/>
    <w:rsid w:val="00BC3836"/>
    <w:rsid w:val="00BC3899"/>
    <w:rsid w:val="00BC3B12"/>
    <w:rsid w:val="00BC3FC7"/>
    <w:rsid w:val="00BC4178"/>
    <w:rsid w:val="00BC4C33"/>
    <w:rsid w:val="00BC6402"/>
    <w:rsid w:val="00BC671E"/>
    <w:rsid w:val="00BC781B"/>
    <w:rsid w:val="00BC7CDC"/>
    <w:rsid w:val="00BD23F1"/>
    <w:rsid w:val="00BD30CD"/>
    <w:rsid w:val="00BD32D3"/>
    <w:rsid w:val="00BD33F6"/>
    <w:rsid w:val="00BD3A0B"/>
    <w:rsid w:val="00BD4303"/>
    <w:rsid w:val="00BD45C6"/>
    <w:rsid w:val="00BD5338"/>
    <w:rsid w:val="00BD5F6E"/>
    <w:rsid w:val="00BD6286"/>
    <w:rsid w:val="00BD7B96"/>
    <w:rsid w:val="00BD7D57"/>
    <w:rsid w:val="00BE025D"/>
    <w:rsid w:val="00BE1FA4"/>
    <w:rsid w:val="00BE26B3"/>
    <w:rsid w:val="00BE29DE"/>
    <w:rsid w:val="00BE357B"/>
    <w:rsid w:val="00BE3824"/>
    <w:rsid w:val="00BE3B71"/>
    <w:rsid w:val="00BE4190"/>
    <w:rsid w:val="00BE57FF"/>
    <w:rsid w:val="00BE5E77"/>
    <w:rsid w:val="00BE60E6"/>
    <w:rsid w:val="00BE6732"/>
    <w:rsid w:val="00BE70BD"/>
    <w:rsid w:val="00BE778D"/>
    <w:rsid w:val="00BE7E30"/>
    <w:rsid w:val="00BF0081"/>
    <w:rsid w:val="00BF0124"/>
    <w:rsid w:val="00BF0A17"/>
    <w:rsid w:val="00BF0C37"/>
    <w:rsid w:val="00BF0F3A"/>
    <w:rsid w:val="00BF132A"/>
    <w:rsid w:val="00BF17A3"/>
    <w:rsid w:val="00BF1C5C"/>
    <w:rsid w:val="00BF1ED1"/>
    <w:rsid w:val="00BF1FDE"/>
    <w:rsid w:val="00BF22BF"/>
    <w:rsid w:val="00BF2AA9"/>
    <w:rsid w:val="00BF34BF"/>
    <w:rsid w:val="00BF352C"/>
    <w:rsid w:val="00BF3950"/>
    <w:rsid w:val="00BF3C5D"/>
    <w:rsid w:val="00BF3F4F"/>
    <w:rsid w:val="00BF4A29"/>
    <w:rsid w:val="00BF62B0"/>
    <w:rsid w:val="00BF6348"/>
    <w:rsid w:val="00BF68FC"/>
    <w:rsid w:val="00BF6F95"/>
    <w:rsid w:val="00BF725D"/>
    <w:rsid w:val="00BF7474"/>
    <w:rsid w:val="00C00DD3"/>
    <w:rsid w:val="00C01662"/>
    <w:rsid w:val="00C0198A"/>
    <w:rsid w:val="00C01F60"/>
    <w:rsid w:val="00C01FD1"/>
    <w:rsid w:val="00C02402"/>
    <w:rsid w:val="00C02ABA"/>
    <w:rsid w:val="00C039F3"/>
    <w:rsid w:val="00C044F6"/>
    <w:rsid w:val="00C04D5A"/>
    <w:rsid w:val="00C05379"/>
    <w:rsid w:val="00C0550F"/>
    <w:rsid w:val="00C05BE0"/>
    <w:rsid w:val="00C07FF5"/>
    <w:rsid w:val="00C111D9"/>
    <w:rsid w:val="00C11F60"/>
    <w:rsid w:val="00C12884"/>
    <w:rsid w:val="00C12E1B"/>
    <w:rsid w:val="00C142B3"/>
    <w:rsid w:val="00C142E2"/>
    <w:rsid w:val="00C14C86"/>
    <w:rsid w:val="00C15276"/>
    <w:rsid w:val="00C16781"/>
    <w:rsid w:val="00C16CE7"/>
    <w:rsid w:val="00C16E45"/>
    <w:rsid w:val="00C172B1"/>
    <w:rsid w:val="00C2057D"/>
    <w:rsid w:val="00C20B3B"/>
    <w:rsid w:val="00C20D4C"/>
    <w:rsid w:val="00C20EBD"/>
    <w:rsid w:val="00C237ED"/>
    <w:rsid w:val="00C24177"/>
    <w:rsid w:val="00C248C3"/>
    <w:rsid w:val="00C25339"/>
    <w:rsid w:val="00C257BF"/>
    <w:rsid w:val="00C25CB4"/>
    <w:rsid w:val="00C266E9"/>
    <w:rsid w:val="00C2720B"/>
    <w:rsid w:val="00C308F2"/>
    <w:rsid w:val="00C31003"/>
    <w:rsid w:val="00C32B8B"/>
    <w:rsid w:val="00C3306C"/>
    <w:rsid w:val="00C3326C"/>
    <w:rsid w:val="00C33439"/>
    <w:rsid w:val="00C34424"/>
    <w:rsid w:val="00C34E79"/>
    <w:rsid w:val="00C35258"/>
    <w:rsid w:val="00C354DB"/>
    <w:rsid w:val="00C35621"/>
    <w:rsid w:val="00C35926"/>
    <w:rsid w:val="00C36144"/>
    <w:rsid w:val="00C36EA0"/>
    <w:rsid w:val="00C372DD"/>
    <w:rsid w:val="00C378A4"/>
    <w:rsid w:val="00C40B5C"/>
    <w:rsid w:val="00C41A60"/>
    <w:rsid w:val="00C41B10"/>
    <w:rsid w:val="00C41E31"/>
    <w:rsid w:val="00C42532"/>
    <w:rsid w:val="00C42E59"/>
    <w:rsid w:val="00C432DB"/>
    <w:rsid w:val="00C439FC"/>
    <w:rsid w:val="00C44632"/>
    <w:rsid w:val="00C44740"/>
    <w:rsid w:val="00C45170"/>
    <w:rsid w:val="00C4563E"/>
    <w:rsid w:val="00C460FC"/>
    <w:rsid w:val="00C46912"/>
    <w:rsid w:val="00C47A69"/>
    <w:rsid w:val="00C47F38"/>
    <w:rsid w:val="00C47FDA"/>
    <w:rsid w:val="00C47FFA"/>
    <w:rsid w:val="00C501EA"/>
    <w:rsid w:val="00C5074A"/>
    <w:rsid w:val="00C508F9"/>
    <w:rsid w:val="00C510C2"/>
    <w:rsid w:val="00C518A3"/>
    <w:rsid w:val="00C51C23"/>
    <w:rsid w:val="00C52506"/>
    <w:rsid w:val="00C526D3"/>
    <w:rsid w:val="00C52918"/>
    <w:rsid w:val="00C53D6F"/>
    <w:rsid w:val="00C544BF"/>
    <w:rsid w:val="00C5478C"/>
    <w:rsid w:val="00C54B1E"/>
    <w:rsid w:val="00C54B5A"/>
    <w:rsid w:val="00C54D8F"/>
    <w:rsid w:val="00C55895"/>
    <w:rsid w:val="00C577AE"/>
    <w:rsid w:val="00C601B7"/>
    <w:rsid w:val="00C6147D"/>
    <w:rsid w:val="00C63548"/>
    <w:rsid w:val="00C64142"/>
    <w:rsid w:val="00C646C3"/>
    <w:rsid w:val="00C648EC"/>
    <w:rsid w:val="00C65E9C"/>
    <w:rsid w:val="00C66016"/>
    <w:rsid w:val="00C66043"/>
    <w:rsid w:val="00C661D0"/>
    <w:rsid w:val="00C66992"/>
    <w:rsid w:val="00C679A7"/>
    <w:rsid w:val="00C70B58"/>
    <w:rsid w:val="00C71170"/>
    <w:rsid w:val="00C714A7"/>
    <w:rsid w:val="00C7167D"/>
    <w:rsid w:val="00C718BE"/>
    <w:rsid w:val="00C719B5"/>
    <w:rsid w:val="00C71A86"/>
    <w:rsid w:val="00C71E57"/>
    <w:rsid w:val="00C72197"/>
    <w:rsid w:val="00C7221E"/>
    <w:rsid w:val="00C72DC3"/>
    <w:rsid w:val="00C74806"/>
    <w:rsid w:val="00C74910"/>
    <w:rsid w:val="00C74EE5"/>
    <w:rsid w:val="00C75032"/>
    <w:rsid w:val="00C7508C"/>
    <w:rsid w:val="00C750F9"/>
    <w:rsid w:val="00C75B46"/>
    <w:rsid w:val="00C75C76"/>
    <w:rsid w:val="00C75DFE"/>
    <w:rsid w:val="00C75EDD"/>
    <w:rsid w:val="00C75F2E"/>
    <w:rsid w:val="00C76533"/>
    <w:rsid w:val="00C76AFE"/>
    <w:rsid w:val="00C76BEE"/>
    <w:rsid w:val="00C76D58"/>
    <w:rsid w:val="00C771DE"/>
    <w:rsid w:val="00C7741D"/>
    <w:rsid w:val="00C775F6"/>
    <w:rsid w:val="00C77671"/>
    <w:rsid w:val="00C77BC3"/>
    <w:rsid w:val="00C80BBC"/>
    <w:rsid w:val="00C80D38"/>
    <w:rsid w:val="00C81388"/>
    <w:rsid w:val="00C81393"/>
    <w:rsid w:val="00C81844"/>
    <w:rsid w:val="00C82251"/>
    <w:rsid w:val="00C8468E"/>
    <w:rsid w:val="00C85F45"/>
    <w:rsid w:val="00C86088"/>
    <w:rsid w:val="00C862BC"/>
    <w:rsid w:val="00C86DB3"/>
    <w:rsid w:val="00C86F19"/>
    <w:rsid w:val="00C86F2A"/>
    <w:rsid w:val="00C9045E"/>
    <w:rsid w:val="00C9151B"/>
    <w:rsid w:val="00C92487"/>
    <w:rsid w:val="00C946D1"/>
    <w:rsid w:val="00C94B8F"/>
    <w:rsid w:val="00C95DC0"/>
    <w:rsid w:val="00C96865"/>
    <w:rsid w:val="00C975C9"/>
    <w:rsid w:val="00C97B5C"/>
    <w:rsid w:val="00CA0691"/>
    <w:rsid w:val="00CA1503"/>
    <w:rsid w:val="00CA1A82"/>
    <w:rsid w:val="00CA1F95"/>
    <w:rsid w:val="00CA2084"/>
    <w:rsid w:val="00CA26EC"/>
    <w:rsid w:val="00CA26F4"/>
    <w:rsid w:val="00CA4D64"/>
    <w:rsid w:val="00CA4EBD"/>
    <w:rsid w:val="00CA533D"/>
    <w:rsid w:val="00CA5964"/>
    <w:rsid w:val="00CA5C0E"/>
    <w:rsid w:val="00CA69F9"/>
    <w:rsid w:val="00CA7262"/>
    <w:rsid w:val="00CA72CB"/>
    <w:rsid w:val="00CA7D96"/>
    <w:rsid w:val="00CB15F0"/>
    <w:rsid w:val="00CB1A48"/>
    <w:rsid w:val="00CB1B62"/>
    <w:rsid w:val="00CB2280"/>
    <w:rsid w:val="00CB2B81"/>
    <w:rsid w:val="00CB4016"/>
    <w:rsid w:val="00CB4448"/>
    <w:rsid w:val="00CB4B5F"/>
    <w:rsid w:val="00CB584E"/>
    <w:rsid w:val="00CB7EBF"/>
    <w:rsid w:val="00CC001B"/>
    <w:rsid w:val="00CC095C"/>
    <w:rsid w:val="00CC210A"/>
    <w:rsid w:val="00CC2704"/>
    <w:rsid w:val="00CC2EC9"/>
    <w:rsid w:val="00CC3713"/>
    <w:rsid w:val="00CC3DDA"/>
    <w:rsid w:val="00CC4E3A"/>
    <w:rsid w:val="00CC4F9B"/>
    <w:rsid w:val="00CC565D"/>
    <w:rsid w:val="00CC57F2"/>
    <w:rsid w:val="00CC5ABF"/>
    <w:rsid w:val="00CC67CC"/>
    <w:rsid w:val="00CC72B2"/>
    <w:rsid w:val="00CC78F2"/>
    <w:rsid w:val="00CC7C39"/>
    <w:rsid w:val="00CD0553"/>
    <w:rsid w:val="00CD0747"/>
    <w:rsid w:val="00CD0848"/>
    <w:rsid w:val="00CD10B2"/>
    <w:rsid w:val="00CD1189"/>
    <w:rsid w:val="00CD1590"/>
    <w:rsid w:val="00CD18FE"/>
    <w:rsid w:val="00CD20A0"/>
    <w:rsid w:val="00CD2799"/>
    <w:rsid w:val="00CD279C"/>
    <w:rsid w:val="00CD2E18"/>
    <w:rsid w:val="00CD314D"/>
    <w:rsid w:val="00CD3A99"/>
    <w:rsid w:val="00CD5694"/>
    <w:rsid w:val="00CD5856"/>
    <w:rsid w:val="00CD5BCF"/>
    <w:rsid w:val="00CD6364"/>
    <w:rsid w:val="00CD6402"/>
    <w:rsid w:val="00CD7009"/>
    <w:rsid w:val="00CD7823"/>
    <w:rsid w:val="00CE10C3"/>
    <w:rsid w:val="00CE151D"/>
    <w:rsid w:val="00CE18CF"/>
    <w:rsid w:val="00CE3EC2"/>
    <w:rsid w:val="00CE3FFB"/>
    <w:rsid w:val="00CE4E50"/>
    <w:rsid w:val="00CE5476"/>
    <w:rsid w:val="00CE5B8A"/>
    <w:rsid w:val="00CE5D99"/>
    <w:rsid w:val="00CE65DE"/>
    <w:rsid w:val="00CE68F6"/>
    <w:rsid w:val="00CE69F0"/>
    <w:rsid w:val="00CE6D98"/>
    <w:rsid w:val="00CE73CD"/>
    <w:rsid w:val="00CE76E0"/>
    <w:rsid w:val="00CF0846"/>
    <w:rsid w:val="00CF0C17"/>
    <w:rsid w:val="00CF27BC"/>
    <w:rsid w:val="00CF2931"/>
    <w:rsid w:val="00CF442B"/>
    <w:rsid w:val="00CF56C5"/>
    <w:rsid w:val="00CF5985"/>
    <w:rsid w:val="00CF5B1B"/>
    <w:rsid w:val="00CF5CE6"/>
    <w:rsid w:val="00CF5D95"/>
    <w:rsid w:val="00CF68E4"/>
    <w:rsid w:val="00CF6BE7"/>
    <w:rsid w:val="00CF6C5A"/>
    <w:rsid w:val="00CF7297"/>
    <w:rsid w:val="00CF7E50"/>
    <w:rsid w:val="00D0004F"/>
    <w:rsid w:val="00D00175"/>
    <w:rsid w:val="00D005AC"/>
    <w:rsid w:val="00D00C69"/>
    <w:rsid w:val="00D01774"/>
    <w:rsid w:val="00D0275F"/>
    <w:rsid w:val="00D0370A"/>
    <w:rsid w:val="00D04AF6"/>
    <w:rsid w:val="00D04FBB"/>
    <w:rsid w:val="00D054FE"/>
    <w:rsid w:val="00D05931"/>
    <w:rsid w:val="00D0602F"/>
    <w:rsid w:val="00D06CC4"/>
    <w:rsid w:val="00D06D40"/>
    <w:rsid w:val="00D070AF"/>
    <w:rsid w:val="00D0742D"/>
    <w:rsid w:val="00D077CF"/>
    <w:rsid w:val="00D102B1"/>
    <w:rsid w:val="00D107F5"/>
    <w:rsid w:val="00D10D52"/>
    <w:rsid w:val="00D1154D"/>
    <w:rsid w:val="00D11C7C"/>
    <w:rsid w:val="00D11CE1"/>
    <w:rsid w:val="00D11DFD"/>
    <w:rsid w:val="00D12091"/>
    <w:rsid w:val="00D131DA"/>
    <w:rsid w:val="00D134E5"/>
    <w:rsid w:val="00D1463B"/>
    <w:rsid w:val="00D14660"/>
    <w:rsid w:val="00D15070"/>
    <w:rsid w:val="00D154C2"/>
    <w:rsid w:val="00D157C9"/>
    <w:rsid w:val="00D16DE9"/>
    <w:rsid w:val="00D1779D"/>
    <w:rsid w:val="00D179AF"/>
    <w:rsid w:val="00D200A7"/>
    <w:rsid w:val="00D20182"/>
    <w:rsid w:val="00D20575"/>
    <w:rsid w:val="00D20647"/>
    <w:rsid w:val="00D20F77"/>
    <w:rsid w:val="00D21163"/>
    <w:rsid w:val="00D22951"/>
    <w:rsid w:val="00D22B05"/>
    <w:rsid w:val="00D22E2A"/>
    <w:rsid w:val="00D23836"/>
    <w:rsid w:val="00D23969"/>
    <w:rsid w:val="00D24CFE"/>
    <w:rsid w:val="00D261FA"/>
    <w:rsid w:val="00D26739"/>
    <w:rsid w:val="00D26D7F"/>
    <w:rsid w:val="00D26EBF"/>
    <w:rsid w:val="00D3042D"/>
    <w:rsid w:val="00D3144D"/>
    <w:rsid w:val="00D31E19"/>
    <w:rsid w:val="00D32373"/>
    <w:rsid w:val="00D33C0E"/>
    <w:rsid w:val="00D33FBE"/>
    <w:rsid w:val="00D34C1E"/>
    <w:rsid w:val="00D34CB2"/>
    <w:rsid w:val="00D35B8C"/>
    <w:rsid w:val="00D35E53"/>
    <w:rsid w:val="00D3634D"/>
    <w:rsid w:val="00D371DF"/>
    <w:rsid w:val="00D377E5"/>
    <w:rsid w:val="00D37CCB"/>
    <w:rsid w:val="00D37F8E"/>
    <w:rsid w:val="00D40946"/>
    <w:rsid w:val="00D409E7"/>
    <w:rsid w:val="00D40A3D"/>
    <w:rsid w:val="00D40EA5"/>
    <w:rsid w:val="00D40F21"/>
    <w:rsid w:val="00D41F0F"/>
    <w:rsid w:val="00D42206"/>
    <w:rsid w:val="00D428C7"/>
    <w:rsid w:val="00D43EDD"/>
    <w:rsid w:val="00D44059"/>
    <w:rsid w:val="00D443A9"/>
    <w:rsid w:val="00D45637"/>
    <w:rsid w:val="00D456BF"/>
    <w:rsid w:val="00D463DD"/>
    <w:rsid w:val="00D46BBE"/>
    <w:rsid w:val="00D46D1B"/>
    <w:rsid w:val="00D4744F"/>
    <w:rsid w:val="00D50157"/>
    <w:rsid w:val="00D5070F"/>
    <w:rsid w:val="00D50827"/>
    <w:rsid w:val="00D50C3F"/>
    <w:rsid w:val="00D511FC"/>
    <w:rsid w:val="00D51A27"/>
    <w:rsid w:val="00D51E47"/>
    <w:rsid w:val="00D5205A"/>
    <w:rsid w:val="00D52793"/>
    <w:rsid w:val="00D52B78"/>
    <w:rsid w:val="00D530B6"/>
    <w:rsid w:val="00D54201"/>
    <w:rsid w:val="00D5468D"/>
    <w:rsid w:val="00D557BF"/>
    <w:rsid w:val="00D564F2"/>
    <w:rsid w:val="00D56511"/>
    <w:rsid w:val="00D56C6E"/>
    <w:rsid w:val="00D56D11"/>
    <w:rsid w:val="00D608C2"/>
    <w:rsid w:val="00D60DC5"/>
    <w:rsid w:val="00D61169"/>
    <w:rsid w:val="00D61517"/>
    <w:rsid w:val="00D623E2"/>
    <w:rsid w:val="00D62487"/>
    <w:rsid w:val="00D62536"/>
    <w:rsid w:val="00D62724"/>
    <w:rsid w:val="00D62E6B"/>
    <w:rsid w:val="00D63469"/>
    <w:rsid w:val="00D63647"/>
    <w:rsid w:val="00D6395F"/>
    <w:rsid w:val="00D63C13"/>
    <w:rsid w:val="00D63EFD"/>
    <w:rsid w:val="00D64245"/>
    <w:rsid w:val="00D64638"/>
    <w:rsid w:val="00D6542C"/>
    <w:rsid w:val="00D6659E"/>
    <w:rsid w:val="00D671F4"/>
    <w:rsid w:val="00D67934"/>
    <w:rsid w:val="00D67A71"/>
    <w:rsid w:val="00D7009A"/>
    <w:rsid w:val="00D71FC6"/>
    <w:rsid w:val="00D72BD1"/>
    <w:rsid w:val="00D73232"/>
    <w:rsid w:val="00D73690"/>
    <w:rsid w:val="00D738DC"/>
    <w:rsid w:val="00D7446E"/>
    <w:rsid w:val="00D7447E"/>
    <w:rsid w:val="00D747AC"/>
    <w:rsid w:val="00D7481B"/>
    <w:rsid w:val="00D74CD1"/>
    <w:rsid w:val="00D74FBB"/>
    <w:rsid w:val="00D75CEB"/>
    <w:rsid w:val="00D76F32"/>
    <w:rsid w:val="00D76F78"/>
    <w:rsid w:val="00D80471"/>
    <w:rsid w:val="00D817C8"/>
    <w:rsid w:val="00D81DE7"/>
    <w:rsid w:val="00D81EA1"/>
    <w:rsid w:val="00D81FD5"/>
    <w:rsid w:val="00D82996"/>
    <w:rsid w:val="00D83B4F"/>
    <w:rsid w:val="00D84CAB"/>
    <w:rsid w:val="00D859A1"/>
    <w:rsid w:val="00D865CF"/>
    <w:rsid w:val="00D900BE"/>
    <w:rsid w:val="00D901EB"/>
    <w:rsid w:val="00D91392"/>
    <w:rsid w:val="00D91605"/>
    <w:rsid w:val="00D91B5E"/>
    <w:rsid w:val="00D9263F"/>
    <w:rsid w:val="00D93D5A"/>
    <w:rsid w:val="00D93EEF"/>
    <w:rsid w:val="00D9431E"/>
    <w:rsid w:val="00D9432D"/>
    <w:rsid w:val="00D944BD"/>
    <w:rsid w:val="00D94BDD"/>
    <w:rsid w:val="00D95361"/>
    <w:rsid w:val="00D95509"/>
    <w:rsid w:val="00D95C7C"/>
    <w:rsid w:val="00D96449"/>
    <w:rsid w:val="00D96C29"/>
    <w:rsid w:val="00D9779F"/>
    <w:rsid w:val="00D97A45"/>
    <w:rsid w:val="00D97E6D"/>
    <w:rsid w:val="00DA06D0"/>
    <w:rsid w:val="00DA0C92"/>
    <w:rsid w:val="00DA152B"/>
    <w:rsid w:val="00DA2513"/>
    <w:rsid w:val="00DA26AE"/>
    <w:rsid w:val="00DA3247"/>
    <w:rsid w:val="00DA463B"/>
    <w:rsid w:val="00DA504F"/>
    <w:rsid w:val="00DA514C"/>
    <w:rsid w:val="00DA5791"/>
    <w:rsid w:val="00DA5F3C"/>
    <w:rsid w:val="00DA6444"/>
    <w:rsid w:val="00DA700A"/>
    <w:rsid w:val="00DA77FC"/>
    <w:rsid w:val="00DA7B75"/>
    <w:rsid w:val="00DA7BD8"/>
    <w:rsid w:val="00DA7BE2"/>
    <w:rsid w:val="00DA7EE8"/>
    <w:rsid w:val="00DB06A4"/>
    <w:rsid w:val="00DB0777"/>
    <w:rsid w:val="00DB0AFC"/>
    <w:rsid w:val="00DB0CD5"/>
    <w:rsid w:val="00DB1A65"/>
    <w:rsid w:val="00DB1FD9"/>
    <w:rsid w:val="00DB2089"/>
    <w:rsid w:val="00DB2490"/>
    <w:rsid w:val="00DB2A0F"/>
    <w:rsid w:val="00DB2BA0"/>
    <w:rsid w:val="00DB2C4E"/>
    <w:rsid w:val="00DB2F5D"/>
    <w:rsid w:val="00DB4336"/>
    <w:rsid w:val="00DB4CD3"/>
    <w:rsid w:val="00DB5E01"/>
    <w:rsid w:val="00DB6C4F"/>
    <w:rsid w:val="00DB6DD3"/>
    <w:rsid w:val="00DC0A1A"/>
    <w:rsid w:val="00DC0B43"/>
    <w:rsid w:val="00DC0BEB"/>
    <w:rsid w:val="00DC1B14"/>
    <w:rsid w:val="00DC2002"/>
    <w:rsid w:val="00DC2081"/>
    <w:rsid w:val="00DC35DC"/>
    <w:rsid w:val="00DC36E7"/>
    <w:rsid w:val="00DC39FD"/>
    <w:rsid w:val="00DC3B27"/>
    <w:rsid w:val="00DC3ECA"/>
    <w:rsid w:val="00DC494E"/>
    <w:rsid w:val="00DC4A4F"/>
    <w:rsid w:val="00DC4E09"/>
    <w:rsid w:val="00DC659B"/>
    <w:rsid w:val="00DC65F2"/>
    <w:rsid w:val="00DC6839"/>
    <w:rsid w:val="00DC77FB"/>
    <w:rsid w:val="00DC7EAD"/>
    <w:rsid w:val="00DC7F0B"/>
    <w:rsid w:val="00DD023D"/>
    <w:rsid w:val="00DD2833"/>
    <w:rsid w:val="00DD370F"/>
    <w:rsid w:val="00DD3745"/>
    <w:rsid w:val="00DD385D"/>
    <w:rsid w:val="00DD39CB"/>
    <w:rsid w:val="00DD44FC"/>
    <w:rsid w:val="00DD458E"/>
    <w:rsid w:val="00DD5513"/>
    <w:rsid w:val="00DD5782"/>
    <w:rsid w:val="00DD65B6"/>
    <w:rsid w:val="00DD713C"/>
    <w:rsid w:val="00DE0515"/>
    <w:rsid w:val="00DE07D7"/>
    <w:rsid w:val="00DE1B85"/>
    <w:rsid w:val="00DE1D8D"/>
    <w:rsid w:val="00DE28D7"/>
    <w:rsid w:val="00DE296E"/>
    <w:rsid w:val="00DE2C7F"/>
    <w:rsid w:val="00DE2D7E"/>
    <w:rsid w:val="00DE31B8"/>
    <w:rsid w:val="00DE3335"/>
    <w:rsid w:val="00DE3EC9"/>
    <w:rsid w:val="00DE451B"/>
    <w:rsid w:val="00DE48A2"/>
    <w:rsid w:val="00DE5351"/>
    <w:rsid w:val="00DE5E0E"/>
    <w:rsid w:val="00DE5EA3"/>
    <w:rsid w:val="00DE6110"/>
    <w:rsid w:val="00DE6A81"/>
    <w:rsid w:val="00DE7288"/>
    <w:rsid w:val="00DE7765"/>
    <w:rsid w:val="00DF0C9D"/>
    <w:rsid w:val="00DF0E27"/>
    <w:rsid w:val="00DF1132"/>
    <w:rsid w:val="00DF1719"/>
    <w:rsid w:val="00DF20C9"/>
    <w:rsid w:val="00DF24F5"/>
    <w:rsid w:val="00DF26A6"/>
    <w:rsid w:val="00DF29E4"/>
    <w:rsid w:val="00DF3BFA"/>
    <w:rsid w:val="00DF3F5A"/>
    <w:rsid w:val="00DF4316"/>
    <w:rsid w:val="00DF4A61"/>
    <w:rsid w:val="00DF4BEC"/>
    <w:rsid w:val="00DF5730"/>
    <w:rsid w:val="00DF7BDE"/>
    <w:rsid w:val="00E0032A"/>
    <w:rsid w:val="00E0044F"/>
    <w:rsid w:val="00E013E3"/>
    <w:rsid w:val="00E022B6"/>
    <w:rsid w:val="00E04173"/>
    <w:rsid w:val="00E0446D"/>
    <w:rsid w:val="00E04BBA"/>
    <w:rsid w:val="00E04E42"/>
    <w:rsid w:val="00E05DC5"/>
    <w:rsid w:val="00E06420"/>
    <w:rsid w:val="00E07628"/>
    <w:rsid w:val="00E07C07"/>
    <w:rsid w:val="00E07C2E"/>
    <w:rsid w:val="00E11C78"/>
    <w:rsid w:val="00E122E9"/>
    <w:rsid w:val="00E12580"/>
    <w:rsid w:val="00E13196"/>
    <w:rsid w:val="00E13324"/>
    <w:rsid w:val="00E136CD"/>
    <w:rsid w:val="00E13B20"/>
    <w:rsid w:val="00E14920"/>
    <w:rsid w:val="00E1569D"/>
    <w:rsid w:val="00E15B9F"/>
    <w:rsid w:val="00E16895"/>
    <w:rsid w:val="00E1693A"/>
    <w:rsid w:val="00E16B21"/>
    <w:rsid w:val="00E16E61"/>
    <w:rsid w:val="00E1794C"/>
    <w:rsid w:val="00E20EC7"/>
    <w:rsid w:val="00E215B6"/>
    <w:rsid w:val="00E21655"/>
    <w:rsid w:val="00E216FE"/>
    <w:rsid w:val="00E2219E"/>
    <w:rsid w:val="00E22DE7"/>
    <w:rsid w:val="00E246F9"/>
    <w:rsid w:val="00E24831"/>
    <w:rsid w:val="00E248DC"/>
    <w:rsid w:val="00E25CAD"/>
    <w:rsid w:val="00E26234"/>
    <w:rsid w:val="00E266F3"/>
    <w:rsid w:val="00E2692B"/>
    <w:rsid w:val="00E26B60"/>
    <w:rsid w:val="00E26E5C"/>
    <w:rsid w:val="00E27551"/>
    <w:rsid w:val="00E27D64"/>
    <w:rsid w:val="00E30C7B"/>
    <w:rsid w:val="00E30E4D"/>
    <w:rsid w:val="00E310C2"/>
    <w:rsid w:val="00E312DB"/>
    <w:rsid w:val="00E3151B"/>
    <w:rsid w:val="00E31751"/>
    <w:rsid w:val="00E32C2F"/>
    <w:rsid w:val="00E32C4A"/>
    <w:rsid w:val="00E33426"/>
    <w:rsid w:val="00E33DBD"/>
    <w:rsid w:val="00E342F9"/>
    <w:rsid w:val="00E3469E"/>
    <w:rsid w:val="00E3488B"/>
    <w:rsid w:val="00E3488F"/>
    <w:rsid w:val="00E349DA"/>
    <w:rsid w:val="00E34B09"/>
    <w:rsid w:val="00E367B6"/>
    <w:rsid w:val="00E37CF0"/>
    <w:rsid w:val="00E37EB0"/>
    <w:rsid w:val="00E402E8"/>
    <w:rsid w:val="00E40BE9"/>
    <w:rsid w:val="00E41152"/>
    <w:rsid w:val="00E4180E"/>
    <w:rsid w:val="00E419DE"/>
    <w:rsid w:val="00E42145"/>
    <w:rsid w:val="00E42229"/>
    <w:rsid w:val="00E42531"/>
    <w:rsid w:val="00E43219"/>
    <w:rsid w:val="00E43367"/>
    <w:rsid w:val="00E43A36"/>
    <w:rsid w:val="00E440DB"/>
    <w:rsid w:val="00E4420A"/>
    <w:rsid w:val="00E44426"/>
    <w:rsid w:val="00E455E1"/>
    <w:rsid w:val="00E4633A"/>
    <w:rsid w:val="00E465B6"/>
    <w:rsid w:val="00E473B3"/>
    <w:rsid w:val="00E4743E"/>
    <w:rsid w:val="00E47781"/>
    <w:rsid w:val="00E47B56"/>
    <w:rsid w:val="00E47BC4"/>
    <w:rsid w:val="00E50B8F"/>
    <w:rsid w:val="00E510E7"/>
    <w:rsid w:val="00E52384"/>
    <w:rsid w:val="00E53062"/>
    <w:rsid w:val="00E53233"/>
    <w:rsid w:val="00E53582"/>
    <w:rsid w:val="00E53AEB"/>
    <w:rsid w:val="00E53E48"/>
    <w:rsid w:val="00E54609"/>
    <w:rsid w:val="00E55B29"/>
    <w:rsid w:val="00E56905"/>
    <w:rsid w:val="00E5752B"/>
    <w:rsid w:val="00E57DAC"/>
    <w:rsid w:val="00E6008C"/>
    <w:rsid w:val="00E60559"/>
    <w:rsid w:val="00E607C9"/>
    <w:rsid w:val="00E60984"/>
    <w:rsid w:val="00E60BA4"/>
    <w:rsid w:val="00E61090"/>
    <w:rsid w:val="00E61101"/>
    <w:rsid w:val="00E61BE2"/>
    <w:rsid w:val="00E61D7D"/>
    <w:rsid w:val="00E62D30"/>
    <w:rsid w:val="00E62E28"/>
    <w:rsid w:val="00E62F22"/>
    <w:rsid w:val="00E6312A"/>
    <w:rsid w:val="00E640E5"/>
    <w:rsid w:val="00E6412F"/>
    <w:rsid w:val="00E647A2"/>
    <w:rsid w:val="00E647F9"/>
    <w:rsid w:val="00E64F6F"/>
    <w:rsid w:val="00E6512B"/>
    <w:rsid w:val="00E6513B"/>
    <w:rsid w:val="00E65B28"/>
    <w:rsid w:val="00E65C1D"/>
    <w:rsid w:val="00E65DCD"/>
    <w:rsid w:val="00E65F9B"/>
    <w:rsid w:val="00E664E9"/>
    <w:rsid w:val="00E67802"/>
    <w:rsid w:val="00E67F20"/>
    <w:rsid w:val="00E71E6B"/>
    <w:rsid w:val="00E725B0"/>
    <w:rsid w:val="00E725F4"/>
    <w:rsid w:val="00E72D0D"/>
    <w:rsid w:val="00E73411"/>
    <w:rsid w:val="00E73622"/>
    <w:rsid w:val="00E74375"/>
    <w:rsid w:val="00E74E40"/>
    <w:rsid w:val="00E74F94"/>
    <w:rsid w:val="00E75A41"/>
    <w:rsid w:val="00E767E5"/>
    <w:rsid w:val="00E76AD1"/>
    <w:rsid w:val="00E76F3F"/>
    <w:rsid w:val="00E77735"/>
    <w:rsid w:val="00E814B1"/>
    <w:rsid w:val="00E814B3"/>
    <w:rsid w:val="00E81C22"/>
    <w:rsid w:val="00E81EC0"/>
    <w:rsid w:val="00E82255"/>
    <w:rsid w:val="00E83223"/>
    <w:rsid w:val="00E832A1"/>
    <w:rsid w:val="00E834E4"/>
    <w:rsid w:val="00E85396"/>
    <w:rsid w:val="00E85A71"/>
    <w:rsid w:val="00E85D25"/>
    <w:rsid w:val="00E86135"/>
    <w:rsid w:val="00E86208"/>
    <w:rsid w:val="00E86265"/>
    <w:rsid w:val="00E869FD"/>
    <w:rsid w:val="00E87367"/>
    <w:rsid w:val="00E87AF4"/>
    <w:rsid w:val="00E90617"/>
    <w:rsid w:val="00E92B65"/>
    <w:rsid w:val="00E933D4"/>
    <w:rsid w:val="00E93941"/>
    <w:rsid w:val="00E93A15"/>
    <w:rsid w:val="00E944BE"/>
    <w:rsid w:val="00E9454E"/>
    <w:rsid w:val="00E945E1"/>
    <w:rsid w:val="00E946DF"/>
    <w:rsid w:val="00E94ED5"/>
    <w:rsid w:val="00E959C7"/>
    <w:rsid w:val="00E96281"/>
    <w:rsid w:val="00E96635"/>
    <w:rsid w:val="00E96BA7"/>
    <w:rsid w:val="00E96BB4"/>
    <w:rsid w:val="00E96DBD"/>
    <w:rsid w:val="00E97E68"/>
    <w:rsid w:val="00EA02BD"/>
    <w:rsid w:val="00EA04D4"/>
    <w:rsid w:val="00EA0594"/>
    <w:rsid w:val="00EA0A63"/>
    <w:rsid w:val="00EA11A6"/>
    <w:rsid w:val="00EA18AF"/>
    <w:rsid w:val="00EA1BE1"/>
    <w:rsid w:val="00EA1E0F"/>
    <w:rsid w:val="00EA287E"/>
    <w:rsid w:val="00EA43B3"/>
    <w:rsid w:val="00EA4A1C"/>
    <w:rsid w:val="00EA5A65"/>
    <w:rsid w:val="00EA6A33"/>
    <w:rsid w:val="00EA7AA3"/>
    <w:rsid w:val="00EB0DAC"/>
    <w:rsid w:val="00EB1183"/>
    <w:rsid w:val="00EB1309"/>
    <w:rsid w:val="00EB1856"/>
    <w:rsid w:val="00EB1C14"/>
    <w:rsid w:val="00EB2885"/>
    <w:rsid w:val="00EB3575"/>
    <w:rsid w:val="00EB3E2C"/>
    <w:rsid w:val="00EB41C3"/>
    <w:rsid w:val="00EB4BC5"/>
    <w:rsid w:val="00EB4CBA"/>
    <w:rsid w:val="00EB4E99"/>
    <w:rsid w:val="00EB51E0"/>
    <w:rsid w:val="00EB5237"/>
    <w:rsid w:val="00EB5F28"/>
    <w:rsid w:val="00EB64A3"/>
    <w:rsid w:val="00EB6F8D"/>
    <w:rsid w:val="00EB754D"/>
    <w:rsid w:val="00EB76DA"/>
    <w:rsid w:val="00EC1546"/>
    <w:rsid w:val="00EC16C0"/>
    <w:rsid w:val="00EC1BCB"/>
    <w:rsid w:val="00EC2218"/>
    <w:rsid w:val="00EC259D"/>
    <w:rsid w:val="00EC3560"/>
    <w:rsid w:val="00EC3B0B"/>
    <w:rsid w:val="00EC3BAE"/>
    <w:rsid w:val="00EC3CCF"/>
    <w:rsid w:val="00EC4559"/>
    <w:rsid w:val="00EC4627"/>
    <w:rsid w:val="00EC4933"/>
    <w:rsid w:val="00EC4AFE"/>
    <w:rsid w:val="00EC5524"/>
    <w:rsid w:val="00EC59F2"/>
    <w:rsid w:val="00EC5BF4"/>
    <w:rsid w:val="00EC625E"/>
    <w:rsid w:val="00EC6A95"/>
    <w:rsid w:val="00EC7944"/>
    <w:rsid w:val="00ED1DE2"/>
    <w:rsid w:val="00ED2C4A"/>
    <w:rsid w:val="00ED329B"/>
    <w:rsid w:val="00ED3E56"/>
    <w:rsid w:val="00ED3F83"/>
    <w:rsid w:val="00ED43D1"/>
    <w:rsid w:val="00ED445E"/>
    <w:rsid w:val="00ED4841"/>
    <w:rsid w:val="00ED4AA4"/>
    <w:rsid w:val="00ED5378"/>
    <w:rsid w:val="00ED609D"/>
    <w:rsid w:val="00ED6462"/>
    <w:rsid w:val="00ED6CB2"/>
    <w:rsid w:val="00ED733E"/>
    <w:rsid w:val="00ED7349"/>
    <w:rsid w:val="00ED7A29"/>
    <w:rsid w:val="00ED7BD5"/>
    <w:rsid w:val="00EE0360"/>
    <w:rsid w:val="00EE0AF6"/>
    <w:rsid w:val="00EE186C"/>
    <w:rsid w:val="00EE1C58"/>
    <w:rsid w:val="00EE1DAD"/>
    <w:rsid w:val="00EE1DF2"/>
    <w:rsid w:val="00EE1E05"/>
    <w:rsid w:val="00EE245C"/>
    <w:rsid w:val="00EE3183"/>
    <w:rsid w:val="00EE32A9"/>
    <w:rsid w:val="00EE424B"/>
    <w:rsid w:val="00EE4B33"/>
    <w:rsid w:val="00EE4FED"/>
    <w:rsid w:val="00EE526E"/>
    <w:rsid w:val="00EE7116"/>
    <w:rsid w:val="00EE74ED"/>
    <w:rsid w:val="00EF0257"/>
    <w:rsid w:val="00EF0C8B"/>
    <w:rsid w:val="00EF0F4D"/>
    <w:rsid w:val="00EF1945"/>
    <w:rsid w:val="00EF1EF0"/>
    <w:rsid w:val="00EF23C1"/>
    <w:rsid w:val="00EF2C15"/>
    <w:rsid w:val="00EF30C1"/>
    <w:rsid w:val="00EF353E"/>
    <w:rsid w:val="00EF3756"/>
    <w:rsid w:val="00EF468B"/>
    <w:rsid w:val="00EF5175"/>
    <w:rsid w:val="00EF54C3"/>
    <w:rsid w:val="00EF5CCF"/>
    <w:rsid w:val="00EF6A66"/>
    <w:rsid w:val="00EF76DD"/>
    <w:rsid w:val="00EF79E8"/>
    <w:rsid w:val="00F0040E"/>
    <w:rsid w:val="00F005A6"/>
    <w:rsid w:val="00F03986"/>
    <w:rsid w:val="00F04822"/>
    <w:rsid w:val="00F04A54"/>
    <w:rsid w:val="00F05063"/>
    <w:rsid w:val="00F059A5"/>
    <w:rsid w:val="00F05D5A"/>
    <w:rsid w:val="00F068D7"/>
    <w:rsid w:val="00F10766"/>
    <w:rsid w:val="00F10B32"/>
    <w:rsid w:val="00F110CA"/>
    <w:rsid w:val="00F1199D"/>
    <w:rsid w:val="00F11C59"/>
    <w:rsid w:val="00F124FE"/>
    <w:rsid w:val="00F128AE"/>
    <w:rsid w:val="00F129BD"/>
    <w:rsid w:val="00F12F06"/>
    <w:rsid w:val="00F13448"/>
    <w:rsid w:val="00F139A8"/>
    <w:rsid w:val="00F13CB7"/>
    <w:rsid w:val="00F13E81"/>
    <w:rsid w:val="00F15350"/>
    <w:rsid w:val="00F157E6"/>
    <w:rsid w:val="00F15B71"/>
    <w:rsid w:val="00F15C0E"/>
    <w:rsid w:val="00F15C80"/>
    <w:rsid w:val="00F15EB8"/>
    <w:rsid w:val="00F162C9"/>
    <w:rsid w:val="00F1684D"/>
    <w:rsid w:val="00F16A6A"/>
    <w:rsid w:val="00F16C06"/>
    <w:rsid w:val="00F16DED"/>
    <w:rsid w:val="00F1706C"/>
    <w:rsid w:val="00F17DF6"/>
    <w:rsid w:val="00F17E72"/>
    <w:rsid w:val="00F17FE9"/>
    <w:rsid w:val="00F20301"/>
    <w:rsid w:val="00F20D34"/>
    <w:rsid w:val="00F20F53"/>
    <w:rsid w:val="00F21882"/>
    <w:rsid w:val="00F21F10"/>
    <w:rsid w:val="00F226EE"/>
    <w:rsid w:val="00F22E4D"/>
    <w:rsid w:val="00F22F6B"/>
    <w:rsid w:val="00F23DE8"/>
    <w:rsid w:val="00F249D3"/>
    <w:rsid w:val="00F24B1C"/>
    <w:rsid w:val="00F24DB6"/>
    <w:rsid w:val="00F25437"/>
    <w:rsid w:val="00F26171"/>
    <w:rsid w:val="00F26C4A"/>
    <w:rsid w:val="00F26DEF"/>
    <w:rsid w:val="00F26E14"/>
    <w:rsid w:val="00F26E89"/>
    <w:rsid w:val="00F2706C"/>
    <w:rsid w:val="00F27E58"/>
    <w:rsid w:val="00F27E59"/>
    <w:rsid w:val="00F308EE"/>
    <w:rsid w:val="00F318E1"/>
    <w:rsid w:val="00F31CE1"/>
    <w:rsid w:val="00F31F82"/>
    <w:rsid w:val="00F3268D"/>
    <w:rsid w:val="00F326B4"/>
    <w:rsid w:val="00F326B7"/>
    <w:rsid w:val="00F32875"/>
    <w:rsid w:val="00F33D21"/>
    <w:rsid w:val="00F33EA0"/>
    <w:rsid w:val="00F34C39"/>
    <w:rsid w:val="00F34CA3"/>
    <w:rsid w:val="00F35182"/>
    <w:rsid w:val="00F36586"/>
    <w:rsid w:val="00F37316"/>
    <w:rsid w:val="00F3753E"/>
    <w:rsid w:val="00F40322"/>
    <w:rsid w:val="00F404C3"/>
    <w:rsid w:val="00F4063C"/>
    <w:rsid w:val="00F407B2"/>
    <w:rsid w:val="00F40963"/>
    <w:rsid w:val="00F40F55"/>
    <w:rsid w:val="00F41428"/>
    <w:rsid w:val="00F4158A"/>
    <w:rsid w:val="00F4172E"/>
    <w:rsid w:val="00F41F33"/>
    <w:rsid w:val="00F428A5"/>
    <w:rsid w:val="00F430C2"/>
    <w:rsid w:val="00F44F25"/>
    <w:rsid w:val="00F45073"/>
    <w:rsid w:val="00F45814"/>
    <w:rsid w:val="00F47569"/>
    <w:rsid w:val="00F47B7B"/>
    <w:rsid w:val="00F47E41"/>
    <w:rsid w:val="00F5087E"/>
    <w:rsid w:val="00F509F0"/>
    <w:rsid w:val="00F50A17"/>
    <w:rsid w:val="00F50A2E"/>
    <w:rsid w:val="00F5155F"/>
    <w:rsid w:val="00F51B95"/>
    <w:rsid w:val="00F51C51"/>
    <w:rsid w:val="00F5204C"/>
    <w:rsid w:val="00F52887"/>
    <w:rsid w:val="00F528C0"/>
    <w:rsid w:val="00F542B9"/>
    <w:rsid w:val="00F54BD2"/>
    <w:rsid w:val="00F5505D"/>
    <w:rsid w:val="00F55DFE"/>
    <w:rsid w:val="00F56257"/>
    <w:rsid w:val="00F57841"/>
    <w:rsid w:val="00F5797E"/>
    <w:rsid w:val="00F60054"/>
    <w:rsid w:val="00F600DB"/>
    <w:rsid w:val="00F601C8"/>
    <w:rsid w:val="00F60646"/>
    <w:rsid w:val="00F6235F"/>
    <w:rsid w:val="00F626E4"/>
    <w:rsid w:val="00F62777"/>
    <w:rsid w:val="00F62DF7"/>
    <w:rsid w:val="00F63501"/>
    <w:rsid w:val="00F6370F"/>
    <w:rsid w:val="00F639AE"/>
    <w:rsid w:val="00F63B31"/>
    <w:rsid w:val="00F63B8C"/>
    <w:rsid w:val="00F63F4D"/>
    <w:rsid w:val="00F6422C"/>
    <w:rsid w:val="00F643E0"/>
    <w:rsid w:val="00F64EC3"/>
    <w:rsid w:val="00F660D4"/>
    <w:rsid w:val="00F66EF9"/>
    <w:rsid w:val="00F67393"/>
    <w:rsid w:val="00F6769D"/>
    <w:rsid w:val="00F677C5"/>
    <w:rsid w:val="00F70247"/>
    <w:rsid w:val="00F70606"/>
    <w:rsid w:val="00F70A02"/>
    <w:rsid w:val="00F70C09"/>
    <w:rsid w:val="00F70FAF"/>
    <w:rsid w:val="00F713AE"/>
    <w:rsid w:val="00F71FB1"/>
    <w:rsid w:val="00F725CB"/>
    <w:rsid w:val="00F72D61"/>
    <w:rsid w:val="00F73AC9"/>
    <w:rsid w:val="00F73F84"/>
    <w:rsid w:val="00F7466A"/>
    <w:rsid w:val="00F74703"/>
    <w:rsid w:val="00F74ED3"/>
    <w:rsid w:val="00F75178"/>
    <w:rsid w:val="00F7571D"/>
    <w:rsid w:val="00F76215"/>
    <w:rsid w:val="00F76FF9"/>
    <w:rsid w:val="00F77A39"/>
    <w:rsid w:val="00F80137"/>
    <w:rsid w:val="00F801AD"/>
    <w:rsid w:val="00F811DE"/>
    <w:rsid w:val="00F817DF"/>
    <w:rsid w:val="00F81B59"/>
    <w:rsid w:val="00F81BA3"/>
    <w:rsid w:val="00F81EAB"/>
    <w:rsid w:val="00F8251D"/>
    <w:rsid w:val="00F828F7"/>
    <w:rsid w:val="00F82A53"/>
    <w:rsid w:val="00F82C96"/>
    <w:rsid w:val="00F8421A"/>
    <w:rsid w:val="00F842E8"/>
    <w:rsid w:val="00F84AE8"/>
    <w:rsid w:val="00F84CCD"/>
    <w:rsid w:val="00F8525D"/>
    <w:rsid w:val="00F859FF"/>
    <w:rsid w:val="00F85D1C"/>
    <w:rsid w:val="00F87256"/>
    <w:rsid w:val="00F87C46"/>
    <w:rsid w:val="00F90D22"/>
    <w:rsid w:val="00F9162E"/>
    <w:rsid w:val="00F91A7C"/>
    <w:rsid w:val="00F91C65"/>
    <w:rsid w:val="00F920E4"/>
    <w:rsid w:val="00F921C4"/>
    <w:rsid w:val="00F9368D"/>
    <w:rsid w:val="00F93B2F"/>
    <w:rsid w:val="00F94C22"/>
    <w:rsid w:val="00F94D10"/>
    <w:rsid w:val="00F96134"/>
    <w:rsid w:val="00F96611"/>
    <w:rsid w:val="00F96D5E"/>
    <w:rsid w:val="00F9762E"/>
    <w:rsid w:val="00F97801"/>
    <w:rsid w:val="00F97B8B"/>
    <w:rsid w:val="00FA0A8F"/>
    <w:rsid w:val="00FA1286"/>
    <w:rsid w:val="00FA1CA5"/>
    <w:rsid w:val="00FA1E2B"/>
    <w:rsid w:val="00FA292E"/>
    <w:rsid w:val="00FA2A33"/>
    <w:rsid w:val="00FA4038"/>
    <w:rsid w:val="00FA57FC"/>
    <w:rsid w:val="00FA62B1"/>
    <w:rsid w:val="00FA6B68"/>
    <w:rsid w:val="00FA7136"/>
    <w:rsid w:val="00FB00E1"/>
    <w:rsid w:val="00FB0363"/>
    <w:rsid w:val="00FB12D6"/>
    <w:rsid w:val="00FB14C2"/>
    <w:rsid w:val="00FB1823"/>
    <w:rsid w:val="00FB1D48"/>
    <w:rsid w:val="00FB22E7"/>
    <w:rsid w:val="00FB2742"/>
    <w:rsid w:val="00FB277D"/>
    <w:rsid w:val="00FB2B1E"/>
    <w:rsid w:val="00FB31CC"/>
    <w:rsid w:val="00FB3441"/>
    <w:rsid w:val="00FB3524"/>
    <w:rsid w:val="00FB3DD6"/>
    <w:rsid w:val="00FB4413"/>
    <w:rsid w:val="00FB4984"/>
    <w:rsid w:val="00FB4BB3"/>
    <w:rsid w:val="00FB4BFA"/>
    <w:rsid w:val="00FB5AE0"/>
    <w:rsid w:val="00FB5FAB"/>
    <w:rsid w:val="00FB6038"/>
    <w:rsid w:val="00FB60DF"/>
    <w:rsid w:val="00FB687D"/>
    <w:rsid w:val="00FB69E7"/>
    <w:rsid w:val="00FB6B72"/>
    <w:rsid w:val="00FB6BC6"/>
    <w:rsid w:val="00FB7506"/>
    <w:rsid w:val="00FB7779"/>
    <w:rsid w:val="00FB798C"/>
    <w:rsid w:val="00FC0E02"/>
    <w:rsid w:val="00FC0F9C"/>
    <w:rsid w:val="00FC11C6"/>
    <w:rsid w:val="00FC16D4"/>
    <w:rsid w:val="00FC3121"/>
    <w:rsid w:val="00FC3183"/>
    <w:rsid w:val="00FC3651"/>
    <w:rsid w:val="00FC3661"/>
    <w:rsid w:val="00FC37DE"/>
    <w:rsid w:val="00FC3FDC"/>
    <w:rsid w:val="00FC5DB2"/>
    <w:rsid w:val="00FC683D"/>
    <w:rsid w:val="00FC7516"/>
    <w:rsid w:val="00FC783D"/>
    <w:rsid w:val="00FD080C"/>
    <w:rsid w:val="00FD0CEB"/>
    <w:rsid w:val="00FD0ECF"/>
    <w:rsid w:val="00FD1098"/>
    <w:rsid w:val="00FD1533"/>
    <w:rsid w:val="00FD16C5"/>
    <w:rsid w:val="00FD1864"/>
    <w:rsid w:val="00FD1966"/>
    <w:rsid w:val="00FD199E"/>
    <w:rsid w:val="00FD21EF"/>
    <w:rsid w:val="00FD2973"/>
    <w:rsid w:val="00FD348A"/>
    <w:rsid w:val="00FD423F"/>
    <w:rsid w:val="00FD43ED"/>
    <w:rsid w:val="00FD474D"/>
    <w:rsid w:val="00FD4D05"/>
    <w:rsid w:val="00FD4DAC"/>
    <w:rsid w:val="00FD5710"/>
    <w:rsid w:val="00FD5B2A"/>
    <w:rsid w:val="00FD60F7"/>
    <w:rsid w:val="00FD640C"/>
    <w:rsid w:val="00FD6A25"/>
    <w:rsid w:val="00FD71FA"/>
    <w:rsid w:val="00FD789D"/>
    <w:rsid w:val="00FE109C"/>
    <w:rsid w:val="00FE12CF"/>
    <w:rsid w:val="00FE1850"/>
    <w:rsid w:val="00FE2B73"/>
    <w:rsid w:val="00FE30C2"/>
    <w:rsid w:val="00FE3214"/>
    <w:rsid w:val="00FE36D0"/>
    <w:rsid w:val="00FE4511"/>
    <w:rsid w:val="00FE4620"/>
    <w:rsid w:val="00FE4B6A"/>
    <w:rsid w:val="00FE4D21"/>
    <w:rsid w:val="00FE522C"/>
    <w:rsid w:val="00FE5788"/>
    <w:rsid w:val="00FE5C23"/>
    <w:rsid w:val="00FE6582"/>
    <w:rsid w:val="00FF01AB"/>
    <w:rsid w:val="00FF05A2"/>
    <w:rsid w:val="00FF0BDB"/>
    <w:rsid w:val="00FF1189"/>
    <w:rsid w:val="00FF169F"/>
    <w:rsid w:val="00FF1FA4"/>
    <w:rsid w:val="00FF227E"/>
    <w:rsid w:val="00FF25FA"/>
    <w:rsid w:val="00FF2C56"/>
    <w:rsid w:val="00FF2EC4"/>
    <w:rsid w:val="00FF384F"/>
    <w:rsid w:val="00FF3C44"/>
    <w:rsid w:val="00FF3CD6"/>
    <w:rsid w:val="00FF3F71"/>
    <w:rsid w:val="00FF46F3"/>
    <w:rsid w:val="00FF4C85"/>
    <w:rsid w:val="00FF506E"/>
    <w:rsid w:val="00FF5230"/>
    <w:rsid w:val="00FF598A"/>
    <w:rsid w:val="00FF5CA8"/>
    <w:rsid w:val="00FF6BE4"/>
    <w:rsid w:val="00FF6E5C"/>
    <w:rsid w:val="00FF7402"/>
    <w:rsid w:val="00FF752C"/>
    <w:rsid w:val="00FF775C"/>
    <w:rsid w:val="0120E5C0"/>
    <w:rsid w:val="01F0FD57"/>
    <w:rsid w:val="02188BB3"/>
    <w:rsid w:val="022ABF0F"/>
    <w:rsid w:val="0253D97F"/>
    <w:rsid w:val="0254D50C"/>
    <w:rsid w:val="025ED953"/>
    <w:rsid w:val="028DD00E"/>
    <w:rsid w:val="0293FB19"/>
    <w:rsid w:val="02BA4038"/>
    <w:rsid w:val="03000756"/>
    <w:rsid w:val="03525C6E"/>
    <w:rsid w:val="0360192D"/>
    <w:rsid w:val="03709E53"/>
    <w:rsid w:val="03977CCA"/>
    <w:rsid w:val="03A0C7D1"/>
    <w:rsid w:val="04463A00"/>
    <w:rsid w:val="044A131B"/>
    <w:rsid w:val="045272C1"/>
    <w:rsid w:val="0464D8F6"/>
    <w:rsid w:val="04C79525"/>
    <w:rsid w:val="04FD48F1"/>
    <w:rsid w:val="0530F3C4"/>
    <w:rsid w:val="066C319F"/>
    <w:rsid w:val="0804247F"/>
    <w:rsid w:val="084E58AF"/>
    <w:rsid w:val="08D9387B"/>
    <w:rsid w:val="09669595"/>
    <w:rsid w:val="09669DBA"/>
    <w:rsid w:val="09969BB3"/>
    <w:rsid w:val="0A934153"/>
    <w:rsid w:val="0AA4F86D"/>
    <w:rsid w:val="0AFEF445"/>
    <w:rsid w:val="0B2A318C"/>
    <w:rsid w:val="0B715FCB"/>
    <w:rsid w:val="0B9A5240"/>
    <w:rsid w:val="0BE69E88"/>
    <w:rsid w:val="0C9BC4E2"/>
    <w:rsid w:val="0D273087"/>
    <w:rsid w:val="0D62569F"/>
    <w:rsid w:val="0DAB41ED"/>
    <w:rsid w:val="0DD835BE"/>
    <w:rsid w:val="0DF639B1"/>
    <w:rsid w:val="0E034CC3"/>
    <w:rsid w:val="0E2143C0"/>
    <w:rsid w:val="0E369507"/>
    <w:rsid w:val="0E566E91"/>
    <w:rsid w:val="0E821DF1"/>
    <w:rsid w:val="0EADBEB5"/>
    <w:rsid w:val="0ED7D60A"/>
    <w:rsid w:val="0F4CF1A9"/>
    <w:rsid w:val="0F6C9B58"/>
    <w:rsid w:val="0F6D7C6D"/>
    <w:rsid w:val="0F81C96A"/>
    <w:rsid w:val="0F89B760"/>
    <w:rsid w:val="0F952568"/>
    <w:rsid w:val="0FD7D3EA"/>
    <w:rsid w:val="10019891"/>
    <w:rsid w:val="100F4793"/>
    <w:rsid w:val="1032DC05"/>
    <w:rsid w:val="1083FA15"/>
    <w:rsid w:val="10CDDA5F"/>
    <w:rsid w:val="10E2CDBD"/>
    <w:rsid w:val="10E851A6"/>
    <w:rsid w:val="11A6097E"/>
    <w:rsid w:val="11E2AD8D"/>
    <w:rsid w:val="12A1627A"/>
    <w:rsid w:val="12BBA6A6"/>
    <w:rsid w:val="12E911A2"/>
    <w:rsid w:val="1379BE4D"/>
    <w:rsid w:val="13BB9AD7"/>
    <w:rsid w:val="13EA83CE"/>
    <w:rsid w:val="13F2040D"/>
    <w:rsid w:val="147710FE"/>
    <w:rsid w:val="14B7E643"/>
    <w:rsid w:val="14BA978B"/>
    <w:rsid w:val="14BBCFFE"/>
    <w:rsid w:val="14FACDD4"/>
    <w:rsid w:val="15187BDD"/>
    <w:rsid w:val="159E3E2F"/>
    <w:rsid w:val="15BD0B2C"/>
    <w:rsid w:val="15C5D9B7"/>
    <w:rsid w:val="162DC7FD"/>
    <w:rsid w:val="164B6001"/>
    <w:rsid w:val="169DB60C"/>
    <w:rsid w:val="16A13FB2"/>
    <w:rsid w:val="16BBFEB4"/>
    <w:rsid w:val="16C998C6"/>
    <w:rsid w:val="16F33B99"/>
    <w:rsid w:val="16FFE48E"/>
    <w:rsid w:val="17474CA9"/>
    <w:rsid w:val="17538BE4"/>
    <w:rsid w:val="17852205"/>
    <w:rsid w:val="17B52CDA"/>
    <w:rsid w:val="17C511CF"/>
    <w:rsid w:val="183C3133"/>
    <w:rsid w:val="18BCA56A"/>
    <w:rsid w:val="18D305CF"/>
    <w:rsid w:val="18EDDFA2"/>
    <w:rsid w:val="19569F2F"/>
    <w:rsid w:val="19611F8D"/>
    <w:rsid w:val="1991B7A2"/>
    <w:rsid w:val="199810DB"/>
    <w:rsid w:val="199C2920"/>
    <w:rsid w:val="199F5739"/>
    <w:rsid w:val="1A2391E0"/>
    <w:rsid w:val="1A6ED630"/>
    <w:rsid w:val="1A86841B"/>
    <w:rsid w:val="1A898086"/>
    <w:rsid w:val="1A8BE99F"/>
    <w:rsid w:val="1A8FA450"/>
    <w:rsid w:val="1A931A2C"/>
    <w:rsid w:val="1A9F01D6"/>
    <w:rsid w:val="1B7CCA96"/>
    <w:rsid w:val="1B9C50CE"/>
    <w:rsid w:val="1BBF6241"/>
    <w:rsid w:val="1BD950EC"/>
    <w:rsid w:val="1C00FCB8"/>
    <w:rsid w:val="1C1C2AB5"/>
    <w:rsid w:val="1C23CCE9"/>
    <w:rsid w:val="1C599917"/>
    <w:rsid w:val="1C6186E2"/>
    <w:rsid w:val="1C801A4E"/>
    <w:rsid w:val="1C8FBEC4"/>
    <w:rsid w:val="1CCC1F61"/>
    <w:rsid w:val="1D033707"/>
    <w:rsid w:val="1D194357"/>
    <w:rsid w:val="1D21CF83"/>
    <w:rsid w:val="1D7C75B3"/>
    <w:rsid w:val="1DA71030"/>
    <w:rsid w:val="1DB41F56"/>
    <w:rsid w:val="1DC74512"/>
    <w:rsid w:val="1DD8B03F"/>
    <w:rsid w:val="1E051180"/>
    <w:rsid w:val="1E5DCCCE"/>
    <w:rsid w:val="1EF5E75A"/>
    <w:rsid w:val="1F184614"/>
    <w:rsid w:val="1F713C09"/>
    <w:rsid w:val="1FBA820D"/>
    <w:rsid w:val="1FFECC76"/>
    <w:rsid w:val="2003B658"/>
    <w:rsid w:val="2011E7A9"/>
    <w:rsid w:val="2034A980"/>
    <w:rsid w:val="20429494"/>
    <w:rsid w:val="205DD4BD"/>
    <w:rsid w:val="2079AB07"/>
    <w:rsid w:val="2091B7BB"/>
    <w:rsid w:val="2169B2FB"/>
    <w:rsid w:val="21BCB42C"/>
    <w:rsid w:val="21F2C134"/>
    <w:rsid w:val="22157B68"/>
    <w:rsid w:val="223B371E"/>
    <w:rsid w:val="229CAF6E"/>
    <w:rsid w:val="22CF2B68"/>
    <w:rsid w:val="22E26D0F"/>
    <w:rsid w:val="2319E1BA"/>
    <w:rsid w:val="2324837E"/>
    <w:rsid w:val="2343A9C9"/>
    <w:rsid w:val="234CFBF7"/>
    <w:rsid w:val="236EC339"/>
    <w:rsid w:val="238E08C4"/>
    <w:rsid w:val="238EF371"/>
    <w:rsid w:val="2398136D"/>
    <w:rsid w:val="23F3DEB6"/>
    <w:rsid w:val="2450E87B"/>
    <w:rsid w:val="2475A4C1"/>
    <w:rsid w:val="24B5B21B"/>
    <w:rsid w:val="252919D9"/>
    <w:rsid w:val="2561E878"/>
    <w:rsid w:val="256528DE"/>
    <w:rsid w:val="256789D8"/>
    <w:rsid w:val="259694EB"/>
    <w:rsid w:val="259743DE"/>
    <w:rsid w:val="25E11D9C"/>
    <w:rsid w:val="26093A3D"/>
    <w:rsid w:val="2676F81A"/>
    <w:rsid w:val="267B4A8B"/>
    <w:rsid w:val="26E6E36E"/>
    <w:rsid w:val="26FD5CBE"/>
    <w:rsid w:val="2700F93F"/>
    <w:rsid w:val="27265B31"/>
    <w:rsid w:val="273683D7"/>
    <w:rsid w:val="275CEC81"/>
    <w:rsid w:val="27702091"/>
    <w:rsid w:val="2775A47A"/>
    <w:rsid w:val="277614DE"/>
    <w:rsid w:val="27A50A9E"/>
    <w:rsid w:val="27A6289A"/>
    <w:rsid w:val="2829FF55"/>
    <w:rsid w:val="282DC8A9"/>
    <w:rsid w:val="2884BD5C"/>
    <w:rsid w:val="28F1171F"/>
    <w:rsid w:val="2927FA65"/>
    <w:rsid w:val="2940DAFF"/>
    <w:rsid w:val="29508959"/>
    <w:rsid w:val="29555547"/>
    <w:rsid w:val="29730912"/>
    <w:rsid w:val="298558F1"/>
    <w:rsid w:val="298ACC61"/>
    <w:rsid w:val="29A8D043"/>
    <w:rsid w:val="29B3F66B"/>
    <w:rsid w:val="29B4AB5C"/>
    <w:rsid w:val="29BC0FC0"/>
    <w:rsid w:val="29D5599D"/>
    <w:rsid w:val="2A36BDCA"/>
    <w:rsid w:val="2A50DDB1"/>
    <w:rsid w:val="2A8CE780"/>
    <w:rsid w:val="2AA1F798"/>
    <w:rsid w:val="2AA93DF6"/>
    <w:rsid w:val="2AD9BE31"/>
    <w:rsid w:val="2ADCAB60"/>
    <w:rsid w:val="2B8E1A76"/>
    <w:rsid w:val="2BE15A59"/>
    <w:rsid w:val="2BF2254B"/>
    <w:rsid w:val="2BFC9A48"/>
    <w:rsid w:val="2C21165B"/>
    <w:rsid w:val="2C28B7E1"/>
    <w:rsid w:val="2C305DA4"/>
    <w:rsid w:val="2C6ECF3C"/>
    <w:rsid w:val="2C787BC1"/>
    <w:rsid w:val="2C78D1C1"/>
    <w:rsid w:val="2CA5167F"/>
    <w:rsid w:val="2CB4C674"/>
    <w:rsid w:val="2CC1A929"/>
    <w:rsid w:val="2CE016B6"/>
    <w:rsid w:val="2CE07105"/>
    <w:rsid w:val="2CF88AF5"/>
    <w:rsid w:val="2D35ABDD"/>
    <w:rsid w:val="2DA2833E"/>
    <w:rsid w:val="2E0FE406"/>
    <w:rsid w:val="2E533B7D"/>
    <w:rsid w:val="2E6A0E0A"/>
    <w:rsid w:val="2E7EB479"/>
    <w:rsid w:val="2E868906"/>
    <w:rsid w:val="2EE521E9"/>
    <w:rsid w:val="2EF3C107"/>
    <w:rsid w:val="2EFDFCB9"/>
    <w:rsid w:val="2F8317BD"/>
    <w:rsid w:val="2F964C53"/>
    <w:rsid w:val="2FD26F18"/>
    <w:rsid w:val="2FE31AE0"/>
    <w:rsid w:val="2FF3FA24"/>
    <w:rsid w:val="30040F27"/>
    <w:rsid w:val="303BF001"/>
    <w:rsid w:val="308AAA27"/>
    <w:rsid w:val="30DA4638"/>
    <w:rsid w:val="30E0696C"/>
    <w:rsid w:val="311702D7"/>
    <w:rsid w:val="31308EB6"/>
    <w:rsid w:val="318391C4"/>
    <w:rsid w:val="31883797"/>
    <w:rsid w:val="31947FF5"/>
    <w:rsid w:val="3240B8C3"/>
    <w:rsid w:val="326E21F1"/>
    <w:rsid w:val="32F74D91"/>
    <w:rsid w:val="334FD11F"/>
    <w:rsid w:val="33DF300D"/>
    <w:rsid w:val="33F7BFF7"/>
    <w:rsid w:val="34635F37"/>
    <w:rsid w:val="34C76B47"/>
    <w:rsid w:val="34EB82EA"/>
    <w:rsid w:val="3544E0BC"/>
    <w:rsid w:val="3577663B"/>
    <w:rsid w:val="35E67369"/>
    <w:rsid w:val="3655E73E"/>
    <w:rsid w:val="36BD210A"/>
    <w:rsid w:val="36BE0EEC"/>
    <w:rsid w:val="371994D4"/>
    <w:rsid w:val="3789C960"/>
    <w:rsid w:val="37B260A0"/>
    <w:rsid w:val="37E5B2DD"/>
    <w:rsid w:val="38828312"/>
    <w:rsid w:val="389BF261"/>
    <w:rsid w:val="38D31EA0"/>
    <w:rsid w:val="3912A20E"/>
    <w:rsid w:val="39ADCEDD"/>
    <w:rsid w:val="39BEF40D"/>
    <w:rsid w:val="3A0BDDFF"/>
    <w:rsid w:val="3A31AF01"/>
    <w:rsid w:val="3AA11BB1"/>
    <w:rsid w:val="3B4EEDF9"/>
    <w:rsid w:val="3B8AEDF2"/>
    <w:rsid w:val="3BDB06E6"/>
    <w:rsid w:val="3C288C70"/>
    <w:rsid w:val="3C66A151"/>
    <w:rsid w:val="3C8A5E9A"/>
    <w:rsid w:val="3CAC0065"/>
    <w:rsid w:val="3CBB0496"/>
    <w:rsid w:val="3CD2D7C4"/>
    <w:rsid w:val="3CEF83B7"/>
    <w:rsid w:val="3D407D71"/>
    <w:rsid w:val="3DC4626C"/>
    <w:rsid w:val="3DD3F609"/>
    <w:rsid w:val="3DD6F7FE"/>
    <w:rsid w:val="3DE9DDD7"/>
    <w:rsid w:val="3E41238F"/>
    <w:rsid w:val="3E6EA825"/>
    <w:rsid w:val="3EB546A2"/>
    <w:rsid w:val="3EBCEC65"/>
    <w:rsid w:val="3ED049E2"/>
    <w:rsid w:val="3EFCC07E"/>
    <w:rsid w:val="3FBDC371"/>
    <w:rsid w:val="3FDDBE1F"/>
    <w:rsid w:val="400A7886"/>
    <w:rsid w:val="403C0625"/>
    <w:rsid w:val="404F0158"/>
    <w:rsid w:val="40D74AB1"/>
    <w:rsid w:val="40F8BEB0"/>
    <w:rsid w:val="410B6224"/>
    <w:rsid w:val="4121F884"/>
    <w:rsid w:val="42093DDA"/>
    <w:rsid w:val="420D4520"/>
    <w:rsid w:val="420E79C8"/>
    <w:rsid w:val="4245DD5D"/>
    <w:rsid w:val="4373A6E7"/>
    <w:rsid w:val="43773E1B"/>
    <w:rsid w:val="44441A46"/>
    <w:rsid w:val="4485EF02"/>
    <w:rsid w:val="44A28FDE"/>
    <w:rsid w:val="44FFD0A3"/>
    <w:rsid w:val="45B10B19"/>
    <w:rsid w:val="45D5A237"/>
    <w:rsid w:val="463816D3"/>
    <w:rsid w:val="464521CD"/>
    <w:rsid w:val="46514B96"/>
    <w:rsid w:val="46526A2D"/>
    <w:rsid w:val="46C70612"/>
    <w:rsid w:val="46C7FE4A"/>
    <w:rsid w:val="46D6455F"/>
    <w:rsid w:val="46E0BF57"/>
    <w:rsid w:val="46E126A7"/>
    <w:rsid w:val="4703F9B8"/>
    <w:rsid w:val="473E4FF3"/>
    <w:rsid w:val="47732C9D"/>
    <w:rsid w:val="47822CB5"/>
    <w:rsid w:val="47E74490"/>
    <w:rsid w:val="47FB31CA"/>
    <w:rsid w:val="483ECDD2"/>
    <w:rsid w:val="48635E47"/>
    <w:rsid w:val="487702BB"/>
    <w:rsid w:val="48CEA0DA"/>
    <w:rsid w:val="48E4CF66"/>
    <w:rsid w:val="4950EC4A"/>
    <w:rsid w:val="4984A065"/>
    <w:rsid w:val="49D5F445"/>
    <w:rsid w:val="4A535A84"/>
    <w:rsid w:val="4A861307"/>
    <w:rsid w:val="4A9D7F11"/>
    <w:rsid w:val="4B40BD0D"/>
    <w:rsid w:val="4B71C4A6"/>
    <w:rsid w:val="4BC42A43"/>
    <w:rsid w:val="4C1C7028"/>
    <w:rsid w:val="4C921968"/>
    <w:rsid w:val="4CCB2D5E"/>
    <w:rsid w:val="4D0D9507"/>
    <w:rsid w:val="4D1D3854"/>
    <w:rsid w:val="4EA148C0"/>
    <w:rsid w:val="4EA96568"/>
    <w:rsid w:val="4EBD716D"/>
    <w:rsid w:val="4F1FF4A4"/>
    <w:rsid w:val="4F26CBA7"/>
    <w:rsid w:val="4F43F6A5"/>
    <w:rsid w:val="4F4F47C7"/>
    <w:rsid w:val="4F7741A7"/>
    <w:rsid w:val="50108F6E"/>
    <w:rsid w:val="502C0D6C"/>
    <w:rsid w:val="50328BBA"/>
    <w:rsid w:val="5038108D"/>
    <w:rsid w:val="504535C9"/>
    <w:rsid w:val="5095F37A"/>
    <w:rsid w:val="50B48C00"/>
    <w:rsid w:val="50C29C08"/>
    <w:rsid w:val="51608BD7"/>
    <w:rsid w:val="518C69AD"/>
    <w:rsid w:val="51954918"/>
    <w:rsid w:val="51E9177E"/>
    <w:rsid w:val="51EABD38"/>
    <w:rsid w:val="522E4E4B"/>
    <w:rsid w:val="524131E1"/>
    <w:rsid w:val="525E6C69"/>
    <w:rsid w:val="52639D00"/>
    <w:rsid w:val="52DCA2A7"/>
    <w:rsid w:val="53251FA0"/>
    <w:rsid w:val="5332A695"/>
    <w:rsid w:val="53BCD6EC"/>
    <w:rsid w:val="53F4C5E0"/>
    <w:rsid w:val="53F6A297"/>
    <w:rsid w:val="54AF7EA7"/>
    <w:rsid w:val="54CC7D10"/>
    <w:rsid w:val="5545C78F"/>
    <w:rsid w:val="55D1E4F5"/>
    <w:rsid w:val="55FB55F8"/>
    <w:rsid w:val="56046DA4"/>
    <w:rsid w:val="5608D14C"/>
    <w:rsid w:val="5669911F"/>
    <w:rsid w:val="56A26008"/>
    <w:rsid w:val="56E60F9A"/>
    <w:rsid w:val="56EE50C4"/>
    <w:rsid w:val="574E84D7"/>
    <w:rsid w:val="5783EF9F"/>
    <w:rsid w:val="57999C82"/>
    <w:rsid w:val="5881DFFB"/>
    <w:rsid w:val="58CA13BA"/>
    <w:rsid w:val="58F97809"/>
    <w:rsid w:val="5922E609"/>
    <w:rsid w:val="59236655"/>
    <w:rsid w:val="5934BA00"/>
    <w:rsid w:val="594B9BF1"/>
    <w:rsid w:val="5A3C6358"/>
    <w:rsid w:val="5AA2221A"/>
    <w:rsid w:val="5ABEB66A"/>
    <w:rsid w:val="5B01DE01"/>
    <w:rsid w:val="5BA4D18E"/>
    <w:rsid w:val="5BB50913"/>
    <w:rsid w:val="5BEECEC5"/>
    <w:rsid w:val="5C3BB1C7"/>
    <w:rsid w:val="5C3DE98D"/>
    <w:rsid w:val="5C533265"/>
    <w:rsid w:val="5C7E4590"/>
    <w:rsid w:val="5CA5562A"/>
    <w:rsid w:val="5DAB63C0"/>
    <w:rsid w:val="5DCA2EB5"/>
    <w:rsid w:val="5DD9B9EE"/>
    <w:rsid w:val="5E449C67"/>
    <w:rsid w:val="5E7031ED"/>
    <w:rsid w:val="5EE56377"/>
    <w:rsid w:val="5EF1217F"/>
    <w:rsid w:val="5F48CFE8"/>
    <w:rsid w:val="5F533360"/>
    <w:rsid w:val="60124D23"/>
    <w:rsid w:val="60239A41"/>
    <w:rsid w:val="60425C7A"/>
    <w:rsid w:val="606C23C0"/>
    <w:rsid w:val="60DE9B21"/>
    <w:rsid w:val="61493A15"/>
    <w:rsid w:val="6159E744"/>
    <w:rsid w:val="616E1F9D"/>
    <w:rsid w:val="61A4E693"/>
    <w:rsid w:val="61A64C17"/>
    <w:rsid w:val="631497AE"/>
    <w:rsid w:val="63664180"/>
    <w:rsid w:val="63687C01"/>
    <w:rsid w:val="6369EF2B"/>
    <w:rsid w:val="637762EE"/>
    <w:rsid w:val="638BEABF"/>
    <w:rsid w:val="63B20884"/>
    <w:rsid w:val="648ECE9C"/>
    <w:rsid w:val="648EFBE8"/>
    <w:rsid w:val="64D40569"/>
    <w:rsid w:val="64D81721"/>
    <w:rsid w:val="64EE6023"/>
    <w:rsid w:val="65426E05"/>
    <w:rsid w:val="65C5E1FA"/>
    <w:rsid w:val="65FD7205"/>
    <w:rsid w:val="660B114A"/>
    <w:rsid w:val="667A3A3A"/>
    <w:rsid w:val="66907AB8"/>
    <w:rsid w:val="669464A9"/>
    <w:rsid w:val="66B8CB52"/>
    <w:rsid w:val="672783E6"/>
    <w:rsid w:val="6783D2C6"/>
    <w:rsid w:val="67A25B1C"/>
    <w:rsid w:val="6828C7E2"/>
    <w:rsid w:val="6881B6B3"/>
    <w:rsid w:val="68A38F02"/>
    <w:rsid w:val="68A9F476"/>
    <w:rsid w:val="68D8FDAC"/>
    <w:rsid w:val="6914BA65"/>
    <w:rsid w:val="69A543F0"/>
    <w:rsid w:val="69B7954A"/>
    <w:rsid w:val="69BAD21A"/>
    <w:rsid w:val="6A6932EC"/>
    <w:rsid w:val="6AB80473"/>
    <w:rsid w:val="6B37AB9C"/>
    <w:rsid w:val="6B391120"/>
    <w:rsid w:val="6BA8C8E9"/>
    <w:rsid w:val="6BC89D27"/>
    <w:rsid w:val="6BD715A7"/>
    <w:rsid w:val="6C6D5900"/>
    <w:rsid w:val="6C78A6D0"/>
    <w:rsid w:val="6CA61264"/>
    <w:rsid w:val="6CD0F9E7"/>
    <w:rsid w:val="6D2399AA"/>
    <w:rsid w:val="6D25E026"/>
    <w:rsid w:val="6D5C9AF5"/>
    <w:rsid w:val="6DD0F3DF"/>
    <w:rsid w:val="6DDB4578"/>
    <w:rsid w:val="6E108DF9"/>
    <w:rsid w:val="6E3ADBCE"/>
    <w:rsid w:val="6E3B3184"/>
    <w:rsid w:val="6E91DD70"/>
    <w:rsid w:val="6EE0D532"/>
    <w:rsid w:val="6F164640"/>
    <w:rsid w:val="6F4FF961"/>
    <w:rsid w:val="6F516531"/>
    <w:rsid w:val="6F841066"/>
    <w:rsid w:val="6FDD133E"/>
    <w:rsid w:val="706853DA"/>
    <w:rsid w:val="70FAD3C3"/>
    <w:rsid w:val="71793896"/>
    <w:rsid w:val="719FA784"/>
    <w:rsid w:val="72356106"/>
    <w:rsid w:val="723B843A"/>
    <w:rsid w:val="72EFF9A8"/>
    <w:rsid w:val="73138C54"/>
    <w:rsid w:val="731508F7"/>
    <w:rsid w:val="731FB9B1"/>
    <w:rsid w:val="7332A8FE"/>
    <w:rsid w:val="73712F0A"/>
    <w:rsid w:val="73B760A6"/>
    <w:rsid w:val="73D74764"/>
    <w:rsid w:val="73DCB814"/>
    <w:rsid w:val="73EEF8CB"/>
    <w:rsid w:val="740C47C6"/>
    <w:rsid w:val="74403563"/>
    <w:rsid w:val="746BBD7F"/>
    <w:rsid w:val="74C1376F"/>
    <w:rsid w:val="74C33974"/>
    <w:rsid w:val="74DBFCBE"/>
    <w:rsid w:val="750CFF6B"/>
    <w:rsid w:val="753C9050"/>
    <w:rsid w:val="759E4404"/>
    <w:rsid w:val="75C76004"/>
    <w:rsid w:val="75DDEC26"/>
    <w:rsid w:val="75FE4FBB"/>
    <w:rsid w:val="761825FB"/>
    <w:rsid w:val="761A6020"/>
    <w:rsid w:val="762A0282"/>
    <w:rsid w:val="7634730D"/>
    <w:rsid w:val="763BEA7D"/>
    <w:rsid w:val="764C54C2"/>
    <w:rsid w:val="764CA9B9"/>
    <w:rsid w:val="76AE11BF"/>
    <w:rsid w:val="77194EB4"/>
    <w:rsid w:val="772EE804"/>
    <w:rsid w:val="77370283"/>
    <w:rsid w:val="7775F9EE"/>
    <w:rsid w:val="77796F11"/>
    <w:rsid w:val="77824C99"/>
    <w:rsid w:val="77AF8900"/>
    <w:rsid w:val="77B4531C"/>
    <w:rsid w:val="77B8E4FB"/>
    <w:rsid w:val="7809C1D3"/>
    <w:rsid w:val="78352583"/>
    <w:rsid w:val="7886A36C"/>
    <w:rsid w:val="78BAD233"/>
    <w:rsid w:val="78D11F69"/>
    <w:rsid w:val="79322FEA"/>
    <w:rsid w:val="79409F8F"/>
    <w:rsid w:val="7973EEB6"/>
    <w:rsid w:val="79B58214"/>
    <w:rsid w:val="79CCD594"/>
    <w:rsid w:val="79D74B68"/>
    <w:rsid w:val="79F322F5"/>
    <w:rsid w:val="7A104E6B"/>
    <w:rsid w:val="7A2575C2"/>
    <w:rsid w:val="7A31C46E"/>
    <w:rsid w:val="7A7ECEB6"/>
    <w:rsid w:val="7AAF2AAD"/>
    <w:rsid w:val="7AD762D2"/>
    <w:rsid w:val="7BA0CA1E"/>
    <w:rsid w:val="7BC59894"/>
    <w:rsid w:val="7BD0DF0E"/>
    <w:rsid w:val="7C34054D"/>
    <w:rsid w:val="7C7CB355"/>
    <w:rsid w:val="7C84A0DB"/>
    <w:rsid w:val="7C87677F"/>
    <w:rsid w:val="7CA3EF70"/>
    <w:rsid w:val="7CBA6E9A"/>
    <w:rsid w:val="7CC3D8C3"/>
    <w:rsid w:val="7D2E4802"/>
    <w:rsid w:val="7D451A8F"/>
    <w:rsid w:val="7D574DEB"/>
    <w:rsid w:val="7DA7D126"/>
    <w:rsid w:val="7DCECD8C"/>
    <w:rsid w:val="7E1F0810"/>
    <w:rsid w:val="7E5BC2E4"/>
    <w:rsid w:val="7E63265B"/>
    <w:rsid w:val="7E6E3AF1"/>
    <w:rsid w:val="7EBB93A5"/>
    <w:rsid w:val="7EF5E4F0"/>
    <w:rsid w:val="7F6A9DED"/>
    <w:rsid w:val="7FFB798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C0D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21B"/>
    <w:pPr>
      <w:autoSpaceDN w:val="0"/>
      <w:ind w:left="357"/>
      <w:jc w:val="both"/>
      <w:textAlignment w:val="baseline"/>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ali1">
    <w:name w:val="Normaali1"/>
    <w:rsid w:val="001D2ECF"/>
    <w:pPr>
      <w:autoSpaceDN w:val="0"/>
      <w:spacing w:after="200" w:line="360" w:lineRule="auto"/>
      <w:ind w:left="357"/>
      <w:jc w:val="both"/>
      <w:textAlignment w:val="baseline"/>
    </w:pPr>
    <w:rPr>
      <w:rFonts w:ascii="Calibri" w:eastAsia="Calibri" w:hAnsi="Calibri" w:cs="Times New Roman"/>
    </w:rPr>
  </w:style>
  <w:style w:type="character" w:customStyle="1" w:styleId="Kappaleenoletusfontti1">
    <w:name w:val="Kappaleen oletusfontti1"/>
    <w:rsid w:val="001D2ECF"/>
  </w:style>
  <w:style w:type="paragraph" w:customStyle="1" w:styleId="Luettelokappale1">
    <w:name w:val="Luettelokappale1"/>
    <w:basedOn w:val="Normaali1"/>
    <w:rsid w:val="001D2ECF"/>
    <w:pPr>
      <w:suppressAutoHyphens/>
      <w:ind w:left="720"/>
    </w:pPr>
  </w:style>
  <w:style w:type="paragraph" w:styleId="Footer">
    <w:name w:val="footer"/>
    <w:basedOn w:val="Normal"/>
    <w:link w:val="FooterChar"/>
    <w:uiPriority w:val="99"/>
    <w:unhideWhenUsed/>
    <w:rsid w:val="001D2E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2ECF"/>
    <w:rPr>
      <w:rFonts w:ascii="Calibri" w:eastAsia="Calibri" w:hAnsi="Calibri" w:cs="Times New Roman"/>
      <w:lang w:val="fi-FI"/>
    </w:rPr>
  </w:style>
  <w:style w:type="table" w:styleId="TableGrid">
    <w:name w:val="Table Grid"/>
    <w:basedOn w:val="TableNormal"/>
    <w:uiPriority w:val="39"/>
    <w:rsid w:val="005552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39FD"/>
    <w:rPr>
      <w:sz w:val="16"/>
      <w:szCs w:val="16"/>
    </w:rPr>
  </w:style>
  <w:style w:type="paragraph" w:styleId="CommentText">
    <w:name w:val="annotation text"/>
    <w:basedOn w:val="Normal"/>
    <w:link w:val="CommentTextChar"/>
    <w:uiPriority w:val="99"/>
    <w:unhideWhenUsed/>
    <w:rsid w:val="00DC39FD"/>
    <w:pPr>
      <w:spacing w:line="240" w:lineRule="auto"/>
    </w:pPr>
    <w:rPr>
      <w:sz w:val="20"/>
      <w:szCs w:val="20"/>
    </w:rPr>
  </w:style>
  <w:style w:type="character" w:customStyle="1" w:styleId="CommentTextChar">
    <w:name w:val="Comment Text Char"/>
    <w:basedOn w:val="DefaultParagraphFont"/>
    <w:link w:val="CommentText"/>
    <w:uiPriority w:val="99"/>
    <w:rsid w:val="00DC39F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C39FD"/>
    <w:rPr>
      <w:b/>
      <w:bCs/>
    </w:rPr>
  </w:style>
  <w:style w:type="character" w:customStyle="1" w:styleId="CommentSubjectChar">
    <w:name w:val="Comment Subject Char"/>
    <w:basedOn w:val="CommentTextChar"/>
    <w:link w:val="CommentSubject"/>
    <w:uiPriority w:val="99"/>
    <w:semiHidden/>
    <w:rsid w:val="00DC39FD"/>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949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996"/>
    <w:rPr>
      <w:rFonts w:ascii="Segoe UI" w:eastAsia="Calibri" w:hAnsi="Segoe UI" w:cs="Segoe UI"/>
      <w:sz w:val="18"/>
      <w:szCs w:val="18"/>
    </w:rPr>
  </w:style>
  <w:style w:type="character" w:styleId="Hyperlink">
    <w:name w:val="Hyperlink"/>
    <w:basedOn w:val="DefaultParagraphFont"/>
    <w:uiPriority w:val="99"/>
    <w:unhideWhenUsed/>
    <w:rsid w:val="003E1719"/>
    <w:rPr>
      <w:color w:val="0563C1" w:themeColor="hyperlink"/>
      <w:u w:val="single"/>
    </w:rPr>
  </w:style>
  <w:style w:type="character" w:customStyle="1" w:styleId="Ratkaisematonmaininta1">
    <w:name w:val="Ratkaisematon maininta1"/>
    <w:basedOn w:val="DefaultParagraphFont"/>
    <w:uiPriority w:val="99"/>
    <w:semiHidden/>
    <w:unhideWhenUsed/>
    <w:rsid w:val="003E1719"/>
    <w:rPr>
      <w:color w:val="605E5C"/>
      <w:shd w:val="clear" w:color="auto" w:fill="E1DFDD"/>
    </w:rPr>
  </w:style>
  <w:style w:type="character" w:styleId="PlaceholderText">
    <w:name w:val="Placeholder Text"/>
    <w:basedOn w:val="DefaultParagraphFont"/>
    <w:uiPriority w:val="99"/>
    <w:semiHidden/>
    <w:rsid w:val="001872CB"/>
    <w:rPr>
      <w:color w:val="808080"/>
    </w:rPr>
  </w:style>
  <w:style w:type="paragraph" w:styleId="Revision">
    <w:name w:val="Revision"/>
    <w:hidden/>
    <w:uiPriority w:val="99"/>
    <w:semiHidden/>
    <w:rsid w:val="008461F2"/>
    <w:pPr>
      <w:spacing w:after="0" w:line="240" w:lineRule="auto"/>
    </w:pPr>
    <w:rPr>
      <w:rFonts w:ascii="Calibri" w:eastAsia="Calibri" w:hAnsi="Calibri" w:cs="Times New Roman"/>
    </w:rPr>
  </w:style>
  <w:style w:type="paragraph" w:styleId="NoSpacing">
    <w:name w:val="No Spacing"/>
    <w:uiPriority w:val="1"/>
    <w:qFormat/>
    <w:rsid w:val="003675F3"/>
    <w:pPr>
      <w:autoSpaceDN w:val="0"/>
      <w:spacing w:after="0" w:line="240" w:lineRule="auto"/>
      <w:ind w:left="357"/>
      <w:jc w:val="both"/>
      <w:textAlignment w:val="baseline"/>
    </w:pPr>
    <w:rPr>
      <w:rFonts w:ascii="Calibri" w:eastAsia="Calibri" w:hAnsi="Calibri" w:cs="Times New Roman"/>
    </w:rPr>
  </w:style>
  <w:style w:type="paragraph" w:styleId="Header">
    <w:name w:val="header"/>
    <w:basedOn w:val="Normal"/>
    <w:link w:val="HeaderChar"/>
    <w:uiPriority w:val="99"/>
    <w:unhideWhenUsed/>
    <w:rsid w:val="00744E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4E76"/>
    <w:rPr>
      <w:rFonts w:ascii="Calibri" w:eastAsia="Calibri" w:hAnsi="Calibri" w:cs="Times New Roman"/>
    </w:rPr>
  </w:style>
  <w:style w:type="table" w:customStyle="1" w:styleId="TableGrid1">
    <w:name w:val="Table Grid1"/>
    <w:basedOn w:val="TableNormal"/>
    <w:next w:val="TableGrid"/>
    <w:uiPriority w:val="39"/>
    <w:rsid w:val="00B61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06956"/>
  </w:style>
  <w:style w:type="character" w:customStyle="1" w:styleId="UnresolvedMention1">
    <w:name w:val="Unresolved Mention1"/>
    <w:basedOn w:val="DefaultParagraphFont"/>
    <w:uiPriority w:val="99"/>
    <w:semiHidden/>
    <w:unhideWhenUsed/>
    <w:rsid w:val="00C82251"/>
    <w:rPr>
      <w:color w:val="605E5C"/>
      <w:shd w:val="clear" w:color="auto" w:fill="E1DFDD"/>
    </w:rPr>
  </w:style>
  <w:style w:type="character" w:customStyle="1" w:styleId="Ratkaisematonmaininta2">
    <w:name w:val="Ratkaisematon maininta2"/>
    <w:basedOn w:val="DefaultParagraphFont"/>
    <w:uiPriority w:val="99"/>
    <w:semiHidden/>
    <w:unhideWhenUsed/>
    <w:rsid w:val="00C02402"/>
    <w:rPr>
      <w:color w:val="605E5C"/>
      <w:shd w:val="clear" w:color="auto" w:fill="E1DFDD"/>
    </w:rPr>
  </w:style>
  <w:style w:type="paragraph" w:styleId="Subtitle">
    <w:name w:val="Subtitle"/>
    <w:basedOn w:val="Normal"/>
    <w:next w:val="Normal"/>
    <w:link w:val="SubtitleChar"/>
    <w:uiPriority w:val="11"/>
    <w:qFormat/>
    <w:rsid w:val="00AE44D6"/>
    <w:pPr>
      <w:numPr>
        <w:ilvl w:val="1"/>
      </w:numPr>
      <w:ind w:left="357"/>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AE44D6"/>
    <w:rPr>
      <w:rFonts w:eastAsiaTheme="minorEastAsia"/>
      <w:color w:val="5A5A5A" w:themeColor="text1" w:themeTint="A5"/>
      <w:spacing w:val="15"/>
      <w:lang w:val="en-GB"/>
    </w:rPr>
  </w:style>
  <w:style w:type="paragraph" w:styleId="ListParagraph">
    <w:name w:val="List Paragraph"/>
    <w:basedOn w:val="Normal"/>
    <w:uiPriority w:val="34"/>
    <w:qFormat/>
    <w:rsid w:val="000A7C75"/>
    <w:pPr>
      <w:ind w:left="720"/>
      <w:contextualSpacing/>
    </w:pPr>
  </w:style>
  <w:style w:type="character" w:styleId="UnresolvedMention">
    <w:name w:val="Unresolved Mention"/>
    <w:basedOn w:val="DefaultParagraphFont"/>
    <w:uiPriority w:val="99"/>
    <w:semiHidden/>
    <w:unhideWhenUsed/>
    <w:rsid w:val="003E08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1617">
      <w:bodyDiv w:val="1"/>
      <w:marLeft w:val="0"/>
      <w:marRight w:val="0"/>
      <w:marTop w:val="0"/>
      <w:marBottom w:val="0"/>
      <w:divBdr>
        <w:top w:val="none" w:sz="0" w:space="0" w:color="auto"/>
        <w:left w:val="none" w:sz="0" w:space="0" w:color="auto"/>
        <w:bottom w:val="none" w:sz="0" w:space="0" w:color="auto"/>
        <w:right w:val="none" w:sz="0" w:space="0" w:color="auto"/>
      </w:divBdr>
    </w:div>
    <w:div w:id="26639204">
      <w:bodyDiv w:val="1"/>
      <w:marLeft w:val="0"/>
      <w:marRight w:val="0"/>
      <w:marTop w:val="0"/>
      <w:marBottom w:val="0"/>
      <w:divBdr>
        <w:top w:val="none" w:sz="0" w:space="0" w:color="auto"/>
        <w:left w:val="none" w:sz="0" w:space="0" w:color="auto"/>
        <w:bottom w:val="none" w:sz="0" w:space="0" w:color="auto"/>
        <w:right w:val="none" w:sz="0" w:space="0" w:color="auto"/>
      </w:divBdr>
    </w:div>
    <w:div w:id="30695477">
      <w:bodyDiv w:val="1"/>
      <w:marLeft w:val="0"/>
      <w:marRight w:val="0"/>
      <w:marTop w:val="0"/>
      <w:marBottom w:val="0"/>
      <w:divBdr>
        <w:top w:val="none" w:sz="0" w:space="0" w:color="auto"/>
        <w:left w:val="none" w:sz="0" w:space="0" w:color="auto"/>
        <w:bottom w:val="none" w:sz="0" w:space="0" w:color="auto"/>
        <w:right w:val="none" w:sz="0" w:space="0" w:color="auto"/>
      </w:divBdr>
    </w:div>
    <w:div w:id="39019802">
      <w:bodyDiv w:val="1"/>
      <w:marLeft w:val="0"/>
      <w:marRight w:val="0"/>
      <w:marTop w:val="0"/>
      <w:marBottom w:val="0"/>
      <w:divBdr>
        <w:top w:val="none" w:sz="0" w:space="0" w:color="auto"/>
        <w:left w:val="none" w:sz="0" w:space="0" w:color="auto"/>
        <w:bottom w:val="none" w:sz="0" w:space="0" w:color="auto"/>
        <w:right w:val="none" w:sz="0" w:space="0" w:color="auto"/>
      </w:divBdr>
    </w:div>
    <w:div w:id="63913287">
      <w:bodyDiv w:val="1"/>
      <w:marLeft w:val="0"/>
      <w:marRight w:val="0"/>
      <w:marTop w:val="0"/>
      <w:marBottom w:val="0"/>
      <w:divBdr>
        <w:top w:val="none" w:sz="0" w:space="0" w:color="auto"/>
        <w:left w:val="none" w:sz="0" w:space="0" w:color="auto"/>
        <w:bottom w:val="none" w:sz="0" w:space="0" w:color="auto"/>
        <w:right w:val="none" w:sz="0" w:space="0" w:color="auto"/>
      </w:divBdr>
    </w:div>
    <w:div w:id="84233413">
      <w:bodyDiv w:val="1"/>
      <w:marLeft w:val="0"/>
      <w:marRight w:val="0"/>
      <w:marTop w:val="0"/>
      <w:marBottom w:val="0"/>
      <w:divBdr>
        <w:top w:val="none" w:sz="0" w:space="0" w:color="auto"/>
        <w:left w:val="none" w:sz="0" w:space="0" w:color="auto"/>
        <w:bottom w:val="none" w:sz="0" w:space="0" w:color="auto"/>
        <w:right w:val="none" w:sz="0" w:space="0" w:color="auto"/>
      </w:divBdr>
    </w:div>
    <w:div w:id="96097823">
      <w:bodyDiv w:val="1"/>
      <w:marLeft w:val="0"/>
      <w:marRight w:val="0"/>
      <w:marTop w:val="0"/>
      <w:marBottom w:val="0"/>
      <w:divBdr>
        <w:top w:val="none" w:sz="0" w:space="0" w:color="auto"/>
        <w:left w:val="none" w:sz="0" w:space="0" w:color="auto"/>
        <w:bottom w:val="none" w:sz="0" w:space="0" w:color="auto"/>
        <w:right w:val="none" w:sz="0" w:space="0" w:color="auto"/>
      </w:divBdr>
    </w:div>
    <w:div w:id="96946682">
      <w:bodyDiv w:val="1"/>
      <w:marLeft w:val="0"/>
      <w:marRight w:val="0"/>
      <w:marTop w:val="0"/>
      <w:marBottom w:val="0"/>
      <w:divBdr>
        <w:top w:val="none" w:sz="0" w:space="0" w:color="auto"/>
        <w:left w:val="none" w:sz="0" w:space="0" w:color="auto"/>
        <w:bottom w:val="none" w:sz="0" w:space="0" w:color="auto"/>
        <w:right w:val="none" w:sz="0" w:space="0" w:color="auto"/>
      </w:divBdr>
    </w:div>
    <w:div w:id="131676362">
      <w:bodyDiv w:val="1"/>
      <w:marLeft w:val="0"/>
      <w:marRight w:val="0"/>
      <w:marTop w:val="0"/>
      <w:marBottom w:val="0"/>
      <w:divBdr>
        <w:top w:val="none" w:sz="0" w:space="0" w:color="auto"/>
        <w:left w:val="none" w:sz="0" w:space="0" w:color="auto"/>
        <w:bottom w:val="none" w:sz="0" w:space="0" w:color="auto"/>
        <w:right w:val="none" w:sz="0" w:space="0" w:color="auto"/>
      </w:divBdr>
    </w:div>
    <w:div w:id="131824241">
      <w:bodyDiv w:val="1"/>
      <w:marLeft w:val="0"/>
      <w:marRight w:val="0"/>
      <w:marTop w:val="0"/>
      <w:marBottom w:val="0"/>
      <w:divBdr>
        <w:top w:val="none" w:sz="0" w:space="0" w:color="auto"/>
        <w:left w:val="none" w:sz="0" w:space="0" w:color="auto"/>
        <w:bottom w:val="none" w:sz="0" w:space="0" w:color="auto"/>
        <w:right w:val="none" w:sz="0" w:space="0" w:color="auto"/>
      </w:divBdr>
    </w:div>
    <w:div w:id="237440832">
      <w:bodyDiv w:val="1"/>
      <w:marLeft w:val="0"/>
      <w:marRight w:val="0"/>
      <w:marTop w:val="0"/>
      <w:marBottom w:val="0"/>
      <w:divBdr>
        <w:top w:val="none" w:sz="0" w:space="0" w:color="auto"/>
        <w:left w:val="none" w:sz="0" w:space="0" w:color="auto"/>
        <w:bottom w:val="none" w:sz="0" w:space="0" w:color="auto"/>
        <w:right w:val="none" w:sz="0" w:space="0" w:color="auto"/>
      </w:divBdr>
    </w:div>
    <w:div w:id="242419207">
      <w:bodyDiv w:val="1"/>
      <w:marLeft w:val="0"/>
      <w:marRight w:val="0"/>
      <w:marTop w:val="0"/>
      <w:marBottom w:val="0"/>
      <w:divBdr>
        <w:top w:val="none" w:sz="0" w:space="0" w:color="auto"/>
        <w:left w:val="none" w:sz="0" w:space="0" w:color="auto"/>
        <w:bottom w:val="none" w:sz="0" w:space="0" w:color="auto"/>
        <w:right w:val="none" w:sz="0" w:space="0" w:color="auto"/>
      </w:divBdr>
    </w:div>
    <w:div w:id="265694433">
      <w:bodyDiv w:val="1"/>
      <w:marLeft w:val="0"/>
      <w:marRight w:val="0"/>
      <w:marTop w:val="0"/>
      <w:marBottom w:val="0"/>
      <w:divBdr>
        <w:top w:val="none" w:sz="0" w:space="0" w:color="auto"/>
        <w:left w:val="none" w:sz="0" w:space="0" w:color="auto"/>
        <w:bottom w:val="none" w:sz="0" w:space="0" w:color="auto"/>
        <w:right w:val="none" w:sz="0" w:space="0" w:color="auto"/>
      </w:divBdr>
    </w:div>
    <w:div w:id="292489151">
      <w:bodyDiv w:val="1"/>
      <w:marLeft w:val="0"/>
      <w:marRight w:val="0"/>
      <w:marTop w:val="0"/>
      <w:marBottom w:val="0"/>
      <w:divBdr>
        <w:top w:val="none" w:sz="0" w:space="0" w:color="auto"/>
        <w:left w:val="none" w:sz="0" w:space="0" w:color="auto"/>
        <w:bottom w:val="none" w:sz="0" w:space="0" w:color="auto"/>
        <w:right w:val="none" w:sz="0" w:space="0" w:color="auto"/>
      </w:divBdr>
    </w:div>
    <w:div w:id="299848213">
      <w:bodyDiv w:val="1"/>
      <w:marLeft w:val="0"/>
      <w:marRight w:val="0"/>
      <w:marTop w:val="0"/>
      <w:marBottom w:val="0"/>
      <w:divBdr>
        <w:top w:val="none" w:sz="0" w:space="0" w:color="auto"/>
        <w:left w:val="none" w:sz="0" w:space="0" w:color="auto"/>
        <w:bottom w:val="none" w:sz="0" w:space="0" w:color="auto"/>
        <w:right w:val="none" w:sz="0" w:space="0" w:color="auto"/>
      </w:divBdr>
    </w:div>
    <w:div w:id="303396404">
      <w:bodyDiv w:val="1"/>
      <w:marLeft w:val="0"/>
      <w:marRight w:val="0"/>
      <w:marTop w:val="0"/>
      <w:marBottom w:val="0"/>
      <w:divBdr>
        <w:top w:val="none" w:sz="0" w:space="0" w:color="auto"/>
        <w:left w:val="none" w:sz="0" w:space="0" w:color="auto"/>
        <w:bottom w:val="none" w:sz="0" w:space="0" w:color="auto"/>
        <w:right w:val="none" w:sz="0" w:space="0" w:color="auto"/>
      </w:divBdr>
    </w:div>
    <w:div w:id="303825445">
      <w:bodyDiv w:val="1"/>
      <w:marLeft w:val="0"/>
      <w:marRight w:val="0"/>
      <w:marTop w:val="0"/>
      <w:marBottom w:val="0"/>
      <w:divBdr>
        <w:top w:val="none" w:sz="0" w:space="0" w:color="auto"/>
        <w:left w:val="none" w:sz="0" w:space="0" w:color="auto"/>
        <w:bottom w:val="none" w:sz="0" w:space="0" w:color="auto"/>
        <w:right w:val="none" w:sz="0" w:space="0" w:color="auto"/>
      </w:divBdr>
    </w:div>
    <w:div w:id="339893164">
      <w:bodyDiv w:val="1"/>
      <w:marLeft w:val="0"/>
      <w:marRight w:val="0"/>
      <w:marTop w:val="0"/>
      <w:marBottom w:val="0"/>
      <w:divBdr>
        <w:top w:val="none" w:sz="0" w:space="0" w:color="auto"/>
        <w:left w:val="none" w:sz="0" w:space="0" w:color="auto"/>
        <w:bottom w:val="none" w:sz="0" w:space="0" w:color="auto"/>
        <w:right w:val="none" w:sz="0" w:space="0" w:color="auto"/>
      </w:divBdr>
    </w:div>
    <w:div w:id="340819273">
      <w:bodyDiv w:val="1"/>
      <w:marLeft w:val="0"/>
      <w:marRight w:val="0"/>
      <w:marTop w:val="0"/>
      <w:marBottom w:val="0"/>
      <w:divBdr>
        <w:top w:val="none" w:sz="0" w:space="0" w:color="auto"/>
        <w:left w:val="none" w:sz="0" w:space="0" w:color="auto"/>
        <w:bottom w:val="none" w:sz="0" w:space="0" w:color="auto"/>
        <w:right w:val="none" w:sz="0" w:space="0" w:color="auto"/>
      </w:divBdr>
    </w:div>
    <w:div w:id="360087475">
      <w:bodyDiv w:val="1"/>
      <w:marLeft w:val="0"/>
      <w:marRight w:val="0"/>
      <w:marTop w:val="0"/>
      <w:marBottom w:val="0"/>
      <w:divBdr>
        <w:top w:val="none" w:sz="0" w:space="0" w:color="auto"/>
        <w:left w:val="none" w:sz="0" w:space="0" w:color="auto"/>
        <w:bottom w:val="none" w:sz="0" w:space="0" w:color="auto"/>
        <w:right w:val="none" w:sz="0" w:space="0" w:color="auto"/>
      </w:divBdr>
    </w:div>
    <w:div w:id="374432642">
      <w:bodyDiv w:val="1"/>
      <w:marLeft w:val="0"/>
      <w:marRight w:val="0"/>
      <w:marTop w:val="0"/>
      <w:marBottom w:val="0"/>
      <w:divBdr>
        <w:top w:val="none" w:sz="0" w:space="0" w:color="auto"/>
        <w:left w:val="none" w:sz="0" w:space="0" w:color="auto"/>
        <w:bottom w:val="none" w:sz="0" w:space="0" w:color="auto"/>
        <w:right w:val="none" w:sz="0" w:space="0" w:color="auto"/>
      </w:divBdr>
    </w:div>
    <w:div w:id="375350911">
      <w:bodyDiv w:val="1"/>
      <w:marLeft w:val="0"/>
      <w:marRight w:val="0"/>
      <w:marTop w:val="0"/>
      <w:marBottom w:val="0"/>
      <w:divBdr>
        <w:top w:val="none" w:sz="0" w:space="0" w:color="auto"/>
        <w:left w:val="none" w:sz="0" w:space="0" w:color="auto"/>
        <w:bottom w:val="none" w:sz="0" w:space="0" w:color="auto"/>
        <w:right w:val="none" w:sz="0" w:space="0" w:color="auto"/>
      </w:divBdr>
    </w:div>
    <w:div w:id="377897422">
      <w:bodyDiv w:val="1"/>
      <w:marLeft w:val="0"/>
      <w:marRight w:val="0"/>
      <w:marTop w:val="0"/>
      <w:marBottom w:val="0"/>
      <w:divBdr>
        <w:top w:val="none" w:sz="0" w:space="0" w:color="auto"/>
        <w:left w:val="none" w:sz="0" w:space="0" w:color="auto"/>
        <w:bottom w:val="none" w:sz="0" w:space="0" w:color="auto"/>
        <w:right w:val="none" w:sz="0" w:space="0" w:color="auto"/>
      </w:divBdr>
    </w:div>
    <w:div w:id="403332970">
      <w:bodyDiv w:val="1"/>
      <w:marLeft w:val="0"/>
      <w:marRight w:val="0"/>
      <w:marTop w:val="0"/>
      <w:marBottom w:val="0"/>
      <w:divBdr>
        <w:top w:val="none" w:sz="0" w:space="0" w:color="auto"/>
        <w:left w:val="none" w:sz="0" w:space="0" w:color="auto"/>
        <w:bottom w:val="none" w:sz="0" w:space="0" w:color="auto"/>
        <w:right w:val="none" w:sz="0" w:space="0" w:color="auto"/>
      </w:divBdr>
    </w:div>
    <w:div w:id="415631088">
      <w:bodyDiv w:val="1"/>
      <w:marLeft w:val="0"/>
      <w:marRight w:val="0"/>
      <w:marTop w:val="0"/>
      <w:marBottom w:val="0"/>
      <w:divBdr>
        <w:top w:val="none" w:sz="0" w:space="0" w:color="auto"/>
        <w:left w:val="none" w:sz="0" w:space="0" w:color="auto"/>
        <w:bottom w:val="none" w:sz="0" w:space="0" w:color="auto"/>
        <w:right w:val="none" w:sz="0" w:space="0" w:color="auto"/>
      </w:divBdr>
    </w:div>
    <w:div w:id="425469115">
      <w:bodyDiv w:val="1"/>
      <w:marLeft w:val="0"/>
      <w:marRight w:val="0"/>
      <w:marTop w:val="0"/>
      <w:marBottom w:val="0"/>
      <w:divBdr>
        <w:top w:val="none" w:sz="0" w:space="0" w:color="auto"/>
        <w:left w:val="none" w:sz="0" w:space="0" w:color="auto"/>
        <w:bottom w:val="none" w:sz="0" w:space="0" w:color="auto"/>
        <w:right w:val="none" w:sz="0" w:space="0" w:color="auto"/>
      </w:divBdr>
    </w:div>
    <w:div w:id="455107548">
      <w:bodyDiv w:val="1"/>
      <w:marLeft w:val="0"/>
      <w:marRight w:val="0"/>
      <w:marTop w:val="0"/>
      <w:marBottom w:val="0"/>
      <w:divBdr>
        <w:top w:val="none" w:sz="0" w:space="0" w:color="auto"/>
        <w:left w:val="none" w:sz="0" w:space="0" w:color="auto"/>
        <w:bottom w:val="none" w:sz="0" w:space="0" w:color="auto"/>
        <w:right w:val="none" w:sz="0" w:space="0" w:color="auto"/>
      </w:divBdr>
    </w:div>
    <w:div w:id="468598795">
      <w:bodyDiv w:val="1"/>
      <w:marLeft w:val="0"/>
      <w:marRight w:val="0"/>
      <w:marTop w:val="0"/>
      <w:marBottom w:val="0"/>
      <w:divBdr>
        <w:top w:val="none" w:sz="0" w:space="0" w:color="auto"/>
        <w:left w:val="none" w:sz="0" w:space="0" w:color="auto"/>
        <w:bottom w:val="none" w:sz="0" w:space="0" w:color="auto"/>
        <w:right w:val="none" w:sz="0" w:space="0" w:color="auto"/>
      </w:divBdr>
    </w:div>
    <w:div w:id="503663258">
      <w:bodyDiv w:val="1"/>
      <w:marLeft w:val="0"/>
      <w:marRight w:val="0"/>
      <w:marTop w:val="0"/>
      <w:marBottom w:val="0"/>
      <w:divBdr>
        <w:top w:val="none" w:sz="0" w:space="0" w:color="auto"/>
        <w:left w:val="none" w:sz="0" w:space="0" w:color="auto"/>
        <w:bottom w:val="none" w:sz="0" w:space="0" w:color="auto"/>
        <w:right w:val="none" w:sz="0" w:space="0" w:color="auto"/>
      </w:divBdr>
    </w:div>
    <w:div w:id="551306998">
      <w:bodyDiv w:val="1"/>
      <w:marLeft w:val="0"/>
      <w:marRight w:val="0"/>
      <w:marTop w:val="0"/>
      <w:marBottom w:val="0"/>
      <w:divBdr>
        <w:top w:val="none" w:sz="0" w:space="0" w:color="auto"/>
        <w:left w:val="none" w:sz="0" w:space="0" w:color="auto"/>
        <w:bottom w:val="none" w:sz="0" w:space="0" w:color="auto"/>
        <w:right w:val="none" w:sz="0" w:space="0" w:color="auto"/>
      </w:divBdr>
    </w:div>
    <w:div w:id="573664103">
      <w:bodyDiv w:val="1"/>
      <w:marLeft w:val="0"/>
      <w:marRight w:val="0"/>
      <w:marTop w:val="0"/>
      <w:marBottom w:val="0"/>
      <w:divBdr>
        <w:top w:val="none" w:sz="0" w:space="0" w:color="auto"/>
        <w:left w:val="none" w:sz="0" w:space="0" w:color="auto"/>
        <w:bottom w:val="none" w:sz="0" w:space="0" w:color="auto"/>
        <w:right w:val="none" w:sz="0" w:space="0" w:color="auto"/>
      </w:divBdr>
    </w:div>
    <w:div w:id="579102154">
      <w:bodyDiv w:val="1"/>
      <w:marLeft w:val="0"/>
      <w:marRight w:val="0"/>
      <w:marTop w:val="0"/>
      <w:marBottom w:val="0"/>
      <w:divBdr>
        <w:top w:val="none" w:sz="0" w:space="0" w:color="auto"/>
        <w:left w:val="none" w:sz="0" w:space="0" w:color="auto"/>
        <w:bottom w:val="none" w:sz="0" w:space="0" w:color="auto"/>
        <w:right w:val="none" w:sz="0" w:space="0" w:color="auto"/>
      </w:divBdr>
    </w:div>
    <w:div w:id="589316565">
      <w:bodyDiv w:val="1"/>
      <w:marLeft w:val="0"/>
      <w:marRight w:val="0"/>
      <w:marTop w:val="0"/>
      <w:marBottom w:val="0"/>
      <w:divBdr>
        <w:top w:val="none" w:sz="0" w:space="0" w:color="auto"/>
        <w:left w:val="none" w:sz="0" w:space="0" w:color="auto"/>
        <w:bottom w:val="none" w:sz="0" w:space="0" w:color="auto"/>
        <w:right w:val="none" w:sz="0" w:space="0" w:color="auto"/>
      </w:divBdr>
    </w:div>
    <w:div w:id="605769127">
      <w:bodyDiv w:val="1"/>
      <w:marLeft w:val="0"/>
      <w:marRight w:val="0"/>
      <w:marTop w:val="0"/>
      <w:marBottom w:val="0"/>
      <w:divBdr>
        <w:top w:val="none" w:sz="0" w:space="0" w:color="auto"/>
        <w:left w:val="none" w:sz="0" w:space="0" w:color="auto"/>
        <w:bottom w:val="none" w:sz="0" w:space="0" w:color="auto"/>
        <w:right w:val="none" w:sz="0" w:space="0" w:color="auto"/>
      </w:divBdr>
    </w:div>
    <w:div w:id="610666426">
      <w:bodyDiv w:val="1"/>
      <w:marLeft w:val="0"/>
      <w:marRight w:val="0"/>
      <w:marTop w:val="0"/>
      <w:marBottom w:val="0"/>
      <w:divBdr>
        <w:top w:val="none" w:sz="0" w:space="0" w:color="auto"/>
        <w:left w:val="none" w:sz="0" w:space="0" w:color="auto"/>
        <w:bottom w:val="none" w:sz="0" w:space="0" w:color="auto"/>
        <w:right w:val="none" w:sz="0" w:space="0" w:color="auto"/>
      </w:divBdr>
    </w:div>
    <w:div w:id="643510899">
      <w:bodyDiv w:val="1"/>
      <w:marLeft w:val="0"/>
      <w:marRight w:val="0"/>
      <w:marTop w:val="0"/>
      <w:marBottom w:val="0"/>
      <w:divBdr>
        <w:top w:val="none" w:sz="0" w:space="0" w:color="auto"/>
        <w:left w:val="none" w:sz="0" w:space="0" w:color="auto"/>
        <w:bottom w:val="none" w:sz="0" w:space="0" w:color="auto"/>
        <w:right w:val="none" w:sz="0" w:space="0" w:color="auto"/>
      </w:divBdr>
    </w:div>
    <w:div w:id="647904694">
      <w:bodyDiv w:val="1"/>
      <w:marLeft w:val="0"/>
      <w:marRight w:val="0"/>
      <w:marTop w:val="0"/>
      <w:marBottom w:val="0"/>
      <w:divBdr>
        <w:top w:val="none" w:sz="0" w:space="0" w:color="auto"/>
        <w:left w:val="none" w:sz="0" w:space="0" w:color="auto"/>
        <w:bottom w:val="none" w:sz="0" w:space="0" w:color="auto"/>
        <w:right w:val="none" w:sz="0" w:space="0" w:color="auto"/>
      </w:divBdr>
    </w:div>
    <w:div w:id="664361741">
      <w:bodyDiv w:val="1"/>
      <w:marLeft w:val="0"/>
      <w:marRight w:val="0"/>
      <w:marTop w:val="0"/>
      <w:marBottom w:val="0"/>
      <w:divBdr>
        <w:top w:val="none" w:sz="0" w:space="0" w:color="auto"/>
        <w:left w:val="none" w:sz="0" w:space="0" w:color="auto"/>
        <w:bottom w:val="none" w:sz="0" w:space="0" w:color="auto"/>
        <w:right w:val="none" w:sz="0" w:space="0" w:color="auto"/>
      </w:divBdr>
    </w:div>
    <w:div w:id="683097063">
      <w:bodyDiv w:val="1"/>
      <w:marLeft w:val="0"/>
      <w:marRight w:val="0"/>
      <w:marTop w:val="0"/>
      <w:marBottom w:val="0"/>
      <w:divBdr>
        <w:top w:val="none" w:sz="0" w:space="0" w:color="auto"/>
        <w:left w:val="none" w:sz="0" w:space="0" w:color="auto"/>
        <w:bottom w:val="none" w:sz="0" w:space="0" w:color="auto"/>
        <w:right w:val="none" w:sz="0" w:space="0" w:color="auto"/>
      </w:divBdr>
    </w:div>
    <w:div w:id="686752884">
      <w:bodyDiv w:val="1"/>
      <w:marLeft w:val="0"/>
      <w:marRight w:val="0"/>
      <w:marTop w:val="0"/>
      <w:marBottom w:val="0"/>
      <w:divBdr>
        <w:top w:val="none" w:sz="0" w:space="0" w:color="auto"/>
        <w:left w:val="none" w:sz="0" w:space="0" w:color="auto"/>
        <w:bottom w:val="none" w:sz="0" w:space="0" w:color="auto"/>
        <w:right w:val="none" w:sz="0" w:space="0" w:color="auto"/>
      </w:divBdr>
    </w:div>
    <w:div w:id="700128721">
      <w:bodyDiv w:val="1"/>
      <w:marLeft w:val="0"/>
      <w:marRight w:val="0"/>
      <w:marTop w:val="0"/>
      <w:marBottom w:val="0"/>
      <w:divBdr>
        <w:top w:val="none" w:sz="0" w:space="0" w:color="auto"/>
        <w:left w:val="none" w:sz="0" w:space="0" w:color="auto"/>
        <w:bottom w:val="none" w:sz="0" w:space="0" w:color="auto"/>
        <w:right w:val="none" w:sz="0" w:space="0" w:color="auto"/>
      </w:divBdr>
    </w:div>
    <w:div w:id="709190271">
      <w:bodyDiv w:val="1"/>
      <w:marLeft w:val="0"/>
      <w:marRight w:val="0"/>
      <w:marTop w:val="0"/>
      <w:marBottom w:val="0"/>
      <w:divBdr>
        <w:top w:val="none" w:sz="0" w:space="0" w:color="auto"/>
        <w:left w:val="none" w:sz="0" w:space="0" w:color="auto"/>
        <w:bottom w:val="none" w:sz="0" w:space="0" w:color="auto"/>
        <w:right w:val="none" w:sz="0" w:space="0" w:color="auto"/>
      </w:divBdr>
    </w:div>
    <w:div w:id="730730182">
      <w:bodyDiv w:val="1"/>
      <w:marLeft w:val="0"/>
      <w:marRight w:val="0"/>
      <w:marTop w:val="0"/>
      <w:marBottom w:val="0"/>
      <w:divBdr>
        <w:top w:val="none" w:sz="0" w:space="0" w:color="auto"/>
        <w:left w:val="none" w:sz="0" w:space="0" w:color="auto"/>
        <w:bottom w:val="none" w:sz="0" w:space="0" w:color="auto"/>
        <w:right w:val="none" w:sz="0" w:space="0" w:color="auto"/>
      </w:divBdr>
    </w:div>
    <w:div w:id="740828118">
      <w:bodyDiv w:val="1"/>
      <w:marLeft w:val="0"/>
      <w:marRight w:val="0"/>
      <w:marTop w:val="0"/>
      <w:marBottom w:val="0"/>
      <w:divBdr>
        <w:top w:val="none" w:sz="0" w:space="0" w:color="auto"/>
        <w:left w:val="none" w:sz="0" w:space="0" w:color="auto"/>
        <w:bottom w:val="none" w:sz="0" w:space="0" w:color="auto"/>
        <w:right w:val="none" w:sz="0" w:space="0" w:color="auto"/>
      </w:divBdr>
    </w:div>
    <w:div w:id="749042234">
      <w:bodyDiv w:val="1"/>
      <w:marLeft w:val="0"/>
      <w:marRight w:val="0"/>
      <w:marTop w:val="0"/>
      <w:marBottom w:val="0"/>
      <w:divBdr>
        <w:top w:val="none" w:sz="0" w:space="0" w:color="auto"/>
        <w:left w:val="none" w:sz="0" w:space="0" w:color="auto"/>
        <w:bottom w:val="none" w:sz="0" w:space="0" w:color="auto"/>
        <w:right w:val="none" w:sz="0" w:space="0" w:color="auto"/>
      </w:divBdr>
    </w:div>
    <w:div w:id="763845163">
      <w:bodyDiv w:val="1"/>
      <w:marLeft w:val="0"/>
      <w:marRight w:val="0"/>
      <w:marTop w:val="0"/>
      <w:marBottom w:val="0"/>
      <w:divBdr>
        <w:top w:val="none" w:sz="0" w:space="0" w:color="auto"/>
        <w:left w:val="none" w:sz="0" w:space="0" w:color="auto"/>
        <w:bottom w:val="none" w:sz="0" w:space="0" w:color="auto"/>
        <w:right w:val="none" w:sz="0" w:space="0" w:color="auto"/>
      </w:divBdr>
    </w:div>
    <w:div w:id="802886583">
      <w:bodyDiv w:val="1"/>
      <w:marLeft w:val="0"/>
      <w:marRight w:val="0"/>
      <w:marTop w:val="0"/>
      <w:marBottom w:val="0"/>
      <w:divBdr>
        <w:top w:val="none" w:sz="0" w:space="0" w:color="auto"/>
        <w:left w:val="none" w:sz="0" w:space="0" w:color="auto"/>
        <w:bottom w:val="none" w:sz="0" w:space="0" w:color="auto"/>
        <w:right w:val="none" w:sz="0" w:space="0" w:color="auto"/>
      </w:divBdr>
    </w:div>
    <w:div w:id="803809736">
      <w:bodyDiv w:val="1"/>
      <w:marLeft w:val="0"/>
      <w:marRight w:val="0"/>
      <w:marTop w:val="0"/>
      <w:marBottom w:val="0"/>
      <w:divBdr>
        <w:top w:val="none" w:sz="0" w:space="0" w:color="auto"/>
        <w:left w:val="none" w:sz="0" w:space="0" w:color="auto"/>
        <w:bottom w:val="none" w:sz="0" w:space="0" w:color="auto"/>
        <w:right w:val="none" w:sz="0" w:space="0" w:color="auto"/>
      </w:divBdr>
    </w:div>
    <w:div w:id="819420899">
      <w:bodyDiv w:val="1"/>
      <w:marLeft w:val="0"/>
      <w:marRight w:val="0"/>
      <w:marTop w:val="0"/>
      <w:marBottom w:val="0"/>
      <w:divBdr>
        <w:top w:val="none" w:sz="0" w:space="0" w:color="auto"/>
        <w:left w:val="none" w:sz="0" w:space="0" w:color="auto"/>
        <w:bottom w:val="none" w:sz="0" w:space="0" w:color="auto"/>
        <w:right w:val="none" w:sz="0" w:space="0" w:color="auto"/>
      </w:divBdr>
    </w:div>
    <w:div w:id="823547905">
      <w:bodyDiv w:val="1"/>
      <w:marLeft w:val="0"/>
      <w:marRight w:val="0"/>
      <w:marTop w:val="0"/>
      <w:marBottom w:val="0"/>
      <w:divBdr>
        <w:top w:val="none" w:sz="0" w:space="0" w:color="auto"/>
        <w:left w:val="none" w:sz="0" w:space="0" w:color="auto"/>
        <w:bottom w:val="none" w:sz="0" w:space="0" w:color="auto"/>
        <w:right w:val="none" w:sz="0" w:space="0" w:color="auto"/>
      </w:divBdr>
    </w:div>
    <w:div w:id="873805572">
      <w:bodyDiv w:val="1"/>
      <w:marLeft w:val="0"/>
      <w:marRight w:val="0"/>
      <w:marTop w:val="0"/>
      <w:marBottom w:val="0"/>
      <w:divBdr>
        <w:top w:val="none" w:sz="0" w:space="0" w:color="auto"/>
        <w:left w:val="none" w:sz="0" w:space="0" w:color="auto"/>
        <w:bottom w:val="none" w:sz="0" w:space="0" w:color="auto"/>
        <w:right w:val="none" w:sz="0" w:space="0" w:color="auto"/>
      </w:divBdr>
    </w:div>
    <w:div w:id="894119382">
      <w:bodyDiv w:val="1"/>
      <w:marLeft w:val="0"/>
      <w:marRight w:val="0"/>
      <w:marTop w:val="0"/>
      <w:marBottom w:val="0"/>
      <w:divBdr>
        <w:top w:val="none" w:sz="0" w:space="0" w:color="auto"/>
        <w:left w:val="none" w:sz="0" w:space="0" w:color="auto"/>
        <w:bottom w:val="none" w:sz="0" w:space="0" w:color="auto"/>
        <w:right w:val="none" w:sz="0" w:space="0" w:color="auto"/>
      </w:divBdr>
    </w:div>
    <w:div w:id="895362194">
      <w:bodyDiv w:val="1"/>
      <w:marLeft w:val="0"/>
      <w:marRight w:val="0"/>
      <w:marTop w:val="0"/>
      <w:marBottom w:val="0"/>
      <w:divBdr>
        <w:top w:val="none" w:sz="0" w:space="0" w:color="auto"/>
        <w:left w:val="none" w:sz="0" w:space="0" w:color="auto"/>
        <w:bottom w:val="none" w:sz="0" w:space="0" w:color="auto"/>
        <w:right w:val="none" w:sz="0" w:space="0" w:color="auto"/>
      </w:divBdr>
    </w:div>
    <w:div w:id="915357154">
      <w:bodyDiv w:val="1"/>
      <w:marLeft w:val="0"/>
      <w:marRight w:val="0"/>
      <w:marTop w:val="0"/>
      <w:marBottom w:val="0"/>
      <w:divBdr>
        <w:top w:val="none" w:sz="0" w:space="0" w:color="auto"/>
        <w:left w:val="none" w:sz="0" w:space="0" w:color="auto"/>
        <w:bottom w:val="none" w:sz="0" w:space="0" w:color="auto"/>
        <w:right w:val="none" w:sz="0" w:space="0" w:color="auto"/>
      </w:divBdr>
    </w:div>
    <w:div w:id="936866857">
      <w:bodyDiv w:val="1"/>
      <w:marLeft w:val="0"/>
      <w:marRight w:val="0"/>
      <w:marTop w:val="0"/>
      <w:marBottom w:val="0"/>
      <w:divBdr>
        <w:top w:val="none" w:sz="0" w:space="0" w:color="auto"/>
        <w:left w:val="none" w:sz="0" w:space="0" w:color="auto"/>
        <w:bottom w:val="none" w:sz="0" w:space="0" w:color="auto"/>
        <w:right w:val="none" w:sz="0" w:space="0" w:color="auto"/>
      </w:divBdr>
    </w:div>
    <w:div w:id="962004816">
      <w:bodyDiv w:val="1"/>
      <w:marLeft w:val="0"/>
      <w:marRight w:val="0"/>
      <w:marTop w:val="0"/>
      <w:marBottom w:val="0"/>
      <w:divBdr>
        <w:top w:val="none" w:sz="0" w:space="0" w:color="auto"/>
        <w:left w:val="none" w:sz="0" w:space="0" w:color="auto"/>
        <w:bottom w:val="none" w:sz="0" w:space="0" w:color="auto"/>
        <w:right w:val="none" w:sz="0" w:space="0" w:color="auto"/>
      </w:divBdr>
    </w:div>
    <w:div w:id="966547378">
      <w:bodyDiv w:val="1"/>
      <w:marLeft w:val="0"/>
      <w:marRight w:val="0"/>
      <w:marTop w:val="0"/>
      <w:marBottom w:val="0"/>
      <w:divBdr>
        <w:top w:val="none" w:sz="0" w:space="0" w:color="auto"/>
        <w:left w:val="none" w:sz="0" w:space="0" w:color="auto"/>
        <w:bottom w:val="none" w:sz="0" w:space="0" w:color="auto"/>
        <w:right w:val="none" w:sz="0" w:space="0" w:color="auto"/>
      </w:divBdr>
    </w:div>
    <w:div w:id="983004954">
      <w:bodyDiv w:val="1"/>
      <w:marLeft w:val="0"/>
      <w:marRight w:val="0"/>
      <w:marTop w:val="0"/>
      <w:marBottom w:val="0"/>
      <w:divBdr>
        <w:top w:val="none" w:sz="0" w:space="0" w:color="auto"/>
        <w:left w:val="none" w:sz="0" w:space="0" w:color="auto"/>
        <w:bottom w:val="none" w:sz="0" w:space="0" w:color="auto"/>
        <w:right w:val="none" w:sz="0" w:space="0" w:color="auto"/>
      </w:divBdr>
    </w:div>
    <w:div w:id="1006328048">
      <w:bodyDiv w:val="1"/>
      <w:marLeft w:val="0"/>
      <w:marRight w:val="0"/>
      <w:marTop w:val="0"/>
      <w:marBottom w:val="0"/>
      <w:divBdr>
        <w:top w:val="none" w:sz="0" w:space="0" w:color="auto"/>
        <w:left w:val="none" w:sz="0" w:space="0" w:color="auto"/>
        <w:bottom w:val="none" w:sz="0" w:space="0" w:color="auto"/>
        <w:right w:val="none" w:sz="0" w:space="0" w:color="auto"/>
      </w:divBdr>
    </w:div>
    <w:div w:id="1011179432">
      <w:bodyDiv w:val="1"/>
      <w:marLeft w:val="0"/>
      <w:marRight w:val="0"/>
      <w:marTop w:val="0"/>
      <w:marBottom w:val="0"/>
      <w:divBdr>
        <w:top w:val="none" w:sz="0" w:space="0" w:color="auto"/>
        <w:left w:val="none" w:sz="0" w:space="0" w:color="auto"/>
        <w:bottom w:val="none" w:sz="0" w:space="0" w:color="auto"/>
        <w:right w:val="none" w:sz="0" w:space="0" w:color="auto"/>
      </w:divBdr>
    </w:div>
    <w:div w:id="1015351474">
      <w:bodyDiv w:val="1"/>
      <w:marLeft w:val="0"/>
      <w:marRight w:val="0"/>
      <w:marTop w:val="0"/>
      <w:marBottom w:val="0"/>
      <w:divBdr>
        <w:top w:val="none" w:sz="0" w:space="0" w:color="auto"/>
        <w:left w:val="none" w:sz="0" w:space="0" w:color="auto"/>
        <w:bottom w:val="none" w:sz="0" w:space="0" w:color="auto"/>
        <w:right w:val="none" w:sz="0" w:space="0" w:color="auto"/>
      </w:divBdr>
    </w:div>
    <w:div w:id="1024209196">
      <w:bodyDiv w:val="1"/>
      <w:marLeft w:val="0"/>
      <w:marRight w:val="0"/>
      <w:marTop w:val="0"/>
      <w:marBottom w:val="0"/>
      <w:divBdr>
        <w:top w:val="none" w:sz="0" w:space="0" w:color="auto"/>
        <w:left w:val="none" w:sz="0" w:space="0" w:color="auto"/>
        <w:bottom w:val="none" w:sz="0" w:space="0" w:color="auto"/>
        <w:right w:val="none" w:sz="0" w:space="0" w:color="auto"/>
      </w:divBdr>
    </w:div>
    <w:div w:id="1031952756">
      <w:bodyDiv w:val="1"/>
      <w:marLeft w:val="0"/>
      <w:marRight w:val="0"/>
      <w:marTop w:val="0"/>
      <w:marBottom w:val="0"/>
      <w:divBdr>
        <w:top w:val="none" w:sz="0" w:space="0" w:color="auto"/>
        <w:left w:val="none" w:sz="0" w:space="0" w:color="auto"/>
        <w:bottom w:val="none" w:sz="0" w:space="0" w:color="auto"/>
        <w:right w:val="none" w:sz="0" w:space="0" w:color="auto"/>
      </w:divBdr>
    </w:div>
    <w:div w:id="1053574896">
      <w:bodyDiv w:val="1"/>
      <w:marLeft w:val="0"/>
      <w:marRight w:val="0"/>
      <w:marTop w:val="0"/>
      <w:marBottom w:val="0"/>
      <w:divBdr>
        <w:top w:val="none" w:sz="0" w:space="0" w:color="auto"/>
        <w:left w:val="none" w:sz="0" w:space="0" w:color="auto"/>
        <w:bottom w:val="none" w:sz="0" w:space="0" w:color="auto"/>
        <w:right w:val="none" w:sz="0" w:space="0" w:color="auto"/>
      </w:divBdr>
    </w:div>
    <w:div w:id="1060902771">
      <w:bodyDiv w:val="1"/>
      <w:marLeft w:val="0"/>
      <w:marRight w:val="0"/>
      <w:marTop w:val="0"/>
      <w:marBottom w:val="0"/>
      <w:divBdr>
        <w:top w:val="none" w:sz="0" w:space="0" w:color="auto"/>
        <w:left w:val="none" w:sz="0" w:space="0" w:color="auto"/>
        <w:bottom w:val="none" w:sz="0" w:space="0" w:color="auto"/>
        <w:right w:val="none" w:sz="0" w:space="0" w:color="auto"/>
      </w:divBdr>
    </w:div>
    <w:div w:id="1082800793">
      <w:bodyDiv w:val="1"/>
      <w:marLeft w:val="0"/>
      <w:marRight w:val="0"/>
      <w:marTop w:val="0"/>
      <w:marBottom w:val="0"/>
      <w:divBdr>
        <w:top w:val="none" w:sz="0" w:space="0" w:color="auto"/>
        <w:left w:val="none" w:sz="0" w:space="0" w:color="auto"/>
        <w:bottom w:val="none" w:sz="0" w:space="0" w:color="auto"/>
        <w:right w:val="none" w:sz="0" w:space="0" w:color="auto"/>
      </w:divBdr>
    </w:div>
    <w:div w:id="1128359026">
      <w:bodyDiv w:val="1"/>
      <w:marLeft w:val="0"/>
      <w:marRight w:val="0"/>
      <w:marTop w:val="0"/>
      <w:marBottom w:val="0"/>
      <w:divBdr>
        <w:top w:val="none" w:sz="0" w:space="0" w:color="auto"/>
        <w:left w:val="none" w:sz="0" w:space="0" w:color="auto"/>
        <w:bottom w:val="none" w:sz="0" w:space="0" w:color="auto"/>
        <w:right w:val="none" w:sz="0" w:space="0" w:color="auto"/>
      </w:divBdr>
    </w:div>
    <w:div w:id="1210260481">
      <w:bodyDiv w:val="1"/>
      <w:marLeft w:val="0"/>
      <w:marRight w:val="0"/>
      <w:marTop w:val="0"/>
      <w:marBottom w:val="0"/>
      <w:divBdr>
        <w:top w:val="none" w:sz="0" w:space="0" w:color="auto"/>
        <w:left w:val="none" w:sz="0" w:space="0" w:color="auto"/>
        <w:bottom w:val="none" w:sz="0" w:space="0" w:color="auto"/>
        <w:right w:val="none" w:sz="0" w:space="0" w:color="auto"/>
      </w:divBdr>
    </w:div>
    <w:div w:id="1244224807">
      <w:bodyDiv w:val="1"/>
      <w:marLeft w:val="0"/>
      <w:marRight w:val="0"/>
      <w:marTop w:val="0"/>
      <w:marBottom w:val="0"/>
      <w:divBdr>
        <w:top w:val="none" w:sz="0" w:space="0" w:color="auto"/>
        <w:left w:val="none" w:sz="0" w:space="0" w:color="auto"/>
        <w:bottom w:val="none" w:sz="0" w:space="0" w:color="auto"/>
        <w:right w:val="none" w:sz="0" w:space="0" w:color="auto"/>
      </w:divBdr>
    </w:div>
    <w:div w:id="1244266632">
      <w:bodyDiv w:val="1"/>
      <w:marLeft w:val="0"/>
      <w:marRight w:val="0"/>
      <w:marTop w:val="0"/>
      <w:marBottom w:val="0"/>
      <w:divBdr>
        <w:top w:val="none" w:sz="0" w:space="0" w:color="auto"/>
        <w:left w:val="none" w:sz="0" w:space="0" w:color="auto"/>
        <w:bottom w:val="none" w:sz="0" w:space="0" w:color="auto"/>
        <w:right w:val="none" w:sz="0" w:space="0" w:color="auto"/>
      </w:divBdr>
    </w:div>
    <w:div w:id="1249579627">
      <w:bodyDiv w:val="1"/>
      <w:marLeft w:val="0"/>
      <w:marRight w:val="0"/>
      <w:marTop w:val="0"/>
      <w:marBottom w:val="0"/>
      <w:divBdr>
        <w:top w:val="none" w:sz="0" w:space="0" w:color="auto"/>
        <w:left w:val="none" w:sz="0" w:space="0" w:color="auto"/>
        <w:bottom w:val="none" w:sz="0" w:space="0" w:color="auto"/>
        <w:right w:val="none" w:sz="0" w:space="0" w:color="auto"/>
      </w:divBdr>
    </w:div>
    <w:div w:id="1251769816">
      <w:bodyDiv w:val="1"/>
      <w:marLeft w:val="0"/>
      <w:marRight w:val="0"/>
      <w:marTop w:val="0"/>
      <w:marBottom w:val="0"/>
      <w:divBdr>
        <w:top w:val="none" w:sz="0" w:space="0" w:color="auto"/>
        <w:left w:val="none" w:sz="0" w:space="0" w:color="auto"/>
        <w:bottom w:val="none" w:sz="0" w:space="0" w:color="auto"/>
        <w:right w:val="none" w:sz="0" w:space="0" w:color="auto"/>
      </w:divBdr>
    </w:div>
    <w:div w:id="1280525669">
      <w:bodyDiv w:val="1"/>
      <w:marLeft w:val="0"/>
      <w:marRight w:val="0"/>
      <w:marTop w:val="0"/>
      <w:marBottom w:val="0"/>
      <w:divBdr>
        <w:top w:val="none" w:sz="0" w:space="0" w:color="auto"/>
        <w:left w:val="none" w:sz="0" w:space="0" w:color="auto"/>
        <w:bottom w:val="none" w:sz="0" w:space="0" w:color="auto"/>
        <w:right w:val="none" w:sz="0" w:space="0" w:color="auto"/>
      </w:divBdr>
    </w:div>
    <w:div w:id="1285501320">
      <w:bodyDiv w:val="1"/>
      <w:marLeft w:val="0"/>
      <w:marRight w:val="0"/>
      <w:marTop w:val="0"/>
      <w:marBottom w:val="0"/>
      <w:divBdr>
        <w:top w:val="none" w:sz="0" w:space="0" w:color="auto"/>
        <w:left w:val="none" w:sz="0" w:space="0" w:color="auto"/>
        <w:bottom w:val="none" w:sz="0" w:space="0" w:color="auto"/>
        <w:right w:val="none" w:sz="0" w:space="0" w:color="auto"/>
      </w:divBdr>
    </w:div>
    <w:div w:id="1294753083">
      <w:bodyDiv w:val="1"/>
      <w:marLeft w:val="0"/>
      <w:marRight w:val="0"/>
      <w:marTop w:val="0"/>
      <w:marBottom w:val="0"/>
      <w:divBdr>
        <w:top w:val="none" w:sz="0" w:space="0" w:color="auto"/>
        <w:left w:val="none" w:sz="0" w:space="0" w:color="auto"/>
        <w:bottom w:val="none" w:sz="0" w:space="0" w:color="auto"/>
        <w:right w:val="none" w:sz="0" w:space="0" w:color="auto"/>
      </w:divBdr>
    </w:div>
    <w:div w:id="1319075303">
      <w:bodyDiv w:val="1"/>
      <w:marLeft w:val="0"/>
      <w:marRight w:val="0"/>
      <w:marTop w:val="0"/>
      <w:marBottom w:val="0"/>
      <w:divBdr>
        <w:top w:val="none" w:sz="0" w:space="0" w:color="auto"/>
        <w:left w:val="none" w:sz="0" w:space="0" w:color="auto"/>
        <w:bottom w:val="none" w:sz="0" w:space="0" w:color="auto"/>
        <w:right w:val="none" w:sz="0" w:space="0" w:color="auto"/>
      </w:divBdr>
    </w:div>
    <w:div w:id="1319921753">
      <w:bodyDiv w:val="1"/>
      <w:marLeft w:val="0"/>
      <w:marRight w:val="0"/>
      <w:marTop w:val="0"/>
      <w:marBottom w:val="0"/>
      <w:divBdr>
        <w:top w:val="none" w:sz="0" w:space="0" w:color="auto"/>
        <w:left w:val="none" w:sz="0" w:space="0" w:color="auto"/>
        <w:bottom w:val="none" w:sz="0" w:space="0" w:color="auto"/>
        <w:right w:val="none" w:sz="0" w:space="0" w:color="auto"/>
      </w:divBdr>
    </w:div>
    <w:div w:id="1336956611">
      <w:bodyDiv w:val="1"/>
      <w:marLeft w:val="0"/>
      <w:marRight w:val="0"/>
      <w:marTop w:val="0"/>
      <w:marBottom w:val="0"/>
      <w:divBdr>
        <w:top w:val="none" w:sz="0" w:space="0" w:color="auto"/>
        <w:left w:val="none" w:sz="0" w:space="0" w:color="auto"/>
        <w:bottom w:val="none" w:sz="0" w:space="0" w:color="auto"/>
        <w:right w:val="none" w:sz="0" w:space="0" w:color="auto"/>
      </w:divBdr>
    </w:div>
    <w:div w:id="1339576936">
      <w:bodyDiv w:val="1"/>
      <w:marLeft w:val="0"/>
      <w:marRight w:val="0"/>
      <w:marTop w:val="0"/>
      <w:marBottom w:val="0"/>
      <w:divBdr>
        <w:top w:val="none" w:sz="0" w:space="0" w:color="auto"/>
        <w:left w:val="none" w:sz="0" w:space="0" w:color="auto"/>
        <w:bottom w:val="none" w:sz="0" w:space="0" w:color="auto"/>
        <w:right w:val="none" w:sz="0" w:space="0" w:color="auto"/>
      </w:divBdr>
    </w:div>
    <w:div w:id="1349066339">
      <w:bodyDiv w:val="1"/>
      <w:marLeft w:val="0"/>
      <w:marRight w:val="0"/>
      <w:marTop w:val="0"/>
      <w:marBottom w:val="0"/>
      <w:divBdr>
        <w:top w:val="none" w:sz="0" w:space="0" w:color="auto"/>
        <w:left w:val="none" w:sz="0" w:space="0" w:color="auto"/>
        <w:bottom w:val="none" w:sz="0" w:space="0" w:color="auto"/>
        <w:right w:val="none" w:sz="0" w:space="0" w:color="auto"/>
      </w:divBdr>
    </w:div>
    <w:div w:id="1359350589">
      <w:bodyDiv w:val="1"/>
      <w:marLeft w:val="0"/>
      <w:marRight w:val="0"/>
      <w:marTop w:val="0"/>
      <w:marBottom w:val="0"/>
      <w:divBdr>
        <w:top w:val="none" w:sz="0" w:space="0" w:color="auto"/>
        <w:left w:val="none" w:sz="0" w:space="0" w:color="auto"/>
        <w:bottom w:val="none" w:sz="0" w:space="0" w:color="auto"/>
        <w:right w:val="none" w:sz="0" w:space="0" w:color="auto"/>
      </w:divBdr>
    </w:div>
    <w:div w:id="1383284828">
      <w:bodyDiv w:val="1"/>
      <w:marLeft w:val="0"/>
      <w:marRight w:val="0"/>
      <w:marTop w:val="0"/>
      <w:marBottom w:val="0"/>
      <w:divBdr>
        <w:top w:val="none" w:sz="0" w:space="0" w:color="auto"/>
        <w:left w:val="none" w:sz="0" w:space="0" w:color="auto"/>
        <w:bottom w:val="none" w:sz="0" w:space="0" w:color="auto"/>
        <w:right w:val="none" w:sz="0" w:space="0" w:color="auto"/>
      </w:divBdr>
    </w:div>
    <w:div w:id="1397321612">
      <w:bodyDiv w:val="1"/>
      <w:marLeft w:val="0"/>
      <w:marRight w:val="0"/>
      <w:marTop w:val="0"/>
      <w:marBottom w:val="0"/>
      <w:divBdr>
        <w:top w:val="none" w:sz="0" w:space="0" w:color="auto"/>
        <w:left w:val="none" w:sz="0" w:space="0" w:color="auto"/>
        <w:bottom w:val="none" w:sz="0" w:space="0" w:color="auto"/>
        <w:right w:val="none" w:sz="0" w:space="0" w:color="auto"/>
      </w:divBdr>
    </w:div>
    <w:div w:id="1408382558">
      <w:bodyDiv w:val="1"/>
      <w:marLeft w:val="0"/>
      <w:marRight w:val="0"/>
      <w:marTop w:val="0"/>
      <w:marBottom w:val="0"/>
      <w:divBdr>
        <w:top w:val="none" w:sz="0" w:space="0" w:color="auto"/>
        <w:left w:val="none" w:sz="0" w:space="0" w:color="auto"/>
        <w:bottom w:val="none" w:sz="0" w:space="0" w:color="auto"/>
        <w:right w:val="none" w:sz="0" w:space="0" w:color="auto"/>
      </w:divBdr>
    </w:div>
    <w:div w:id="1411581513">
      <w:bodyDiv w:val="1"/>
      <w:marLeft w:val="0"/>
      <w:marRight w:val="0"/>
      <w:marTop w:val="0"/>
      <w:marBottom w:val="0"/>
      <w:divBdr>
        <w:top w:val="none" w:sz="0" w:space="0" w:color="auto"/>
        <w:left w:val="none" w:sz="0" w:space="0" w:color="auto"/>
        <w:bottom w:val="none" w:sz="0" w:space="0" w:color="auto"/>
        <w:right w:val="none" w:sz="0" w:space="0" w:color="auto"/>
      </w:divBdr>
    </w:div>
    <w:div w:id="1412460139">
      <w:bodyDiv w:val="1"/>
      <w:marLeft w:val="0"/>
      <w:marRight w:val="0"/>
      <w:marTop w:val="0"/>
      <w:marBottom w:val="0"/>
      <w:divBdr>
        <w:top w:val="none" w:sz="0" w:space="0" w:color="auto"/>
        <w:left w:val="none" w:sz="0" w:space="0" w:color="auto"/>
        <w:bottom w:val="none" w:sz="0" w:space="0" w:color="auto"/>
        <w:right w:val="none" w:sz="0" w:space="0" w:color="auto"/>
      </w:divBdr>
    </w:div>
    <w:div w:id="1435131473">
      <w:bodyDiv w:val="1"/>
      <w:marLeft w:val="0"/>
      <w:marRight w:val="0"/>
      <w:marTop w:val="0"/>
      <w:marBottom w:val="0"/>
      <w:divBdr>
        <w:top w:val="none" w:sz="0" w:space="0" w:color="auto"/>
        <w:left w:val="none" w:sz="0" w:space="0" w:color="auto"/>
        <w:bottom w:val="none" w:sz="0" w:space="0" w:color="auto"/>
        <w:right w:val="none" w:sz="0" w:space="0" w:color="auto"/>
      </w:divBdr>
    </w:div>
    <w:div w:id="1447430239">
      <w:bodyDiv w:val="1"/>
      <w:marLeft w:val="0"/>
      <w:marRight w:val="0"/>
      <w:marTop w:val="0"/>
      <w:marBottom w:val="0"/>
      <w:divBdr>
        <w:top w:val="none" w:sz="0" w:space="0" w:color="auto"/>
        <w:left w:val="none" w:sz="0" w:space="0" w:color="auto"/>
        <w:bottom w:val="none" w:sz="0" w:space="0" w:color="auto"/>
        <w:right w:val="none" w:sz="0" w:space="0" w:color="auto"/>
      </w:divBdr>
    </w:div>
    <w:div w:id="1454058919">
      <w:bodyDiv w:val="1"/>
      <w:marLeft w:val="0"/>
      <w:marRight w:val="0"/>
      <w:marTop w:val="0"/>
      <w:marBottom w:val="0"/>
      <w:divBdr>
        <w:top w:val="none" w:sz="0" w:space="0" w:color="auto"/>
        <w:left w:val="none" w:sz="0" w:space="0" w:color="auto"/>
        <w:bottom w:val="none" w:sz="0" w:space="0" w:color="auto"/>
        <w:right w:val="none" w:sz="0" w:space="0" w:color="auto"/>
      </w:divBdr>
    </w:div>
    <w:div w:id="1465926721">
      <w:bodyDiv w:val="1"/>
      <w:marLeft w:val="0"/>
      <w:marRight w:val="0"/>
      <w:marTop w:val="0"/>
      <w:marBottom w:val="0"/>
      <w:divBdr>
        <w:top w:val="none" w:sz="0" w:space="0" w:color="auto"/>
        <w:left w:val="none" w:sz="0" w:space="0" w:color="auto"/>
        <w:bottom w:val="none" w:sz="0" w:space="0" w:color="auto"/>
        <w:right w:val="none" w:sz="0" w:space="0" w:color="auto"/>
      </w:divBdr>
    </w:div>
    <w:div w:id="1481994006">
      <w:bodyDiv w:val="1"/>
      <w:marLeft w:val="0"/>
      <w:marRight w:val="0"/>
      <w:marTop w:val="0"/>
      <w:marBottom w:val="0"/>
      <w:divBdr>
        <w:top w:val="none" w:sz="0" w:space="0" w:color="auto"/>
        <w:left w:val="none" w:sz="0" w:space="0" w:color="auto"/>
        <w:bottom w:val="none" w:sz="0" w:space="0" w:color="auto"/>
        <w:right w:val="none" w:sz="0" w:space="0" w:color="auto"/>
      </w:divBdr>
    </w:div>
    <w:div w:id="1490902064">
      <w:bodyDiv w:val="1"/>
      <w:marLeft w:val="0"/>
      <w:marRight w:val="0"/>
      <w:marTop w:val="0"/>
      <w:marBottom w:val="0"/>
      <w:divBdr>
        <w:top w:val="none" w:sz="0" w:space="0" w:color="auto"/>
        <w:left w:val="none" w:sz="0" w:space="0" w:color="auto"/>
        <w:bottom w:val="none" w:sz="0" w:space="0" w:color="auto"/>
        <w:right w:val="none" w:sz="0" w:space="0" w:color="auto"/>
      </w:divBdr>
    </w:div>
    <w:div w:id="1502431703">
      <w:bodyDiv w:val="1"/>
      <w:marLeft w:val="0"/>
      <w:marRight w:val="0"/>
      <w:marTop w:val="0"/>
      <w:marBottom w:val="0"/>
      <w:divBdr>
        <w:top w:val="none" w:sz="0" w:space="0" w:color="auto"/>
        <w:left w:val="none" w:sz="0" w:space="0" w:color="auto"/>
        <w:bottom w:val="none" w:sz="0" w:space="0" w:color="auto"/>
        <w:right w:val="none" w:sz="0" w:space="0" w:color="auto"/>
      </w:divBdr>
    </w:div>
    <w:div w:id="1504198502">
      <w:bodyDiv w:val="1"/>
      <w:marLeft w:val="0"/>
      <w:marRight w:val="0"/>
      <w:marTop w:val="0"/>
      <w:marBottom w:val="0"/>
      <w:divBdr>
        <w:top w:val="none" w:sz="0" w:space="0" w:color="auto"/>
        <w:left w:val="none" w:sz="0" w:space="0" w:color="auto"/>
        <w:bottom w:val="none" w:sz="0" w:space="0" w:color="auto"/>
        <w:right w:val="none" w:sz="0" w:space="0" w:color="auto"/>
      </w:divBdr>
    </w:div>
    <w:div w:id="1526669124">
      <w:bodyDiv w:val="1"/>
      <w:marLeft w:val="0"/>
      <w:marRight w:val="0"/>
      <w:marTop w:val="0"/>
      <w:marBottom w:val="0"/>
      <w:divBdr>
        <w:top w:val="none" w:sz="0" w:space="0" w:color="auto"/>
        <w:left w:val="none" w:sz="0" w:space="0" w:color="auto"/>
        <w:bottom w:val="none" w:sz="0" w:space="0" w:color="auto"/>
        <w:right w:val="none" w:sz="0" w:space="0" w:color="auto"/>
      </w:divBdr>
    </w:div>
    <w:div w:id="1558276440">
      <w:bodyDiv w:val="1"/>
      <w:marLeft w:val="0"/>
      <w:marRight w:val="0"/>
      <w:marTop w:val="0"/>
      <w:marBottom w:val="0"/>
      <w:divBdr>
        <w:top w:val="none" w:sz="0" w:space="0" w:color="auto"/>
        <w:left w:val="none" w:sz="0" w:space="0" w:color="auto"/>
        <w:bottom w:val="none" w:sz="0" w:space="0" w:color="auto"/>
        <w:right w:val="none" w:sz="0" w:space="0" w:color="auto"/>
      </w:divBdr>
    </w:div>
    <w:div w:id="1586575920">
      <w:bodyDiv w:val="1"/>
      <w:marLeft w:val="0"/>
      <w:marRight w:val="0"/>
      <w:marTop w:val="0"/>
      <w:marBottom w:val="0"/>
      <w:divBdr>
        <w:top w:val="none" w:sz="0" w:space="0" w:color="auto"/>
        <w:left w:val="none" w:sz="0" w:space="0" w:color="auto"/>
        <w:bottom w:val="none" w:sz="0" w:space="0" w:color="auto"/>
        <w:right w:val="none" w:sz="0" w:space="0" w:color="auto"/>
      </w:divBdr>
    </w:div>
    <w:div w:id="1591239015">
      <w:bodyDiv w:val="1"/>
      <w:marLeft w:val="0"/>
      <w:marRight w:val="0"/>
      <w:marTop w:val="0"/>
      <w:marBottom w:val="0"/>
      <w:divBdr>
        <w:top w:val="none" w:sz="0" w:space="0" w:color="auto"/>
        <w:left w:val="none" w:sz="0" w:space="0" w:color="auto"/>
        <w:bottom w:val="none" w:sz="0" w:space="0" w:color="auto"/>
        <w:right w:val="none" w:sz="0" w:space="0" w:color="auto"/>
      </w:divBdr>
    </w:div>
    <w:div w:id="1594515000">
      <w:bodyDiv w:val="1"/>
      <w:marLeft w:val="0"/>
      <w:marRight w:val="0"/>
      <w:marTop w:val="0"/>
      <w:marBottom w:val="0"/>
      <w:divBdr>
        <w:top w:val="none" w:sz="0" w:space="0" w:color="auto"/>
        <w:left w:val="none" w:sz="0" w:space="0" w:color="auto"/>
        <w:bottom w:val="none" w:sz="0" w:space="0" w:color="auto"/>
        <w:right w:val="none" w:sz="0" w:space="0" w:color="auto"/>
      </w:divBdr>
    </w:div>
    <w:div w:id="1600986123">
      <w:bodyDiv w:val="1"/>
      <w:marLeft w:val="0"/>
      <w:marRight w:val="0"/>
      <w:marTop w:val="0"/>
      <w:marBottom w:val="0"/>
      <w:divBdr>
        <w:top w:val="none" w:sz="0" w:space="0" w:color="auto"/>
        <w:left w:val="none" w:sz="0" w:space="0" w:color="auto"/>
        <w:bottom w:val="none" w:sz="0" w:space="0" w:color="auto"/>
        <w:right w:val="none" w:sz="0" w:space="0" w:color="auto"/>
      </w:divBdr>
    </w:div>
    <w:div w:id="1604340628">
      <w:bodyDiv w:val="1"/>
      <w:marLeft w:val="0"/>
      <w:marRight w:val="0"/>
      <w:marTop w:val="0"/>
      <w:marBottom w:val="0"/>
      <w:divBdr>
        <w:top w:val="none" w:sz="0" w:space="0" w:color="auto"/>
        <w:left w:val="none" w:sz="0" w:space="0" w:color="auto"/>
        <w:bottom w:val="none" w:sz="0" w:space="0" w:color="auto"/>
        <w:right w:val="none" w:sz="0" w:space="0" w:color="auto"/>
      </w:divBdr>
    </w:div>
    <w:div w:id="1633244630">
      <w:bodyDiv w:val="1"/>
      <w:marLeft w:val="0"/>
      <w:marRight w:val="0"/>
      <w:marTop w:val="0"/>
      <w:marBottom w:val="0"/>
      <w:divBdr>
        <w:top w:val="none" w:sz="0" w:space="0" w:color="auto"/>
        <w:left w:val="none" w:sz="0" w:space="0" w:color="auto"/>
        <w:bottom w:val="none" w:sz="0" w:space="0" w:color="auto"/>
        <w:right w:val="none" w:sz="0" w:space="0" w:color="auto"/>
      </w:divBdr>
    </w:div>
    <w:div w:id="1639338257">
      <w:bodyDiv w:val="1"/>
      <w:marLeft w:val="0"/>
      <w:marRight w:val="0"/>
      <w:marTop w:val="0"/>
      <w:marBottom w:val="0"/>
      <w:divBdr>
        <w:top w:val="none" w:sz="0" w:space="0" w:color="auto"/>
        <w:left w:val="none" w:sz="0" w:space="0" w:color="auto"/>
        <w:bottom w:val="none" w:sz="0" w:space="0" w:color="auto"/>
        <w:right w:val="none" w:sz="0" w:space="0" w:color="auto"/>
      </w:divBdr>
    </w:div>
    <w:div w:id="1643727406">
      <w:bodyDiv w:val="1"/>
      <w:marLeft w:val="0"/>
      <w:marRight w:val="0"/>
      <w:marTop w:val="0"/>
      <w:marBottom w:val="0"/>
      <w:divBdr>
        <w:top w:val="none" w:sz="0" w:space="0" w:color="auto"/>
        <w:left w:val="none" w:sz="0" w:space="0" w:color="auto"/>
        <w:bottom w:val="none" w:sz="0" w:space="0" w:color="auto"/>
        <w:right w:val="none" w:sz="0" w:space="0" w:color="auto"/>
      </w:divBdr>
    </w:div>
    <w:div w:id="1649241790">
      <w:bodyDiv w:val="1"/>
      <w:marLeft w:val="0"/>
      <w:marRight w:val="0"/>
      <w:marTop w:val="0"/>
      <w:marBottom w:val="0"/>
      <w:divBdr>
        <w:top w:val="none" w:sz="0" w:space="0" w:color="auto"/>
        <w:left w:val="none" w:sz="0" w:space="0" w:color="auto"/>
        <w:bottom w:val="none" w:sz="0" w:space="0" w:color="auto"/>
        <w:right w:val="none" w:sz="0" w:space="0" w:color="auto"/>
      </w:divBdr>
    </w:div>
    <w:div w:id="1651906825">
      <w:bodyDiv w:val="1"/>
      <w:marLeft w:val="0"/>
      <w:marRight w:val="0"/>
      <w:marTop w:val="0"/>
      <w:marBottom w:val="0"/>
      <w:divBdr>
        <w:top w:val="none" w:sz="0" w:space="0" w:color="auto"/>
        <w:left w:val="none" w:sz="0" w:space="0" w:color="auto"/>
        <w:bottom w:val="none" w:sz="0" w:space="0" w:color="auto"/>
        <w:right w:val="none" w:sz="0" w:space="0" w:color="auto"/>
      </w:divBdr>
    </w:div>
    <w:div w:id="1673146304">
      <w:bodyDiv w:val="1"/>
      <w:marLeft w:val="0"/>
      <w:marRight w:val="0"/>
      <w:marTop w:val="0"/>
      <w:marBottom w:val="0"/>
      <w:divBdr>
        <w:top w:val="none" w:sz="0" w:space="0" w:color="auto"/>
        <w:left w:val="none" w:sz="0" w:space="0" w:color="auto"/>
        <w:bottom w:val="none" w:sz="0" w:space="0" w:color="auto"/>
        <w:right w:val="none" w:sz="0" w:space="0" w:color="auto"/>
      </w:divBdr>
    </w:div>
    <w:div w:id="1679965975">
      <w:bodyDiv w:val="1"/>
      <w:marLeft w:val="0"/>
      <w:marRight w:val="0"/>
      <w:marTop w:val="0"/>
      <w:marBottom w:val="0"/>
      <w:divBdr>
        <w:top w:val="none" w:sz="0" w:space="0" w:color="auto"/>
        <w:left w:val="none" w:sz="0" w:space="0" w:color="auto"/>
        <w:bottom w:val="none" w:sz="0" w:space="0" w:color="auto"/>
        <w:right w:val="none" w:sz="0" w:space="0" w:color="auto"/>
      </w:divBdr>
    </w:div>
    <w:div w:id="1689982081">
      <w:bodyDiv w:val="1"/>
      <w:marLeft w:val="0"/>
      <w:marRight w:val="0"/>
      <w:marTop w:val="0"/>
      <w:marBottom w:val="0"/>
      <w:divBdr>
        <w:top w:val="none" w:sz="0" w:space="0" w:color="auto"/>
        <w:left w:val="none" w:sz="0" w:space="0" w:color="auto"/>
        <w:bottom w:val="none" w:sz="0" w:space="0" w:color="auto"/>
        <w:right w:val="none" w:sz="0" w:space="0" w:color="auto"/>
      </w:divBdr>
    </w:div>
    <w:div w:id="1694302881">
      <w:bodyDiv w:val="1"/>
      <w:marLeft w:val="0"/>
      <w:marRight w:val="0"/>
      <w:marTop w:val="0"/>
      <w:marBottom w:val="0"/>
      <w:divBdr>
        <w:top w:val="none" w:sz="0" w:space="0" w:color="auto"/>
        <w:left w:val="none" w:sz="0" w:space="0" w:color="auto"/>
        <w:bottom w:val="none" w:sz="0" w:space="0" w:color="auto"/>
        <w:right w:val="none" w:sz="0" w:space="0" w:color="auto"/>
      </w:divBdr>
    </w:div>
    <w:div w:id="1701084738">
      <w:bodyDiv w:val="1"/>
      <w:marLeft w:val="0"/>
      <w:marRight w:val="0"/>
      <w:marTop w:val="0"/>
      <w:marBottom w:val="0"/>
      <w:divBdr>
        <w:top w:val="none" w:sz="0" w:space="0" w:color="auto"/>
        <w:left w:val="none" w:sz="0" w:space="0" w:color="auto"/>
        <w:bottom w:val="none" w:sz="0" w:space="0" w:color="auto"/>
        <w:right w:val="none" w:sz="0" w:space="0" w:color="auto"/>
      </w:divBdr>
    </w:div>
    <w:div w:id="1732197359">
      <w:bodyDiv w:val="1"/>
      <w:marLeft w:val="0"/>
      <w:marRight w:val="0"/>
      <w:marTop w:val="0"/>
      <w:marBottom w:val="0"/>
      <w:divBdr>
        <w:top w:val="none" w:sz="0" w:space="0" w:color="auto"/>
        <w:left w:val="none" w:sz="0" w:space="0" w:color="auto"/>
        <w:bottom w:val="none" w:sz="0" w:space="0" w:color="auto"/>
        <w:right w:val="none" w:sz="0" w:space="0" w:color="auto"/>
      </w:divBdr>
    </w:div>
    <w:div w:id="1743067249">
      <w:bodyDiv w:val="1"/>
      <w:marLeft w:val="0"/>
      <w:marRight w:val="0"/>
      <w:marTop w:val="0"/>
      <w:marBottom w:val="0"/>
      <w:divBdr>
        <w:top w:val="none" w:sz="0" w:space="0" w:color="auto"/>
        <w:left w:val="none" w:sz="0" w:space="0" w:color="auto"/>
        <w:bottom w:val="none" w:sz="0" w:space="0" w:color="auto"/>
        <w:right w:val="none" w:sz="0" w:space="0" w:color="auto"/>
      </w:divBdr>
    </w:div>
    <w:div w:id="1770930150">
      <w:bodyDiv w:val="1"/>
      <w:marLeft w:val="0"/>
      <w:marRight w:val="0"/>
      <w:marTop w:val="0"/>
      <w:marBottom w:val="0"/>
      <w:divBdr>
        <w:top w:val="none" w:sz="0" w:space="0" w:color="auto"/>
        <w:left w:val="none" w:sz="0" w:space="0" w:color="auto"/>
        <w:bottom w:val="none" w:sz="0" w:space="0" w:color="auto"/>
        <w:right w:val="none" w:sz="0" w:space="0" w:color="auto"/>
      </w:divBdr>
    </w:div>
    <w:div w:id="1796949418">
      <w:bodyDiv w:val="1"/>
      <w:marLeft w:val="0"/>
      <w:marRight w:val="0"/>
      <w:marTop w:val="0"/>
      <w:marBottom w:val="0"/>
      <w:divBdr>
        <w:top w:val="none" w:sz="0" w:space="0" w:color="auto"/>
        <w:left w:val="none" w:sz="0" w:space="0" w:color="auto"/>
        <w:bottom w:val="none" w:sz="0" w:space="0" w:color="auto"/>
        <w:right w:val="none" w:sz="0" w:space="0" w:color="auto"/>
      </w:divBdr>
    </w:div>
    <w:div w:id="1798837513">
      <w:bodyDiv w:val="1"/>
      <w:marLeft w:val="0"/>
      <w:marRight w:val="0"/>
      <w:marTop w:val="0"/>
      <w:marBottom w:val="0"/>
      <w:divBdr>
        <w:top w:val="none" w:sz="0" w:space="0" w:color="auto"/>
        <w:left w:val="none" w:sz="0" w:space="0" w:color="auto"/>
        <w:bottom w:val="none" w:sz="0" w:space="0" w:color="auto"/>
        <w:right w:val="none" w:sz="0" w:space="0" w:color="auto"/>
      </w:divBdr>
    </w:div>
    <w:div w:id="1810630005">
      <w:bodyDiv w:val="1"/>
      <w:marLeft w:val="0"/>
      <w:marRight w:val="0"/>
      <w:marTop w:val="0"/>
      <w:marBottom w:val="0"/>
      <w:divBdr>
        <w:top w:val="none" w:sz="0" w:space="0" w:color="auto"/>
        <w:left w:val="none" w:sz="0" w:space="0" w:color="auto"/>
        <w:bottom w:val="none" w:sz="0" w:space="0" w:color="auto"/>
        <w:right w:val="none" w:sz="0" w:space="0" w:color="auto"/>
      </w:divBdr>
    </w:div>
    <w:div w:id="1822647531">
      <w:bodyDiv w:val="1"/>
      <w:marLeft w:val="0"/>
      <w:marRight w:val="0"/>
      <w:marTop w:val="0"/>
      <w:marBottom w:val="0"/>
      <w:divBdr>
        <w:top w:val="none" w:sz="0" w:space="0" w:color="auto"/>
        <w:left w:val="none" w:sz="0" w:space="0" w:color="auto"/>
        <w:bottom w:val="none" w:sz="0" w:space="0" w:color="auto"/>
        <w:right w:val="none" w:sz="0" w:space="0" w:color="auto"/>
      </w:divBdr>
    </w:div>
    <w:div w:id="1822691290">
      <w:bodyDiv w:val="1"/>
      <w:marLeft w:val="0"/>
      <w:marRight w:val="0"/>
      <w:marTop w:val="0"/>
      <w:marBottom w:val="0"/>
      <w:divBdr>
        <w:top w:val="none" w:sz="0" w:space="0" w:color="auto"/>
        <w:left w:val="none" w:sz="0" w:space="0" w:color="auto"/>
        <w:bottom w:val="none" w:sz="0" w:space="0" w:color="auto"/>
        <w:right w:val="none" w:sz="0" w:space="0" w:color="auto"/>
      </w:divBdr>
    </w:div>
    <w:div w:id="1845895074">
      <w:bodyDiv w:val="1"/>
      <w:marLeft w:val="0"/>
      <w:marRight w:val="0"/>
      <w:marTop w:val="0"/>
      <w:marBottom w:val="0"/>
      <w:divBdr>
        <w:top w:val="none" w:sz="0" w:space="0" w:color="auto"/>
        <w:left w:val="none" w:sz="0" w:space="0" w:color="auto"/>
        <w:bottom w:val="none" w:sz="0" w:space="0" w:color="auto"/>
        <w:right w:val="none" w:sz="0" w:space="0" w:color="auto"/>
      </w:divBdr>
    </w:div>
    <w:div w:id="1867064544">
      <w:bodyDiv w:val="1"/>
      <w:marLeft w:val="0"/>
      <w:marRight w:val="0"/>
      <w:marTop w:val="0"/>
      <w:marBottom w:val="0"/>
      <w:divBdr>
        <w:top w:val="none" w:sz="0" w:space="0" w:color="auto"/>
        <w:left w:val="none" w:sz="0" w:space="0" w:color="auto"/>
        <w:bottom w:val="none" w:sz="0" w:space="0" w:color="auto"/>
        <w:right w:val="none" w:sz="0" w:space="0" w:color="auto"/>
      </w:divBdr>
    </w:div>
    <w:div w:id="1894267128">
      <w:bodyDiv w:val="1"/>
      <w:marLeft w:val="0"/>
      <w:marRight w:val="0"/>
      <w:marTop w:val="0"/>
      <w:marBottom w:val="0"/>
      <w:divBdr>
        <w:top w:val="none" w:sz="0" w:space="0" w:color="auto"/>
        <w:left w:val="none" w:sz="0" w:space="0" w:color="auto"/>
        <w:bottom w:val="none" w:sz="0" w:space="0" w:color="auto"/>
        <w:right w:val="none" w:sz="0" w:space="0" w:color="auto"/>
      </w:divBdr>
    </w:div>
    <w:div w:id="1895117886">
      <w:bodyDiv w:val="1"/>
      <w:marLeft w:val="0"/>
      <w:marRight w:val="0"/>
      <w:marTop w:val="0"/>
      <w:marBottom w:val="0"/>
      <w:divBdr>
        <w:top w:val="none" w:sz="0" w:space="0" w:color="auto"/>
        <w:left w:val="none" w:sz="0" w:space="0" w:color="auto"/>
        <w:bottom w:val="none" w:sz="0" w:space="0" w:color="auto"/>
        <w:right w:val="none" w:sz="0" w:space="0" w:color="auto"/>
      </w:divBdr>
    </w:div>
    <w:div w:id="1904751424">
      <w:bodyDiv w:val="1"/>
      <w:marLeft w:val="0"/>
      <w:marRight w:val="0"/>
      <w:marTop w:val="0"/>
      <w:marBottom w:val="0"/>
      <w:divBdr>
        <w:top w:val="none" w:sz="0" w:space="0" w:color="auto"/>
        <w:left w:val="none" w:sz="0" w:space="0" w:color="auto"/>
        <w:bottom w:val="none" w:sz="0" w:space="0" w:color="auto"/>
        <w:right w:val="none" w:sz="0" w:space="0" w:color="auto"/>
      </w:divBdr>
    </w:div>
    <w:div w:id="1910579210">
      <w:bodyDiv w:val="1"/>
      <w:marLeft w:val="0"/>
      <w:marRight w:val="0"/>
      <w:marTop w:val="0"/>
      <w:marBottom w:val="0"/>
      <w:divBdr>
        <w:top w:val="none" w:sz="0" w:space="0" w:color="auto"/>
        <w:left w:val="none" w:sz="0" w:space="0" w:color="auto"/>
        <w:bottom w:val="none" w:sz="0" w:space="0" w:color="auto"/>
        <w:right w:val="none" w:sz="0" w:space="0" w:color="auto"/>
      </w:divBdr>
    </w:div>
    <w:div w:id="1953393262">
      <w:bodyDiv w:val="1"/>
      <w:marLeft w:val="0"/>
      <w:marRight w:val="0"/>
      <w:marTop w:val="0"/>
      <w:marBottom w:val="0"/>
      <w:divBdr>
        <w:top w:val="none" w:sz="0" w:space="0" w:color="auto"/>
        <w:left w:val="none" w:sz="0" w:space="0" w:color="auto"/>
        <w:bottom w:val="none" w:sz="0" w:space="0" w:color="auto"/>
        <w:right w:val="none" w:sz="0" w:space="0" w:color="auto"/>
      </w:divBdr>
    </w:div>
    <w:div w:id="1959291557">
      <w:bodyDiv w:val="1"/>
      <w:marLeft w:val="0"/>
      <w:marRight w:val="0"/>
      <w:marTop w:val="0"/>
      <w:marBottom w:val="0"/>
      <w:divBdr>
        <w:top w:val="none" w:sz="0" w:space="0" w:color="auto"/>
        <w:left w:val="none" w:sz="0" w:space="0" w:color="auto"/>
        <w:bottom w:val="none" w:sz="0" w:space="0" w:color="auto"/>
        <w:right w:val="none" w:sz="0" w:space="0" w:color="auto"/>
      </w:divBdr>
    </w:div>
    <w:div w:id="1965112957">
      <w:bodyDiv w:val="1"/>
      <w:marLeft w:val="0"/>
      <w:marRight w:val="0"/>
      <w:marTop w:val="0"/>
      <w:marBottom w:val="0"/>
      <w:divBdr>
        <w:top w:val="none" w:sz="0" w:space="0" w:color="auto"/>
        <w:left w:val="none" w:sz="0" w:space="0" w:color="auto"/>
        <w:bottom w:val="none" w:sz="0" w:space="0" w:color="auto"/>
        <w:right w:val="none" w:sz="0" w:space="0" w:color="auto"/>
      </w:divBdr>
    </w:div>
    <w:div w:id="1966809094">
      <w:bodyDiv w:val="1"/>
      <w:marLeft w:val="0"/>
      <w:marRight w:val="0"/>
      <w:marTop w:val="0"/>
      <w:marBottom w:val="0"/>
      <w:divBdr>
        <w:top w:val="none" w:sz="0" w:space="0" w:color="auto"/>
        <w:left w:val="none" w:sz="0" w:space="0" w:color="auto"/>
        <w:bottom w:val="none" w:sz="0" w:space="0" w:color="auto"/>
        <w:right w:val="none" w:sz="0" w:space="0" w:color="auto"/>
      </w:divBdr>
    </w:div>
    <w:div w:id="1967274007">
      <w:bodyDiv w:val="1"/>
      <w:marLeft w:val="0"/>
      <w:marRight w:val="0"/>
      <w:marTop w:val="0"/>
      <w:marBottom w:val="0"/>
      <w:divBdr>
        <w:top w:val="none" w:sz="0" w:space="0" w:color="auto"/>
        <w:left w:val="none" w:sz="0" w:space="0" w:color="auto"/>
        <w:bottom w:val="none" w:sz="0" w:space="0" w:color="auto"/>
        <w:right w:val="none" w:sz="0" w:space="0" w:color="auto"/>
      </w:divBdr>
    </w:div>
    <w:div w:id="1976370204">
      <w:bodyDiv w:val="1"/>
      <w:marLeft w:val="0"/>
      <w:marRight w:val="0"/>
      <w:marTop w:val="0"/>
      <w:marBottom w:val="0"/>
      <w:divBdr>
        <w:top w:val="none" w:sz="0" w:space="0" w:color="auto"/>
        <w:left w:val="none" w:sz="0" w:space="0" w:color="auto"/>
        <w:bottom w:val="none" w:sz="0" w:space="0" w:color="auto"/>
        <w:right w:val="none" w:sz="0" w:space="0" w:color="auto"/>
      </w:divBdr>
    </w:div>
    <w:div w:id="1977025425">
      <w:bodyDiv w:val="1"/>
      <w:marLeft w:val="0"/>
      <w:marRight w:val="0"/>
      <w:marTop w:val="0"/>
      <w:marBottom w:val="0"/>
      <w:divBdr>
        <w:top w:val="none" w:sz="0" w:space="0" w:color="auto"/>
        <w:left w:val="none" w:sz="0" w:space="0" w:color="auto"/>
        <w:bottom w:val="none" w:sz="0" w:space="0" w:color="auto"/>
        <w:right w:val="none" w:sz="0" w:space="0" w:color="auto"/>
      </w:divBdr>
    </w:div>
    <w:div w:id="1993219735">
      <w:bodyDiv w:val="1"/>
      <w:marLeft w:val="0"/>
      <w:marRight w:val="0"/>
      <w:marTop w:val="0"/>
      <w:marBottom w:val="0"/>
      <w:divBdr>
        <w:top w:val="none" w:sz="0" w:space="0" w:color="auto"/>
        <w:left w:val="none" w:sz="0" w:space="0" w:color="auto"/>
        <w:bottom w:val="none" w:sz="0" w:space="0" w:color="auto"/>
        <w:right w:val="none" w:sz="0" w:space="0" w:color="auto"/>
      </w:divBdr>
    </w:div>
    <w:div w:id="2028747811">
      <w:bodyDiv w:val="1"/>
      <w:marLeft w:val="0"/>
      <w:marRight w:val="0"/>
      <w:marTop w:val="0"/>
      <w:marBottom w:val="0"/>
      <w:divBdr>
        <w:top w:val="none" w:sz="0" w:space="0" w:color="auto"/>
        <w:left w:val="none" w:sz="0" w:space="0" w:color="auto"/>
        <w:bottom w:val="none" w:sz="0" w:space="0" w:color="auto"/>
        <w:right w:val="none" w:sz="0" w:space="0" w:color="auto"/>
      </w:divBdr>
    </w:div>
    <w:div w:id="2035574088">
      <w:bodyDiv w:val="1"/>
      <w:marLeft w:val="0"/>
      <w:marRight w:val="0"/>
      <w:marTop w:val="0"/>
      <w:marBottom w:val="0"/>
      <w:divBdr>
        <w:top w:val="none" w:sz="0" w:space="0" w:color="auto"/>
        <w:left w:val="none" w:sz="0" w:space="0" w:color="auto"/>
        <w:bottom w:val="none" w:sz="0" w:space="0" w:color="auto"/>
        <w:right w:val="none" w:sz="0" w:space="0" w:color="auto"/>
      </w:divBdr>
    </w:div>
    <w:div w:id="2036734264">
      <w:bodyDiv w:val="1"/>
      <w:marLeft w:val="0"/>
      <w:marRight w:val="0"/>
      <w:marTop w:val="0"/>
      <w:marBottom w:val="0"/>
      <w:divBdr>
        <w:top w:val="none" w:sz="0" w:space="0" w:color="auto"/>
        <w:left w:val="none" w:sz="0" w:space="0" w:color="auto"/>
        <w:bottom w:val="none" w:sz="0" w:space="0" w:color="auto"/>
        <w:right w:val="none" w:sz="0" w:space="0" w:color="auto"/>
      </w:divBdr>
    </w:div>
    <w:div w:id="2085757254">
      <w:bodyDiv w:val="1"/>
      <w:marLeft w:val="0"/>
      <w:marRight w:val="0"/>
      <w:marTop w:val="0"/>
      <w:marBottom w:val="0"/>
      <w:divBdr>
        <w:top w:val="none" w:sz="0" w:space="0" w:color="auto"/>
        <w:left w:val="none" w:sz="0" w:space="0" w:color="auto"/>
        <w:bottom w:val="none" w:sz="0" w:space="0" w:color="auto"/>
        <w:right w:val="none" w:sz="0" w:space="0" w:color="auto"/>
      </w:divBdr>
    </w:div>
    <w:div w:id="2093695021">
      <w:bodyDiv w:val="1"/>
      <w:marLeft w:val="0"/>
      <w:marRight w:val="0"/>
      <w:marTop w:val="0"/>
      <w:marBottom w:val="0"/>
      <w:divBdr>
        <w:top w:val="none" w:sz="0" w:space="0" w:color="auto"/>
        <w:left w:val="none" w:sz="0" w:space="0" w:color="auto"/>
        <w:bottom w:val="none" w:sz="0" w:space="0" w:color="auto"/>
        <w:right w:val="none" w:sz="0" w:space="0" w:color="auto"/>
      </w:divBdr>
    </w:div>
    <w:div w:id="2105609722">
      <w:bodyDiv w:val="1"/>
      <w:marLeft w:val="0"/>
      <w:marRight w:val="0"/>
      <w:marTop w:val="0"/>
      <w:marBottom w:val="0"/>
      <w:divBdr>
        <w:top w:val="none" w:sz="0" w:space="0" w:color="auto"/>
        <w:left w:val="none" w:sz="0" w:space="0" w:color="auto"/>
        <w:bottom w:val="none" w:sz="0" w:space="0" w:color="auto"/>
        <w:right w:val="none" w:sz="0" w:space="0" w:color="auto"/>
      </w:divBdr>
    </w:div>
    <w:div w:id="2126263450">
      <w:bodyDiv w:val="1"/>
      <w:marLeft w:val="0"/>
      <w:marRight w:val="0"/>
      <w:marTop w:val="0"/>
      <w:marBottom w:val="0"/>
      <w:divBdr>
        <w:top w:val="none" w:sz="0" w:space="0" w:color="auto"/>
        <w:left w:val="none" w:sz="0" w:space="0" w:color="auto"/>
        <w:bottom w:val="none" w:sz="0" w:space="0" w:color="auto"/>
        <w:right w:val="none" w:sz="0" w:space="0" w:color="auto"/>
      </w:divBdr>
    </w:div>
    <w:div w:id="21448096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entury Gothic">
      <a:majorFont>
        <a:latin typeface="Century Gothic" panose="020F030202020403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F03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5B129F4791C414F8DC08EADB51E4BCE" ma:contentTypeVersion="17" ma:contentTypeDescription="Create a new document." ma:contentTypeScope="" ma:versionID="242de4a2557c537e0e5abe2d7dbc9a6e">
  <xsd:schema xmlns:xsd="http://www.w3.org/2001/XMLSchema" xmlns:xs="http://www.w3.org/2001/XMLSchema" xmlns:p="http://schemas.microsoft.com/office/2006/metadata/properties" xmlns:ns3="2fa450ea-271e-41b2-bcc4-44ea7f3245c3" xmlns:ns4="1816ea9b-2692-4cde-9bb7-3dbf41fd6f51" targetNamespace="http://schemas.microsoft.com/office/2006/metadata/properties" ma:root="true" ma:fieldsID="82e03a7532b66f9a60a90701c8b18998" ns3:_="" ns4:_="">
    <xsd:import namespace="2fa450ea-271e-41b2-bcc4-44ea7f3245c3"/>
    <xsd:import namespace="1816ea9b-2692-4cde-9bb7-3dbf41fd6f5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SearchProperties" minOccurs="0"/>
                <xsd:element ref="ns3:MediaServiceObjectDetectorVersions" minOccurs="0"/>
                <xsd:element ref="ns3:_activity"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a450ea-271e-41b2-bcc4-44ea7f324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816ea9b-2692-4cde-9bb7-3dbf41fd6f5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fa450ea-271e-41b2-bcc4-44ea7f3245c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322B13-5B61-43DB-A29A-2ABCCE6D1752}">
  <ds:schemaRefs>
    <ds:schemaRef ds:uri="http://schemas.openxmlformats.org/officeDocument/2006/bibliography"/>
  </ds:schemaRefs>
</ds:datastoreItem>
</file>

<file path=customXml/itemProps2.xml><?xml version="1.0" encoding="utf-8"?>
<ds:datastoreItem xmlns:ds="http://schemas.openxmlformats.org/officeDocument/2006/customXml" ds:itemID="{899036F0-03ED-445F-81DB-A312AD508D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a450ea-271e-41b2-bcc4-44ea7f3245c3"/>
    <ds:schemaRef ds:uri="1816ea9b-2692-4cde-9bb7-3dbf41fd6f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31800A-8B67-49E4-B0A2-BFD4855A5887}">
  <ds:schemaRefs>
    <ds:schemaRef ds:uri="http://schemas.microsoft.com/office/2006/metadata/properties"/>
    <ds:schemaRef ds:uri="http://schemas.microsoft.com/office/infopath/2007/PartnerControls"/>
    <ds:schemaRef ds:uri="2fa450ea-271e-41b2-bcc4-44ea7f3245c3"/>
  </ds:schemaRefs>
</ds:datastoreItem>
</file>

<file path=customXml/itemProps4.xml><?xml version="1.0" encoding="utf-8"?>
<ds:datastoreItem xmlns:ds="http://schemas.openxmlformats.org/officeDocument/2006/customXml" ds:itemID="{6EDC4260-8B37-4546-9CDC-FDA583318F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31</Words>
  <Characters>2686</Characters>
  <Application>Microsoft Office Word</Application>
  <DocSecurity>0</DocSecurity>
  <Lines>22</Lines>
  <Paragraphs>6</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cp:lastPrinted>2021-11-16T12:01:00Z</cp:lastPrinted>
  <dcterms:created xsi:type="dcterms:W3CDTF">2024-02-27T06:08:00Z</dcterms:created>
  <dcterms:modified xsi:type="dcterms:W3CDTF">2024-02-27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B129F4791C414F8DC08EADB51E4BCE</vt:lpwstr>
  </property>
</Properties>
</file>